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8F55E3" w14:textId="23813C68" w:rsidR="000D73A5" w:rsidRPr="000D73A5" w:rsidRDefault="000D73A5" w:rsidP="001B2A3F">
      <w:pPr>
        <w:pStyle w:val="ac"/>
        <w:snapToGrid w:val="0"/>
        <w:spacing w:line="360" w:lineRule="auto"/>
        <w:ind w:firstLineChars="0" w:firstLine="0"/>
        <w:rPr>
          <w:rFonts w:ascii="Times New Roman" w:hAnsi="Times New Roman"/>
          <w:iCs/>
          <w:sz w:val="32"/>
          <w:szCs w:val="32"/>
        </w:rPr>
      </w:pPr>
      <w:r w:rsidRPr="00F661C1">
        <w:rPr>
          <w:rFonts w:ascii="Times New Roman" w:hAnsi="Times New Roman" w:hint="eastAsia"/>
          <w:b/>
          <w:bCs/>
          <w:iCs/>
          <w:sz w:val="24"/>
          <w:lang w:bidi="ar"/>
        </w:rPr>
        <w:t>RH</w:t>
      </w:r>
      <w:r>
        <w:rPr>
          <w:rFonts w:ascii="Times New Roman" w:hAnsi="Times New Roman" w:hint="eastAsia"/>
          <w:iCs/>
          <w:sz w:val="24"/>
          <w:lang w:bidi="ar"/>
        </w:rPr>
        <w:t xml:space="preserve"> = </w:t>
      </w:r>
      <w:r w:rsidRPr="000D73A5">
        <w:rPr>
          <w:rFonts w:ascii="Times New Roman" w:hAnsi="Times New Roman"/>
          <w:iCs/>
          <w:sz w:val="24"/>
          <w:lang w:bidi="ar"/>
        </w:rPr>
        <w:t>Development of Calculation in Children</w:t>
      </w:r>
    </w:p>
    <w:p w14:paraId="6F62E3AA" w14:textId="3231F268" w:rsidR="00C40D2A" w:rsidRPr="00B043B0" w:rsidRDefault="00C40D2A" w:rsidP="001B2A3F">
      <w:pPr>
        <w:pStyle w:val="ac"/>
        <w:snapToGrid w:val="0"/>
        <w:spacing w:beforeLines="50" w:before="193" w:afterLines="50" w:after="193" w:line="360" w:lineRule="auto"/>
        <w:ind w:firstLineChars="0" w:firstLine="0"/>
        <w:jc w:val="center"/>
        <w:rPr>
          <w:rFonts w:ascii="Times New Roman" w:hAnsi="Times New Roman"/>
          <w:b/>
          <w:bCs/>
          <w:sz w:val="36"/>
          <w:szCs w:val="36"/>
          <w:lang w:bidi="ar"/>
        </w:rPr>
      </w:pPr>
      <w:r w:rsidRPr="00B043B0">
        <w:rPr>
          <w:rFonts w:ascii="Times New Roman" w:hAnsi="Times New Roman"/>
          <w:b/>
          <w:bCs/>
          <w:sz w:val="36"/>
          <w:szCs w:val="36"/>
          <w:lang w:bidi="ar"/>
        </w:rPr>
        <w:t xml:space="preserve">Developmental Trajectories of Addition and Subtraction in </w:t>
      </w:r>
      <w:r w:rsidR="00365B1D" w:rsidRPr="00365B1D">
        <w:rPr>
          <w:rFonts w:ascii="Times New Roman" w:hAnsi="Times New Roman"/>
          <w:b/>
          <w:bCs/>
          <w:sz w:val="36"/>
          <w:szCs w:val="36"/>
          <w:lang w:bidi="ar"/>
        </w:rPr>
        <w:t xml:space="preserve">Early </w:t>
      </w:r>
      <w:r w:rsidRPr="00B043B0">
        <w:rPr>
          <w:rFonts w:ascii="Times New Roman" w:hAnsi="Times New Roman"/>
          <w:b/>
          <w:bCs/>
          <w:sz w:val="36"/>
          <w:szCs w:val="36"/>
          <w:lang w:bidi="ar"/>
        </w:rPr>
        <w:t>School-aged Children</w:t>
      </w:r>
    </w:p>
    <w:p w14:paraId="4179C687" w14:textId="21B19164" w:rsidR="00F47EE9" w:rsidRPr="00F47EE9" w:rsidRDefault="006C7ACD" w:rsidP="001B2A3F">
      <w:pPr>
        <w:pStyle w:val="ac"/>
        <w:snapToGrid w:val="0"/>
        <w:spacing w:line="360" w:lineRule="auto"/>
        <w:ind w:firstLineChars="0" w:firstLine="0"/>
        <w:jc w:val="center"/>
        <w:rPr>
          <w:rFonts w:ascii="Times New Roman" w:hAnsi="Times New Roman"/>
          <w:b/>
          <w:bCs/>
          <w:sz w:val="32"/>
          <w:szCs w:val="32"/>
        </w:rPr>
      </w:pPr>
      <w:r w:rsidRPr="00736C9C">
        <w:rPr>
          <w:rFonts w:ascii="Times New Roman" w:hAnsi="Times New Roman"/>
          <w:b/>
          <w:bCs/>
          <w:i/>
          <w:sz w:val="32"/>
          <w:szCs w:val="32"/>
          <w:lang w:bidi="ar"/>
        </w:rPr>
        <w:t xml:space="preserve">Supplementary </w:t>
      </w:r>
      <w:r w:rsidR="004C39CF">
        <w:rPr>
          <w:rFonts w:ascii="Times New Roman" w:hAnsi="Times New Roman" w:hint="eastAsia"/>
          <w:b/>
          <w:bCs/>
          <w:i/>
          <w:sz w:val="32"/>
          <w:szCs w:val="32"/>
          <w:lang w:bidi="ar"/>
        </w:rPr>
        <w:t>Materials</w:t>
      </w:r>
    </w:p>
    <w:p w14:paraId="2306FB37" w14:textId="22FF9166" w:rsidR="00AF1B1B" w:rsidRPr="004F6E19" w:rsidRDefault="00027ED9" w:rsidP="00A32CBF">
      <w:pPr>
        <w:adjustRightInd w:val="0"/>
        <w:snapToGrid w:val="0"/>
        <w:spacing w:line="480" w:lineRule="auto"/>
        <w:jc w:val="left"/>
        <w:rPr>
          <w:rFonts w:ascii="Times New Roman" w:eastAsiaTheme="minorEastAsia" w:hAnsi="Times New Roman"/>
          <w:szCs w:val="21"/>
        </w:rPr>
      </w:pPr>
      <w:r w:rsidRPr="004F6E19">
        <w:rPr>
          <w:rFonts w:ascii="Times New Roman" w:eastAsia="Times New Roman" w:hAnsi="Times New Roman"/>
          <w:b/>
          <w:bCs/>
          <w:szCs w:val="21"/>
        </w:rPr>
        <w:t>Table</w:t>
      </w:r>
      <w:r w:rsidR="00F87D59" w:rsidRPr="004F6E19">
        <w:rPr>
          <w:rFonts w:ascii="Times New Roman" w:eastAsiaTheme="minorEastAsia" w:hAnsi="Times New Roman" w:hint="eastAsia"/>
          <w:b/>
          <w:bCs/>
          <w:szCs w:val="21"/>
        </w:rPr>
        <w:t xml:space="preserve"> </w:t>
      </w:r>
      <w:r w:rsidR="00F87D59" w:rsidRPr="004F6E19">
        <w:rPr>
          <w:rFonts w:ascii="Times New Roman" w:eastAsia="宋体" w:hAnsi="Times New Roman" w:hint="eastAsia"/>
          <w:b/>
          <w:bCs/>
          <w:szCs w:val="21"/>
        </w:rPr>
        <w:t>A</w:t>
      </w:r>
      <w:r w:rsidR="00E25EDE" w:rsidRPr="004F6E19">
        <w:rPr>
          <w:rFonts w:ascii="Times New Roman" w:eastAsia="宋体" w:hAnsi="Times New Roman" w:hint="eastAsia"/>
          <w:b/>
          <w:bCs/>
          <w:szCs w:val="21"/>
        </w:rPr>
        <w:t>.</w:t>
      </w:r>
      <w:r w:rsidRPr="004F6E19">
        <w:rPr>
          <w:rFonts w:ascii="Times New Roman" w:eastAsia="Times New Roman" w:hAnsi="Times New Roman"/>
          <w:b/>
          <w:bCs/>
          <w:szCs w:val="21"/>
        </w:rPr>
        <w:t>1</w:t>
      </w:r>
    </w:p>
    <w:p w14:paraId="3769FF04" w14:textId="6640AA7C" w:rsidR="00156B2A" w:rsidRPr="004F6E19" w:rsidRDefault="00027ED9" w:rsidP="00A32CBF">
      <w:pPr>
        <w:adjustRightInd w:val="0"/>
        <w:snapToGrid w:val="0"/>
        <w:spacing w:line="480" w:lineRule="auto"/>
        <w:jc w:val="left"/>
        <w:rPr>
          <w:rFonts w:ascii="Times New Roman" w:eastAsia="Times New Roman" w:hAnsi="Times New Roman"/>
          <w:szCs w:val="21"/>
        </w:rPr>
      </w:pPr>
      <w:r w:rsidRPr="004F6E19">
        <w:rPr>
          <w:rFonts w:ascii="Times New Roman" w:eastAsia="Times New Roman" w:hAnsi="Times New Roman" w:hint="eastAsia"/>
          <w:szCs w:val="21"/>
        </w:rPr>
        <w:t xml:space="preserve">Inferential </w:t>
      </w:r>
      <w:r w:rsidRPr="004F6E19">
        <w:rPr>
          <w:rFonts w:ascii="Times New Roman" w:eastAsia="宋体" w:hAnsi="Times New Roman" w:hint="eastAsia"/>
          <w:szCs w:val="21"/>
        </w:rPr>
        <w:t>s</w:t>
      </w:r>
      <w:r w:rsidRPr="004F6E19">
        <w:rPr>
          <w:rFonts w:ascii="Times New Roman" w:eastAsia="Times New Roman" w:hAnsi="Times New Roman" w:hint="eastAsia"/>
          <w:szCs w:val="21"/>
        </w:rPr>
        <w:t>tatistics</w:t>
      </w:r>
      <w:r w:rsidRPr="004F6E19">
        <w:rPr>
          <w:rFonts w:ascii="Times New Roman" w:eastAsia="宋体" w:hAnsi="Times New Roman" w:hint="eastAsia"/>
          <w:szCs w:val="21"/>
        </w:rPr>
        <w:t xml:space="preserve"> d</w:t>
      </w:r>
      <w:r w:rsidRPr="004F6E19">
        <w:rPr>
          <w:rFonts w:ascii="Times New Roman" w:eastAsia="Times New Roman" w:hAnsi="Times New Roman" w:hint="eastAsia"/>
          <w:szCs w:val="21"/>
        </w:rPr>
        <w:t xml:space="preserve">erived from </w:t>
      </w:r>
      <w:r w:rsidRPr="004F6E19">
        <w:rPr>
          <w:rFonts w:ascii="Times New Roman" w:eastAsia="宋体" w:hAnsi="Times New Roman" w:hint="eastAsia"/>
          <w:szCs w:val="21"/>
        </w:rPr>
        <w:t>m</w:t>
      </w:r>
      <w:r w:rsidRPr="004F6E19">
        <w:rPr>
          <w:rFonts w:ascii="Times New Roman" w:eastAsia="Times New Roman" w:hAnsi="Times New Roman" w:hint="eastAsia"/>
          <w:szCs w:val="21"/>
        </w:rPr>
        <w:t>ixe</w:t>
      </w:r>
      <w:r w:rsidRPr="004F6E19">
        <w:rPr>
          <w:rFonts w:ascii="Times New Roman" w:eastAsia="宋体" w:hAnsi="Times New Roman" w:hint="eastAsia"/>
          <w:szCs w:val="21"/>
        </w:rPr>
        <w:t>d</w:t>
      </w:r>
      <w:r w:rsidRPr="004F6E19">
        <w:rPr>
          <w:rFonts w:ascii="Times New Roman" w:eastAsia="Times New Roman" w:hAnsi="Times New Roman" w:hint="eastAsia"/>
          <w:szCs w:val="21"/>
        </w:rPr>
        <w:t xml:space="preserve"> </w:t>
      </w:r>
      <w:r w:rsidRPr="004F6E19">
        <w:rPr>
          <w:rFonts w:ascii="Times New Roman" w:eastAsia="宋体" w:hAnsi="Times New Roman" w:hint="eastAsia"/>
          <w:szCs w:val="21"/>
        </w:rPr>
        <w:t xml:space="preserve">factorial </w:t>
      </w:r>
      <w:r w:rsidRPr="004F6E19">
        <w:rPr>
          <w:rFonts w:ascii="Times New Roman" w:eastAsia="Times New Roman" w:hAnsi="Times New Roman" w:hint="eastAsia"/>
          <w:szCs w:val="21"/>
        </w:rPr>
        <w:t>ANOVA</w:t>
      </w:r>
      <w:r w:rsidRPr="004F6E19">
        <w:rPr>
          <w:rFonts w:ascii="Times New Roman" w:eastAsia="宋体" w:hAnsi="Times New Roman" w:hint="eastAsia"/>
          <w:szCs w:val="21"/>
        </w:rPr>
        <w:t xml:space="preserve">s for behavior </w:t>
      </w:r>
      <w:r w:rsidR="003C0BFA">
        <w:rPr>
          <w:rFonts w:ascii="Times New Roman" w:eastAsia="宋体" w:hAnsi="Times New Roman" w:hint="eastAsia"/>
          <w:szCs w:val="21"/>
        </w:rPr>
        <w:t>indicators</w:t>
      </w:r>
      <w:r w:rsidR="00A741C0">
        <w:rPr>
          <w:rFonts w:ascii="Times New Roman" w:eastAsia="宋体" w:hAnsi="Times New Roman" w:hint="eastAsia"/>
          <w:szCs w:val="21"/>
        </w:rPr>
        <w:t xml:space="preserve"> (ACC, RT, and PI)</w:t>
      </w:r>
      <w:r w:rsidRPr="004F6E19">
        <w:rPr>
          <w:rFonts w:ascii="Times New Roman" w:eastAsia="Times New Roman" w:hAnsi="Times New Roman"/>
          <w:szCs w:val="21"/>
        </w:rPr>
        <w:t>.</w:t>
      </w:r>
    </w:p>
    <w:tbl>
      <w:tblPr>
        <w:tblStyle w:val="a9"/>
        <w:tblW w:w="499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0"/>
        <w:gridCol w:w="1032"/>
        <w:gridCol w:w="1037"/>
        <w:gridCol w:w="1032"/>
        <w:gridCol w:w="931"/>
        <w:gridCol w:w="990"/>
        <w:gridCol w:w="993"/>
        <w:gridCol w:w="1564"/>
        <w:gridCol w:w="1271"/>
        <w:gridCol w:w="1985"/>
        <w:gridCol w:w="680"/>
        <w:gridCol w:w="878"/>
        <w:gridCol w:w="758"/>
      </w:tblGrid>
      <w:tr w:rsidR="00156B2A" w:rsidRPr="004F6E19" w14:paraId="3A882587" w14:textId="77777777" w:rsidTr="006655EC">
        <w:trPr>
          <w:trHeight w:val="458"/>
        </w:trPr>
        <w:tc>
          <w:tcPr>
            <w:tcW w:w="283" w:type="pct"/>
            <w:tcBorders>
              <w:top w:val="single" w:sz="12" w:space="0" w:color="auto"/>
              <w:bottom w:val="nil"/>
            </w:tcBorders>
            <w:vAlign w:val="center"/>
          </w:tcPr>
          <w:p w14:paraId="78691C35" w14:textId="77777777" w:rsidR="00156B2A" w:rsidRPr="004F6E19" w:rsidRDefault="00156B2A" w:rsidP="00A32CBF">
            <w:pPr>
              <w:pStyle w:val="a8"/>
              <w:widowControl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42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36C22B3" w14:textId="77777777" w:rsidR="00156B2A" w:rsidRPr="004F6E19" w:rsidRDefault="00027ED9" w:rsidP="00A32CBF">
            <w:pPr>
              <w:pStyle w:val="a8"/>
              <w:widowControl/>
              <w:spacing w:beforeAutospacing="0" w:afterAutospacing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 xml:space="preserve">A. </w:t>
            </w:r>
            <w:r w:rsidRPr="004F6E19">
              <w:rPr>
                <w:rFonts w:ascii="Times New Roman" w:hAnsi="Times New Roman"/>
                <w:sz w:val="20"/>
                <w:szCs w:val="20"/>
              </w:rPr>
              <w:t>7–8-year-olds</w:t>
            </w:r>
          </w:p>
        </w:tc>
        <w:tc>
          <w:tcPr>
            <w:tcW w:w="704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67C1A33" w14:textId="77777777" w:rsidR="00156B2A" w:rsidRPr="004F6E19" w:rsidRDefault="00027ED9" w:rsidP="00A32CBF">
            <w:pPr>
              <w:pStyle w:val="a8"/>
              <w:widowControl/>
              <w:spacing w:beforeAutospacing="0" w:afterAutospacing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B. 9</w:t>
            </w:r>
            <w:r w:rsidRPr="004F6E19">
              <w:rPr>
                <w:rFonts w:ascii="Times New Roman" w:hAnsi="Times New Roman"/>
                <w:sz w:val="20"/>
                <w:szCs w:val="20"/>
              </w:rPr>
              <w:t>–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10</w:t>
            </w:r>
            <w:r w:rsidRPr="004F6E19">
              <w:rPr>
                <w:rFonts w:ascii="Times New Roman" w:hAnsi="Times New Roman"/>
                <w:sz w:val="20"/>
                <w:szCs w:val="20"/>
              </w:rPr>
              <w:t>-year-olds</w:t>
            </w:r>
          </w:p>
        </w:tc>
        <w:tc>
          <w:tcPr>
            <w:tcW w:w="711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205E308" w14:textId="77777777" w:rsidR="00156B2A" w:rsidRPr="004F6E19" w:rsidRDefault="00027ED9" w:rsidP="00A32CBF">
            <w:pPr>
              <w:pStyle w:val="a8"/>
              <w:widowControl/>
              <w:spacing w:beforeAutospacing="0" w:afterAutospacing="0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 xml:space="preserve">C. </w:t>
            </w:r>
            <w:r w:rsidRPr="004F6E19">
              <w:rPr>
                <w:rFonts w:ascii="Times New Roman" w:hAnsi="Times New Roman"/>
                <w:sz w:val="20"/>
                <w:szCs w:val="20"/>
              </w:rPr>
              <w:t>11–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12</w:t>
            </w:r>
            <w:r w:rsidRPr="004F6E19">
              <w:rPr>
                <w:rFonts w:ascii="Times New Roman" w:hAnsi="Times New Roman"/>
                <w:sz w:val="20"/>
                <w:szCs w:val="20"/>
              </w:rPr>
              <w:t>-year-olds</w:t>
            </w:r>
          </w:p>
        </w:tc>
        <w:tc>
          <w:tcPr>
            <w:tcW w:w="561" w:type="pct"/>
            <w:vMerge w:val="restart"/>
            <w:tcBorders>
              <w:top w:val="single" w:sz="12" w:space="0" w:color="auto"/>
            </w:tcBorders>
            <w:vAlign w:val="center"/>
          </w:tcPr>
          <w:p w14:paraId="26E36ED8" w14:textId="1069A3B9" w:rsidR="00156B2A" w:rsidRPr="004F6E19" w:rsidRDefault="00107E4F" w:rsidP="00A32CBF">
            <w:pPr>
              <w:pStyle w:val="a8"/>
              <w:widowControl/>
              <w:spacing w:beforeAutospacing="0" w:afterAutospacing="0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Group</w:t>
            </w:r>
          </w:p>
          <w:p w14:paraId="7E200C23" w14:textId="77777777" w:rsidR="00156B2A" w:rsidRPr="004F6E19" w:rsidRDefault="00027ED9" w:rsidP="00A32CBF">
            <w:pPr>
              <w:pStyle w:val="a8"/>
              <w:widowControl/>
              <w:spacing w:beforeAutospacing="0" w:afterAutospacing="0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(A vs. B vs. C)</w:t>
            </w:r>
          </w:p>
        </w:tc>
        <w:tc>
          <w:tcPr>
            <w:tcW w:w="456" w:type="pct"/>
            <w:vMerge w:val="restart"/>
            <w:tcBorders>
              <w:top w:val="single" w:sz="12" w:space="0" w:color="auto"/>
            </w:tcBorders>
            <w:vAlign w:val="center"/>
          </w:tcPr>
          <w:p w14:paraId="2E7E9958" w14:textId="69E02246" w:rsidR="00156B2A" w:rsidRPr="004F6E19" w:rsidRDefault="007E71EF" w:rsidP="00A32CBF">
            <w:pPr>
              <w:pStyle w:val="a8"/>
              <w:widowControl/>
              <w:spacing w:beforeAutospacing="0" w:afterAutospacing="0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Calculation</w:t>
            </w:r>
          </w:p>
          <w:p w14:paraId="49CD9DE9" w14:textId="77777777" w:rsidR="00156B2A" w:rsidRPr="004F6E19" w:rsidRDefault="00027ED9" w:rsidP="00A32CBF">
            <w:pPr>
              <w:pStyle w:val="a8"/>
              <w:widowControl/>
              <w:spacing w:beforeAutospacing="0" w:afterAutospacing="0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(</w:t>
            </w: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①</w:t>
            </w: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 xml:space="preserve"> vs. </w:t>
            </w: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②</w:t>
            </w: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712" w:type="pct"/>
            <w:vMerge w:val="restart"/>
            <w:tcBorders>
              <w:top w:val="single" w:sz="12" w:space="0" w:color="auto"/>
            </w:tcBorders>
            <w:vAlign w:val="center"/>
          </w:tcPr>
          <w:p w14:paraId="702FBE6C" w14:textId="77777777" w:rsidR="00156B2A" w:rsidRPr="004F6E19" w:rsidRDefault="00156B2A" w:rsidP="00A32CB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4" w:type="pct"/>
            <w:vMerge w:val="restart"/>
            <w:tcBorders>
              <w:top w:val="single" w:sz="12" w:space="0" w:color="auto"/>
            </w:tcBorders>
            <w:vAlign w:val="center"/>
          </w:tcPr>
          <w:p w14:paraId="72A919B6" w14:textId="77777777" w:rsidR="00156B2A" w:rsidRPr="004F6E19" w:rsidRDefault="00027ED9" w:rsidP="003A0CAE">
            <w:pPr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315" w:type="pct"/>
            <w:vMerge w:val="restart"/>
            <w:tcBorders>
              <w:top w:val="single" w:sz="12" w:space="0" w:color="auto"/>
            </w:tcBorders>
            <w:vAlign w:val="center"/>
          </w:tcPr>
          <w:p w14:paraId="5C4C4B49" w14:textId="77777777" w:rsidR="00156B2A" w:rsidRPr="004F6E19" w:rsidRDefault="00027ED9" w:rsidP="003A0CAE">
            <w:pPr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p</w:t>
            </w:r>
            <w:r w:rsidRPr="004F6E19">
              <w:rPr>
                <w:rFonts w:ascii="Times New Roman" w:eastAsia="宋体" w:hAnsi="Times New Roman" w:hint="eastAsia"/>
                <w:i/>
                <w:iCs/>
                <w:sz w:val="20"/>
                <w:szCs w:val="20"/>
              </w:rPr>
              <w:t>-</w:t>
            </w: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value</w:t>
            </w:r>
          </w:p>
        </w:tc>
        <w:tc>
          <w:tcPr>
            <w:tcW w:w="272" w:type="pct"/>
            <w:vMerge w:val="restart"/>
            <w:tcBorders>
              <w:top w:val="single" w:sz="12" w:space="0" w:color="auto"/>
            </w:tcBorders>
            <w:vAlign w:val="center"/>
          </w:tcPr>
          <w:p w14:paraId="75F10635" w14:textId="77777777" w:rsidR="00156B2A" w:rsidRPr="004F6E19" w:rsidRDefault="00000000" w:rsidP="003A0CAE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/>
                        <w:sz w:val="20"/>
                        <w:szCs w:val="20"/>
                      </w:rPr>
                      <m:t>η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z w:val="20"/>
                        <w:szCs w:val="20"/>
                        <w:eastAsianLayout w:id="41" w:combine="1"/>
                      </w:rPr>
                      <m:t>p</m:t>
                    </m:r>
                  </m:sub>
                  <m:sup>
                    <m:r>
                      <w:rPr>
                        <w:rFonts w:ascii="Cambria Math" w:eastAsia="Times New Roman" w:hAnsi="Cambria Math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</w:tr>
      <w:tr w:rsidR="005B58F4" w:rsidRPr="004F6E19" w14:paraId="55B29C1C" w14:textId="77777777" w:rsidTr="006655EC">
        <w:trPr>
          <w:trHeight w:val="321"/>
        </w:trPr>
        <w:tc>
          <w:tcPr>
            <w:tcW w:w="283" w:type="pct"/>
            <w:tcBorders>
              <w:top w:val="nil"/>
              <w:bottom w:val="single" w:sz="8" w:space="0" w:color="auto"/>
            </w:tcBorders>
            <w:vAlign w:val="center"/>
          </w:tcPr>
          <w:p w14:paraId="141472B4" w14:textId="77777777" w:rsidR="005B58F4" w:rsidRPr="004F6E19" w:rsidRDefault="005B58F4" w:rsidP="00A32CBF">
            <w:pPr>
              <w:pStyle w:val="a8"/>
              <w:widowControl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6F8121E1" w14:textId="77777777" w:rsidR="005B58F4" w:rsidRPr="004F6E19" w:rsidRDefault="005B58F4" w:rsidP="00244C9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①</w:t>
            </w:r>
            <w:r w:rsidRPr="004F6E19">
              <w:rPr>
                <w:rFonts w:ascii="Times New Roman" w:hAnsi="Times New Roman"/>
                <w:sz w:val="20"/>
                <w:szCs w:val="20"/>
              </w:rPr>
              <w:t xml:space="preserve"> Add</w:t>
            </w:r>
            <w:r w:rsidRPr="004F6E19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2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47FDA14F" w14:textId="77777777" w:rsidR="005B58F4" w:rsidRPr="004F6E19" w:rsidRDefault="005B58F4" w:rsidP="00244C9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②</w:t>
            </w:r>
            <w:r w:rsidRPr="004F6E1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F6E19">
              <w:rPr>
                <w:rFonts w:ascii="Times New Roman" w:hAnsi="Times New Roman"/>
                <w:sz w:val="20"/>
                <w:szCs w:val="20"/>
              </w:rPr>
              <w:t>Sub</w:t>
            </w:r>
            <w:r w:rsidRPr="004F6E19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70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6822352E" w14:textId="77777777" w:rsidR="005B58F4" w:rsidRPr="004F6E19" w:rsidRDefault="005B58F4" w:rsidP="00244C9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①</w:t>
            </w:r>
            <w:r w:rsidRPr="004F6E19">
              <w:rPr>
                <w:rFonts w:ascii="Times New Roman" w:hAnsi="Times New Roman"/>
                <w:sz w:val="20"/>
                <w:szCs w:val="20"/>
              </w:rPr>
              <w:t xml:space="preserve"> Add</w:t>
            </w:r>
            <w:r w:rsidRPr="004F6E19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4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035F0B9E" w14:textId="77777777" w:rsidR="005B58F4" w:rsidRPr="004F6E19" w:rsidRDefault="005B58F4" w:rsidP="00244C9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②</w:t>
            </w:r>
            <w:r w:rsidRPr="004F6E1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F6E19">
              <w:rPr>
                <w:rFonts w:ascii="Times New Roman" w:hAnsi="Times New Roman"/>
                <w:sz w:val="20"/>
                <w:szCs w:val="20"/>
              </w:rPr>
              <w:t>Sub</w:t>
            </w:r>
            <w:r w:rsidRPr="004F6E19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55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704D6112" w14:textId="77777777" w:rsidR="005B58F4" w:rsidRPr="004F6E19" w:rsidRDefault="005B58F4" w:rsidP="00244C9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①</w:t>
            </w:r>
            <w:r w:rsidRPr="004F6E19">
              <w:rPr>
                <w:rFonts w:ascii="Times New Roman" w:hAnsi="Times New Roman"/>
                <w:sz w:val="20"/>
                <w:szCs w:val="20"/>
              </w:rPr>
              <w:t xml:space="preserve"> Add</w:t>
            </w:r>
            <w:r w:rsidRPr="004F6E19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6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6391E3FA" w14:textId="77777777" w:rsidR="005B58F4" w:rsidRPr="004F6E19" w:rsidRDefault="005B58F4" w:rsidP="00244C9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②</w:t>
            </w:r>
            <w:r w:rsidRPr="004F6E1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F6E19">
              <w:rPr>
                <w:rFonts w:ascii="Times New Roman" w:hAnsi="Times New Roman"/>
                <w:sz w:val="20"/>
                <w:szCs w:val="20"/>
              </w:rPr>
              <w:t>Sub</w:t>
            </w:r>
            <w:r w:rsidRPr="004F6E19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61" w:type="pct"/>
            <w:vMerge/>
            <w:tcBorders>
              <w:bottom w:val="single" w:sz="8" w:space="0" w:color="auto"/>
            </w:tcBorders>
            <w:vAlign w:val="center"/>
          </w:tcPr>
          <w:p w14:paraId="6EE3D226" w14:textId="77777777" w:rsidR="005B58F4" w:rsidRPr="004F6E19" w:rsidRDefault="005B58F4" w:rsidP="00A32CBF">
            <w:pPr>
              <w:pStyle w:val="a8"/>
              <w:widowControl/>
              <w:spacing w:beforeAutospacing="0" w:afterAutospacing="0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56" w:type="pct"/>
            <w:vMerge/>
            <w:tcBorders>
              <w:bottom w:val="single" w:sz="8" w:space="0" w:color="auto"/>
            </w:tcBorders>
            <w:vAlign w:val="center"/>
          </w:tcPr>
          <w:p w14:paraId="3501DDF6" w14:textId="77777777" w:rsidR="005B58F4" w:rsidRPr="004F6E19" w:rsidRDefault="005B58F4" w:rsidP="00A32CBF">
            <w:pPr>
              <w:pStyle w:val="a8"/>
              <w:widowControl/>
              <w:spacing w:beforeAutospacing="0" w:afterAutospacing="0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12" w:type="pct"/>
            <w:vMerge/>
            <w:tcBorders>
              <w:bottom w:val="single" w:sz="8" w:space="0" w:color="auto"/>
            </w:tcBorders>
            <w:vAlign w:val="center"/>
          </w:tcPr>
          <w:p w14:paraId="23ACFE69" w14:textId="77777777" w:rsidR="005B58F4" w:rsidRPr="004F6E19" w:rsidRDefault="005B58F4" w:rsidP="00A32CBF">
            <w:pPr>
              <w:pStyle w:val="a8"/>
              <w:widowControl/>
              <w:spacing w:beforeAutospacing="0" w:afterAutospacing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pct"/>
            <w:vMerge/>
            <w:tcBorders>
              <w:bottom w:val="single" w:sz="8" w:space="0" w:color="auto"/>
            </w:tcBorders>
            <w:vAlign w:val="center"/>
          </w:tcPr>
          <w:p w14:paraId="3EA8C608" w14:textId="77777777" w:rsidR="005B58F4" w:rsidRPr="004F6E19" w:rsidRDefault="005B58F4" w:rsidP="00A32CBF">
            <w:pPr>
              <w:pStyle w:val="a8"/>
              <w:widowControl/>
              <w:spacing w:beforeAutospacing="0" w:afterAutospacing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pct"/>
            <w:vMerge/>
            <w:tcBorders>
              <w:bottom w:val="single" w:sz="8" w:space="0" w:color="auto"/>
            </w:tcBorders>
            <w:vAlign w:val="center"/>
          </w:tcPr>
          <w:p w14:paraId="6BC1EA1C" w14:textId="77777777" w:rsidR="005B58F4" w:rsidRPr="004F6E19" w:rsidRDefault="005B58F4" w:rsidP="00A32CBF">
            <w:pPr>
              <w:pStyle w:val="a8"/>
              <w:widowControl/>
              <w:spacing w:beforeAutospacing="0" w:afterAutospacing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vMerge/>
            <w:tcBorders>
              <w:bottom w:val="single" w:sz="8" w:space="0" w:color="auto"/>
            </w:tcBorders>
            <w:vAlign w:val="center"/>
          </w:tcPr>
          <w:p w14:paraId="093F1FC6" w14:textId="77777777" w:rsidR="005B58F4" w:rsidRPr="004F6E19" w:rsidRDefault="005B58F4" w:rsidP="00A32CBF">
            <w:pPr>
              <w:pStyle w:val="a8"/>
              <w:widowControl/>
              <w:spacing w:beforeAutospacing="0" w:afterAutospacing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B58F4" w:rsidRPr="004F6E19" w14:paraId="55AA5007" w14:textId="77777777" w:rsidTr="006655EC">
        <w:tc>
          <w:tcPr>
            <w:tcW w:w="283" w:type="pct"/>
            <w:vAlign w:val="center"/>
          </w:tcPr>
          <w:p w14:paraId="401BCC51" w14:textId="77777777" w:rsidR="005B58F4" w:rsidRPr="004F6E19" w:rsidRDefault="005B58F4" w:rsidP="00A32CB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/>
                <w:sz w:val="20"/>
                <w:szCs w:val="20"/>
              </w:rPr>
              <w:t>ACC</w:t>
            </w:r>
          </w:p>
        </w:tc>
        <w:tc>
          <w:tcPr>
            <w:tcW w:w="370" w:type="pct"/>
            <w:vAlign w:val="center"/>
          </w:tcPr>
          <w:p w14:paraId="057A19B8" w14:textId="43CC4A03" w:rsidR="005B58F4" w:rsidRPr="004F6E19" w:rsidRDefault="005B58F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94.</w:t>
            </w:r>
            <w:r w:rsidR="00B2275A">
              <w:rPr>
                <w:rFonts w:ascii="Times New Roman" w:eastAsia="宋体" w:hAnsi="Times New Roman" w:hint="eastAsia"/>
                <w:sz w:val="20"/>
                <w:szCs w:val="20"/>
              </w:rPr>
              <w:t>37</w:t>
            </w:r>
          </w:p>
        </w:tc>
        <w:tc>
          <w:tcPr>
            <w:tcW w:w="372" w:type="pct"/>
            <w:vAlign w:val="center"/>
          </w:tcPr>
          <w:p w14:paraId="3839569A" w14:textId="08152D8E" w:rsidR="005B58F4" w:rsidRPr="004F6E19" w:rsidRDefault="00D1492A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91.89</w:t>
            </w:r>
          </w:p>
        </w:tc>
        <w:tc>
          <w:tcPr>
            <w:tcW w:w="370" w:type="pct"/>
            <w:vAlign w:val="center"/>
          </w:tcPr>
          <w:p w14:paraId="0ABC129D" w14:textId="7030FF8E" w:rsidR="005B58F4" w:rsidRPr="004F6E19" w:rsidRDefault="00D1492A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94.92</w:t>
            </w:r>
          </w:p>
        </w:tc>
        <w:tc>
          <w:tcPr>
            <w:tcW w:w="334" w:type="pct"/>
            <w:vAlign w:val="center"/>
          </w:tcPr>
          <w:p w14:paraId="6C22BB24" w14:textId="77777777" w:rsidR="005B58F4" w:rsidRPr="004F6E19" w:rsidRDefault="005B58F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94.13</w:t>
            </w:r>
          </w:p>
        </w:tc>
        <w:tc>
          <w:tcPr>
            <w:tcW w:w="355" w:type="pct"/>
            <w:vAlign w:val="center"/>
          </w:tcPr>
          <w:p w14:paraId="0B72576E" w14:textId="77777777" w:rsidR="005B58F4" w:rsidRPr="004F6E19" w:rsidRDefault="005B58F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94.77</w:t>
            </w:r>
          </w:p>
        </w:tc>
        <w:tc>
          <w:tcPr>
            <w:tcW w:w="356" w:type="pct"/>
            <w:vAlign w:val="center"/>
          </w:tcPr>
          <w:p w14:paraId="3C90DA79" w14:textId="77777777" w:rsidR="005B58F4" w:rsidRPr="004F6E19" w:rsidRDefault="005B58F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93.78</w:t>
            </w:r>
          </w:p>
        </w:tc>
        <w:tc>
          <w:tcPr>
            <w:tcW w:w="561" w:type="pct"/>
            <w:vAlign w:val="center"/>
          </w:tcPr>
          <w:p w14:paraId="1C1A20B0" w14:textId="77777777" w:rsidR="005B58F4" w:rsidRPr="004F6E19" w:rsidRDefault="005B58F4" w:rsidP="00A32CBF">
            <w:pPr>
              <w:pStyle w:val="a8"/>
              <w:widowControl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n.s</w:t>
            </w:r>
            <w:proofErr w:type="spellEnd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.</w:t>
            </w:r>
          </w:p>
        </w:tc>
        <w:tc>
          <w:tcPr>
            <w:tcW w:w="456" w:type="pct"/>
            <w:vAlign w:val="center"/>
          </w:tcPr>
          <w:p w14:paraId="3164B36A" w14:textId="77777777" w:rsidR="005B58F4" w:rsidRPr="004F6E19" w:rsidRDefault="005B58F4" w:rsidP="00A32CBF">
            <w:pPr>
              <w:pStyle w:val="a8"/>
              <w:widowControl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①</w:t>
            </w:r>
            <w:r w:rsidRPr="004F6E19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&gt;</w:t>
            </w:r>
            <w:r w:rsidRPr="004F6E19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②</w:t>
            </w:r>
            <w:r w:rsidRPr="004F6E19">
              <w:rPr>
                <w:rFonts w:ascii="Times New Roman" w:eastAsia="宋体" w:hAnsi="Times New Roman" w:hint="eastAsia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12" w:type="pct"/>
            <w:vAlign w:val="center"/>
          </w:tcPr>
          <w:p w14:paraId="7F43BB2D" w14:textId="62C407E6" w:rsidR="005B58F4" w:rsidRPr="004F6E19" w:rsidRDefault="007E71EF" w:rsidP="00A32CBF">
            <w:pPr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alculation</w:t>
            </w:r>
          </w:p>
        </w:tc>
        <w:tc>
          <w:tcPr>
            <w:tcW w:w="244" w:type="pct"/>
            <w:vAlign w:val="center"/>
          </w:tcPr>
          <w:p w14:paraId="6470AD19" w14:textId="3F5C3514" w:rsidR="005B58F4" w:rsidRPr="004F6E19" w:rsidRDefault="003A0CAE" w:rsidP="00A32CBF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315" w:type="pct"/>
            <w:vAlign w:val="center"/>
          </w:tcPr>
          <w:p w14:paraId="51AD8CBF" w14:textId="11211F92" w:rsidR="005B58F4" w:rsidRPr="004F6E19" w:rsidRDefault="005B58F4" w:rsidP="00A32CBF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F6E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.</w:t>
            </w:r>
            <w:r w:rsidR="007839E6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005</w:t>
            </w:r>
            <w:r w:rsidRPr="004F6E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vAlign w:val="center"/>
          </w:tcPr>
          <w:p w14:paraId="09FD4E1C" w14:textId="260C4069" w:rsidR="005B58F4" w:rsidRPr="004F6E19" w:rsidRDefault="00173832" w:rsidP="00A32CBF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="005B58F4" w:rsidRPr="004F6E1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</w:t>
            </w:r>
            <w:r w:rsidR="007839E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6</w:t>
            </w:r>
          </w:p>
        </w:tc>
      </w:tr>
      <w:tr w:rsidR="005B58F4" w:rsidRPr="004F6E19" w14:paraId="2B57BDC0" w14:textId="77777777" w:rsidTr="006655EC">
        <w:tc>
          <w:tcPr>
            <w:tcW w:w="283" w:type="pct"/>
            <w:tcBorders>
              <w:bottom w:val="nil"/>
            </w:tcBorders>
            <w:vAlign w:val="center"/>
          </w:tcPr>
          <w:p w14:paraId="01CCFDCE" w14:textId="77777777" w:rsidR="005B58F4" w:rsidRPr="004F6E19" w:rsidRDefault="005B58F4" w:rsidP="00A32CB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bottom w:val="nil"/>
            </w:tcBorders>
            <w:vAlign w:val="center"/>
          </w:tcPr>
          <w:p w14:paraId="30317279" w14:textId="43492E0C" w:rsidR="005B58F4" w:rsidRPr="004F6E19" w:rsidRDefault="005B58F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="00D1492A">
              <w:rPr>
                <w:rFonts w:ascii="Times New Roman" w:eastAsia="宋体" w:hAnsi="Times New Roman" w:hint="eastAsia"/>
                <w:sz w:val="20"/>
                <w:szCs w:val="20"/>
              </w:rPr>
              <w:t>5.87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372" w:type="pct"/>
            <w:tcBorders>
              <w:bottom w:val="nil"/>
            </w:tcBorders>
            <w:vAlign w:val="center"/>
          </w:tcPr>
          <w:p w14:paraId="74014CFF" w14:textId="28123F5B" w:rsidR="005B58F4" w:rsidRPr="004F6E19" w:rsidRDefault="005B58F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="00D1492A">
              <w:rPr>
                <w:rFonts w:ascii="Times New Roman" w:hAnsi="Times New Roman" w:hint="eastAsia"/>
                <w:sz w:val="20"/>
                <w:szCs w:val="20"/>
              </w:rPr>
              <w:t>5.02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370" w:type="pct"/>
            <w:tcBorders>
              <w:bottom w:val="nil"/>
            </w:tcBorders>
            <w:vAlign w:val="center"/>
          </w:tcPr>
          <w:p w14:paraId="70F3B697" w14:textId="69BAE48C" w:rsidR="005B58F4" w:rsidRPr="004F6E19" w:rsidRDefault="005B58F4" w:rsidP="005F446E">
            <w:pPr>
              <w:pStyle w:val="a8"/>
              <w:widowControl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="00D1492A">
              <w:rPr>
                <w:rFonts w:ascii="Times New Roman" w:eastAsia="宋体" w:hAnsi="Times New Roman" w:hint="eastAsia"/>
                <w:sz w:val="20"/>
                <w:szCs w:val="20"/>
              </w:rPr>
              <w:t>4.87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334" w:type="pct"/>
            <w:tcBorders>
              <w:bottom w:val="nil"/>
            </w:tcBorders>
            <w:vAlign w:val="center"/>
          </w:tcPr>
          <w:p w14:paraId="50B0A4AF" w14:textId="77777777" w:rsidR="005B58F4" w:rsidRPr="004F6E19" w:rsidRDefault="005B58F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5.33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bottom w:val="nil"/>
            </w:tcBorders>
            <w:vAlign w:val="center"/>
          </w:tcPr>
          <w:p w14:paraId="23AAA1B9" w14:textId="77777777" w:rsidR="005B58F4" w:rsidRPr="004F6E19" w:rsidRDefault="005B58F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3.64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356" w:type="pct"/>
            <w:tcBorders>
              <w:bottom w:val="nil"/>
            </w:tcBorders>
            <w:vAlign w:val="center"/>
          </w:tcPr>
          <w:p w14:paraId="640AE902" w14:textId="77777777" w:rsidR="005B58F4" w:rsidRPr="004F6E19" w:rsidRDefault="005B58F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4.66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561" w:type="pct"/>
            <w:tcBorders>
              <w:bottom w:val="nil"/>
            </w:tcBorders>
            <w:vAlign w:val="center"/>
          </w:tcPr>
          <w:p w14:paraId="1199D16A" w14:textId="77777777" w:rsidR="005B58F4" w:rsidRPr="004F6E19" w:rsidRDefault="005B58F4" w:rsidP="00A32CBF">
            <w:pPr>
              <w:pStyle w:val="a8"/>
              <w:widowControl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56" w:type="pct"/>
            <w:tcBorders>
              <w:bottom w:val="nil"/>
            </w:tcBorders>
            <w:vAlign w:val="center"/>
          </w:tcPr>
          <w:p w14:paraId="55038142" w14:textId="77777777" w:rsidR="005B58F4" w:rsidRPr="004F6E19" w:rsidRDefault="005B58F4" w:rsidP="00A32CBF">
            <w:pPr>
              <w:pStyle w:val="a8"/>
              <w:widowControl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12" w:type="pct"/>
            <w:tcBorders>
              <w:bottom w:val="nil"/>
            </w:tcBorders>
            <w:vAlign w:val="center"/>
          </w:tcPr>
          <w:p w14:paraId="0282B233" w14:textId="7881E716" w:rsidR="005B58F4" w:rsidRPr="004F6E19" w:rsidRDefault="00107E4F" w:rsidP="00A32CBF">
            <w:pPr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roup</w:t>
            </w:r>
          </w:p>
        </w:tc>
        <w:tc>
          <w:tcPr>
            <w:tcW w:w="244" w:type="pct"/>
            <w:tcBorders>
              <w:bottom w:val="nil"/>
            </w:tcBorders>
            <w:vAlign w:val="center"/>
          </w:tcPr>
          <w:p w14:paraId="6AFAED3F" w14:textId="7A9AF543" w:rsidR="005B58F4" w:rsidRPr="004F6E19" w:rsidRDefault="007839E6" w:rsidP="00A32CBF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315" w:type="pct"/>
            <w:tcBorders>
              <w:bottom w:val="nil"/>
            </w:tcBorders>
            <w:vAlign w:val="center"/>
          </w:tcPr>
          <w:p w14:paraId="376C75DD" w14:textId="68F544F4" w:rsidR="005B58F4" w:rsidRPr="004F6E19" w:rsidRDefault="005B58F4" w:rsidP="00A32CBF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 w:rsidR="007839E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272" w:type="pct"/>
            <w:tcBorders>
              <w:bottom w:val="nil"/>
            </w:tcBorders>
            <w:vAlign w:val="center"/>
          </w:tcPr>
          <w:p w14:paraId="56F25FF2" w14:textId="08F8A137" w:rsidR="005B58F4" w:rsidRPr="004F6E19" w:rsidRDefault="00173832" w:rsidP="00A32CBF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="005B58F4" w:rsidRPr="004F6E1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 w:rsidR="007839E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18</w:t>
            </w:r>
          </w:p>
        </w:tc>
      </w:tr>
      <w:tr w:rsidR="005B58F4" w:rsidRPr="004F6E19" w14:paraId="243BACF4" w14:textId="77777777" w:rsidTr="00F9053D">
        <w:trPr>
          <w:trHeight w:val="113"/>
        </w:trPr>
        <w:tc>
          <w:tcPr>
            <w:tcW w:w="283" w:type="pct"/>
            <w:tcBorders>
              <w:top w:val="nil"/>
              <w:left w:val="nil"/>
              <w:right w:val="nil"/>
            </w:tcBorders>
            <w:vAlign w:val="center"/>
          </w:tcPr>
          <w:p w14:paraId="60174BBC" w14:textId="77777777" w:rsidR="005B58F4" w:rsidRPr="004F6E19" w:rsidRDefault="005B58F4" w:rsidP="00A32CB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8C15518" w14:textId="77777777" w:rsidR="005B58F4" w:rsidRPr="004F6E19" w:rsidRDefault="005B58F4" w:rsidP="00D956C9">
            <w:pPr>
              <w:pStyle w:val="a8"/>
              <w:widowControl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n.s</w:t>
            </w:r>
            <w:proofErr w:type="spellEnd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.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BEA65D8" w14:textId="77777777" w:rsidR="005B58F4" w:rsidRPr="004F6E19" w:rsidRDefault="005B58F4" w:rsidP="00D956C9">
            <w:pPr>
              <w:pStyle w:val="a8"/>
              <w:widowControl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n.s</w:t>
            </w:r>
            <w:proofErr w:type="spellEnd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.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A51C724" w14:textId="77777777" w:rsidR="005B58F4" w:rsidRPr="004F6E19" w:rsidRDefault="005B58F4" w:rsidP="00D956C9">
            <w:pPr>
              <w:pStyle w:val="a8"/>
              <w:widowControl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n.s</w:t>
            </w:r>
            <w:proofErr w:type="spellEnd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.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vAlign w:val="center"/>
          </w:tcPr>
          <w:p w14:paraId="0E518859" w14:textId="77777777" w:rsidR="005B58F4" w:rsidRPr="004F6E19" w:rsidRDefault="005B58F4" w:rsidP="00A32CBF">
            <w:pPr>
              <w:pStyle w:val="a8"/>
              <w:widowControl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vAlign w:val="center"/>
          </w:tcPr>
          <w:p w14:paraId="68E870C2" w14:textId="77777777" w:rsidR="005B58F4" w:rsidRPr="004F6E19" w:rsidRDefault="005B58F4" w:rsidP="00A32CBF">
            <w:pPr>
              <w:pStyle w:val="a8"/>
              <w:widowControl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vAlign w:val="center"/>
          </w:tcPr>
          <w:p w14:paraId="383AA5AF" w14:textId="3689F0AD" w:rsidR="005B58F4" w:rsidRPr="004F6E19" w:rsidRDefault="00107E4F" w:rsidP="00A32CB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roup</w:t>
            </w:r>
            <w:r w:rsidR="009F4E95" w:rsidRPr="004F6E1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="005B58F4" w:rsidRPr="004F6E19">
              <w:rPr>
                <w:rFonts w:ascii="Times New Roman" w:hAnsi="Times New Roman"/>
                <w:sz w:val="20"/>
                <w:szCs w:val="20"/>
              </w:rPr>
              <w:t>×</w:t>
            </w:r>
            <w:r w:rsidR="009F4E95" w:rsidRPr="004F6E1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="007E71EF">
              <w:rPr>
                <w:rFonts w:ascii="Times New Roman" w:hAnsi="Times New Roman" w:hint="eastAsia"/>
                <w:sz w:val="20"/>
                <w:szCs w:val="20"/>
              </w:rPr>
              <w:t>Calculation</w:t>
            </w:r>
          </w:p>
        </w:tc>
        <w:tc>
          <w:tcPr>
            <w:tcW w:w="244" w:type="pct"/>
            <w:tcBorders>
              <w:top w:val="nil"/>
              <w:left w:val="nil"/>
              <w:right w:val="nil"/>
            </w:tcBorders>
            <w:vAlign w:val="center"/>
          </w:tcPr>
          <w:p w14:paraId="3CF2F0EF" w14:textId="7FDF542C" w:rsidR="005B58F4" w:rsidRPr="004F6E19" w:rsidRDefault="007839E6" w:rsidP="00A32CBF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vAlign w:val="center"/>
          </w:tcPr>
          <w:p w14:paraId="4F11C9CE" w14:textId="3F5AEE56" w:rsidR="005B58F4" w:rsidRPr="004F6E19" w:rsidRDefault="005B58F4" w:rsidP="00A32CBF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 w:rsidR="007839E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vAlign w:val="center"/>
          </w:tcPr>
          <w:p w14:paraId="7877BA86" w14:textId="48CF5671" w:rsidR="005B58F4" w:rsidRPr="004F6E19" w:rsidRDefault="00173832" w:rsidP="00A32CBF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="005B58F4" w:rsidRPr="004F6E1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</w:t>
            </w:r>
            <w:r w:rsidR="007839E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0</w:t>
            </w:r>
          </w:p>
        </w:tc>
      </w:tr>
      <w:tr w:rsidR="005B58F4" w:rsidRPr="004F6E19" w14:paraId="6009366A" w14:textId="77777777" w:rsidTr="00F9053D">
        <w:trPr>
          <w:trHeight w:val="380"/>
        </w:trPr>
        <w:tc>
          <w:tcPr>
            <w:tcW w:w="283" w:type="pct"/>
            <w:vAlign w:val="center"/>
          </w:tcPr>
          <w:p w14:paraId="2066D34D" w14:textId="77777777" w:rsidR="005B58F4" w:rsidRPr="004F6E19" w:rsidRDefault="005B58F4" w:rsidP="00A32CB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/>
                <w:sz w:val="20"/>
                <w:szCs w:val="20"/>
              </w:rPr>
              <w:t>RT</w:t>
            </w:r>
          </w:p>
        </w:tc>
        <w:tc>
          <w:tcPr>
            <w:tcW w:w="370" w:type="pct"/>
            <w:vAlign w:val="center"/>
          </w:tcPr>
          <w:p w14:paraId="23C4EF77" w14:textId="5E6955FF" w:rsidR="005B58F4" w:rsidRPr="004F6E19" w:rsidRDefault="005B58F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9</w:t>
            </w:r>
            <w:r w:rsidR="007E754E">
              <w:rPr>
                <w:rFonts w:ascii="Times New Roman" w:eastAsia="宋体" w:hAnsi="Times New Roman" w:hint="eastAsia"/>
                <w:sz w:val="20"/>
                <w:szCs w:val="20"/>
              </w:rPr>
              <w:t>18.62</w:t>
            </w:r>
          </w:p>
        </w:tc>
        <w:tc>
          <w:tcPr>
            <w:tcW w:w="372" w:type="pct"/>
            <w:vAlign w:val="center"/>
          </w:tcPr>
          <w:p w14:paraId="55236E70" w14:textId="38B1D9F4" w:rsidR="005B58F4" w:rsidRPr="004F6E19" w:rsidRDefault="007E754E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990.67</w:t>
            </w:r>
          </w:p>
        </w:tc>
        <w:tc>
          <w:tcPr>
            <w:tcW w:w="370" w:type="pct"/>
            <w:vAlign w:val="center"/>
          </w:tcPr>
          <w:p w14:paraId="4B50A018" w14:textId="77777777" w:rsidR="005B58F4" w:rsidRPr="004F6E19" w:rsidRDefault="005B58F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997.38</w:t>
            </w:r>
          </w:p>
        </w:tc>
        <w:tc>
          <w:tcPr>
            <w:tcW w:w="334" w:type="pct"/>
            <w:vAlign w:val="center"/>
          </w:tcPr>
          <w:p w14:paraId="6F1A97A6" w14:textId="0A66588F" w:rsidR="005B58F4" w:rsidRPr="004F6E19" w:rsidRDefault="005B58F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1067.0</w:t>
            </w:r>
            <w:r w:rsidR="007E754E">
              <w:rPr>
                <w:rFonts w:ascii="Times New Roman" w:eastAsia="宋体" w:hAnsi="Times New Roman" w:hint="eastAsia"/>
                <w:sz w:val="20"/>
                <w:szCs w:val="20"/>
              </w:rPr>
              <w:t>4</w:t>
            </w:r>
          </w:p>
        </w:tc>
        <w:tc>
          <w:tcPr>
            <w:tcW w:w="355" w:type="pct"/>
            <w:vAlign w:val="center"/>
          </w:tcPr>
          <w:p w14:paraId="6A38C0D3" w14:textId="77777777" w:rsidR="005B58F4" w:rsidRPr="004F6E19" w:rsidRDefault="005B58F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735.79</w:t>
            </w:r>
          </w:p>
        </w:tc>
        <w:tc>
          <w:tcPr>
            <w:tcW w:w="356" w:type="pct"/>
            <w:vAlign w:val="center"/>
          </w:tcPr>
          <w:p w14:paraId="1E4A52DE" w14:textId="77777777" w:rsidR="005B58F4" w:rsidRPr="004F6E19" w:rsidRDefault="005B58F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756.60</w:t>
            </w:r>
          </w:p>
        </w:tc>
        <w:tc>
          <w:tcPr>
            <w:tcW w:w="561" w:type="pct"/>
          </w:tcPr>
          <w:p w14:paraId="2459DDED" w14:textId="77777777" w:rsidR="005B58F4" w:rsidRPr="0008077A" w:rsidRDefault="005B58F4" w:rsidP="00A32CBF">
            <w:pPr>
              <w:pStyle w:val="a8"/>
              <w:widowControl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08077A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A&gt;C</w:t>
            </w:r>
            <w:r w:rsidRPr="0008077A">
              <w:rPr>
                <w:rFonts w:ascii="Times New Roman" w:eastAsia="宋体" w:hAnsi="Times New Roman" w:hint="eastAsia"/>
                <w:b/>
                <w:b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56" w:type="pct"/>
          </w:tcPr>
          <w:p w14:paraId="26A38752" w14:textId="77777777" w:rsidR="005B58F4" w:rsidRPr="004F6E19" w:rsidRDefault="005B58F4" w:rsidP="00A32CBF">
            <w:pPr>
              <w:pStyle w:val="a8"/>
              <w:widowControl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①</w:t>
            </w:r>
            <w:r w:rsidRPr="004F6E19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&lt;</w:t>
            </w:r>
            <w:r w:rsidRPr="004F6E19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②</w:t>
            </w:r>
            <w:r w:rsidRPr="004F6E19">
              <w:rPr>
                <w:rFonts w:ascii="Times New Roman" w:eastAsia="宋体" w:hAnsi="Times New Roman" w:hint="eastAsia"/>
                <w:b/>
                <w:b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12" w:type="pct"/>
            <w:vAlign w:val="center"/>
          </w:tcPr>
          <w:p w14:paraId="6A8B0D6F" w14:textId="4B35B4E0" w:rsidR="005B58F4" w:rsidRPr="004F6E19" w:rsidRDefault="007E71EF" w:rsidP="00A32CBF">
            <w:pPr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alculation</w:t>
            </w:r>
          </w:p>
        </w:tc>
        <w:tc>
          <w:tcPr>
            <w:tcW w:w="244" w:type="pct"/>
            <w:vAlign w:val="center"/>
          </w:tcPr>
          <w:p w14:paraId="738F4173" w14:textId="172C023F" w:rsidR="005B58F4" w:rsidRPr="004F6E19" w:rsidRDefault="0008418E" w:rsidP="00A32CBF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0.40</w:t>
            </w:r>
          </w:p>
        </w:tc>
        <w:tc>
          <w:tcPr>
            <w:tcW w:w="315" w:type="pct"/>
            <w:vAlign w:val="center"/>
          </w:tcPr>
          <w:p w14:paraId="59CEC8B8" w14:textId="77777777" w:rsidR="005B58F4" w:rsidRPr="004F6E19" w:rsidRDefault="005B58F4" w:rsidP="00A32CBF">
            <w:pPr>
              <w:pStyle w:val="a8"/>
              <w:widowControl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F6E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  <w:r w:rsidRPr="004F6E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72" w:type="pct"/>
            <w:vAlign w:val="center"/>
          </w:tcPr>
          <w:p w14:paraId="6CF72311" w14:textId="45BD243C" w:rsidR="005B58F4" w:rsidRPr="004F6E19" w:rsidRDefault="00173832" w:rsidP="00A32CBF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="005B58F4" w:rsidRPr="004F6E1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2</w:t>
            </w:r>
            <w:r w:rsidR="0008418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5</w:t>
            </w:r>
          </w:p>
        </w:tc>
      </w:tr>
      <w:tr w:rsidR="005B58F4" w:rsidRPr="004F6E19" w14:paraId="4E0D9800" w14:textId="77777777" w:rsidTr="00F9053D">
        <w:tc>
          <w:tcPr>
            <w:tcW w:w="283" w:type="pct"/>
            <w:vAlign w:val="center"/>
          </w:tcPr>
          <w:p w14:paraId="5C79686F" w14:textId="77777777" w:rsidR="005B58F4" w:rsidRPr="004F6E19" w:rsidRDefault="005B58F4" w:rsidP="00A32CB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0" w:type="pct"/>
            <w:vAlign w:val="center"/>
          </w:tcPr>
          <w:p w14:paraId="38A841B1" w14:textId="19269744" w:rsidR="005B58F4" w:rsidRPr="004F6E19" w:rsidRDefault="005B58F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="007E754E">
              <w:rPr>
                <w:rFonts w:ascii="Times New Roman" w:eastAsia="宋体" w:hAnsi="Times New Roman" w:hint="eastAsia"/>
                <w:sz w:val="20"/>
                <w:szCs w:val="20"/>
              </w:rPr>
              <w:t>203.95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372" w:type="pct"/>
            <w:vAlign w:val="center"/>
          </w:tcPr>
          <w:p w14:paraId="29ECF533" w14:textId="22836CF5" w:rsidR="005B58F4" w:rsidRPr="004F6E19" w:rsidRDefault="005B58F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="007E754E">
              <w:rPr>
                <w:rFonts w:ascii="Times New Roman" w:eastAsia="宋体" w:hAnsi="Times New Roman" w:hint="eastAsia"/>
                <w:sz w:val="20"/>
                <w:szCs w:val="20"/>
              </w:rPr>
              <w:t>230.67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370" w:type="pct"/>
            <w:vAlign w:val="center"/>
          </w:tcPr>
          <w:p w14:paraId="02876D76" w14:textId="77777777" w:rsidR="005B58F4" w:rsidRPr="004F6E19" w:rsidRDefault="005B58F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236.76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334" w:type="pct"/>
            <w:vAlign w:val="center"/>
          </w:tcPr>
          <w:p w14:paraId="207F09BB" w14:textId="77777777" w:rsidR="005B58F4" w:rsidRPr="004F6E19" w:rsidRDefault="005B58F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285.46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355" w:type="pct"/>
            <w:vAlign w:val="center"/>
          </w:tcPr>
          <w:p w14:paraId="44A517D0" w14:textId="77777777" w:rsidR="005B58F4" w:rsidRPr="004F6E19" w:rsidRDefault="005B58F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173.09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356" w:type="pct"/>
            <w:vAlign w:val="center"/>
          </w:tcPr>
          <w:p w14:paraId="0C8F5EFB" w14:textId="77777777" w:rsidR="005B58F4" w:rsidRPr="004F6E19" w:rsidRDefault="005B58F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164.08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561" w:type="pct"/>
          </w:tcPr>
          <w:p w14:paraId="733B838B" w14:textId="77777777" w:rsidR="005B58F4" w:rsidRPr="0008077A" w:rsidRDefault="005B58F4" w:rsidP="00A32CBF">
            <w:pPr>
              <w:pStyle w:val="a8"/>
              <w:widowControl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08077A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B&gt;C</w:t>
            </w:r>
            <w:r w:rsidRPr="0008077A">
              <w:rPr>
                <w:rFonts w:ascii="Times New Roman" w:eastAsia="宋体" w:hAnsi="Times New Roman" w:hint="eastAsia"/>
                <w:b/>
                <w:b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56" w:type="pct"/>
          </w:tcPr>
          <w:p w14:paraId="4D326CD2" w14:textId="77777777" w:rsidR="005B58F4" w:rsidRPr="004F6E19" w:rsidRDefault="005B58F4" w:rsidP="00A32CBF">
            <w:pPr>
              <w:pStyle w:val="a8"/>
              <w:widowControl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12" w:type="pct"/>
            <w:vAlign w:val="center"/>
          </w:tcPr>
          <w:p w14:paraId="2285A1E9" w14:textId="6F754E42" w:rsidR="005B58F4" w:rsidRPr="004F6E19" w:rsidRDefault="00107E4F" w:rsidP="00A32CBF">
            <w:pPr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roup</w:t>
            </w:r>
          </w:p>
        </w:tc>
        <w:tc>
          <w:tcPr>
            <w:tcW w:w="244" w:type="pct"/>
            <w:vAlign w:val="center"/>
          </w:tcPr>
          <w:p w14:paraId="7BA13784" w14:textId="2DDF563D" w:rsidR="005B58F4" w:rsidRPr="004F6E19" w:rsidRDefault="00ED434F" w:rsidP="00A32CBF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8.33</w:t>
            </w:r>
          </w:p>
        </w:tc>
        <w:tc>
          <w:tcPr>
            <w:tcW w:w="315" w:type="pct"/>
            <w:vAlign w:val="center"/>
          </w:tcPr>
          <w:p w14:paraId="72DBB4EB" w14:textId="77777777" w:rsidR="005B58F4" w:rsidRPr="004F6E19" w:rsidRDefault="005B58F4" w:rsidP="00A32CBF">
            <w:pPr>
              <w:pStyle w:val="a8"/>
              <w:widowControl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F6E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  <w:r w:rsidRPr="004F6E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72" w:type="pct"/>
            <w:vAlign w:val="center"/>
          </w:tcPr>
          <w:p w14:paraId="71B87FD9" w14:textId="732D25B3" w:rsidR="005B58F4" w:rsidRPr="004F6E19" w:rsidRDefault="00173832" w:rsidP="00A32CBF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="005B58F4" w:rsidRPr="004F6E1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2</w:t>
            </w:r>
            <w:r w:rsidR="00ED434F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0</w:t>
            </w:r>
          </w:p>
        </w:tc>
      </w:tr>
      <w:tr w:rsidR="005B58F4" w:rsidRPr="004F6E19" w14:paraId="62ACF6A2" w14:textId="77777777" w:rsidTr="00F9053D">
        <w:trPr>
          <w:trHeight w:val="90"/>
        </w:trPr>
        <w:tc>
          <w:tcPr>
            <w:tcW w:w="283" w:type="pct"/>
            <w:tcBorders>
              <w:top w:val="nil"/>
              <w:left w:val="nil"/>
              <w:right w:val="nil"/>
            </w:tcBorders>
            <w:vAlign w:val="center"/>
          </w:tcPr>
          <w:p w14:paraId="7A8D0EB0" w14:textId="77777777" w:rsidR="005B58F4" w:rsidRPr="004F6E19" w:rsidRDefault="005B58F4" w:rsidP="00A32CB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0797C36" w14:textId="77777777" w:rsidR="005B58F4" w:rsidRPr="004F6E19" w:rsidRDefault="005B58F4" w:rsidP="00D956C9">
            <w:pPr>
              <w:pStyle w:val="a8"/>
              <w:widowControl/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①</w:t>
            </w:r>
            <w:r w:rsidRPr="004F6E19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&lt;</w:t>
            </w:r>
            <w:r w:rsidRPr="004F6E19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②</w:t>
            </w:r>
            <w:r w:rsidRPr="004F6E19">
              <w:rPr>
                <w:rFonts w:ascii="Times New Roman" w:eastAsia="宋体" w:hAnsi="Times New Roman" w:hint="eastAsia"/>
                <w:b/>
                <w:b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F9EEA47" w14:textId="77777777" w:rsidR="005B58F4" w:rsidRPr="004F6E19" w:rsidRDefault="005B58F4" w:rsidP="00D956C9">
            <w:pPr>
              <w:pStyle w:val="a8"/>
              <w:widowControl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①</w:t>
            </w:r>
            <w:r w:rsidRPr="004F6E19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&lt;</w:t>
            </w:r>
            <w:r w:rsidRPr="004F6E19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②</w:t>
            </w:r>
            <w:r w:rsidRPr="004F6E19">
              <w:rPr>
                <w:rFonts w:ascii="Times New Roman" w:eastAsia="宋体" w:hAnsi="Times New Roman" w:hint="eastAsia"/>
                <w:b/>
                <w:b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E8E6449" w14:textId="77777777" w:rsidR="005B58F4" w:rsidRPr="004F6E19" w:rsidRDefault="005B58F4" w:rsidP="00D956C9">
            <w:pPr>
              <w:pStyle w:val="a8"/>
              <w:widowControl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n.s</w:t>
            </w:r>
            <w:proofErr w:type="spellEnd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.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</w:tcPr>
          <w:p w14:paraId="27AA0ABB" w14:textId="77777777" w:rsidR="005B58F4" w:rsidRPr="004F6E19" w:rsidRDefault="005B58F4" w:rsidP="00A32CBF">
            <w:pPr>
              <w:pStyle w:val="a8"/>
              <w:widowControl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</w:tcPr>
          <w:p w14:paraId="416A62FA" w14:textId="77777777" w:rsidR="005B58F4" w:rsidRPr="004F6E19" w:rsidRDefault="005B58F4" w:rsidP="00A32CBF">
            <w:pPr>
              <w:pStyle w:val="a8"/>
              <w:widowControl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vAlign w:val="center"/>
          </w:tcPr>
          <w:p w14:paraId="2963EFC2" w14:textId="24BF4CFC" w:rsidR="005B58F4" w:rsidRPr="004F6E19" w:rsidRDefault="00107E4F" w:rsidP="00A32CB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roup</w:t>
            </w:r>
            <w:r w:rsidR="009F4E95" w:rsidRPr="004F6E1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="005B58F4" w:rsidRPr="004F6E19">
              <w:rPr>
                <w:rFonts w:ascii="Times New Roman" w:hAnsi="Times New Roman"/>
                <w:sz w:val="20"/>
                <w:szCs w:val="20"/>
              </w:rPr>
              <w:t>×</w:t>
            </w:r>
            <w:r w:rsidR="009F4E95" w:rsidRPr="004F6E1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="007E71EF">
              <w:rPr>
                <w:rFonts w:ascii="Times New Roman" w:hAnsi="Times New Roman" w:hint="eastAsia"/>
                <w:sz w:val="20"/>
                <w:szCs w:val="20"/>
              </w:rPr>
              <w:t>Calculation</w:t>
            </w:r>
          </w:p>
        </w:tc>
        <w:tc>
          <w:tcPr>
            <w:tcW w:w="244" w:type="pct"/>
            <w:tcBorders>
              <w:top w:val="nil"/>
              <w:left w:val="nil"/>
              <w:right w:val="nil"/>
            </w:tcBorders>
            <w:vAlign w:val="center"/>
          </w:tcPr>
          <w:p w14:paraId="79F19E45" w14:textId="73D8307C" w:rsidR="005B58F4" w:rsidRPr="004F6E19" w:rsidRDefault="00ED434F" w:rsidP="00A32CBF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vAlign w:val="center"/>
          </w:tcPr>
          <w:p w14:paraId="4551B121" w14:textId="677A4C24" w:rsidR="005B58F4" w:rsidRPr="004F6E19" w:rsidRDefault="005B58F4" w:rsidP="00A32CBF">
            <w:pPr>
              <w:pStyle w:val="a8"/>
              <w:widowControl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.0</w:t>
            </w:r>
            <w:r w:rsidR="00ED434F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46</w:t>
            </w:r>
            <w:r w:rsidR="00ED434F" w:rsidRPr="004F6E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vAlign w:val="center"/>
          </w:tcPr>
          <w:p w14:paraId="6A0526C3" w14:textId="3824A1DD" w:rsidR="005B58F4" w:rsidRPr="004F6E19" w:rsidRDefault="00173832" w:rsidP="00A32CBF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="005B58F4" w:rsidRPr="004F6E1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 w:rsidR="00ED434F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60</w:t>
            </w:r>
          </w:p>
        </w:tc>
      </w:tr>
      <w:tr w:rsidR="005B58F4" w:rsidRPr="004F6E19" w14:paraId="29354695" w14:textId="77777777" w:rsidTr="00F9053D">
        <w:trPr>
          <w:trHeight w:val="90"/>
        </w:trPr>
        <w:tc>
          <w:tcPr>
            <w:tcW w:w="283" w:type="pct"/>
            <w:vAlign w:val="center"/>
          </w:tcPr>
          <w:p w14:paraId="207E7EFE" w14:textId="20C85B8E" w:rsidR="005B58F4" w:rsidRPr="004F6E19" w:rsidRDefault="00657D65" w:rsidP="00A32CBF">
            <w:pPr>
              <w:jc w:val="left"/>
              <w:rPr>
                <w:rFonts w:ascii="Times New Roman" w:hAnsi="Times New Roman"/>
                <w:i/>
                <w:iCs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I</w:t>
            </w:r>
          </w:p>
        </w:tc>
        <w:tc>
          <w:tcPr>
            <w:tcW w:w="370" w:type="pct"/>
            <w:vAlign w:val="center"/>
          </w:tcPr>
          <w:p w14:paraId="2FDA9D75" w14:textId="5052EC36" w:rsidR="005B58F4" w:rsidRPr="004F6E19" w:rsidRDefault="0054248E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.11</w:t>
            </w:r>
          </w:p>
        </w:tc>
        <w:tc>
          <w:tcPr>
            <w:tcW w:w="372" w:type="pct"/>
            <w:vAlign w:val="center"/>
          </w:tcPr>
          <w:p w14:paraId="70D75A68" w14:textId="74E96919" w:rsidR="005B58F4" w:rsidRPr="004F6E19" w:rsidRDefault="0054248E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.10</w:t>
            </w:r>
          </w:p>
        </w:tc>
        <w:tc>
          <w:tcPr>
            <w:tcW w:w="370" w:type="pct"/>
            <w:vAlign w:val="center"/>
          </w:tcPr>
          <w:p w14:paraId="10B43DDF" w14:textId="513A9FEB" w:rsidR="005B58F4" w:rsidRPr="004F6E19" w:rsidRDefault="0054248E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.10</w:t>
            </w:r>
          </w:p>
        </w:tc>
        <w:tc>
          <w:tcPr>
            <w:tcW w:w="334" w:type="pct"/>
            <w:vAlign w:val="center"/>
          </w:tcPr>
          <w:p w14:paraId="6DB651AD" w14:textId="5CFF16D1" w:rsidR="005B58F4" w:rsidRPr="004F6E19" w:rsidRDefault="0054248E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.09</w:t>
            </w:r>
          </w:p>
        </w:tc>
        <w:tc>
          <w:tcPr>
            <w:tcW w:w="355" w:type="pct"/>
            <w:vAlign w:val="center"/>
          </w:tcPr>
          <w:p w14:paraId="0668467F" w14:textId="4E260515" w:rsidR="005B58F4" w:rsidRPr="004F6E19" w:rsidRDefault="0054248E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.14</w:t>
            </w:r>
          </w:p>
        </w:tc>
        <w:tc>
          <w:tcPr>
            <w:tcW w:w="356" w:type="pct"/>
            <w:vAlign w:val="center"/>
          </w:tcPr>
          <w:p w14:paraId="6965384C" w14:textId="2AFB5D90" w:rsidR="005B58F4" w:rsidRPr="004F6E19" w:rsidRDefault="0054248E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.13</w:t>
            </w:r>
          </w:p>
        </w:tc>
        <w:tc>
          <w:tcPr>
            <w:tcW w:w="561" w:type="pct"/>
            <w:vAlign w:val="center"/>
          </w:tcPr>
          <w:p w14:paraId="6B2DA45B" w14:textId="40B4F383" w:rsidR="005B58F4" w:rsidRPr="0008077A" w:rsidRDefault="005B58F4" w:rsidP="00A32CBF">
            <w:pPr>
              <w:pStyle w:val="a8"/>
              <w:widowControl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08077A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A</w:t>
            </w:r>
            <w:r w:rsidR="00F514F1" w:rsidRPr="0008077A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&lt;</w:t>
            </w:r>
            <w:r w:rsidRPr="0008077A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C</w:t>
            </w:r>
            <w:r w:rsidRPr="0008077A">
              <w:rPr>
                <w:rFonts w:ascii="Times New Roman" w:eastAsia="宋体" w:hAnsi="Times New Roman" w:hint="eastAsia"/>
                <w:b/>
                <w:bCs/>
                <w:sz w:val="20"/>
                <w:szCs w:val="20"/>
                <w:vertAlign w:val="superscript"/>
              </w:rPr>
              <w:t>*</w:t>
            </w:r>
            <w:r w:rsidR="00A61D71" w:rsidRPr="0008077A">
              <w:rPr>
                <w:rFonts w:ascii="Times New Roman" w:eastAsia="宋体" w:hAnsi="Times New Roman" w:hint="eastAsia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6" w:type="pct"/>
          </w:tcPr>
          <w:p w14:paraId="510734B6" w14:textId="6064F401" w:rsidR="005B58F4" w:rsidRPr="004F6E19" w:rsidRDefault="005B58F4" w:rsidP="00A32CBF">
            <w:pPr>
              <w:pStyle w:val="a8"/>
              <w:widowControl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①</w:t>
            </w:r>
            <w:r w:rsidR="00400E31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&gt;</w:t>
            </w:r>
            <w:r w:rsidRPr="004F6E19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②</w:t>
            </w:r>
            <w:r w:rsidRPr="004F6E19">
              <w:rPr>
                <w:rFonts w:ascii="Times New Roman" w:eastAsia="宋体" w:hAnsi="Times New Roman" w:hint="eastAsia"/>
                <w:b/>
                <w:b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12" w:type="pct"/>
            <w:vAlign w:val="center"/>
          </w:tcPr>
          <w:p w14:paraId="1C7E1B7C" w14:textId="23A2807D" w:rsidR="005B58F4" w:rsidRPr="004F6E19" w:rsidRDefault="007E71EF" w:rsidP="00A32CBF">
            <w:pPr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alculation</w:t>
            </w:r>
          </w:p>
        </w:tc>
        <w:tc>
          <w:tcPr>
            <w:tcW w:w="244" w:type="pct"/>
            <w:vAlign w:val="center"/>
          </w:tcPr>
          <w:p w14:paraId="2CF13712" w14:textId="1A00108D" w:rsidR="005B58F4" w:rsidRPr="004F6E19" w:rsidRDefault="00173832" w:rsidP="00A32CBF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3.28</w:t>
            </w:r>
          </w:p>
        </w:tc>
        <w:tc>
          <w:tcPr>
            <w:tcW w:w="315" w:type="pct"/>
            <w:vAlign w:val="center"/>
          </w:tcPr>
          <w:p w14:paraId="3CDA6AE8" w14:textId="05BFDE9A" w:rsidR="005B58F4" w:rsidRPr="004F6E19" w:rsidRDefault="00173832" w:rsidP="00A32CBF">
            <w:pPr>
              <w:pStyle w:val="a8"/>
              <w:widowControl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F6E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</w:t>
            </w:r>
            <w:r w:rsidR="005B58F4" w:rsidRPr="004F6E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01</w:t>
            </w:r>
            <w:r w:rsidR="005B58F4" w:rsidRPr="004F6E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72" w:type="pct"/>
            <w:vAlign w:val="center"/>
          </w:tcPr>
          <w:p w14:paraId="2244170E" w14:textId="3EE37C4E" w:rsidR="005B58F4" w:rsidRPr="004F6E19" w:rsidRDefault="00173832" w:rsidP="00A32CBF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="005B58F4" w:rsidRPr="004F6E1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52</w:t>
            </w:r>
          </w:p>
        </w:tc>
      </w:tr>
      <w:tr w:rsidR="005B58F4" w:rsidRPr="004F6E19" w14:paraId="36F60578" w14:textId="77777777" w:rsidTr="006655EC">
        <w:tc>
          <w:tcPr>
            <w:tcW w:w="283" w:type="pct"/>
            <w:vAlign w:val="center"/>
          </w:tcPr>
          <w:p w14:paraId="7BE19B71" w14:textId="77777777" w:rsidR="005B58F4" w:rsidRPr="004F6E19" w:rsidRDefault="005B58F4" w:rsidP="00A32CB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0" w:type="pct"/>
            <w:vAlign w:val="center"/>
          </w:tcPr>
          <w:p w14:paraId="19152BAC" w14:textId="6B07C6AA" w:rsidR="005B58F4" w:rsidRPr="004F6E19" w:rsidRDefault="005B58F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="0054248E">
              <w:rPr>
                <w:rFonts w:ascii="Times New Roman" w:eastAsia="宋体" w:hAnsi="Times New Roman" w:hint="eastAsia"/>
                <w:sz w:val="20"/>
                <w:szCs w:val="20"/>
              </w:rPr>
              <w:t>0.03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372" w:type="pct"/>
            <w:vAlign w:val="center"/>
          </w:tcPr>
          <w:p w14:paraId="5C39356E" w14:textId="03159D54" w:rsidR="005B58F4" w:rsidRPr="004F6E19" w:rsidRDefault="005B58F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="0054248E">
              <w:rPr>
                <w:rFonts w:ascii="Times New Roman" w:eastAsia="宋体" w:hAnsi="Times New Roman" w:hint="eastAsia"/>
                <w:sz w:val="20"/>
                <w:szCs w:val="20"/>
              </w:rPr>
              <w:t>0.03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370" w:type="pct"/>
            <w:vAlign w:val="center"/>
          </w:tcPr>
          <w:p w14:paraId="19C3B5E6" w14:textId="23026D2E" w:rsidR="005B58F4" w:rsidRPr="004F6E19" w:rsidRDefault="005B58F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="0054248E">
              <w:rPr>
                <w:rFonts w:ascii="Times New Roman" w:eastAsia="宋体" w:hAnsi="Times New Roman" w:hint="eastAsia"/>
                <w:sz w:val="20"/>
                <w:szCs w:val="20"/>
              </w:rPr>
              <w:t>0.03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334" w:type="pct"/>
            <w:vAlign w:val="center"/>
          </w:tcPr>
          <w:p w14:paraId="0425F27A" w14:textId="794D4531" w:rsidR="005B58F4" w:rsidRPr="004F6E19" w:rsidRDefault="005B58F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="0054248E">
              <w:rPr>
                <w:rFonts w:ascii="Times New Roman" w:eastAsia="宋体" w:hAnsi="Times New Roman" w:hint="eastAsia"/>
                <w:sz w:val="20"/>
                <w:szCs w:val="20"/>
              </w:rPr>
              <w:t>0.03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355" w:type="pct"/>
            <w:vAlign w:val="center"/>
          </w:tcPr>
          <w:p w14:paraId="3ED3F575" w14:textId="127C6386" w:rsidR="005B58F4" w:rsidRPr="004F6E19" w:rsidRDefault="005B58F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="0054248E">
              <w:rPr>
                <w:rFonts w:ascii="Times New Roman" w:eastAsia="宋体" w:hAnsi="Times New Roman" w:hint="eastAsia"/>
                <w:sz w:val="20"/>
                <w:szCs w:val="20"/>
              </w:rPr>
              <w:t>0.03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356" w:type="pct"/>
            <w:vAlign w:val="center"/>
          </w:tcPr>
          <w:p w14:paraId="647C59C0" w14:textId="42E2F8B8" w:rsidR="005B58F4" w:rsidRPr="004F6E19" w:rsidRDefault="005B58F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="0054248E">
              <w:rPr>
                <w:rFonts w:ascii="Times New Roman" w:eastAsia="宋体" w:hAnsi="Times New Roman" w:hint="eastAsia"/>
                <w:sz w:val="20"/>
                <w:szCs w:val="20"/>
              </w:rPr>
              <w:t>0.03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561" w:type="pct"/>
            <w:vAlign w:val="center"/>
          </w:tcPr>
          <w:p w14:paraId="118C0933" w14:textId="7AA007E3" w:rsidR="005B58F4" w:rsidRPr="0008077A" w:rsidRDefault="005B58F4" w:rsidP="00524403">
            <w:pPr>
              <w:pStyle w:val="a8"/>
              <w:widowControl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08077A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B</w:t>
            </w:r>
            <w:r w:rsidR="00F514F1" w:rsidRPr="0008077A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&lt;</w:t>
            </w:r>
            <w:r w:rsidRPr="0008077A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C</w:t>
            </w:r>
            <w:r w:rsidRPr="0008077A">
              <w:rPr>
                <w:rFonts w:ascii="Times New Roman" w:eastAsia="宋体" w:hAnsi="Times New Roman" w:hint="eastAsia"/>
                <w:b/>
                <w:b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56" w:type="pct"/>
          </w:tcPr>
          <w:p w14:paraId="444992F6" w14:textId="77777777" w:rsidR="005B58F4" w:rsidRPr="004F6E19" w:rsidRDefault="005B58F4" w:rsidP="00A32CBF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12" w:type="pct"/>
            <w:vAlign w:val="center"/>
          </w:tcPr>
          <w:p w14:paraId="5597D25D" w14:textId="4597BC1E" w:rsidR="005B58F4" w:rsidRPr="004F6E19" w:rsidRDefault="00107E4F" w:rsidP="00A32CBF">
            <w:pPr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roup</w:t>
            </w:r>
          </w:p>
        </w:tc>
        <w:tc>
          <w:tcPr>
            <w:tcW w:w="244" w:type="pct"/>
            <w:vAlign w:val="center"/>
          </w:tcPr>
          <w:p w14:paraId="3C6E2250" w14:textId="353B6855" w:rsidR="005B58F4" w:rsidRPr="004F6E19" w:rsidRDefault="00173832" w:rsidP="00A32CBF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7.18</w:t>
            </w:r>
          </w:p>
        </w:tc>
        <w:tc>
          <w:tcPr>
            <w:tcW w:w="315" w:type="pct"/>
            <w:vAlign w:val="center"/>
          </w:tcPr>
          <w:p w14:paraId="68271972" w14:textId="77777777" w:rsidR="005B58F4" w:rsidRPr="004F6E19" w:rsidRDefault="005B58F4" w:rsidP="00A32CBF">
            <w:pPr>
              <w:pStyle w:val="a8"/>
              <w:widowControl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F6E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  <w:r w:rsidRPr="004F6E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72" w:type="pct"/>
            <w:vAlign w:val="center"/>
          </w:tcPr>
          <w:p w14:paraId="3F082812" w14:textId="60E56DA1" w:rsidR="005B58F4" w:rsidRPr="004F6E19" w:rsidRDefault="00173832" w:rsidP="00A32CBF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="005B58F4" w:rsidRPr="004F6E1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58</w:t>
            </w:r>
          </w:p>
        </w:tc>
      </w:tr>
      <w:tr w:rsidR="005B58F4" w:rsidRPr="004F6E19" w14:paraId="747EF23C" w14:textId="77777777" w:rsidTr="006655EC">
        <w:tc>
          <w:tcPr>
            <w:tcW w:w="283" w:type="pct"/>
            <w:tcBorders>
              <w:bottom w:val="single" w:sz="12" w:space="0" w:color="auto"/>
            </w:tcBorders>
            <w:vAlign w:val="center"/>
          </w:tcPr>
          <w:p w14:paraId="173C98A6" w14:textId="77777777" w:rsidR="005B58F4" w:rsidRPr="004F6E19" w:rsidRDefault="005B58F4" w:rsidP="00A32CB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pct"/>
            <w:gridSpan w:val="2"/>
            <w:tcBorders>
              <w:bottom w:val="single" w:sz="12" w:space="0" w:color="auto"/>
            </w:tcBorders>
            <w:vAlign w:val="center"/>
          </w:tcPr>
          <w:p w14:paraId="0AB8D9CC" w14:textId="77777777" w:rsidR="005B58F4" w:rsidRPr="004F6E19" w:rsidRDefault="005B58F4" w:rsidP="00D956C9">
            <w:pPr>
              <w:pStyle w:val="a8"/>
              <w:widowControl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n.s</w:t>
            </w:r>
            <w:proofErr w:type="spellEnd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.</w:t>
            </w:r>
          </w:p>
        </w:tc>
        <w:tc>
          <w:tcPr>
            <w:tcW w:w="704" w:type="pct"/>
            <w:gridSpan w:val="2"/>
            <w:tcBorders>
              <w:bottom w:val="single" w:sz="12" w:space="0" w:color="auto"/>
            </w:tcBorders>
            <w:vAlign w:val="center"/>
          </w:tcPr>
          <w:p w14:paraId="70881124" w14:textId="77777777" w:rsidR="005B58F4" w:rsidRPr="004F6E19" w:rsidRDefault="005B58F4" w:rsidP="00D956C9">
            <w:pPr>
              <w:pStyle w:val="a8"/>
              <w:widowControl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n.s</w:t>
            </w:r>
            <w:proofErr w:type="spellEnd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.</w:t>
            </w:r>
          </w:p>
        </w:tc>
        <w:tc>
          <w:tcPr>
            <w:tcW w:w="711" w:type="pct"/>
            <w:gridSpan w:val="2"/>
            <w:tcBorders>
              <w:bottom w:val="single" w:sz="12" w:space="0" w:color="auto"/>
            </w:tcBorders>
            <w:vAlign w:val="center"/>
          </w:tcPr>
          <w:p w14:paraId="2F068E76" w14:textId="77777777" w:rsidR="005B58F4" w:rsidRPr="004F6E19" w:rsidRDefault="005B58F4" w:rsidP="00D956C9">
            <w:pPr>
              <w:pStyle w:val="a8"/>
              <w:widowControl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n.s</w:t>
            </w:r>
            <w:proofErr w:type="spellEnd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.</w:t>
            </w:r>
          </w:p>
        </w:tc>
        <w:tc>
          <w:tcPr>
            <w:tcW w:w="561" w:type="pct"/>
            <w:tcBorders>
              <w:bottom w:val="single" w:sz="12" w:space="0" w:color="auto"/>
            </w:tcBorders>
          </w:tcPr>
          <w:p w14:paraId="29940C6D" w14:textId="77777777" w:rsidR="005B58F4" w:rsidRPr="004F6E19" w:rsidRDefault="005B58F4" w:rsidP="00A32CBF">
            <w:pPr>
              <w:pStyle w:val="a8"/>
              <w:widowControl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56" w:type="pct"/>
            <w:tcBorders>
              <w:bottom w:val="single" w:sz="12" w:space="0" w:color="auto"/>
            </w:tcBorders>
          </w:tcPr>
          <w:p w14:paraId="2FAD76FC" w14:textId="77777777" w:rsidR="005B58F4" w:rsidRPr="004F6E19" w:rsidRDefault="005B58F4" w:rsidP="00A32CBF">
            <w:pPr>
              <w:pStyle w:val="a8"/>
              <w:widowControl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12" w:type="pct"/>
            <w:tcBorders>
              <w:bottom w:val="single" w:sz="12" w:space="0" w:color="auto"/>
            </w:tcBorders>
            <w:vAlign w:val="center"/>
          </w:tcPr>
          <w:p w14:paraId="2CBA5CAB" w14:textId="739C9F80" w:rsidR="005B58F4" w:rsidRPr="004F6E19" w:rsidRDefault="00107E4F" w:rsidP="00A32CB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roup</w:t>
            </w:r>
            <w:r w:rsidR="009F4E95" w:rsidRPr="004F6E1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="005B58F4" w:rsidRPr="004F6E19">
              <w:rPr>
                <w:rFonts w:ascii="Times New Roman" w:hAnsi="Times New Roman"/>
                <w:sz w:val="20"/>
                <w:szCs w:val="20"/>
              </w:rPr>
              <w:t>×</w:t>
            </w:r>
            <w:r w:rsidR="009F4E95" w:rsidRPr="004F6E1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="007E71EF">
              <w:rPr>
                <w:rFonts w:ascii="Times New Roman" w:hAnsi="Times New Roman" w:hint="eastAsia"/>
                <w:sz w:val="20"/>
                <w:szCs w:val="20"/>
              </w:rPr>
              <w:t>Calculation</w:t>
            </w:r>
          </w:p>
        </w:tc>
        <w:tc>
          <w:tcPr>
            <w:tcW w:w="244" w:type="pct"/>
            <w:tcBorders>
              <w:bottom w:val="single" w:sz="12" w:space="0" w:color="auto"/>
            </w:tcBorders>
            <w:vAlign w:val="center"/>
          </w:tcPr>
          <w:p w14:paraId="0481CBAA" w14:textId="16FF9C97" w:rsidR="005B58F4" w:rsidRPr="004F6E19" w:rsidRDefault="005B58F4" w:rsidP="00A32CBF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</w:t>
            </w:r>
            <w:r w:rsidR="0017383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4</w:t>
            </w:r>
          </w:p>
        </w:tc>
        <w:tc>
          <w:tcPr>
            <w:tcW w:w="315" w:type="pct"/>
            <w:tcBorders>
              <w:bottom w:val="single" w:sz="12" w:space="0" w:color="auto"/>
            </w:tcBorders>
            <w:vAlign w:val="center"/>
          </w:tcPr>
          <w:p w14:paraId="026EED70" w14:textId="1879CF67" w:rsidR="005B58F4" w:rsidRPr="004F6E19" w:rsidRDefault="005B58F4" w:rsidP="00A32CBF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4</w:t>
            </w:r>
            <w:r w:rsidR="0017383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72" w:type="pct"/>
            <w:tcBorders>
              <w:bottom w:val="single" w:sz="12" w:space="0" w:color="auto"/>
            </w:tcBorders>
            <w:vAlign w:val="center"/>
          </w:tcPr>
          <w:p w14:paraId="74978966" w14:textId="5CAB9E44" w:rsidR="005B58F4" w:rsidRPr="004F6E19" w:rsidRDefault="00173832" w:rsidP="00A32CBF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="005B58F4" w:rsidRPr="004F6E1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7</w:t>
            </w:r>
          </w:p>
        </w:tc>
      </w:tr>
    </w:tbl>
    <w:p w14:paraId="3B35C8D3" w14:textId="46EDB5F5" w:rsidR="0030060E" w:rsidRDefault="00027ED9" w:rsidP="00A867C5">
      <w:pPr>
        <w:adjustRightInd w:val="0"/>
        <w:snapToGrid w:val="0"/>
        <w:spacing w:beforeLines="20" w:before="77" w:line="480" w:lineRule="auto"/>
        <w:rPr>
          <w:rFonts w:ascii="Times New Roman" w:eastAsia="宋体" w:hAnsi="Times New Roman"/>
          <w:sz w:val="20"/>
          <w:szCs w:val="20"/>
        </w:rPr>
      </w:pPr>
      <w:r w:rsidRPr="004F6E19">
        <w:rPr>
          <w:rFonts w:ascii="Times New Roman" w:eastAsia="宋体" w:hAnsi="Times New Roman" w:hint="eastAsia"/>
          <w:i/>
          <w:iCs/>
          <w:sz w:val="20"/>
          <w:szCs w:val="20"/>
        </w:rPr>
        <w:t>Note</w:t>
      </w:r>
      <w:r w:rsidRPr="004F6E19">
        <w:rPr>
          <w:rFonts w:ascii="Times New Roman" w:eastAsia="Times New Roman" w:hAnsi="Times New Roman" w:hint="eastAsia"/>
          <w:sz w:val="20"/>
          <w:szCs w:val="20"/>
        </w:rPr>
        <w:t xml:space="preserve">. </w:t>
      </w:r>
      <w:r w:rsidRPr="004F6E19">
        <w:rPr>
          <w:rFonts w:ascii="Times New Roman" w:eastAsia="宋体" w:hAnsi="Times New Roman" w:hint="eastAsia"/>
          <w:sz w:val="20"/>
          <w:szCs w:val="20"/>
        </w:rPr>
        <w:t>For each behavioral measure, the mean</w:t>
      </w:r>
      <w:r w:rsidR="00E75E87">
        <w:rPr>
          <w:rFonts w:ascii="Times New Roman" w:eastAsia="宋体" w:hAnsi="Times New Roman" w:hint="eastAsia"/>
          <w:sz w:val="20"/>
          <w:szCs w:val="20"/>
        </w:rPr>
        <w:t>s</w:t>
      </w:r>
      <w:r w:rsidRPr="004F6E19">
        <w:rPr>
          <w:rFonts w:ascii="Times New Roman" w:eastAsia="宋体" w:hAnsi="Times New Roman" w:hint="eastAsia"/>
          <w:sz w:val="20"/>
          <w:szCs w:val="20"/>
        </w:rPr>
        <w:t xml:space="preserve"> are presented in the first row</w:t>
      </w:r>
      <w:r w:rsidR="0050546E" w:rsidRPr="004F6E19">
        <w:rPr>
          <w:rFonts w:ascii="Times New Roman" w:eastAsia="宋体" w:hAnsi="Times New Roman" w:hint="eastAsia"/>
          <w:sz w:val="20"/>
          <w:szCs w:val="20"/>
        </w:rPr>
        <w:t>,</w:t>
      </w:r>
      <w:r w:rsidRPr="004F6E19">
        <w:rPr>
          <w:rFonts w:ascii="Times New Roman" w:eastAsia="宋体" w:hAnsi="Times New Roman" w:hint="eastAsia"/>
          <w:sz w:val="20"/>
          <w:szCs w:val="20"/>
        </w:rPr>
        <w:t xml:space="preserve"> and the standard deviations (SD</w:t>
      </w:r>
      <w:r w:rsidR="0050546E" w:rsidRPr="004F6E19">
        <w:rPr>
          <w:rFonts w:ascii="Times New Roman" w:eastAsia="宋体" w:hAnsi="Times New Roman" w:hint="eastAsia"/>
          <w:sz w:val="20"/>
          <w:szCs w:val="20"/>
        </w:rPr>
        <w:t>s</w:t>
      </w:r>
      <w:r w:rsidRPr="004F6E19">
        <w:rPr>
          <w:rFonts w:ascii="Times New Roman" w:eastAsia="宋体" w:hAnsi="Times New Roman" w:hint="eastAsia"/>
          <w:sz w:val="20"/>
          <w:szCs w:val="20"/>
        </w:rPr>
        <w:t xml:space="preserve">) are given in the second row. The third row reports the results of simple effect analyses for </w:t>
      </w:r>
      <w:r w:rsidR="007E71EF">
        <w:rPr>
          <w:rFonts w:ascii="Times New Roman" w:eastAsia="宋体" w:hAnsi="Times New Roman" w:hint="eastAsia"/>
          <w:sz w:val="20"/>
          <w:szCs w:val="20"/>
        </w:rPr>
        <w:t>Calculation</w:t>
      </w:r>
      <w:r w:rsidRPr="004F6E19">
        <w:rPr>
          <w:rFonts w:ascii="Times New Roman" w:eastAsia="宋体" w:hAnsi="Times New Roman" w:hint="eastAsia"/>
          <w:sz w:val="20"/>
          <w:szCs w:val="20"/>
        </w:rPr>
        <w:t>s (addition</w:t>
      </w:r>
      <w:r w:rsidR="00194474">
        <w:rPr>
          <w:rFonts w:ascii="Times New Roman" w:eastAsia="宋体" w:hAnsi="Times New Roman" w:hint="eastAsia"/>
          <w:sz w:val="20"/>
          <w:szCs w:val="20"/>
        </w:rPr>
        <w:t>,</w:t>
      </w:r>
      <w:r w:rsidR="0038649D" w:rsidRPr="004F6E19">
        <w:rPr>
          <w:rFonts w:ascii="Times New Roman" w:eastAsia="宋体" w:hAnsi="Times New Roman" w:hint="eastAsia"/>
          <w:sz w:val="20"/>
          <w:szCs w:val="20"/>
        </w:rPr>
        <w:t xml:space="preserve"> </w:t>
      </w:r>
      <w:r w:rsidRPr="004F6E19">
        <w:rPr>
          <w:rFonts w:ascii="Times New Roman" w:eastAsia="宋体" w:hAnsi="Times New Roman" w:hint="eastAsia"/>
          <w:sz w:val="20"/>
          <w:szCs w:val="20"/>
        </w:rPr>
        <w:t xml:space="preserve">subtraction) within </w:t>
      </w:r>
      <w:r w:rsidR="00107E4F">
        <w:rPr>
          <w:rFonts w:ascii="Times New Roman" w:eastAsia="宋体" w:hAnsi="Times New Roman" w:hint="eastAsia"/>
          <w:sz w:val="20"/>
          <w:szCs w:val="20"/>
        </w:rPr>
        <w:t>Group</w:t>
      </w:r>
      <w:r w:rsidRPr="004F6E19">
        <w:rPr>
          <w:rFonts w:ascii="Times New Roman" w:eastAsia="宋体" w:hAnsi="Times New Roman" w:hint="eastAsia"/>
          <w:sz w:val="20"/>
          <w:szCs w:val="20"/>
        </w:rPr>
        <w:t>s (7</w:t>
      </w:r>
      <w:r w:rsidRPr="004F6E19">
        <w:rPr>
          <w:rFonts w:ascii="Times New Roman" w:hAnsi="Times New Roman"/>
          <w:sz w:val="20"/>
          <w:szCs w:val="20"/>
        </w:rPr>
        <w:t>–</w:t>
      </w:r>
      <w:r w:rsidRPr="004F6E19">
        <w:rPr>
          <w:rFonts w:ascii="Times New Roman" w:eastAsia="宋体" w:hAnsi="Times New Roman" w:hint="eastAsia"/>
          <w:sz w:val="20"/>
          <w:szCs w:val="20"/>
        </w:rPr>
        <w:t>8-, 9</w:t>
      </w:r>
      <w:r w:rsidRPr="004F6E19">
        <w:rPr>
          <w:rFonts w:ascii="Times New Roman" w:hAnsi="Times New Roman"/>
          <w:sz w:val="20"/>
          <w:szCs w:val="20"/>
        </w:rPr>
        <w:t>–</w:t>
      </w:r>
      <w:r w:rsidRPr="004F6E19">
        <w:rPr>
          <w:rFonts w:ascii="Times New Roman" w:eastAsia="宋体" w:hAnsi="Times New Roman" w:hint="eastAsia"/>
          <w:sz w:val="20"/>
          <w:szCs w:val="20"/>
        </w:rPr>
        <w:t>10-</w:t>
      </w:r>
      <w:r w:rsidR="00500885" w:rsidRPr="004F6E19">
        <w:rPr>
          <w:rFonts w:ascii="Times New Roman" w:eastAsia="宋体" w:hAnsi="Times New Roman" w:hint="eastAsia"/>
          <w:sz w:val="20"/>
          <w:szCs w:val="20"/>
        </w:rPr>
        <w:t xml:space="preserve">, </w:t>
      </w:r>
      <w:r w:rsidRPr="004F6E19">
        <w:rPr>
          <w:rFonts w:ascii="Times New Roman" w:eastAsia="宋体" w:hAnsi="Times New Roman" w:hint="eastAsia"/>
          <w:sz w:val="20"/>
          <w:szCs w:val="20"/>
        </w:rPr>
        <w:t>11</w:t>
      </w:r>
      <w:r w:rsidRPr="004F6E19">
        <w:rPr>
          <w:rFonts w:ascii="Times New Roman" w:hAnsi="Times New Roman"/>
          <w:sz w:val="20"/>
          <w:szCs w:val="20"/>
        </w:rPr>
        <w:t>–</w:t>
      </w:r>
      <w:r w:rsidRPr="004F6E19">
        <w:rPr>
          <w:rFonts w:ascii="Times New Roman" w:eastAsia="宋体" w:hAnsi="Times New Roman" w:hint="eastAsia"/>
          <w:sz w:val="20"/>
          <w:szCs w:val="20"/>
        </w:rPr>
        <w:t xml:space="preserve">12-year-olds) when interactions between </w:t>
      </w:r>
      <w:r w:rsidR="00107E4F">
        <w:rPr>
          <w:rFonts w:ascii="Times New Roman" w:hAnsi="Times New Roman" w:hint="eastAsia"/>
          <w:sz w:val="20"/>
          <w:szCs w:val="20"/>
        </w:rPr>
        <w:t>Group</w:t>
      </w:r>
      <w:r w:rsidRPr="004F6E19">
        <w:rPr>
          <w:rFonts w:ascii="Times New Roman" w:hAnsi="Times New Roman" w:hint="eastAsia"/>
          <w:sz w:val="20"/>
          <w:szCs w:val="20"/>
        </w:rPr>
        <w:t xml:space="preserve"> and </w:t>
      </w:r>
      <w:r w:rsidR="007E71EF">
        <w:rPr>
          <w:rFonts w:ascii="Times New Roman" w:hAnsi="Times New Roman" w:hint="eastAsia"/>
          <w:sz w:val="20"/>
          <w:szCs w:val="20"/>
        </w:rPr>
        <w:t>Calculation</w:t>
      </w:r>
      <w:r w:rsidRPr="004F6E19">
        <w:rPr>
          <w:rFonts w:ascii="Times New Roman" w:eastAsia="宋体" w:hAnsi="Times New Roman" w:hint="eastAsia"/>
          <w:sz w:val="20"/>
          <w:szCs w:val="20"/>
        </w:rPr>
        <w:t xml:space="preserve"> are significant; otherwise, they are marked as </w:t>
      </w:r>
      <w:proofErr w:type="spellStart"/>
      <w:r w:rsidRPr="004F6E19">
        <w:rPr>
          <w:rFonts w:ascii="Times New Roman" w:eastAsia="宋体" w:hAnsi="Times New Roman" w:hint="eastAsia"/>
          <w:sz w:val="20"/>
          <w:szCs w:val="20"/>
        </w:rPr>
        <w:t>n.s</w:t>
      </w:r>
      <w:proofErr w:type="spellEnd"/>
      <w:r w:rsidRPr="004F6E19">
        <w:rPr>
          <w:rFonts w:ascii="Times New Roman" w:eastAsia="宋体" w:hAnsi="Times New Roman" w:hint="eastAsia"/>
          <w:sz w:val="20"/>
          <w:szCs w:val="20"/>
        </w:rPr>
        <w:t xml:space="preserve">. (not significant). The right half of the table presents the significance of main effects of </w:t>
      </w:r>
      <w:r w:rsidR="00107E4F">
        <w:rPr>
          <w:rFonts w:ascii="Times New Roman" w:eastAsia="宋体" w:hAnsi="Times New Roman" w:hint="eastAsia"/>
          <w:sz w:val="20"/>
          <w:szCs w:val="20"/>
        </w:rPr>
        <w:t>Group</w:t>
      </w:r>
      <w:r w:rsidRPr="004F6E19">
        <w:rPr>
          <w:rFonts w:ascii="Times New Roman" w:eastAsia="宋体" w:hAnsi="Times New Roman" w:hint="eastAsia"/>
          <w:sz w:val="20"/>
          <w:szCs w:val="20"/>
        </w:rPr>
        <w:t xml:space="preserve"> and </w:t>
      </w:r>
      <w:r w:rsidR="007E71EF">
        <w:rPr>
          <w:rFonts w:ascii="Times New Roman" w:eastAsia="宋体" w:hAnsi="Times New Roman" w:hint="eastAsia"/>
          <w:sz w:val="20"/>
          <w:szCs w:val="20"/>
        </w:rPr>
        <w:t>Calculation</w:t>
      </w:r>
      <w:r w:rsidRPr="004F6E19">
        <w:rPr>
          <w:rFonts w:ascii="Times New Roman" w:eastAsia="宋体" w:hAnsi="Times New Roman" w:hint="eastAsia"/>
          <w:sz w:val="20"/>
          <w:szCs w:val="20"/>
        </w:rPr>
        <w:t xml:space="preserve"> through post hoc tests. </w:t>
      </w:r>
      <w:r w:rsidR="0030060E" w:rsidRPr="004F6E19">
        <w:rPr>
          <w:rFonts w:ascii="Times New Roman" w:eastAsia="宋体" w:hAnsi="Times New Roman" w:hint="eastAsia"/>
          <w:sz w:val="20"/>
          <w:szCs w:val="20"/>
        </w:rPr>
        <w:t xml:space="preserve">The values in bold indicate significant effects after applying a Bonferroni correction. </w:t>
      </w:r>
      <w:r w:rsidR="005B58F4" w:rsidRPr="004F6E19">
        <w:rPr>
          <w:rFonts w:ascii="Times New Roman" w:eastAsia="宋体" w:hAnsi="Times New Roman" w:hint="eastAsia"/>
          <w:sz w:val="20"/>
          <w:szCs w:val="20"/>
        </w:rPr>
        <w:t xml:space="preserve">ACC = accuracy; RT = mean </w:t>
      </w:r>
      <w:r w:rsidR="005B58F4" w:rsidRPr="004F6E19">
        <w:rPr>
          <w:rFonts w:ascii="Times New Roman" w:eastAsia="宋体" w:hAnsi="Times New Roman"/>
          <w:sz w:val="20"/>
          <w:szCs w:val="20"/>
        </w:rPr>
        <w:t>reaction time</w:t>
      </w:r>
      <w:r w:rsidR="005B58F4" w:rsidRPr="004F6E19">
        <w:rPr>
          <w:rFonts w:ascii="Times New Roman" w:eastAsia="宋体" w:hAnsi="Times New Roman" w:hint="eastAsia"/>
          <w:sz w:val="20"/>
          <w:szCs w:val="20"/>
        </w:rPr>
        <w:t xml:space="preserve"> for correct trials; </w:t>
      </w:r>
      <w:r w:rsidR="00657D65">
        <w:rPr>
          <w:rFonts w:ascii="Times New Roman" w:eastAsia="宋体" w:hAnsi="Times New Roman" w:hint="eastAsia"/>
          <w:sz w:val="20"/>
          <w:szCs w:val="20"/>
        </w:rPr>
        <w:t xml:space="preserve">PI </w:t>
      </w:r>
      <w:r w:rsidR="005B58F4" w:rsidRPr="004F6E19">
        <w:rPr>
          <w:rFonts w:ascii="Times New Roman" w:eastAsia="宋体" w:hAnsi="Times New Roman" w:hint="eastAsia"/>
          <w:sz w:val="20"/>
          <w:szCs w:val="20"/>
        </w:rPr>
        <w:t xml:space="preserve">= </w:t>
      </w:r>
      <w:r w:rsidR="00657D65">
        <w:rPr>
          <w:rFonts w:ascii="Times New Roman" w:eastAsia="宋体" w:hAnsi="Times New Roman" w:hint="eastAsia"/>
          <w:sz w:val="20"/>
          <w:szCs w:val="20"/>
        </w:rPr>
        <w:t>performance index (ACC/RT)</w:t>
      </w:r>
      <w:r w:rsidR="005B58F4" w:rsidRPr="004F6E19">
        <w:rPr>
          <w:rFonts w:ascii="Times New Roman" w:eastAsia="宋体" w:hAnsi="Times New Roman" w:hint="eastAsia"/>
          <w:sz w:val="20"/>
          <w:szCs w:val="20"/>
        </w:rPr>
        <w:t>.</w:t>
      </w:r>
    </w:p>
    <w:p w14:paraId="19ACCF07" w14:textId="44EC6043" w:rsidR="00C939CC" w:rsidRPr="00AE6326" w:rsidRDefault="005B58F4" w:rsidP="0030060E">
      <w:pPr>
        <w:adjustRightInd w:val="0"/>
        <w:snapToGrid w:val="0"/>
        <w:spacing w:line="480" w:lineRule="auto"/>
        <w:rPr>
          <w:rFonts w:ascii="Times New Roman" w:eastAsia="宋体" w:hAnsi="Times New Roman"/>
          <w:sz w:val="20"/>
          <w:szCs w:val="20"/>
        </w:rPr>
      </w:pPr>
      <w:r w:rsidRPr="004F6E19">
        <w:rPr>
          <w:rFonts w:ascii="Times New Roman" w:eastAsia="宋体" w:hAnsi="Times New Roman" w:hint="eastAsia"/>
          <w:sz w:val="20"/>
          <w:szCs w:val="20"/>
          <w:vertAlign w:val="superscript"/>
        </w:rPr>
        <w:t>a</w:t>
      </w:r>
      <w:r w:rsidR="00BB0D92" w:rsidRPr="004F6E19">
        <w:rPr>
          <w:rFonts w:ascii="Times New Roman" w:eastAsia="宋体" w:hAnsi="Times New Roman" w:hint="eastAsia"/>
          <w:sz w:val="20"/>
          <w:szCs w:val="20"/>
        </w:rPr>
        <w:t xml:space="preserve"> </w:t>
      </w:r>
      <w:r w:rsidR="00651E8E" w:rsidRPr="004F6E19">
        <w:rPr>
          <w:rFonts w:ascii="Times New Roman" w:eastAsia="宋体" w:hAnsi="Times New Roman" w:hint="eastAsia"/>
          <w:sz w:val="20"/>
          <w:szCs w:val="20"/>
        </w:rPr>
        <w:t>represents t</w:t>
      </w:r>
      <w:r w:rsidRPr="004F6E19">
        <w:rPr>
          <w:rFonts w:ascii="Times New Roman" w:eastAsia="宋体" w:hAnsi="Times New Roman" w:hint="eastAsia"/>
          <w:sz w:val="20"/>
          <w:szCs w:val="20"/>
        </w:rPr>
        <w:t xml:space="preserve">he addition </w:t>
      </w:r>
      <w:r w:rsidR="00B2275A" w:rsidRPr="004F6E19">
        <w:rPr>
          <w:rFonts w:ascii="Times New Roman" w:eastAsia="宋体" w:hAnsi="Times New Roman" w:hint="eastAsia"/>
          <w:sz w:val="20"/>
          <w:szCs w:val="20"/>
        </w:rPr>
        <w:t>c</w:t>
      </w:r>
      <w:r w:rsidR="00B2275A">
        <w:rPr>
          <w:rFonts w:ascii="Times New Roman" w:eastAsia="宋体" w:hAnsi="Times New Roman" w:hint="eastAsia"/>
          <w:sz w:val="20"/>
          <w:szCs w:val="20"/>
        </w:rPr>
        <w:t>alculation</w:t>
      </w:r>
      <w:r w:rsidR="00BB0D92" w:rsidRPr="004F6E19">
        <w:rPr>
          <w:rFonts w:ascii="Times New Roman" w:eastAsia="宋体" w:hAnsi="Times New Roman" w:hint="eastAsia"/>
          <w:sz w:val="20"/>
          <w:szCs w:val="20"/>
        </w:rPr>
        <w:t>.</w:t>
      </w:r>
      <w:r w:rsidR="00AF1B1B" w:rsidRPr="004F6E19">
        <w:rPr>
          <w:rFonts w:ascii="Times New Roman" w:eastAsia="宋体" w:hAnsi="Times New Roman" w:hint="eastAsia"/>
          <w:sz w:val="20"/>
          <w:szCs w:val="20"/>
        </w:rPr>
        <w:t xml:space="preserve"> </w:t>
      </w:r>
      <w:r w:rsidRPr="004F6E19">
        <w:rPr>
          <w:rFonts w:ascii="Times New Roman" w:eastAsia="宋体" w:hAnsi="Times New Roman" w:hint="eastAsia"/>
          <w:sz w:val="20"/>
          <w:szCs w:val="20"/>
          <w:vertAlign w:val="superscript"/>
        </w:rPr>
        <w:t>b</w:t>
      </w:r>
      <w:r w:rsidRPr="004F6E19">
        <w:rPr>
          <w:rFonts w:ascii="Times New Roman" w:eastAsia="宋体" w:hAnsi="Times New Roman" w:hint="eastAsia"/>
          <w:sz w:val="20"/>
          <w:szCs w:val="20"/>
        </w:rPr>
        <w:t xml:space="preserve"> </w:t>
      </w:r>
      <w:r w:rsidR="00651E8E" w:rsidRPr="004F6E19">
        <w:rPr>
          <w:rFonts w:ascii="Times New Roman" w:eastAsia="宋体" w:hAnsi="Times New Roman" w:hint="eastAsia"/>
          <w:sz w:val="20"/>
          <w:szCs w:val="20"/>
        </w:rPr>
        <w:t>represents t</w:t>
      </w:r>
      <w:r w:rsidRPr="004F6E19">
        <w:rPr>
          <w:rFonts w:ascii="Times New Roman" w:eastAsia="宋体" w:hAnsi="Times New Roman" w:hint="eastAsia"/>
          <w:sz w:val="20"/>
          <w:szCs w:val="20"/>
        </w:rPr>
        <w:t>he subtraction c</w:t>
      </w:r>
      <w:r w:rsidR="00B2275A">
        <w:rPr>
          <w:rFonts w:ascii="Times New Roman" w:eastAsia="宋体" w:hAnsi="Times New Roman" w:hint="eastAsia"/>
          <w:sz w:val="20"/>
          <w:szCs w:val="20"/>
        </w:rPr>
        <w:t>alculation</w:t>
      </w:r>
      <w:r w:rsidRPr="004F6E19">
        <w:rPr>
          <w:rFonts w:ascii="Times New Roman" w:eastAsia="宋体" w:hAnsi="Times New Roman" w:hint="eastAsia"/>
          <w:sz w:val="20"/>
          <w:szCs w:val="20"/>
        </w:rPr>
        <w:t>.</w:t>
      </w:r>
      <w:r w:rsidR="00AF1B1B" w:rsidRPr="004F6E19">
        <w:rPr>
          <w:rFonts w:ascii="Times New Roman" w:eastAsia="宋体" w:hAnsi="Times New Roman" w:hint="eastAsia"/>
          <w:sz w:val="20"/>
          <w:szCs w:val="20"/>
        </w:rPr>
        <w:t xml:space="preserve"> </w:t>
      </w:r>
      <w:r w:rsidR="00027ED9" w:rsidRPr="004F6E19">
        <w:rPr>
          <w:rFonts w:ascii="Times New Roman" w:eastAsia="Times New Roman" w:hAnsi="Times New Roman"/>
          <w:sz w:val="20"/>
          <w:szCs w:val="20"/>
          <w:vertAlign w:val="superscript"/>
        </w:rPr>
        <w:t>*</w:t>
      </w:r>
      <w:r w:rsidR="00027ED9" w:rsidRPr="004F6E19">
        <w:rPr>
          <w:rFonts w:ascii="Times New Roman" w:eastAsia="宋体" w:hAnsi="Times New Roman" w:hint="eastAsia"/>
          <w:sz w:val="20"/>
          <w:szCs w:val="20"/>
          <w:vertAlign w:val="superscript"/>
        </w:rPr>
        <w:t>**</w:t>
      </w:r>
      <w:r w:rsidR="00027ED9" w:rsidRPr="004F6E19">
        <w:rPr>
          <w:rFonts w:ascii="Times New Roman" w:eastAsia="Times New Roman" w:hAnsi="Times New Roman"/>
          <w:i/>
          <w:iCs/>
          <w:sz w:val="20"/>
          <w:szCs w:val="20"/>
        </w:rPr>
        <w:t>p</w:t>
      </w:r>
      <w:r w:rsidR="00027ED9" w:rsidRPr="004F6E19">
        <w:rPr>
          <w:rFonts w:ascii="Times New Roman" w:eastAsia="Times New Roman" w:hAnsi="Times New Roman"/>
          <w:sz w:val="20"/>
          <w:szCs w:val="20"/>
        </w:rPr>
        <w:t xml:space="preserve"> &lt; .001</w:t>
      </w:r>
      <w:r w:rsidR="00027ED9" w:rsidRPr="004F6E19">
        <w:rPr>
          <w:rFonts w:ascii="Times New Roman" w:eastAsia="宋体" w:hAnsi="Times New Roman" w:hint="eastAsia"/>
          <w:sz w:val="20"/>
          <w:szCs w:val="20"/>
        </w:rPr>
        <w:t xml:space="preserve">, </w:t>
      </w:r>
      <w:r w:rsidR="00027ED9" w:rsidRPr="004F6E19">
        <w:rPr>
          <w:rFonts w:ascii="Times New Roman" w:eastAsia="Times New Roman" w:hAnsi="Times New Roman"/>
          <w:sz w:val="20"/>
          <w:szCs w:val="20"/>
          <w:vertAlign w:val="superscript"/>
        </w:rPr>
        <w:t>*</w:t>
      </w:r>
      <w:r w:rsidR="00027ED9" w:rsidRPr="004F6E19">
        <w:rPr>
          <w:rFonts w:ascii="Times New Roman" w:eastAsia="宋体" w:hAnsi="Times New Roman" w:hint="eastAsia"/>
          <w:sz w:val="20"/>
          <w:szCs w:val="20"/>
          <w:vertAlign w:val="superscript"/>
        </w:rPr>
        <w:t>*</w:t>
      </w:r>
      <w:r w:rsidR="00027ED9" w:rsidRPr="004F6E19">
        <w:rPr>
          <w:rFonts w:ascii="Times New Roman" w:eastAsia="Times New Roman" w:hAnsi="Times New Roman"/>
          <w:i/>
          <w:iCs/>
          <w:sz w:val="20"/>
          <w:szCs w:val="20"/>
        </w:rPr>
        <w:t>p</w:t>
      </w:r>
      <w:r w:rsidR="00027ED9" w:rsidRPr="004F6E19">
        <w:rPr>
          <w:rFonts w:ascii="Times New Roman" w:eastAsia="Times New Roman" w:hAnsi="Times New Roman"/>
          <w:sz w:val="20"/>
          <w:szCs w:val="20"/>
        </w:rPr>
        <w:t xml:space="preserve"> &lt; .01</w:t>
      </w:r>
      <w:r w:rsidR="00027ED9" w:rsidRPr="004F6E19">
        <w:rPr>
          <w:rFonts w:ascii="Times New Roman" w:eastAsia="宋体" w:hAnsi="Times New Roman" w:hint="eastAsia"/>
          <w:sz w:val="20"/>
          <w:szCs w:val="20"/>
        </w:rPr>
        <w:t xml:space="preserve">, </w:t>
      </w:r>
      <w:r w:rsidR="00027ED9" w:rsidRPr="004F6E19">
        <w:rPr>
          <w:rFonts w:ascii="Times New Roman" w:eastAsia="Times New Roman" w:hAnsi="Times New Roman"/>
          <w:sz w:val="20"/>
          <w:szCs w:val="20"/>
          <w:vertAlign w:val="superscript"/>
        </w:rPr>
        <w:t>*</w:t>
      </w:r>
      <w:r w:rsidR="00027ED9" w:rsidRPr="004F6E19">
        <w:rPr>
          <w:rFonts w:ascii="Times New Roman" w:eastAsia="Times New Roman" w:hAnsi="Times New Roman"/>
          <w:i/>
          <w:iCs/>
          <w:sz w:val="20"/>
          <w:szCs w:val="20"/>
        </w:rPr>
        <w:t>p</w:t>
      </w:r>
      <w:r w:rsidR="00027ED9" w:rsidRPr="004F6E19">
        <w:rPr>
          <w:rFonts w:ascii="Times New Roman" w:eastAsia="Times New Roman" w:hAnsi="Times New Roman"/>
          <w:sz w:val="20"/>
          <w:szCs w:val="20"/>
        </w:rPr>
        <w:t xml:space="preserve"> &lt; .0</w:t>
      </w:r>
      <w:r w:rsidR="00027ED9" w:rsidRPr="004F6E19">
        <w:rPr>
          <w:rFonts w:ascii="Times New Roman" w:eastAsia="宋体" w:hAnsi="Times New Roman" w:hint="eastAsia"/>
          <w:sz w:val="20"/>
          <w:szCs w:val="20"/>
        </w:rPr>
        <w:t>5</w:t>
      </w:r>
      <w:r w:rsidR="00027ED9" w:rsidRPr="004F6E19">
        <w:rPr>
          <w:rFonts w:ascii="Times New Roman" w:eastAsia="Times New Roman" w:hAnsi="Times New Roman"/>
          <w:sz w:val="20"/>
          <w:szCs w:val="20"/>
        </w:rPr>
        <w:t>.</w:t>
      </w:r>
      <w:r w:rsidR="00C939CC">
        <w:rPr>
          <w:rFonts w:ascii="Times New Roman" w:eastAsiaTheme="minorEastAsia" w:hAnsi="Times New Roman"/>
          <w:sz w:val="18"/>
          <w:szCs w:val="18"/>
        </w:rPr>
        <w:br w:type="page"/>
      </w:r>
    </w:p>
    <w:p w14:paraId="5DE0BD34" w14:textId="05DF7250" w:rsidR="003F7201" w:rsidRPr="004F6E19" w:rsidRDefault="00CC1CB7" w:rsidP="00A32CBF">
      <w:pPr>
        <w:adjustRightInd w:val="0"/>
        <w:snapToGrid w:val="0"/>
        <w:spacing w:beforeLines="25" w:before="96" w:line="480" w:lineRule="auto"/>
        <w:jc w:val="left"/>
        <w:rPr>
          <w:rFonts w:ascii="Times New Roman" w:eastAsiaTheme="minorEastAsia" w:hAnsi="Times New Roman"/>
          <w:b/>
          <w:bCs/>
          <w:szCs w:val="21"/>
        </w:rPr>
      </w:pPr>
      <w:r w:rsidRPr="004F6E19">
        <w:rPr>
          <w:rFonts w:ascii="Times New Roman" w:eastAsia="Times New Roman" w:hAnsi="Times New Roman"/>
          <w:b/>
          <w:bCs/>
          <w:szCs w:val="21"/>
        </w:rPr>
        <w:lastRenderedPageBreak/>
        <w:t>Table</w:t>
      </w:r>
      <w:r w:rsidRPr="004F6E19">
        <w:rPr>
          <w:rFonts w:ascii="Times New Roman" w:eastAsiaTheme="minorEastAsia" w:hAnsi="Times New Roman" w:hint="eastAsia"/>
          <w:b/>
          <w:bCs/>
          <w:szCs w:val="21"/>
        </w:rPr>
        <w:t xml:space="preserve"> </w:t>
      </w:r>
      <w:r w:rsidRPr="004F6E19">
        <w:rPr>
          <w:rFonts w:ascii="Times New Roman" w:eastAsia="宋体" w:hAnsi="Times New Roman" w:hint="eastAsia"/>
          <w:b/>
          <w:bCs/>
          <w:szCs w:val="21"/>
        </w:rPr>
        <w:t>A.</w:t>
      </w:r>
      <w:r w:rsidR="005E52AC">
        <w:rPr>
          <w:rFonts w:ascii="Times New Roman" w:eastAsiaTheme="minorEastAsia" w:hAnsi="Times New Roman" w:hint="eastAsia"/>
          <w:b/>
          <w:bCs/>
          <w:szCs w:val="21"/>
        </w:rPr>
        <w:t>2</w:t>
      </w:r>
    </w:p>
    <w:p w14:paraId="158EFF76" w14:textId="2595DD6D" w:rsidR="00156B2A" w:rsidRPr="004F6E19" w:rsidRDefault="00027ED9" w:rsidP="00A32CBF">
      <w:pPr>
        <w:adjustRightInd w:val="0"/>
        <w:snapToGrid w:val="0"/>
        <w:spacing w:beforeLines="25" w:before="96" w:line="480" w:lineRule="auto"/>
        <w:jc w:val="left"/>
        <w:rPr>
          <w:rFonts w:ascii="Times New Roman" w:eastAsia="宋体" w:hAnsi="Times New Roman"/>
          <w:szCs w:val="21"/>
        </w:rPr>
      </w:pPr>
      <w:r w:rsidRPr="004F6E19">
        <w:rPr>
          <w:rFonts w:ascii="Times New Roman" w:eastAsia="Times New Roman" w:hAnsi="Times New Roman" w:hint="eastAsia"/>
          <w:szCs w:val="21"/>
        </w:rPr>
        <w:t xml:space="preserve">Inferential </w:t>
      </w:r>
      <w:r w:rsidRPr="004F6E19">
        <w:rPr>
          <w:rFonts w:ascii="Times New Roman" w:eastAsia="宋体" w:hAnsi="Times New Roman" w:hint="eastAsia"/>
          <w:szCs w:val="21"/>
        </w:rPr>
        <w:t>s</w:t>
      </w:r>
      <w:r w:rsidRPr="004F6E19">
        <w:rPr>
          <w:rFonts w:ascii="Times New Roman" w:eastAsia="Times New Roman" w:hAnsi="Times New Roman" w:hint="eastAsia"/>
          <w:szCs w:val="21"/>
        </w:rPr>
        <w:t>tatistics</w:t>
      </w:r>
      <w:r w:rsidRPr="004F6E19">
        <w:rPr>
          <w:rFonts w:ascii="Times New Roman" w:eastAsia="宋体" w:hAnsi="Times New Roman" w:hint="eastAsia"/>
          <w:szCs w:val="21"/>
        </w:rPr>
        <w:t xml:space="preserve"> d</w:t>
      </w:r>
      <w:r w:rsidRPr="004F6E19">
        <w:rPr>
          <w:rFonts w:ascii="Times New Roman" w:eastAsia="Times New Roman" w:hAnsi="Times New Roman" w:hint="eastAsia"/>
          <w:szCs w:val="21"/>
        </w:rPr>
        <w:t>erived from</w:t>
      </w:r>
      <w:r w:rsidRPr="004F6E19">
        <w:rPr>
          <w:rFonts w:ascii="Times New Roman" w:eastAsia="宋体" w:hAnsi="Times New Roman" w:hint="eastAsia"/>
          <w:szCs w:val="21"/>
        </w:rPr>
        <w:t xml:space="preserve"> mixed </w:t>
      </w:r>
      <w:r w:rsidRPr="004F6E19">
        <w:rPr>
          <w:rFonts w:ascii="Times New Roman" w:eastAsia="Times New Roman" w:hAnsi="Times New Roman" w:hint="eastAsia"/>
          <w:szCs w:val="21"/>
        </w:rPr>
        <w:t>ANOVA</w:t>
      </w:r>
      <w:r w:rsidRPr="004F6E19">
        <w:rPr>
          <w:rFonts w:ascii="Times New Roman" w:eastAsia="宋体" w:hAnsi="Times New Roman" w:hint="eastAsia"/>
          <w:szCs w:val="21"/>
        </w:rPr>
        <w:t xml:space="preserve">s for EEG indices (P300 amplitude from original waves, </w:t>
      </w:r>
      <w:r w:rsidR="00A741C0">
        <w:rPr>
          <w:rFonts w:ascii="Times New Roman" w:eastAsia="宋体" w:hAnsi="Times New Roman" w:hint="eastAsia"/>
          <w:szCs w:val="21"/>
        </w:rPr>
        <w:t xml:space="preserve">and </w:t>
      </w:r>
      <w:r w:rsidRPr="004F6E19">
        <w:rPr>
          <w:rFonts w:ascii="Times New Roman" w:eastAsia="宋体" w:hAnsi="Times New Roman" w:hint="eastAsia"/>
          <w:szCs w:val="21"/>
        </w:rPr>
        <w:t>∆</w:t>
      </w:r>
      <w:r w:rsidRPr="004F6E19">
        <w:rPr>
          <w:rFonts w:ascii="Times New Roman" w:eastAsia="宋体" w:hAnsi="Times New Roman" w:hint="eastAsia"/>
          <w:szCs w:val="21"/>
        </w:rPr>
        <w:t>P300 amplitude from difference waves)</w:t>
      </w:r>
      <w:r w:rsidRPr="004F6E19">
        <w:rPr>
          <w:rFonts w:ascii="Times New Roman" w:eastAsia="Times New Roman" w:hAnsi="Times New Roman"/>
          <w:szCs w:val="21"/>
        </w:rPr>
        <w:t>.</w:t>
      </w:r>
    </w:p>
    <w:tbl>
      <w:tblPr>
        <w:tblStyle w:val="a9"/>
        <w:tblW w:w="499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71"/>
        <w:gridCol w:w="1037"/>
        <w:gridCol w:w="1032"/>
        <w:gridCol w:w="931"/>
        <w:gridCol w:w="990"/>
        <w:gridCol w:w="993"/>
        <w:gridCol w:w="1564"/>
        <w:gridCol w:w="1271"/>
        <w:gridCol w:w="1985"/>
        <w:gridCol w:w="680"/>
        <w:gridCol w:w="878"/>
        <w:gridCol w:w="758"/>
      </w:tblGrid>
      <w:tr w:rsidR="005A1A68" w:rsidRPr="004F6E19" w14:paraId="1CC4EBEA" w14:textId="77777777" w:rsidTr="007A56A6">
        <w:trPr>
          <w:trHeight w:val="458"/>
        </w:trPr>
        <w:tc>
          <w:tcPr>
            <w:tcW w:w="305" w:type="pct"/>
            <w:tcBorders>
              <w:top w:val="single" w:sz="12" w:space="0" w:color="auto"/>
              <w:bottom w:val="nil"/>
            </w:tcBorders>
            <w:vAlign w:val="center"/>
          </w:tcPr>
          <w:p w14:paraId="4B2949B8" w14:textId="77777777" w:rsidR="005A1A68" w:rsidRPr="004F6E19" w:rsidRDefault="005A1A68" w:rsidP="008F3301">
            <w:pPr>
              <w:pStyle w:val="a8"/>
              <w:widowControl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20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9FDEBD8" w14:textId="77777777" w:rsidR="005A1A68" w:rsidRPr="004F6E19" w:rsidRDefault="005A1A68" w:rsidP="008F3301">
            <w:pPr>
              <w:pStyle w:val="a8"/>
              <w:widowControl/>
              <w:spacing w:beforeAutospacing="0" w:afterAutospacing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 xml:space="preserve">A. </w:t>
            </w:r>
            <w:r w:rsidRPr="004F6E19">
              <w:rPr>
                <w:rFonts w:ascii="Times New Roman" w:hAnsi="Times New Roman"/>
                <w:sz w:val="20"/>
                <w:szCs w:val="20"/>
              </w:rPr>
              <w:t>7–8-year-olds</w:t>
            </w:r>
          </w:p>
        </w:tc>
        <w:tc>
          <w:tcPr>
            <w:tcW w:w="704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D4D6255" w14:textId="77777777" w:rsidR="005A1A68" w:rsidRPr="004F6E19" w:rsidRDefault="005A1A68" w:rsidP="008F3301">
            <w:pPr>
              <w:pStyle w:val="a8"/>
              <w:widowControl/>
              <w:spacing w:beforeAutospacing="0" w:afterAutospacing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B. 9</w:t>
            </w:r>
            <w:r w:rsidRPr="004F6E19">
              <w:rPr>
                <w:rFonts w:ascii="Times New Roman" w:hAnsi="Times New Roman"/>
                <w:sz w:val="20"/>
                <w:szCs w:val="20"/>
              </w:rPr>
              <w:t>–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10</w:t>
            </w:r>
            <w:r w:rsidRPr="004F6E19">
              <w:rPr>
                <w:rFonts w:ascii="Times New Roman" w:hAnsi="Times New Roman"/>
                <w:sz w:val="20"/>
                <w:szCs w:val="20"/>
              </w:rPr>
              <w:t>-year-olds</w:t>
            </w:r>
          </w:p>
        </w:tc>
        <w:tc>
          <w:tcPr>
            <w:tcW w:w="711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CC23ECE" w14:textId="77777777" w:rsidR="005A1A68" w:rsidRPr="004F6E19" w:rsidRDefault="005A1A68" w:rsidP="008F3301">
            <w:pPr>
              <w:pStyle w:val="a8"/>
              <w:widowControl/>
              <w:spacing w:beforeAutospacing="0" w:afterAutospacing="0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 xml:space="preserve">C. </w:t>
            </w:r>
            <w:r w:rsidRPr="004F6E19">
              <w:rPr>
                <w:rFonts w:ascii="Times New Roman" w:hAnsi="Times New Roman"/>
                <w:sz w:val="20"/>
                <w:szCs w:val="20"/>
              </w:rPr>
              <w:t>11–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12</w:t>
            </w:r>
            <w:r w:rsidRPr="004F6E19">
              <w:rPr>
                <w:rFonts w:ascii="Times New Roman" w:hAnsi="Times New Roman"/>
                <w:sz w:val="20"/>
                <w:szCs w:val="20"/>
              </w:rPr>
              <w:t>-year-olds</w:t>
            </w:r>
          </w:p>
        </w:tc>
        <w:tc>
          <w:tcPr>
            <w:tcW w:w="561" w:type="pct"/>
            <w:vMerge w:val="restart"/>
            <w:tcBorders>
              <w:top w:val="single" w:sz="12" w:space="0" w:color="auto"/>
            </w:tcBorders>
            <w:vAlign w:val="center"/>
          </w:tcPr>
          <w:p w14:paraId="52F03C47" w14:textId="2959B25C" w:rsidR="005A1A68" w:rsidRPr="004F6E19" w:rsidRDefault="00107E4F" w:rsidP="008F3301">
            <w:pPr>
              <w:pStyle w:val="a8"/>
              <w:widowControl/>
              <w:spacing w:beforeAutospacing="0" w:afterAutospacing="0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Group</w:t>
            </w:r>
          </w:p>
          <w:p w14:paraId="654548A8" w14:textId="77777777" w:rsidR="005A1A68" w:rsidRPr="004F6E19" w:rsidRDefault="005A1A68" w:rsidP="008F3301">
            <w:pPr>
              <w:pStyle w:val="a8"/>
              <w:widowControl/>
              <w:spacing w:beforeAutospacing="0" w:afterAutospacing="0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(A vs. B vs. C)</w:t>
            </w:r>
          </w:p>
        </w:tc>
        <w:tc>
          <w:tcPr>
            <w:tcW w:w="456" w:type="pct"/>
            <w:vMerge w:val="restart"/>
            <w:tcBorders>
              <w:top w:val="single" w:sz="12" w:space="0" w:color="auto"/>
            </w:tcBorders>
            <w:vAlign w:val="center"/>
          </w:tcPr>
          <w:p w14:paraId="2E013F35" w14:textId="77777777" w:rsidR="005A1A68" w:rsidRPr="004F6E19" w:rsidRDefault="005A1A68" w:rsidP="008F3301">
            <w:pPr>
              <w:pStyle w:val="a8"/>
              <w:widowControl/>
              <w:spacing w:beforeAutospacing="0" w:afterAutospacing="0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Calculation</w:t>
            </w:r>
          </w:p>
          <w:p w14:paraId="00E2967F" w14:textId="77777777" w:rsidR="005A1A68" w:rsidRPr="004F6E19" w:rsidRDefault="005A1A68" w:rsidP="008F3301">
            <w:pPr>
              <w:pStyle w:val="a8"/>
              <w:widowControl/>
              <w:spacing w:beforeAutospacing="0" w:afterAutospacing="0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(</w:t>
            </w: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①</w:t>
            </w: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 xml:space="preserve"> vs. </w:t>
            </w: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②</w:t>
            </w: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712" w:type="pct"/>
            <w:vMerge w:val="restart"/>
            <w:tcBorders>
              <w:top w:val="single" w:sz="12" w:space="0" w:color="auto"/>
            </w:tcBorders>
            <w:vAlign w:val="center"/>
          </w:tcPr>
          <w:p w14:paraId="0FB42922" w14:textId="77777777" w:rsidR="005A1A68" w:rsidRPr="004F6E19" w:rsidRDefault="005A1A68" w:rsidP="008F330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4" w:type="pct"/>
            <w:vMerge w:val="restart"/>
            <w:tcBorders>
              <w:top w:val="single" w:sz="12" w:space="0" w:color="auto"/>
            </w:tcBorders>
            <w:vAlign w:val="center"/>
          </w:tcPr>
          <w:p w14:paraId="0D9AAA2A" w14:textId="77777777" w:rsidR="005A1A68" w:rsidRPr="004F6E19" w:rsidRDefault="005A1A68" w:rsidP="008F3301">
            <w:pPr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315" w:type="pct"/>
            <w:vMerge w:val="restart"/>
            <w:tcBorders>
              <w:top w:val="single" w:sz="12" w:space="0" w:color="auto"/>
            </w:tcBorders>
            <w:vAlign w:val="center"/>
          </w:tcPr>
          <w:p w14:paraId="017EBDB4" w14:textId="77777777" w:rsidR="005A1A68" w:rsidRPr="004F6E19" w:rsidRDefault="005A1A68" w:rsidP="008F3301">
            <w:pPr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p</w:t>
            </w:r>
            <w:r w:rsidRPr="004F6E19">
              <w:rPr>
                <w:rFonts w:ascii="Times New Roman" w:eastAsia="宋体" w:hAnsi="Times New Roman" w:hint="eastAsia"/>
                <w:i/>
                <w:iCs/>
                <w:sz w:val="20"/>
                <w:szCs w:val="20"/>
              </w:rPr>
              <w:t>-</w:t>
            </w: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value</w:t>
            </w:r>
          </w:p>
        </w:tc>
        <w:tc>
          <w:tcPr>
            <w:tcW w:w="272" w:type="pct"/>
            <w:vMerge w:val="restart"/>
            <w:tcBorders>
              <w:top w:val="single" w:sz="12" w:space="0" w:color="auto"/>
            </w:tcBorders>
            <w:vAlign w:val="center"/>
          </w:tcPr>
          <w:p w14:paraId="76405334" w14:textId="77777777" w:rsidR="005A1A68" w:rsidRPr="004F6E19" w:rsidRDefault="00000000" w:rsidP="008F330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/>
                        <w:sz w:val="20"/>
                        <w:szCs w:val="20"/>
                      </w:rPr>
                      <m:t>η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z w:val="20"/>
                        <w:szCs w:val="20"/>
                        <w:eastAsianLayout w:id="41" w:combine="1"/>
                      </w:rPr>
                      <m:t>p</m:t>
                    </m:r>
                  </m:sub>
                  <m:sup>
                    <m:r>
                      <w:rPr>
                        <w:rFonts w:ascii="Cambria Math" w:eastAsia="Times New Roman" w:hAnsi="Cambria Math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</w:tr>
      <w:tr w:rsidR="005A1A68" w:rsidRPr="004F6E19" w14:paraId="736F7AFE" w14:textId="77777777" w:rsidTr="007A56A6">
        <w:trPr>
          <w:trHeight w:val="321"/>
        </w:trPr>
        <w:tc>
          <w:tcPr>
            <w:tcW w:w="305" w:type="pct"/>
            <w:tcBorders>
              <w:top w:val="nil"/>
              <w:bottom w:val="single" w:sz="8" w:space="0" w:color="auto"/>
            </w:tcBorders>
            <w:vAlign w:val="center"/>
          </w:tcPr>
          <w:p w14:paraId="499B3A90" w14:textId="77777777" w:rsidR="005A1A68" w:rsidRPr="004F6E19" w:rsidRDefault="005A1A68" w:rsidP="008F3301">
            <w:pPr>
              <w:pStyle w:val="a8"/>
              <w:widowControl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632275E2" w14:textId="77777777" w:rsidR="005A1A68" w:rsidRPr="004F6E19" w:rsidRDefault="005A1A68" w:rsidP="00244C9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①</w:t>
            </w:r>
            <w:r w:rsidRPr="004F6E19">
              <w:rPr>
                <w:rFonts w:ascii="Times New Roman" w:hAnsi="Times New Roman"/>
                <w:sz w:val="20"/>
                <w:szCs w:val="20"/>
              </w:rPr>
              <w:t xml:space="preserve"> Add</w:t>
            </w:r>
            <w:r w:rsidRPr="004F6E19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2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3C115B8F" w14:textId="77777777" w:rsidR="005A1A68" w:rsidRPr="004F6E19" w:rsidRDefault="005A1A68" w:rsidP="00244C9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②</w:t>
            </w:r>
            <w:r w:rsidRPr="004F6E1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F6E19">
              <w:rPr>
                <w:rFonts w:ascii="Times New Roman" w:hAnsi="Times New Roman"/>
                <w:sz w:val="20"/>
                <w:szCs w:val="20"/>
              </w:rPr>
              <w:t>Sub</w:t>
            </w:r>
            <w:r w:rsidRPr="004F6E19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70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00F24B7A" w14:textId="77777777" w:rsidR="005A1A68" w:rsidRPr="004F6E19" w:rsidRDefault="005A1A68" w:rsidP="00244C9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①</w:t>
            </w:r>
            <w:r w:rsidRPr="004F6E19">
              <w:rPr>
                <w:rFonts w:ascii="Times New Roman" w:hAnsi="Times New Roman"/>
                <w:sz w:val="20"/>
                <w:szCs w:val="20"/>
              </w:rPr>
              <w:t xml:space="preserve"> Add</w:t>
            </w:r>
            <w:r w:rsidRPr="004F6E19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4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6A464895" w14:textId="77777777" w:rsidR="005A1A68" w:rsidRPr="004F6E19" w:rsidRDefault="005A1A68" w:rsidP="00244C9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②</w:t>
            </w:r>
            <w:r w:rsidRPr="004F6E1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F6E19">
              <w:rPr>
                <w:rFonts w:ascii="Times New Roman" w:hAnsi="Times New Roman"/>
                <w:sz w:val="20"/>
                <w:szCs w:val="20"/>
              </w:rPr>
              <w:t>Sub</w:t>
            </w:r>
            <w:r w:rsidRPr="004F6E19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55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255B5DFD" w14:textId="77777777" w:rsidR="005A1A68" w:rsidRPr="004F6E19" w:rsidRDefault="005A1A68" w:rsidP="00244C9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①</w:t>
            </w:r>
            <w:r w:rsidRPr="004F6E19">
              <w:rPr>
                <w:rFonts w:ascii="Times New Roman" w:hAnsi="Times New Roman"/>
                <w:sz w:val="20"/>
                <w:szCs w:val="20"/>
              </w:rPr>
              <w:t xml:space="preserve"> Add</w:t>
            </w:r>
            <w:r w:rsidRPr="004F6E19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6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3D317A64" w14:textId="77777777" w:rsidR="005A1A68" w:rsidRPr="004F6E19" w:rsidRDefault="005A1A68" w:rsidP="00244C9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②</w:t>
            </w:r>
            <w:r w:rsidRPr="004F6E1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F6E19">
              <w:rPr>
                <w:rFonts w:ascii="Times New Roman" w:hAnsi="Times New Roman"/>
                <w:sz w:val="20"/>
                <w:szCs w:val="20"/>
              </w:rPr>
              <w:t>Sub</w:t>
            </w:r>
            <w:r w:rsidRPr="004F6E19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61" w:type="pct"/>
            <w:vMerge/>
            <w:tcBorders>
              <w:bottom w:val="single" w:sz="8" w:space="0" w:color="auto"/>
            </w:tcBorders>
            <w:vAlign w:val="center"/>
          </w:tcPr>
          <w:p w14:paraId="2E31331C" w14:textId="77777777" w:rsidR="005A1A68" w:rsidRPr="004F6E19" w:rsidRDefault="005A1A68" w:rsidP="008F3301">
            <w:pPr>
              <w:pStyle w:val="a8"/>
              <w:widowControl/>
              <w:spacing w:beforeAutospacing="0" w:afterAutospacing="0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56" w:type="pct"/>
            <w:vMerge/>
            <w:tcBorders>
              <w:bottom w:val="single" w:sz="8" w:space="0" w:color="auto"/>
            </w:tcBorders>
            <w:vAlign w:val="center"/>
          </w:tcPr>
          <w:p w14:paraId="3082786A" w14:textId="77777777" w:rsidR="005A1A68" w:rsidRPr="004F6E19" w:rsidRDefault="005A1A68" w:rsidP="008F3301">
            <w:pPr>
              <w:pStyle w:val="a8"/>
              <w:widowControl/>
              <w:spacing w:beforeAutospacing="0" w:afterAutospacing="0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12" w:type="pct"/>
            <w:vMerge/>
            <w:tcBorders>
              <w:bottom w:val="single" w:sz="8" w:space="0" w:color="auto"/>
            </w:tcBorders>
            <w:vAlign w:val="center"/>
          </w:tcPr>
          <w:p w14:paraId="185239AD" w14:textId="77777777" w:rsidR="005A1A68" w:rsidRPr="004F6E19" w:rsidRDefault="005A1A68" w:rsidP="008F3301">
            <w:pPr>
              <w:pStyle w:val="a8"/>
              <w:widowControl/>
              <w:spacing w:beforeAutospacing="0" w:afterAutospacing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4" w:type="pct"/>
            <w:vMerge/>
            <w:tcBorders>
              <w:bottom w:val="single" w:sz="8" w:space="0" w:color="auto"/>
            </w:tcBorders>
            <w:vAlign w:val="center"/>
          </w:tcPr>
          <w:p w14:paraId="257B5A0C" w14:textId="77777777" w:rsidR="005A1A68" w:rsidRPr="004F6E19" w:rsidRDefault="005A1A68" w:rsidP="008F3301">
            <w:pPr>
              <w:pStyle w:val="a8"/>
              <w:widowControl/>
              <w:spacing w:beforeAutospacing="0" w:afterAutospacing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15" w:type="pct"/>
            <w:vMerge/>
            <w:tcBorders>
              <w:bottom w:val="single" w:sz="8" w:space="0" w:color="auto"/>
            </w:tcBorders>
            <w:vAlign w:val="center"/>
          </w:tcPr>
          <w:p w14:paraId="083A3AAE" w14:textId="77777777" w:rsidR="005A1A68" w:rsidRPr="004F6E19" w:rsidRDefault="005A1A68" w:rsidP="008F3301">
            <w:pPr>
              <w:pStyle w:val="a8"/>
              <w:widowControl/>
              <w:spacing w:beforeAutospacing="0" w:afterAutospacing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  <w:vMerge/>
            <w:tcBorders>
              <w:bottom w:val="single" w:sz="8" w:space="0" w:color="auto"/>
            </w:tcBorders>
            <w:vAlign w:val="center"/>
          </w:tcPr>
          <w:p w14:paraId="3CE9E127" w14:textId="77777777" w:rsidR="005A1A68" w:rsidRPr="004F6E19" w:rsidRDefault="005A1A68" w:rsidP="008F3301">
            <w:pPr>
              <w:pStyle w:val="a8"/>
              <w:widowControl/>
              <w:spacing w:beforeAutospacing="0" w:afterAutospacing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A1A68" w:rsidRPr="004F6E19" w14:paraId="543A89F3" w14:textId="77777777" w:rsidTr="007A56A6">
        <w:tc>
          <w:tcPr>
            <w:tcW w:w="305" w:type="pct"/>
            <w:vAlign w:val="center"/>
          </w:tcPr>
          <w:p w14:paraId="16CE5CB6" w14:textId="010ED6FC" w:rsidR="005A1A68" w:rsidRPr="004F6E19" w:rsidRDefault="005A1A68" w:rsidP="008F330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300</w:t>
            </w:r>
            <w:r w:rsidR="00A05DD7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8" w:type="pct"/>
            <w:vAlign w:val="center"/>
          </w:tcPr>
          <w:p w14:paraId="05C75E1B" w14:textId="3B3D43D6" w:rsidR="005A1A68" w:rsidRPr="004F6E19" w:rsidRDefault="00FD3436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9.92</w:t>
            </w:r>
          </w:p>
        </w:tc>
        <w:tc>
          <w:tcPr>
            <w:tcW w:w="372" w:type="pct"/>
            <w:vAlign w:val="center"/>
          </w:tcPr>
          <w:p w14:paraId="4C71D6D3" w14:textId="65953B26" w:rsidR="005A1A68" w:rsidRPr="004F6E19" w:rsidRDefault="00FD3436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9.73</w:t>
            </w:r>
          </w:p>
        </w:tc>
        <w:tc>
          <w:tcPr>
            <w:tcW w:w="370" w:type="pct"/>
            <w:vAlign w:val="center"/>
          </w:tcPr>
          <w:p w14:paraId="464B2C27" w14:textId="68B0AE9D" w:rsidR="005A1A68" w:rsidRPr="004F6E19" w:rsidRDefault="00FD3436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0.27</w:t>
            </w:r>
          </w:p>
        </w:tc>
        <w:tc>
          <w:tcPr>
            <w:tcW w:w="334" w:type="pct"/>
            <w:vAlign w:val="center"/>
          </w:tcPr>
          <w:p w14:paraId="4CE9A34B" w14:textId="716908AF" w:rsidR="005A1A68" w:rsidRPr="004F6E19" w:rsidRDefault="00FD3436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9.68</w:t>
            </w:r>
          </w:p>
        </w:tc>
        <w:tc>
          <w:tcPr>
            <w:tcW w:w="355" w:type="pct"/>
            <w:vAlign w:val="center"/>
          </w:tcPr>
          <w:p w14:paraId="3A2A46E5" w14:textId="6182F9FF" w:rsidR="005A1A68" w:rsidRPr="004F6E19" w:rsidRDefault="00FD3436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0.53</w:t>
            </w:r>
          </w:p>
        </w:tc>
        <w:tc>
          <w:tcPr>
            <w:tcW w:w="356" w:type="pct"/>
            <w:vAlign w:val="center"/>
          </w:tcPr>
          <w:p w14:paraId="02EE8015" w14:textId="38D2CAC5" w:rsidR="005A1A68" w:rsidRPr="004F6E19" w:rsidRDefault="00FD3436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1.37</w:t>
            </w:r>
          </w:p>
        </w:tc>
        <w:tc>
          <w:tcPr>
            <w:tcW w:w="561" w:type="pct"/>
            <w:vAlign w:val="center"/>
          </w:tcPr>
          <w:p w14:paraId="12B464A6" w14:textId="77777777" w:rsidR="005A1A68" w:rsidRPr="004F6E19" w:rsidRDefault="005A1A68" w:rsidP="008F3301">
            <w:pPr>
              <w:pStyle w:val="a8"/>
              <w:widowControl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n.s</w:t>
            </w:r>
            <w:proofErr w:type="spellEnd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.</w:t>
            </w:r>
          </w:p>
        </w:tc>
        <w:tc>
          <w:tcPr>
            <w:tcW w:w="456" w:type="pct"/>
            <w:vAlign w:val="center"/>
          </w:tcPr>
          <w:p w14:paraId="2D85DE91" w14:textId="4F16F139" w:rsidR="005A1A68" w:rsidRPr="004F6E19" w:rsidRDefault="00C86F53" w:rsidP="008F3301">
            <w:pPr>
              <w:pStyle w:val="a8"/>
              <w:widowControl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n.s</w:t>
            </w:r>
            <w:proofErr w:type="spellEnd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.</w:t>
            </w:r>
          </w:p>
        </w:tc>
        <w:tc>
          <w:tcPr>
            <w:tcW w:w="712" w:type="pct"/>
            <w:vAlign w:val="center"/>
          </w:tcPr>
          <w:p w14:paraId="03B83C3E" w14:textId="77777777" w:rsidR="005A1A68" w:rsidRPr="004F6E19" w:rsidRDefault="005A1A68" w:rsidP="008F3301">
            <w:pPr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alculation</w:t>
            </w:r>
          </w:p>
        </w:tc>
        <w:tc>
          <w:tcPr>
            <w:tcW w:w="244" w:type="pct"/>
            <w:vAlign w:val="center"/>
          </w:tcPr>
          <w:p w14:paraId="4DEBC8A6" w14:textId="2A838A0C" w:rsidR="005A1A68" w:rsidRPr="004F6E19" w:rsidRDefault="00DA1677" w:rsidP="008F3301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15" w:type="pct"/>
            <w:vAlign w:val="center"/>
          </w:tcPr>
          <w:p w14:paraId="697D75FF" w14:textId="0A5B3B84" w:rsidR="005A1A68" w:rsidRPr="004F6E19" w:rsidRDefault="00DA1677" w:rsidP="008F3301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949</w:t>
            </w:r>
          </w:p>
        </w:tc>
        <w:tc>
          <w:tcPr>
            <w:tcW w:w="272" w:type="pct"/>
            <w:vAlign w:val="center"/>
          </w:tcPr>
          <w:p w14:paraId="0D24B4D8" w14:textId="515AC0F7" w:rsidR="005A1A68" w:rsidRPr="004F6E19" w:rsidRDefault="005A1A68" w:rsidP="008F3301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4F6E1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</w:t>
            </w:r>
            <w:r w:rsidR="00DA167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0</w:t>
            </w:r>
          </w:p>
        </w:tc>
      </w:tr>
      <w:tr w:rsidR="005A1A68" w:rsidRPr="004F6E19" w14:paraId="053508FB" w14:textId="77777777" w:rsidTr="00F9053D">
        <w:tc>
          <w:tcPr>
            <w:tcW w:w="305" w:type="pct"/>
            <w:vAlign w:val="center"/>
          </w:tcPr>
          <w:p w14:paraId="64CB140E" w14:textId="7D16C14C" w:rsidR="005A1A68" w:rsidRPr="004F6E19" w:rsidRDefault="005A1A68" w:rsidP="008F330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8" w:type="pct"/>
            <w:vAlign w:val="center"/>
          </w:tcPr>
          <w:p w14:paraId="5DCD42B0" w14:textId="69DFC4FC" w:rsidR="005A1A68" w:rsidRPr="004F6E19" w:rsidRDefault="005A1A68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="00FD3436">
              <w:rPr>
                <w:rFonts w:ascii="Times New Roman" w:eastAsia="宋体" w:hAnsi="Times New Roman" w:hint="eastAsia"/>
                <w:sz w:val="20"/>
                <w:szCs w:val="20"/>
              </w:rPr>
              <w:t>5.32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372" w:type="pct"/>
            <w:vAlign w:val="center"/>
          </w:tcPr>
          <w:p w14:paraId="26843F78" w14:textId="616E0273" w:rsidR="005A1A68" w:rsidRPr="004F6E19" w:rsidRDefault="005A1A68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="00FD3436">
              <w:rPr>
                <w:rFonts w:ascii="Times New Roman" w:hAnsi="Times New Roman" w:hint="eastAsia"/>
                <w:sz w:val="20"/>
                <w:szCs w:val="20"/>
              </w:rPr>
              <w:t>4.99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370" w:type="pct"/>
            <w:vAlign w:val="center"/>
          </w:tcPr>
          <w:p w14:paraId="3A8396CA" w14:textId="39658364" w:rsidR="005A1A68" w:rsidRPr="004F6E19" w:rsidRDefault="005A1A68" w:rsidP="005F446E">
            <w:pPr>
              <w:pStyle w:val="a8"/>
              <w:widowControl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="00FD3436">
              <w:rPr>
                <w:rFonts w:ascii="Times New Roman" w:eastAsia="宋体" w:hAnsi="Times New Roman" w:hint="eastAsia"/>
                <w:sz w:val="20"/>
                <w:szCs w:val="20"/>
              </w:rPr>
              <w:t>4.66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334" w:type="pct"/>
            <w:vAlign w:val="center"/>
          </w:tcPr>
          <w:p w14:paraId="653CA610" w14:textId="0618C88B" w:rsidR="005A1A68" w:rsidRPr="004F6E19" w:rsidRDefault="005A1A68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="00FD3436">
              <w:rPr>
                <w:rFonts w:ascii="Times New Roman" w:eastAsia="宋体" w:hAnsi="Times New Roman" w:hint="eastAsia"/>
                <w:sz w:val="20"/>
                <w:szCs w:val="20"/>
              </w:rPr>
              <w:t>4.53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355" w:type="pct"/>
            <w:vAlign w:val="center"/>
          </w:tcPr>
          <w:p w14:paraId="62BB961E" w14:textId="7C755146" w:rsidR="005A1A68" w:rsidRPr="004F6E19" w:rsidRDefault="005A1A68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="00FD3436">
              <w:rPr>
                <w:rFonts w:ascii="Times New Roman" w:eastAsia="宋体" w:hAnsi="Times New Roman" w:hint="eastAsia"/>
                <w:sz w:val="20"/>
                <w:szCs w:val="20"/>
              </w:rPr>
              <w:t>4.90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356" w:type="pct"/>
            <w:vAlign w:val="center"/>
          </w:tcPr>
          <w:p w14:paraId="517AE2BA" w14:textId="2E202118" w:rsidR="005A1A68" w:rsidRPr="004F6E19" w:rsidRDefault="005A1A68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="00FD3436">
              <w:rPr>
                <w:rFonts w:ascii="Times New Roman" w:eastAsia="宋体" w:hAnsi="Times New Roman" w:hint="eastAsia"/>
                <w:sz w:val="20"/>
                <w:szCs w:val="20"/>
              </w:rPr>
              <w:t>5.39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561" w:type="pct"/>
            <w:vAlign w:val="center"/>
          </w:tcPr>
          <w:p w14:paraId="7258CDA3" w14:textId="77777777" w:rsidR="005A1A68" w:rsidRPr="004F6E19" w:rsidRDefault="005A1A68" w:rsidP="008F3301">
            <w:pPr>
              <w:pStyle w:val="a8"/>
              <w:widowControl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53D5DEC6" w14:textId="77777777" w:rsidR="005A1A68" w:rsidRPr="004F6E19" w:rsidRDefault="005A1A68" w:rsidP="008F3301">
            <w:pPr>
              <w:pStyle w:val="a8"/>
              <w:widowControl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12" w:type="pct"/>
            <w:vAlign w:val="center"/>
          </w:tcPr>
          <w:p w14:paraId="4ED035CF" w14:textId="6445E699" w:rsidR="005A1A68" w:rsidRPr="004F6E19" w:rsidRDefault="00107E4F" w:rsidP="008F3301">
            <w:pPr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roup</w:t>
            </w:r>
          </w:p>
        </w:tc>
        <w:tc>
          <w:tcPr>
            <w:tcW w:w="244" w:type="pct"/>
            <w:vAlign w:val="center"/>
          </w:tcPr>
          <w:p w14:paraId="24AD24E9" w14:textId="04A41F47" w:rsidR="005A1A68" w:rsidRPr="004F6E19" w:rsidRDefault="00DA1677" w:rsidP="008F3301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15" w:type="pct"/>
            <w:vAlign w:val="center"/>
          </w:tcPr>
          <w:p w14:paraId="216DC8E7" w14:textId="356F52B6" w:rsidR="005A1A68" w:rsidRPr="004F6E19" w:rsidRDefault="005A1A68" w:rsidP="008F3301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 w:rsidR="00DA167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272" w:type="pct"/>
            <w:vAlign w:val="center"/>
          </w:tcPr>
          <w:p w14:paraId="0BC0F99F" w14:textId="3B569B75" w:rsidR="005A1A68" w:rsidRPr="004F6E19" w:rsidRDefault="005A1A68" w:rsidP="008F3301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4F6E1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1</w:t>
            </w:r>
            <w:r w:rsidR="00DA167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</w:p>
        </w:tc>
      </w:tr>
      <w:tr w:rsidR="005A1A68" w:rsidRPr="004F6E19" w14:paraId="3AA47F1A" w14:textId="77777777" w:rsidTr="00F9053D">
        <w:trPr>
          <w:trHeight w:val="113"/>
        </w:trPr>
        <w:tc>
          <w:tcPr>
            <w:tcW w:w="305" w:type="pct"/>
            <w:tcBorders>
              <w:top w:val="nil"/>
              <w:left w:val="nil"/>
              <w:right w:val="nil"/>
            </w:tcBorders>
            <w:vAlign w:val="center"/>
          </w:tcPr>
          <w:p w14:paraId="5EA62BD8" w14:textId="77777777" w:rsidR="005A1A68" w:rsidRPr="004F6E19" w:rsidRDefault="005A1A68" w:rsidP="008F330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7ECF32F" w14:textId="77777777" w:rsidR="005A1A68" w:rsidRPr="004F6E19" w:rsidRDefault="005A1A68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n.s</w:t>
            </w:r>
            <w:proofErr w:type="spellEnd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.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83A1343" w14:textId="77777777" w:rsidR="005A1A68" w:rsidRPr="004F6E19" w:rsidRDefault="005A1A68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n.s</w:t>
            </w:r>
            <w:proofErr w:type="spellEnd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.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701CC3A" w14:textId="77777777" w:rsidR="005A1A68" w:rsidRPr="004F6E19" w:rsidRDefault="005A1A68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n.s</w:t>
            </w:r>
            <w:proofErr w:type="spellEnd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.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vAlign w:val="center"/>
          </w:tcPr>
          <w:p w14:paraId="1B04B393" w14:textId="77777777" w:rsidR="005A1A68" w:rsidRPr="004F6E19" w:rsidRDefault="005A1A68" w:rsidP="008F3301">
            <w:pPr>
              <w:pStyle w:val="a8"/>
              <w:widowControl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vAlign w:val="center"/>
          </w:tcPr>
          <w:p w14:paraId="1E69D476" w14:textId="77777777" w:rsidR="005A1A68" w:rsidRPr="004F6E19" w:rsidRDefault="005A1A68" w:rsidP="008F3301">
            <w:pPr>
              <w:pStyle w:val="a8"/>
              <w:widowControl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vAlign w:val="center"/>
          </w:tcPr>
          <w:p w14:paraId="5D088656" w14:textId="39CB3A13" w:rsidR="005A1A68" w:rsidRPr="004F6E19" w:rsidRDefault="00107E4F" w:rsidP="008F330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roup</w:t>
            </w:r>
            <w:r w:rsidR="005A1A68" w:rsidRPr="004F6E1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="005A1A68" w:rsidRPr="004F6E19">
              <w:rPr>
                <w:rFonts w:ascii="Times New Roman" w:hAnsi="Times New Roman"/>
                <w:sz w:val="20"/>
                <w:szCs w:val="20"/>
              </w:rPr>
              <w:t>×</w:t>
            </w:r>
            <w:r w:rsidR="005A1A68" w:rsidRPr="004F6E1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="005A1A68">
              <w:rPr>
                <w:rFonts w:ascii="Times New Roman" w:hAnsi="Times New Roman" w:hint="eastAsia"/>
                <w:sz w:val="20"/>
                <w:szCs w:val="20"/>
              </w:rPr>
              <w:t>Calculation</w:t>
            </w:r>
          </w:p>
        </w:tc>
        <w:tc>
          <w:tcPr>
            <w:tcW w:w="244" w:type="pct"/>
            <w:tcBorders>
              <w:top w:val="nil"/>
              <w:left w:val="nil"/>
              <w:right w:val="nil"/>
            </w:tcBorders>
            <w:vAlign w:val="center"/>
          </w:tcPr>
          <w:p w14:paraId="2B16786C" w14:textId="4CBC3A7E" w:rsidR="005A1A68" w:rsidRPr="004F6E19" w:rsidRDefault="00DA1677" w:rsidP="008F3301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vAlign w:val="center"/>
          </w:tcPr>
          <w:p w14:paraId="18167F49" w14:textId="08F49B06" w:rsidR="005A1A68" w:rsidRPr="004F6E19" w:rsidRDefault="005A1A68" w:rsidP="008F3301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 w:rsidR="00DA167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vAlign w:val="center"/>
          </w:tcPr>
          <w:p w14:paraId="321DC1E7" w14:textId="275DF6BC" w:rsidR="005A1A68" w:rsidRPr="004F6E19" w:rsidRDefault="005A1A68" w:rsidP="008F3301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4F6E1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 w:rsidR="00DA167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32</w:t>
            </w:r>
          </w:p>
        </w:tc>
      </w:tr>
      <w:tr w:rsidR="00877265" w:rsidRPr="004F6E19" w14:paraId="66ED786B" w14:textId="77777777" w:rsidTr="00F9053D">
        <w:trPr>
          <w:trHeight w:val="380"/>
        </w:trPr>
        <w:tc>
          <w:tcPr>
            <w:tcW w:w="305" w:type="pct"/>
            <w:vAlign w:val="center"/>
          </w:tcPr>
          <w:p w14:paraId="69278704" w14:textId="6C88BAA9" w:rsidR="00877265" w:rsidRPr="004F6E19" w:rsidRDefault="00877265" w:rsidP="00877265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300</w:t>
            </w:r>
            <w:r w:rsidR="00A05DD7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8" w:type="pct"/>
            <w:vAlign w:val="center"/>
          </w:tcPr>
          <w:p w14:paraId="2C73A2B5" w14:textId="24E4AD16" w:rsidR="00877265" w:rsidRPr="004F6E19" w:rsidRDefault="00877265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9.73</w:t>
            </w:r>
          </w:p>
        </w:tc>
        <w:tc>
          <w:tcPr>
            <w:tcW w:w="372" w:type="pct"/>
            <w:vAlign w:val="center"/>
          </w:tcPr>
          <w:p w14:paraId="6B35D610" w14:textId="061AC0BC" w:rsidR="00877265" w:rsidRDefault="00877265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0.47</w:t>
            </w:r>
          </w:p>
        </w:tc>
        <w:tc>
          <w:tcPr>
            <w:tcW w:w="370" w:type="pct"/>
            <w:vAlign w:val="center"/>
          </w:tcPr>
          <w:p w14:paraId="0B621BA0" w14:textId="70826593" w:rsidR="00877265" w:rsidRPr="004F6E19" w:rsidRDefault="00877265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9.85</w:t>
            </w:r>
          </w:p>
        </w:tc>
        <w:tc>
          <w:tcPr>
            <w:tcW w:w="334" w:type="pct"/>
            <w:vAlign w:val="center"/>
          </w:tcPr>
          <w:p w14:paraId="4DCA8DAF" w14:textId="28E152AF" w:rsidR="00877265" w:rsidRPr="004F6E19" w:rsidRDefault="00877265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0.48</w:t>
            </w:r>
          </w:p>
        </w:tc>
        <w:tc>
          <w:tcPr>
            <w:tcW w:w="355" w:type="pct"/>
            <w:vAlign w:val="center"/>
          </w:tcPr>
          <w:p w14:paraId="6EAA5421" w14:textId="768CAEED" w:rsidR="00877265" w:rsidRPr="004F6E19" w:rsidRDefault="00877265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0.58</w:t>
            </w:r>
          </w:p>
        </w:tc>
        <w:tc>
          <w:tcPr>
            <w:tcW w:w="356" w:type="pct"/>
            <w:vAlign w:val="center"/>
          </w:tcPr>
          <w:p w14:paraId="176A62DD" w14:textId="4DF242A9" w:rsidR="00877265" w:rsidRPr="004F6E19" w:rsidRDefault="00877265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2.42</w:t>
            </w:r>
          </w:p>
        </w:tc>
        <w:tc>
          <w:tcPr>
            <w:tcW w:w="561" w:type="pct"/>
          </w:tcPr>
          <w:p w14:paraId="675F68E9" w14:textId="68AE23FF" w:rsidR="00877265" w:rsidRPr="0008077A" w:rsidRDefault="003951AC" w:rsidP="00877265">
            <w:pPr>
              <w:pStyle w:val="a8"/>
              <w:widowControl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proofErr w:type="spellStart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n.s</w:t>
            </w:r>
            <w:proofErr w:type="spellEnd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.</w:t>
            </w:r>
          </w:p>
        </w:tc>
        <w:tc>
          <w:tcPr>
            <w:tcW w:w="456" w:type="pct"/>
          </w:tcPr>
          <w:p w14:paraId="5248AE6D" w14:textId="72953C5A" w:rsidR="00877265" w:rsidRPr="004F6E19" w:rsidRDefault="003951AC" w:rsidP="00877265">
            <w:pPr>
              <w:pStyle w:val="a8"/>
              <w:widowControl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①</w:t>
            </w:r>
            <w:r w:rsidRPr="004F6E19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&lt;</w:t>
            </w:r>
            <w:r w:rsidRPr="004F6E19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②</w:t>
            </w:r>
            <w:r w:rsidRPr="004F6E19">
              <w:rPr>
                <w:rFonts w:ascii="Times New Roman" w:eastAsia="宋体" w:hAnsi="Times New Roman" w:hint="eastAsia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12" w:type="pct"/>
            <w:vAlign w:val="center"/>
          </w:tcPr>
          <w:p w14:paraId="49586822" w14:textId="44698928" w:rsidR="00877265" w:rsidRDefault="00877265" w:rsidP="0087726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alculation</w:t>
            </w:r>
          </w:p>
        </w:tc>
        <w:tc>
          <w:tcPr>
            <w:tcW w:w="244" w:type="pct"/>
            <w:vAlign w:val="center"/>
          </w:tcPr>
          <w:p w14:paraId="5F9FC6B4" w14:textId="7D165997" w:rsidR="00877265" w:rsidRDefault="00C94BE3" w:rsidP="00877265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0.07</w:t>
            </w:r>
          </w:p>
        </w:tc>
        <w:tc>
          <w:tcPr>
            <w:tcW w:w="315" w:type="pct"/>
            <w:vAlign w:val="center"/>
          </w:tcPr>
          <w:p w14:paraId="0F96C5E1" w14:textId="3D8F572E" w:rsidR="00877265" w:rsidRPr="004F6E19" w:rsidRDefault="00C94BE3" w:rsidP="00877265">
            <w:pPr>
              <w:pStyle w:val="a8"/>
              <w:widowControl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.002</w:t>
            </w:r>
            <w:r w:rsidRPr="004F6E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vAlign w:val="center"/>
          </w:tcPr>
          <w:p w14:paraId="2631FE17" w14:textId="03A471F9" w:rsidR="00877265" w:rsidRDefault="00C94BE3" w:rsidP="00877265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90</w:t>
            </w:r>
          </w:p>
        </w:tc>
      </w:tr>
      <w:tr w:rsidR="00877265" w:rsidRPr="004F6E19" w14:paraId="76A49D0C" w14:textId="77777777" w:rsidTr="007A56A6">
        <w:trPr>
          <w:trHeight w:val="380"/>
        </w:trPr>
        <w:tc>
          <w:tcPr>
            <w:tcW w:w="305" w:type="pct"/>
            <w:vAlign w:val="center"/>
          </w:tcPr>
          <w:p w14:paraId="3F318653" w14:textId="77777777" w:rsidR="00877265" w:rsidRPr="004F6E19" w:rsidRDefault="00877265" w:rsidP="00877265">
            <w:pPr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48" w:type="pct"/>
            <w:vAlign w:val="center"/>
          </w:tcPr>
          <w:p w14:paraId="69FAF5BE" w14:textId="4A01A426" w:rsidR="00877265" w:rsidRPr="004F6E19" w:rsidRDefault="00877265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hint="eastAsia"/>
                <w:sz w:val="20"/>
                <w:szCs w:val="20"/>
              </w:rPr>
              <w:t>6.35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372" w:type="pct"/>
            <w:vAlign w:val="center"/>
          </w:tcPr>
          <w:p w14:paraId="5BB260D3" w14:textId="6AAEA86A" w:rsidR="00877265" w:rsidRDefault="00877265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sz w:val="20"/>
                <w:szCs w:val="20"/>
              </w:rPr>
              <w:t>5.48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370" w:type="pct"/>
            <w:vAlign w:val="center"/>
          </w:tcPr>
          <w:p w14:paraId="65396095" w14:textId="4ABF2C95" w:rsidR="00877265" w:rsidRPr="004F6E19" w:rsidRDefault="00877265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hint="eastAsia"/>
                <w:sz w:val="20"/>
                <w:szCs w:val="20"/>
              </w:rPr>
              <w:t>5.37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334" w:type="pct"/>
            <w:vAlign w:val="center"/>
          </w:tcPr>
          <w:p w14:paraId="653B1D7A" w14:textId="3BDBE81B" w:rsidR="00877265" w:rsidRPr="004F6E19" w:rsidRDefault="00877265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hint="eastAsia"/>
                <w:sz w:val="20"/>
                <w:szCs w:val="20"/>
              </w:rPr>
              <w:t>6.19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355" w:type="pct"/>
            <w:vAlign w:val="center"/>
          </w:tcPr>
          <w:p w14:paraId="27E6B9FF" w14:textId="7F3CF80B" w:rsidR="00877265" w:rsidRPr="004F6E19" w:rsidRDefault="00877265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hint="eastAsia"/>
                <w:sz w:val="20"/>
                <w:szCs w:val="20"/>
              </w:rPr>
              <w:t>4.85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356" w:type="pct"/>
            <w:vAlign w:val="center"/>
          </w:tcPr>
          <w:p w14:paraId="597A3BF5" w14:textId="74F2BBC5" w:rsidR="00877265" w:rsidRPr="004F6E19" w:rsidRDefault="00877265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hint="eastAsia"/>
                <w:sz w:val="20"/>
                <w:szCs w:val="20"/>
              </w:rPr>
              <w:t>5.44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561" w:type="pct"/>
          </w:tcPr>
          <w:p w14:paraId="415B1B6B" w14:textId="77777777" w:rsidR="00877265" w:rsidRPr="0008077A" w:rsidRDefault="00877265" w:rsidP="00877265">
            <w:pPr>
              <w:pStyle w:val="a8"/>
              <w:widowControl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56" w:type="pct"/>
          </w:tcPr>
          <w:p w14:paraId="5F37A38C" w14:textId="77777777" w:rsidR="00877265" w:rsidRPr="004F6E19" w:rsidRDefault="00877265" w:rsidP="00877265">
            <w:pPr>
              <w:pStyle w:val="a8"/>
              <w:widowControl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12" w:type="pct"/>
            <w:vAlign w:val="center"/>
          </w:tcPr>
          <w:p w14:paraId="748A1D3B" w14:textId="741BC529" w:rsidR="00877265" w:rsidRDefault="00107E4F" w:rsidP="0087726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roup</w:t>
            </w:r>
          </w:p>
        </w:tc>
        <w:tc>
          <w:tcPr>
            <w:tcW w:w="244" w:type="pct"/>
            <w:vAlign w:val="center"/>
          </w:tcPr>
          <w:p w14:paraId="7190456F" w14:textId="786E2D62" w:rsidR="00877265" w:rsidRDefault="00C94BE3" w:rsidP="00877265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315" w:type="pct"/>
            <w:vAlign w:val="center"/>
          </w:tcPr>
          <w:p w14:paraId="46C4ADD5" w14:textId="4DF459D8" w:rsidR="00877265" w:rsidRPr="00B27F8D" w:rsidRDefault="00C94BE3" w:rsidP="00877265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7F8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446</w:t>
            </w:r>
          </w:p>
        </w:tc>
        <w:tc>
          <w:tcPr>
            <w:tcW w:w="272" w:type="pct"/>
            <w:vAlign w:val="center"/>
          </w:tcPr>
          <w:p w14:paraId="024D9D9F" w14:textId="294DDABD" w:rsidR="00877265" w:rsidRDefault="00053748" w:rsidP="00877265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16</w:t>
            </w:r>
          </w:p>
        </w:tc>
      </w:tr>
      <w:tr w:rsidR="00C35694" w:rsidRPr="004F6E19" w14:paraId="19E3C53C" w14:textId="77777777" w:rsidTr="00EB08A4">
        <w:trPr>
          <w:trHeight w:val="380"/>
        </w:trPr>
        <w:tc>
          <w:tcPr>
            <w:tcW w:w="305" w:type="pct"/>
            <w:vAlign w:val="center"/>
          </w:tcPr>
          <w:p w14:paraId="2429CFB9" w14:textId="77777777" w:rsidR="00C35694" w:rsidRPr="004F6E19" w:rsidRDefault="00C35694" w:rsidP="00C35694">
            <w:pPr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720" w:type="pct"/>
            <w:gridSpan w:val="2"/>
            <w:vAlign w:val="center"/>
          </w:tcPr>
          <w:p w14:paraId="2DC6BFC3" w14:textId="2C3C1DE6" w:rsidR="00C35694" w:rsidRDefault="00C3569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n.s</w:t>
            </w:r>
            <w:proofErr w:type="spellEnd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.</w:t>
            </w:r>
          </w:p>
        </w:tc>
        <w:tc>
          <w:tcPr>
            <w:tcW w:w="704" w:type="pct"/>
            <w:gridSpan w:val="2"/>
            <w:vAlign w:val="center"/>
          </w:tcPr>
          <w:p w14:paraId="64F0E878" w14:textId="1953CB09" w:rsidR="00C35694" w:rsidRPr="004F6E19" w:rsidRDefault="00C3569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n.s</w:t>
            </w:r>
            <w:proofErr w:type="spellEnd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.</w:t>
            </w:r>
          </w:p>
        </w:tc>
        <w:tc>
          <w:tcPr>
            <w:tcW w:w="711" w:type="pct"/>
            <w:gridSpan w:val="2"/>
            <w:vAlign w:val="center"/>
          </w:tcPr>
          <w:p w14:paraId="3E2633F2" w14:textId="3EA0E0E0" w:rsidR="00C35694" w:rsidRPr="004F6E19" w:rsidRDefault="00C3569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n.s</w:t>
            </w:r>
            <w:proofErr w:type="spellEnd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.</w:t>
            </w:r>
          </w:p>
        </w:tc>
        <w:tc>
          <w:tcPr>
            <w:tcW w:w="561" w:type="pct"/>
          </w:tcPr>
          <w:p w14:paraId="5AA3905F" w14:textId="77777777" w:rsidR="00C35694" w:rsidRPr="0008077A" w:rsidRDefault="00C35694" w:rsidP="00C35694">
            <w:pPr>
              <w:pStyle w:val="a8"/>
              <w:widowControl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56" w:type="pct"/>
          </w:tcPr>
          <w:p w14:paraId="4FE674F6" w14:textId="77777777" w:rsidR="00C35694" w:rsidRPr="004F6E19" w:rsidRDefault="00C35694" w:rsidP="00C35694">
            <w:pPr>
              <w:pStyle w:val="a8"/>
              <w:widowControl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12" w:type="pct"/>
            <w:vAlign w:val="center"/>
          </w:tcPr>
          <w:p w14:paraId="5721E326" w14:textId="6A12D93F" w:rsidR="00C35694" w:rsidRDefault="00107E4F" w:rsidP="00C35694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roup</w:t>
            </w:r>
            <w:r w:rsidR="00C35694" w:rsidRPr="004F6E1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="00C35694" w:rsidRPr="004F6E19">
              <w:rPr>
                <w:rFonts w:ascii="Times New Roman" w:hAnsi="Times New Roman"/>
                <w:sz w:val="20"/>
                <w:szCs w:val="20"/>
              </w:rPr>
              <w:t>×</w:t>
            </w:r>
            <w:r w:rsidR="00C35694" w:rsidRPr="004F6E1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="00C35694">
              <w:rPr>
                <w:rFonts w:ascii="Times New Roman" w:hAnsi="Times New Roman" w:hint="eastAsia"/>
                <w:sz w:val="20"/>
                <w:szCs w:val="20"/>
              </w:rPr>
              <w:t>Calculation</w:t>
            </w:r>
          </w:p>
        </w:tc>
        <w:tc>
          <w:tcPr>
            <w:tcW w:w="244" w:type="pct"/>
            <w:vAlign w:val="center"/>
          </w:tcPr>
          <w:p w14:paraId="4A140438" w14:textId="4972C0A7" w:rsidR="00C35694" w:rsidRDefault="00C35694" w:rsidP="00C35694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315" w:type="pct"/>
            <w:vAlign w:val="center"/>
          </w:tcPr>
          <w:p w14:paraId="7CF2A2E5" w14:textId="00E7F238" w:rsidR="00C35694" w:rsidRPr="004F6E19" w:rsidRDefault="00C35694" w:rsidP="00C35694">
            <w:pPr>
              <w:pStyle w:val="a8"/>
              <w:widowControl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5374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245</w:t>
            </w:r>
          </w:p>
        </w:tc>
        <w:tc>
          <w:tcPr>
            <w:tcW w:w="272" w:type="pct"/>
            <w:vAlign w:val="center"/>
          </w:tcPr>
          <w:p w14:paraId="03602122" w14:textId="7EB299DD" w:rsidR="00C35694" w:rsidRDefault="00C35694" w:rsidP="00C35694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27</w:t>
            </w:r>
          </w:p>
        </w:tc>
      </w:tr>
      <w:tr w:rsidR="0057608C" w:rsidRPr="004F6E19" w14:paraId="4F18D7CD" w14:textId="77777777" w:rsidTr="00F9053D">
        <w:trPr>
          <w:trHeight w:val="380"/>
        </w:trPr>
        <w:tc>
          <w:tcPr>
            <w:tcW w:w="305" w:type="pct"/>
            <w:vAlign w:val="center"/>
          </w:tcPr>
          <w:p w14:paraId="53ACED86" w14:textId="46F780D4" w:rsidR="0057608C" w:rsidRPr="004F6E19" w:rsidRDefault="0057608C" w:rsidP="0057608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F6E19">
              <w:rPr>
                <w:rFonts w:ascii="Cambria Math" w:eastAsia="宋体" w:hAnsi="Cambria Math" w:cs="Cambria Math"/>
                <w:szCs w:val="21"/>
              </w:rPr>
              <w:t>∆</w:t>
            </w:r>
            <w:r w:rsidRPr="004F6E19">
              <w:rPr>
                <w:rFonts w:ascii="Times New Roman" w:eastAsia="宋体" w:hAnsi="Times New Roman" w:hint="eastAsia"/>
                <w:szCs w:val="21"/>
              </w:rPr>
              <w:t>P300</w:t>
            </w:r>
            <w:r w:rsidR="00A05DD7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8" w:type="pct"/>
            <w:vAlign w:val="center"/>
          </w:tcPr>
          <w:p w14:paraId="2C2108CB" w14:textId="15FB73FF" w:rsidR="0057608C" w:rsidRPr="004F6E19" w:rsidRDefault="0057608C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2.28</w:t>
            </w:r>
          </w:p>
        </w:tc>
        <w:tc>
          <w:tcPr>
            <w:tcW w:w="372" w:type="pct"/>
            <w:vAlign w:val="center"/>
          </w:tcPr>
          <w:p w14:paraId="0A5B28CB" w14:textId="198B5111" w:rsidR="0057608C" w:rsidRPr="004F6E19" w:rsidRDefault="0057608C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3.76</w:t>
            </w:r>
          </w:p>
        </w:tc>
        <w:tc>
          <w:tcPr>
            <w:tcW w:w="370" w:type="pct"/>
            <w:vAlign w:val="center"/>
          </w:tcPr>
          <w:p w14:paraId="6638AD70" w14:textId="79ED08E2" w:rsidR="0057608C" w:rsidRPr="004F6E19" w:rsidRDefault="0057608C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3.12</w:t>
            </w:r>
          </w:p>
        </w:tc>
        <w:tc>
          <w:tcPr>
            <w:tcW w:w="334" w:type="pct"/>
            <w:vAlign w:val="center"/>
          </w:tcPr>
          <w:p w14:paraId="27629CA6" w14:textId="1264C4B4" w:rsidR="0057608C" w:rsidRPr="004F6E19" w:rsidRDefault="0057608C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2.86</w:t>
            </w:r>
          </w:p>
        </w:tc>
        <w:tc>
          <w:tcPr>
            <w:tcW w:w="355" w:type="pct"/>
            <w:vAlign w:val="center"/>
          </w:tcPr>
          <w:p w14:paraId="0D20428E" w14:textId="6ABCBBEB" w:rsidR="0057608C" w:rsidRPr="004F6E19" w:rsidRDefault="0057608C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4.17</w:t>
            </w:r>
          </w:p>
        </w:tc>
        <w:tc>
          <w:tcPr>
            <w:tcW w:w="356" w:type="pct"/>
            <w:vAlign w:val="center"/>
          </w:tcPr>
          <w:p w14:paraId="29A6088B" w14:textId="23B8773D" w:rsidR="0057608C" w:rsidRPr="004F6E19" w:rsidRDefault="0057608C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4.66</w:t>
            </w:r>
          </w:p>
        </w:tc>
        <w:tc>
          <w:tcPr>
            <w:tcW w:w="561" w:type="pct"/>
            <w:vAlign w:val="center"/>
          </w:tcPr>
          <w:p w14:paraId="61A296DC" w14:textId="61D2DA39" w:rsidR="0057608C" w:rsidRPr="0008077A" w:rsidRDefault="0057608C" w:rsidP="0057608C">
            <w:pPr>
              <w:pStyle w:val="a8"/>
              <w:widowControl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proofErr w:type="spellStart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n.s</w:t>
            </w:r>
            <w:proofErr w:type="spellEnd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.</w:t>
            </w:r>
          </w:p>
        </w:tc>
        <w:tc>
          <w:tcPr>
            <w:tcW w:w="456" w:type="pct"/>
            <w:vAlign w:val="center"/>
          </w:tcPr>
          <w:p w14:paraId="35825202" w14:textId="40E4AC03" w:rsidR="0057608C" w:rsidRPr="004F6E19" w:rsidRDefault="0057608C" w:rsidP="0057608C">
            <w:pPr>
              <w:pStyle w:val="a8"/>
              <w:widowControl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proofErr w:type="spellStart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n.s</w:t>
            </w:r>
            <w:proofErr w:type="spellEnd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.</w:t>
            </w:r>
          </w:p>
        </w:tc>
        <w:tc>
          <w:tcPr>
            <w:tcW w:w="712" w:type="pct"/>
            <w:vAlign w:val="center"/>
          </w:tcPr>
          <w:p w14:paraId="6390F9A1" w14:textId="77777777" w:rsidR="0057608C" w:rsidRPr="004F6E19" w:rsidRDefault="0057608C" w:rsidP="0057608C">
            <w:pPr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alculation</w:t>
            </w:r>
          </w:p>
        </w:tc>
        <w:tc>
          <w:tcPr>
            <w:tcW w:w="244" w:type="pct"/>
            <w:vAlign w:val="center"/>
          </w:tcPr>
          <w:p w14:paraId="4BC58CB3" w14:textId="540CC01A" w:rsidR="0057608C" w:rsidRPr="004F6E19" w:rsidRDefault="0057608C" w:rsidP="0057608C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315" w:type="pct"/>
            <w:vAlign w:val="center"/>
          </w:tcPr>
          <w:p w14:paraId="74B3887D" w14:textId="6872415D" w:rsidR="0057608C" w:rsidRPr="0057608C" w:rsidRDefault="0057608C" w:rsidP="0057608C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.261</w:t>
            </w:r>
          </w:p>
        </w:tc>
        <w:tc>
          <w:tcPr>
            <w:tcW w:w="272" w:type="pct"/>
            <w:vAlign w:val="center"/>
          </w:tcPr>
          <w:p w14:paraId="26881EF8" w14:textId="14C49F1B" w:rsidR="0057608C" w:rsidRPr="004F6E19" w:rsidRDefault="0057608C" w:rsidP="0057608C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4F6E1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12</w:t>
            </w:r>
          </w:p>
        </w:tc>
      </w:tr>
      <w:tr w:rsidR="00C35694" w:rsidRPr="004F6E19" w14:paraId="2D583EEA" w14:textId="77777777" w:rsidTr="007A56A6">
        <w:tc>
          <w:tcPr>
            <w:tcW w:w="305" w:type="pct"/>
            <w:tcBorders>
              <w:bottom w:val="nil"/>
            </w:tcBorders>
            <w:vAlign w:val="center"/>
          </w:tcPr>
          <w:p w14:paraId="071BA6CC" w14:textId="77777777" w:rsidR="00C35694" w:rsidRPr="004F6E19" w:rsidRDefault="00C35694" w:rsidP="00C35694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bottom w:val="nil"/>
            </w:tcBorders>
            <w:vAlign w:val="center"/>
          </w:tcPr>
          <w:p w14:paraId="4ADA92FC" w14:textId="72B07576" w:rsidR="00C35694" w:rsidRPr="004F6E19" w:rsidRDefault="00C3569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="00DA5489">
              <w:rPr>
                <w:rFonts w:ascii="Times New Roman" w:eastAsia="宋体" w:hAnsi="Times New Roman" w:hint="eastAsia"/>
                <w:sz w:val="20"/>
                <w:szCs w:val="20"/>
              </w:rPr>
              <w:t>4.77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372" w:type="pct"/>
            <w:tcBorders>
              <w:bottom w:val="nil"/>
            </w:tcBorders>
            <w:vAlign w:val="center"/>
          </w:tcPr>
          <w:p w14:paraId="3E45B433" w14:textId="3AE1E6E6" w:rsidR="00C35694" w:rsidRPr="004F6E19" w:rsidRDefault="00C3569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="00DA5489">
              <w:rPr>
                <w:rFonts w:ascii="Times New Roman" w:hAnsi="Times New Roman" w:hint="eastAsia"/>
                <w:sz w:val="20"/>
                <w:szCs w:val="20"/>
              </w:rPr>
              <w:t>5.43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370" w:type="pct"/>
            <w:tcBorders>
              <w:bottom w:val="nil"/>
            </w:tcBorders>
            <w:vAlign w:val="center"/>
          </w:tcPr>
          <w:p w14:paraId="131EDC86" w14:textId="67EFF87A" w:rsidR="00C35694" w:rsidRPr="004F6E19" w:rsidRDefault="00C3569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="00DA5489">
              <w:rPr>
                <w:rFonts w:ascii="Times New Roman" w:eastAsia="宋体" w:hAnsi="Times New Roman" w:hint="eastAsia"/>
                <w:sz w:val="20"/>
                <w:szCs w:val="20"/>
              </w:rPr>
              <w:t>4.71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334" w:type="pct"/>
            <w:tcBorders>
              <w:bottom w:val="nil"/>
            </w:tcBorders>
            <w:vAlign w:val="center"/>
          </w:tcPr>
          <w:p w14:paraId="21FECBE9" w14:textId="286CA7EB" w:rsidR="00C35694" w:rsidRPr="004F6E19" w:rsidRDefault="00C3569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="00DA5489">
              <w:rPr>
                <w:rFonts w:ascii="Times New Roman" w:eastAsia="宋体" w:hAnsi="Times New Roman" w:hint="eastAsia"/>
                <w:sz w:val="20"/>
                <w:szCs w:val="20"/>
              </w:rPr>
              <w:t>4.16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bottom w:val="nil"/>
            </w:tcBorders>
            <w:vAlign w:val="center"/>
          </w:tcPr>
          <w:p w14:paraId="46E16B35" w14:textId="37448A9B" w:rsidR="00C35694" w:rsidRPr="004F6E19" w:rsidRDefault="00C3569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="00DA5489">
              <w:rPr>
                <w:rFonts w:ascii="Times New Roman" w:eastAsia="宋体" w:hAnsi="Times New Roman" w:hint="eastAsia"/>
                <w:sz w:val="20"/>
                <w:szCs w:val="20"/>
              </w:rPr>
              <w:t>4.27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356" w:type="pct"/>
            <w:tcBorders>
              <w:bottom w:val="nil"/>
            </w:tcBorders>
            <w:vAlign w:val="center"/>
          </w:tcPr>
          <w:p w14:paraId="50DAA79F" w14:textId="34C8EB5A" w:rsidR="00C35694" w:rsidRPr="004F6E19" w:rsidRDefault="00C3569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="00DA5489">
              <w:rPr>
                <w:rFonts w:ascii="Times New Roman" w:eastAsia="宋体" w:hAnsi="Times New Roman" w:hint="eastAsia"/>
                <w:sz w:val="20"/>
                <w:szCs w:val="20"/>
              </w:rPr>
              <w:t>4.39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561" w:type="pct"/>
            <w:tcBorders>
              <w:bottom w:val="nil"/>
            </w:tcBorders>
          </w:tcPr>
          <w:p w14:paraId="6F5D50A8" w14:textId="5CDEE9DC" w:rsidR="00C35694" w:rsidRPr="0008077A" w:rsidRDefault="00C35694" w:rsidP="00C35694">
            <w:pPr>
              <w:pStyle w:val="a8"/>
              <w:widowControl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56" w:type="pct"/>
            <w:tcBorders>
              <w:bottom w:val="nil"/>
            </w:tcBorders>
          </w:tcPr>
          <w:p w14:paraId="69EC2B53" w14:textId="77777777" w:rsidR="00C35694" w:rsidRPr="004F6E19" w:rsidRDefault="00C35694" w:rsidP="00C35694">
            <w:pPr>
              <w:pStyle w:val="a8"/>
              <w:widowControl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12" w:type="pct"/>
            <w:tcBorders>
              <w:bottom w:val="nil"/>
            </w:tcBorders>
            <w:vAlign w:val="center"/>
          </w:tcPr>
          <w:p w14:paraId="2446F761" w14:textId="5D91F978" w:rsidR="00C35694" w:rsidRPr="004F6E19" w:rsidRDefault="00107E4F" w:rsidP="00C35694">
            <w:pPr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roup</w:t>
            </w:r>
          </w:p>
        </w:tc>
        <w:tc>
          <w:tcPr>
            <w:tcW w:w="244" w:type="pct"/>
            <w:tcBorders>
              <w:bottom w:val="nil"/>
            </w:tcBorders>
            <w:vAlign w:val="center"/>
          </w:tcPr>
          <w:p w14:paraId="518D111D" w14:textId="23162748" w:rsidR="00C35694" w:rsidRPr="004F6E19" w:rsidRDefault="0057608C" w:rsidP="00C35694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315" w:type="pct"/>
            <w:tcBorders>
              <w:bottom w:val="nil"/>
            </w:tcBorders>
            <w:vAlign w:val="center"/>
          </w:tcPr>
          <w:p w14:paraId="2BD66D50" w14:textId="5C610E1C" w:rsidR="00C35694" w:rsidRPr="0057608C" w:rsidRDefault="0057608C" w:rsidP="00C35694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.190</w:t>
            </w:r>
          </w:p>
        </w:tc>
        <w:tc>
          <w:tcPr>
            <w:tcW w:w="272" w:type="pct"/>
            <w:tcBorders>
              <w:bottom w:val="nil"/>
            </w:tcBorders>
            <w:vAlign w:val="center"/>
          </w:tcPr>
          <w:p w14:paraId="5C2C5F7E" w14:textId="22B4F0B4" w:rsidR="00C35694" w:rsidRPr="004F6E19" w:rsidRDefault="00C35694" w:rsidP="00C35694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4F6E1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 w:rsidR="00576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32</w:t>
            </w:r>
          </w:p>
        </w:tc>
      </w:tr>
      <w:tr w:rsidR="00DA5489" w:rsidRPr="004F6E19" w14:paraId="0EDE6635" w14:textId="77777777" w:rsidTr="00F9053D">
        <w:trPr>
          <w:trHeight w:val="90"/>
        </w:trPr>
        <w:tc>
          <w:tcPr>
            <w:tcW w:w="305" w:type="pct"/>
            <w:tcBorders>
              <w:top w:val="nil"/>
              <w:left w:val="nil"/>
              <w:right w:val="nil"/>
            </w:tcBorders>
            <w:vAlign w:val="center"/>
          </w:tcPr>
          <w:p w14:paraId="2D725E31" w14:textId="77777777" w:rsidR="00DA5489" w:rsidRPr="004F6E19" w:rsidRDefault="00DA5489" w:rsidP="00DA548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79446B5" w14:textId="304590A4" w:rsidR="00DA5489" w:rsidRPr="004F6E19" w:rsidRDefault="00DA5489" w:rsidP="005F446E">
            <w:pPr>
              <w:pStyle w:val="a8"/>
              <w:widowControl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proofErr w:type="spellStart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n.s</w:t>
            </w:r>
            <w:proofErr w:type="spellEnd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.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E695D7B" w14:textId="33B852BF" w:rsidR="00DA5489" w:rsidRPr="004F6E19" w:rsidRDefault="00DA5489" w:rsidP="005F446E">
            <w:pPr>
              <w:pStyle w:val="a8"/>
              <w:widowControl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n.s</w:t>
            </w:r>
            <w:proofErr w:type="spellEnd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.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B33F55A" w14:textId="00840C8E" w:rsidR="00DA5489" w:rsidRPr="004F6E19" w:rsidRDefault="00DA5489" w:rsidP="005F446E">
            <w:pPr>
              <w:pStyle w:val="a8"/>
              <w:widowControl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n.s</w:t>
            </w:r>
            <w:proofErr w:type="spellEnd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.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</w:tcPr>
          <w:p w14:paraId="335843FB" w14:textId="77777777" w:rsidR="00DA5489" w:rsidRPr="004F6E19" w:rsidRDefault="00DA5489" w:rsidP="00DA5489">
            <w:pPr>
              <w:pStyle w:val="a8"/>
              <w:widowControl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</w:tcPr>
          <w:p w14:paraId="5C34B632" w14:textId="77777777" w:rsidR="00DA5489" w:rsidRPr="004F6E19" w:rsidRDefault="00DA5489" w:rsidP="00DA5489">
            <w:pPr>
              <w:pStyle w:val="a8"/>
              <w:widowControl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vAlign w:val="center"/>
          </w:tcPr>
          <w:p w14:paraId="6D3E76FA" w14:textId="10B5E414" w:rsidR="00DA5489" w:rsidRPr="004F6E19" w:rsidRDefault="00107E4F" w:rsidP="00DA548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roup</w:t>
            </w:r>
            <w:r w:rsidR="00DA5489" w:rsidRPr="004F6E1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="00DA5489" w:rsidRPr="004F6E19">
              <w:rPr>
                <w:rFonts w:ascii="Times New Roman" w:hAnsi="Times New Roman"/>
                <w:sz w:val="20"/>
                <w:szCs w:val="20"/>
              </w:rPr>
              <w:t>×</w:t>
            </w:r>
            <w:r w:rsidR="00DA5489" w:rsidRPr="004F6E1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="00DA5489">
              <w:rPr>
                <w:rFonts w:ascii="Times New Roman" w:hAnsi="Times New Roman" w:hint="eastAsia"/>
                <w:sz w:val="20"/>
                <w:szCs w:val="20"/>
              </w:rPr>
              <w:t>Calculation</w:t>
            </w:r>
          </w:p>
        </w:tc>
        <w:tc>
          <w:tcPr>
            <w:tcW w:w="244" w:type="pct"/>
            <w:tcBorders>
              <w:top w:val="nil"/>
              <w:left w:val="nil"/>
              <w:right w:val="nil"/>
            </w:tcBorders>
            <w:vAlign w:val="center"/>
          </w:tcPr>
          <w:p w14:paraId="1067345B" w14:textId="44050634" w:rsidR="00DA5489" w:rsidRPr="004F6E19" w:rsidRDefault="0057608C" w:rsidP="00DA5489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vAlign w:val="center"/>
          </w:tcPr>
          <w:p w14:paraId="62505150" w14:textId="61B5999D" w:rsidR="00DA5489" w:rsidRPr="0057608C" w:rsidRDefault="00DA5489" w:rsidP="00DA5489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76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 w:rsidR="0057608C" w:rsidRPr="00576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vAlign w:val="center"/>
          </w:tcPr>
          <w:p w14:paraId="3E4C4420" w14:textId="428FD085" w:rsidR="00DA5489" w:rsidRPr="004F6E19" w:rsidRDefault="00DA5489" w:rsidP="00DA5489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4F6E1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 w:rsidR="0057608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18</w:t>
            </w:r>
          </w:p>
        </w:tc>
      </w:tr>
      <w:tr w:rsidR="00C35694" w:rsidRPr="004F6E19" w14:paraId="44CB2FB7" w14:textId="77777777" w:rsidTr="00F9053D">
        <w:trPr>
          <w:trHeight w:val="90"/>
        </w:trPr>
        <w:tc>
          <w:tcPr>
            <w:tcW w:w="305" w:type="pct"/>
            <w:vAlign w:val="center"/>
          </w:tcPr>
          <w:p w14:paraId="0503A5EC" w14:textId="77900DA2" w:rsidR="00C35694" w:rsidRPr="004F6E19" w:rsidRDefault="00C35694" w:rsidP="00C35694">
            <w:pPr>
              <w:jc w:val="left"/>
              <w:rPr>
                <w:rFonts w:ascii="Times New Roman" w:hAnsi="Times New Roman"/>
                <w:i/>
                <w:iCs/>
                <w:sz w:val="20"/>
                <w:szCs w:val="20"/>
                <w:vertAlign w:val="subscript"/>
              </w:rPr>
            </w:pPr>
            <w:r w:rsidRPr="004F6E19">
              <w:rPr>
                <w:rFonts w:ascii="Cambria Math" w:eastAsia="宋体" w:hAnsi="Cambria Math" w:cs="Cambria Math"/>
                <w:szCs w:val="21"/>
              </w:rPr>
              <w:t>∆</w:t>
            </w:r>
            <w:r w:rsidRPr="004F6E19">
              <w:rPr>
                <w:rFonts w:ascii="Times New Roman" w:eastAsia="宋体" w:hAnsi="Times New Roman" w:hint="eastAsia"/>
                <w:szCs w:val="21"/>
              </w:rPr>
              <w:t>P300</w:t>
            </w:r>
            <w:r w:rsidR="00A05DD7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8" w:type="pct"/>
            <w:vAlign w:val="center"/>
          </w:tcPr>
          <w:p w14:paraId="7800F7B8" w14:textId="51D0BCE0" w:rsidR="00C35694" w:rsidRPr="004F6E19" w:rsidRDefault="00562B49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.98</w:t>
            </w:r>
          </w:p>
        </w:tc>
        <w:tc>
          <w:tcPr>
            <w:tcW w:w="372" w:type="pct"/>
            <w:vAlign w:val="center"/>
          </w:tcPr>
          <w:p w14:paraId="582C3565" w14:textId="0C0330A8" w:rsidR="00C35694" w:rsidRPr="004F6E19" w:rsidRDefault="00562B49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3.41</w:t>
            </w:r>
          </w:p>
        </w:tc>
        <w:tc>
          <w:tcPr>
            <w:tcW w:w="370" w:type="pct"/>
            <w:vAlign w:val="center"/>
          </w:tcPr>
          <w:p w14:paraId="33093EBB" w14:textId="52FBA9BC" w:rsidR="00C35694" w:rsidRPr="004F6E19" w:rsidRDefault="00562B49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.81</w:t>
            </w:r>
          </w:p>
        </w:tc>
        <w:tc>
          <w:tcPr>
            <w:tcW w:w="334" w:type="pct"/>
            <w:vAlign w:val="center"/>
          </w:tcPr>
          <w:p w14:paraId="04B85A03" w14:textId="1BDD3AD8" w:rsidR="00C35694" w:rsidRPr="004F6E19" w:rsidRDefault="00562B49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2.24</w:t>
            </w:r>
          </w:p>
        </w:tc>
        <w:tc>
          <w:tcPr>
            <w:tcW w:w="355" w:type="pct"/>
            <w:vAlign w:val="center"/>
          </w:tcPr>
          <w:p w14:paraId="2F61E2E8" w14:textId="6326BB74" w:rsidR="00C35694" w:rsidRPr="004F6E19" w:rsidRDefault="00562B49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3.96</w:t>
            </w:r>
          </w:p>
        </w:tc>
        <w:tc>
          <w:tcPr>
            <w:tcW w:w="356" w:type="pct"/>
            <w:vAlign w:val="center"/>
          </w:tcPr>
          <w:p w14:paraId="594AB280" w14:textId="52F78379" w:rsidR="00C35694" w:rsidRPr="004F6E19" w:rsidRDefault="00562B49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5.41</w:t>
            </w:r>
          </w:p>
        </w:tc>
        <w:tc>
          <w:tcPr>
            <w:tcW w:w="561" w:type="pct"/>
            <w:vAlign w:val="center"/>
          </w:tcPr>
          <w:p w14:paraId="21AEB8A3" w14:textId="630D91B4" w:rsidR="00C35694" w:rsidRPr="0008077A" w:rsidRDefault="00C35694" w:rsidP="00C35694">
            <w:pPr>
              <w:pStyle w:val="a8"/>
              <w:widowControl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08077A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A&lt;C</w:t>
            </w:r>
            <w:r w:rsidRPr="0008077A">
              <w:rPr>
                <w:rFonts w:ascii="Times New Roman" w:eastAsia="宋体" w:hAnsi="Times New Roman" w:hint="eastAsia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56" w:type="pct"/>
          </w:tcPr>
          <w:p w14:paraId="46EDFA6A" w14:textId="4AA16E28" w:rsidR="00C35694" w:rsidRPr="004F6E19" w:rsidRDefault="00C35694" w:rsidP="00C35694">
            <w:pPr>
              <w:pStyle w:val="a8"/>
              <w:widowControl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①</w:t>
            </w:r>
            <w:r w:rsidR="008528CF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&lt;</w:t>
            </w:r>
            <w:r w:rsidRPr="004F6E19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②</w:t>
            </w:r>
            <w:r w:rsidRPr="004F6E19">
              <w:rPr>
                <w:rFonts w:ascii="Times New Roman" w:eastAsia="宋体" w:hAnsi="Times New Roman" w:hint="eastAsia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12" w:type="pct"/>
            <w:vAlign w:val="center"/>
          </w:tcPr>
          <w:p w14:paraId="32AC8D00" w14:textId="77777777" w:rsidR="00C35694" w:rsidRPr="004F6E19" w:rsidRDefault="00C35694" w:rsidP="00C35694">
            <w:pPr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alculation</w:t>
            </w:r>
          </w:p>
        </w:tc>
        <w:tc>
          <w:tcPr>
            <w:tcW w:w="244" w:type="pct"/>
            <w:vAlign w:val="center"/>
          </w:tcPr>
          <w:p w14:paraId="20AA0055" w14:textId="57C40A46" w:rsidR="00C35694" w:rsidRPr="004F6E19" w:rsidRDefault="005A41C5" w:rsidP="00C35694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315" w:type="pct"/>
            <w:vAlign w:val="center"/>
          </w:tcPr>
          <w:p w14:paraId="34DB93B9" w14:textId="3DA55D79" w:rsidR="00C35694" w:rsidRPr="004F6E19" w:rsidRDefault="00C35694" w:rsidP="00C35694">
            <w:pPr>
              <w:pStyle w:val="a8"/>
              <w:widowControl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F6E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.00</w:t>
            </w:r>
            <w:r w:rsidR="005A41C5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8</w:t>
            </w:r>
            <w:r w:rsidRPr="004F6E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vAlign w:val="center"/>
          </w:tcPr>
          <w:p w14:paraId="66BEE7B0" w14:textId="7525DD63" w:rsidR="00C35694" w:rsidRPr="004F6E19" w:rsidRDefault="005A41C5" w:rsidP="00C35694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66</w:t>
            </w:r>
          </w:p>
        </w:tc>
      </w:tr>
      <w:tr w:rsidR="00C35694" w:rsidRPr="004F6E19" w14:paraId="56F8F511" w14:textId="77777777" w:rsidTr="007A56A6">
        <w:tc>
          <w:tcPr>
            <w:tcW w:w="305" w:type="pct"/>
            <w:vAlign w:val="center"/>
          </w:tcPr>
          <w:p w14:paraId="41F26515" w14:textId="77777777" w:rsidR="00C35694" w:rsidRPr="004F6E19" w:rsidRDefault="00C35694" w:rsidP="00C35694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8" w:type="pct"/>
            <w:vAlign w:val="center"/>
          </w:tcPr>
          <w:p w14:paraId="0B1CBC29" w14:textId="3817DBFD" w:rsidR="00C35694" w:rsidRPr="004F6E19" w:rsidRDefault="00C3569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="00562B49">
              <w:rPr>
                <w:rFonts w:ascii="Times New Roman" w:eastAsia="宋体" w:hAnsi="Times New Roman" w:hint="eastAsia"/>
                <w:sz w:val="20"/>
                <w:szCs w:val="20"/>
              </w:rPr>
              <w:t>5.21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372" w:type="pct"/>
            <w:vAlign w:val="center"/>
          </w:tcPr>
          <w:p w14:paraId="686B2917" w14:textId="5D62908F" w:rsidR="00C35694" w:rsidRPr="004F6E19" w:rsidRDefault="00C3569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="00562B49">
              <w:rPr>
                <w:rFonts w:ascii="Times New Roman" w:eastAsia="宋体" w:hAnsi="Times New Roman" w:hint="eastAsia"/>
                <w:sz w:val="20"/>
                <w:szCs w:val="20"/>
              </w:rPr>
              <w:t>5.61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370" w:type="pct"/>
            <w:vAlign w:val="center"/>
          </w:tcPr>
          <w:p w14:paraId="72143A09" w14:textId="0E1939BE" w:rsidR="00C35694" w:rsidRPr="004F6E19" w:rsidRDefault="00C3569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="00562B49">
              <w:rPr>
                <w:rFonts w:ascii="Times New Roman" w:eastAsia="宋体" w:hAnsi="Times New Roman" w:hint="eastAsia"/>
                <w:sz w:val="20"/>
                <w:szCs w:val="20"/>
              </w:rPr>
              <w:t>5.11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334" w:type="pct"/>
            <w:vAlign w:val="center"/>
          </w:tcPr>
          <w:p w14:paraId="0D034D94" w14:textId="6976546E" w:rsidR="00C35694" w:rsidRPr="004F6E19" w:rsidRDefault="00C3569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="00562B49">
              <w:rPr>
                <w:rFonts w:ascii="Times New Roman" w:hAnsi="Times New Roman" w:hint="eastAsia"/>
                <w:sz w:val="20"/>
                <w:szCs w:val="20"/>
              </w:rPr>
              <w:t>4.76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355" w:type="pct"/>
            <w:vAlign w:val="center"/>
          </w:tcPr>
          <w:p w14:paraId="52C3E63B" w14:textId="2040E94B" w:rsidR="00C35694" w:rsidRPr="004F6E19" w:rsidRDefault="00C3569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="00562B49">
              <w:rPr>
                <w:rFonts w:ascii="Times New Roman" w:eastAsia="宋体" w:hAnsi="Times New Roman" w:hint="eastAsia"/>
                <w:sz w:val="20"/>
                <w:szCs w:val="20"/>
              </w:rPr>
              <w:t>4.40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356" w:type="pct"/>
            <w:vAlign w:val="center"/>
          </w:tcPr>
          <w:p w14:paraId="40643981" w14:textId="3AFA6395" w:rsidR="00C35694" w:rsidRPr="004F6E19" w:rsidRDefault="00C3569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="00562B49">
              <w:rPr>
                <w:rFonts w:ascii="Times New Roman" w:eastAsia="宋体" w:hAnsi="Times New Roman" w:hint="eastAsia"/>
                <w:sz w:val="20"/>
                <w:szCs w:val="20"/>
              </w:rPr>
              <w:t>3.73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561" w:type="pct"/>
            <w:vAlign w:val="center"/>
          </w:tcPr>
          <w:p w14:paraId="5FFEDC0F" w14:textId="73216431" w:rsidR="00C35694" w:rsidRPr="0008077A" w:rsidRDefault="00C35694" w:rsidP="00C35694">
            <w:pPr>
              <w:pStyle w:val="a8"/>
              <w:widowControl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08077A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B&lt;C</w:t>
            </w:r>
            <w:r w:rsidRPr="0008077A">
              <w:rPr>
                <w:rFonts w:ascii="Times New Roman" w:eastAsia="宋体" w:hAnsi="Times New Roman" w:hint="eastAsia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56" w:type="pct"/>
          </w:tcPr>
          <w:p w14:paraId="4F4D0F41" w14:textId="77777777" w:rsidR="00C35694" w:rsidRPr="004F6E19" w:rsidRDefault="00C35694" w:rsidP="00C35694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12" w:type="pct"/>
            <w:vAlign w:val="center"/>
          </w:tcPr>
          <w:p w14:paraId="5A4F085A" w14:textId="4B6F5609" w:rsidR="00C35694" w:rsidRPr="004F6E19" w:rsidRDefault="00107E4F" w:rsidP="00C35694">
            <w:pPr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roup</w:t>
            </w:r>
          </w:p>
        </w:tc>
        <w:tc>
          <w:tcPr>
            <w:tcW w:w="244" w:type="pct"/>
            <w:vAlign w:val="center"/>
          </w:tcPr>
          <w:p w14:paraId="25005970" w14:textId="21F7143B" w:rsidR="00C35694" w:rsidRPr="004F6E19" w:rsidRDefault="005A41C5" w:rsidP="00C35694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315" w:type="pct"/>
            <w:vAlign w:val="center"/>
          </w:tcPr>
          <w:p w14:paraId="1973D104" w14:textId="3E1AE3D8" w:rsidR="00C35694" w:rsidRPr="004F6E19" w:rsidRDefault="005A41C5" w:rsidP="00C35694">
            <w:pPr>
              <w:pStyle w:val="a8"/>
              <w:widowControl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.006</w:t>
            </w:r>
            <w:r w:rsidR="00C35694" w:rsidRPr="004F6E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vAlign w:val="center"/>
          </w:tcPr>
          <w:p w14:paraId="0B264A31" w14:textId="2C8B912B" w:rsidR="00C35694" w:rsidRPr="004F6E19" w:rsidRDefault="00C35694" w:rsidP="00C35694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4F6E1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 w:rsidR="005A41C5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96</w:t>
            </w:r>
          </w:p>
        </w:tc>
      </w:tr>
      <w:tr w:rsidR="00C35694" w:rsidRPr="004F6E19" w14:paraId="0C6A996C" w14:textId="77777777" w:rsidTr="007A56A6">
        <w:tc>
          <w:tcPr>
            <w:tcW w:w="305" w:type="pct"/>
            <w:tcBorders>
              <w:bottom w:val="single" w:sz="12" w:space="0" w:color="auto"/>
            </w:tcBorders>
            <w:vAlign w:val="center"/>
          </w:tcPr>
          <w:p w14:paraId="27DE8104" w14:textId="77777777" w:rsidR="00C35694" w:rsidRPr="004F6E19" w:rsidRDefault="00C35694" w:rsidP="00C35694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pct"/>
            <w:gridSpan w:val="2"/>
            <w:tcBorders>
              <w:bottom w:val="single" w:sz="12" w:space="0" w:color="auto"/>
            </w:tcBorders>
            <w:vAlign w:val="center"/>
          </w:tcPr>
          <w:p w14:paraId="1E084940" w14:textId="77777777" w:rsidR="00C35694" w:rsidRPr="004F6E19" w:rsidRDefault="00C3569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n.s</w:t>
            </w:r>
            <w:proofErr w:type="spellEnd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.</w:t>
            </w:r>
          </w:p>
        </w:tc>
        <w:tc>
          <w:tcPr>
            <w:tcW w:w="704" w:type="pct"/>
            <w:gridSpan w:val="2"/>
            <w:tcBorders>
              <w:bottom w:val="single" w:sz="12" w:space="0" w:color="auto"/>
            </w:tcBorders>
            <w:vAlign w:val="center"/>
          </w:tcPr>
          <w:p w14:paraId="3EEEEB13" w14:textId="77777777" w:rsidR="00C35694" w:rsidRPr="004F6E19" w:rsidRDefault="00C3569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n.s</w:t>
            </w:r>
            <w:proofErr w:type="spellEnd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.</w:t>
            </w:r>
          </w:p>
        </w:tc>
        <w:tc>
          <w:tcPr>
            <w:tcW w:w="711" w:type="pct"/>
            <w:gridSpan w:val="2"/>
            <w:tcBorders>
              <w:bottom w:val="single" w:sz="12" w:space="0" w:color="auto"/>
            </w:tcBorders>
            <w:vAlign w:val="center"/>
          </w:tcPr>
          <w:p w14:paraId="6EBD1509" w14:textId="77777777" w:rsidR="00C35694" w:rsidRPr="004F6E19" w:rsidRDefault="00C35694" w:rsidP="005F446E">
            <w:pPr>
              <w:pStyle w:val="a8"/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n.s</w:t>
            </w:r>
            <w:proofErr w:type="spellEnd"/>
            <w:r w:rsidRPr="004F6E19">
              <w:rPr>
                <w:rFonts w:ascii="Times New Roman" w:eastAsia="Times New Roman" w:hAnsi="Times New Roman" w:hint="eastAsia"/>
                <w:sz w:val="20"/>
                <w:szCs w:val="20"/>
              </w:rPr>
              <w:t>.</w:t>
            </w:r>
          </w:p>
        </w:tc>
        <w:tc>
          <w:tcPr>
            <w:tcW w:w="561" w:type="pct"/>
            <w:tcBorders>
              <w:bottom w:val="single" w:sz="12" w:space="0" w:color="auto"/>
            </w:tcBorders>
          </w:tcPr>
          <w:p w14:paraId="66DCF201" w14:textId="77777777" w:rsidR="00C35694" w:rsidRPr="004F6E19" w:rsidRDefault="00C35694" w:rsidP="00C35694">
            <w:pPr>
              <w:pStyle w:val="a8"/>
              <w:widowControl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56" w:type="pct"/>
            <w:tcBorders>
              <w:bottom w:val="single" w:sz="12" w:space="0" w:color="auto"/>
            </w:tcBorders>
          </w:tcPr>
          <w:p w14:paraId="453CF464" w14:textId="77777777" w:rsidR="00C35694" w:rsidRPr="004F6E19" w:rsidRDefault="00C35694" w:rsidP="00C35694">
            <w:pPr>
              <w:pStyle w:val="a8"/>
              <w:widowControl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12" w:type="pct"/>
            <w:tcBorders>
              <w:bottom w:val="single" w:sz="12" w:space="0" w:color="auto"/>
            </w:tcBorders>
            <w:vAlign w:val="center"/>
          </w:tcPr>
          <w:p w14:paraId="4E788CF9" w14:textId="22D943A8" w:rsidR="00C35694" w:rsidRPr="004F6E19" w:rsidRDefault="00107E4F" w:rsidP="00C35694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roup</w:t>
            </w:r>
            <w:r w:rsidR="00C35694" w:rsidRPr="004F6E1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="00C35694" w:rsidRPr="004F6E19">
              <w:rPr>
                <w:rFonts w:ascii="Times New Roman" w:hAnsi="Times New Roman"/>
                <w:sz w:val="20"/>
                <w:szCs w:val="20"/>
              </w:rPr>
              <w:t>×</w:t>
            </w:r>
            <w:r w:rsidR="00C35694" w:rsidRPr="004F6E19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="00C35694">
              <w:rPr>
                <w:rFonts w:ascii="Times New Roman" w:hAnsi="Times New Roman" w:hint="eastAsia"/>
                <w:sz w:val="20"/>
                <w:szCs w:val="20"/>
              </w:rPr>
              <w:t>Calculation</w:t>
            </w:r>
          </w:p>
        </w:tc>
        <w:tc>
          <w:tcPr>
            <w:tcW w:w="244" w:type="pct"/>
            <w:tcBorders>
              <w:bottom w:val="single" w:sz="12" w:space="0" w:color="auto"/>
            </w:tcBorders>
            <w:vAlign w:val="center"/>
          </w:tcPr>
          <w:p w14:paraId="01C514D6" w14:textId="3F9495B1" w:rsidR="00C35694" w:rsidRPr="004F6E19" w:rsidRDefault="005A41C5" w:rsidP="00C35694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315" w:type="pct"/>
            <w:tcBorders>
              <w:bottom w:val="single" w:sz="12" w:space="0" w:color="auto"/>
            </w:tcBorders>
            <w:vAlign w:val="center"/>
          </w:tcPr>
          <w:p w14:paraId="00BD0A32" w14:textId="2A35DE10" w:rsidR="00C35694" w:rsidRPr="004F6E19" w:rsidRDefault="00C35694" w:rsidP="00C35694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F6E1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 w:rsidR="005A41C5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272" w:type="pct"/>
            <w:tcBorders>
              <w:bottom w:val="single" w:sz="12" w:space="0" w:color="auto"/>
            </w:tcBorders>
            <w:vAlign w:val="center"/>
          </w:tcPr>
          <w:p w14:paraId="6F3CD956" w14:textId="535BE270" w:rsidR="00C35694" w:rsidRPr="004F6E19" w:rsidRDefault="00C35694" w:rsidP="00C35694">
            <w:pPr>
              <w:pStyle w:val="a8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4F6E1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</w:t>
            </w:r>
            <w:r w:rsidR="005A41C5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1</w:t>
            </w:r>
          </w:p>
        </w:tc>
      </w:tr>
    </w:tbl>
    <w:p w14:paraId="2F7DB69A" w14:textId="4A90281A" w:rsidR="00FF3FF2" w:rsidRDefault="00027ED9" w:rsidP="00A867C5">
      <w:pPr>
        <w:adjustRightInd w:val="0"/>
        <w:snapToGrid w:val="0"/>
        <w:spacing w:beforeLines="20" w:before="77" w:line="480" w:lineRule="auto"/>
        <w:rPr>
          <w:rFonts w:ascii="Times New Roman" w:eastAsia="宋体" w:hAnsi="Times New Roman"/>
          <w:sz w:val="20"/>
          <w:szCs w:val="20"/>
          <w:vertAlign w:val="superscript"/>
        </w:rPr>
      </w:pPr>
      <w:r w:rsidRPr="004F6E19">
        <w:rPr>
          <w:rFonts w:ascii="Times New Roman" w:eastAsia="宋体" w:hAnsi="Times New Roman" w:hint="eastAsia"/>
          <w:i/>
          <w:iCs/>
          <w:sz w:val="20"/>
          <w:szCs w:val="20"/>
        </w:rPr>
        <w:t xml:space="preserve">Note. </w:t>
      </w:r>
      <w:r w:rsidR="00260CB1" w:rsidRPr="004F6E19">
        <w:rPr>
          <w:rFonts w:ascii="Times New Roman" w:eastAsia="宋体" w:hAnsi="Times New Roman" w:hint="eastAsia"/>
          <w:sz w:val="20"/>
          <w:szCs w:val="20"/>
        </w:rPr>
        <w:t xml:space="preserve">For each </w:t>
      </w:r>
      <w:r w:rsidR="00260CB1">
        <w:rPr>
          <w:rFonts w:ascii="Times New Roman" w:eastAsia="宋体" w:hAnsi="Times New Roman" w:hint="eastAsia"/>
          <w:sz w:val="20"/>
          <w:szCs w:val="20"/>
        </w:rPr>
        <w:t>EEG</w:t>
      </w:r>
      <w:r w:rsidR="00260CB1" w:rsidRPr="004F6E19">
        <w:rPr>
          <w:rFonts w:ascii="Times New Roman" w:eastAsia="宋体" w:hAnsi="Times New Roman" w:hint="eastAsia"/>
          <w:sz w:val="20"/>
          <w:szCs w:val="20"/>
        </w:rPr>
        <w:t xml:space="preserve"> </w:t>
      </w:r>
      <w:r w:rsidR="00260CB1">
        <w:rPr>
          <w:rFonts w:ascii="Times New Roman" w:eastAsia="宋体" w:hAnsi="Times New Roman" w:hint="eastAsia"/>
          <w:sz w:val="20"/>
          <w:szCs w:val="20"/>
        </w:rPr>
        <w:t>indicator</w:t>
      </w:r>
      <w:r w:rsidR="00260CB1" w:rsidRPr="004F6E19">
        <w:rPr>
          <w:rFonts w:ascii="Times New Roman" w:eastAsia="宋体" w:hAnsi="Times New Roman" w:hint="eastAsia"/>
          <w:sz w:val="20"/>
          <w:szCs w:val="20"/>
        </w:rPr>
        <w:t>, the mean</w:t>
      </w:r>
      <w:r w:rsidR="00E75E87">
        <w:rPr>
          <w:rFonts w:ascii="Times New Roman" w:eastAsia="宋体" w:hAnsi="Times New Roman" w:hint="eastAsia"/>
          <w:sz w:val="20"/>
          <w:szCs w:val="20"/>
        </w:rPr>
        <w:t>s</w:t>
      </w:r>
      <w:r w:rsidR="00260CB1" w:rsidRPr="004F6E19">
        <w:rPr>
          <w:rFonts w:ascii="Times New Roman" w:eastAsia="宋体" w:hAnsi="Times New Roman" w:hint="eastAsia"/>
          <w:sz w:val="20"/>
          <w:szCs w:val="20"/>
        </w:rPr>
        <w:t xml:space="preserve"> are presented in the first row, and the standard deviations (SDs) are given in the second row. The third row reports the results of simple effect analyses for </w:t>
      </w:r>
      <w:r w:rsidR="00260CB1">
        <w:rPr>
          <w:rFonts w:ascii="Times New Roman" w:eastAsia="宋体" w:hAnsi="Times New Roman" w:hint="eastAsia"/>
          <w:sz w:val="20"/>
          <w:szCs w:val="20"/>
        </w:rPr>
        <w:t>Calculation</w:t>
      </w:r>
      <w:r w:rsidR="00260CB1" w:rsidRPr="004F6E19">
        <w:rPr>
          <w:rFonts w:ascii="Times New Roman" w:eastAsia="宋体" w:hAnsi="Times New Roman" w:hint="eastAsia"/>
          <w:sz w:val="20"/>
          <w:szCs w:val="20"/>
        </w:rPr>
        <w:t>s (addition</w:t>
      </w:r>
      <w:r w:rsidR="00260CB1">
        <w:rPr>
          <w:rFonts w:ascii="Times New Roman" w:eastAsia="宋体" w:hAnsi="Times New Roman" w:hint="eastAsia"/>
          <w:sz w:val="20"/>
          <w:szCs w:val="20"/>
        </w:rPr>
        <w:t>,</w:t>
      </w:r>
      <w:r w:rsidR="00260CB1" w:rsidRPr="004F6E19">
        <w:rPr>
          <w:rFonts w:ascii="Times New Roman" w:eastAsia="宋体" w:hAnsi="Times New Roman" w:hint="eastAsia"/>
          <w:sz w:val="20"/>
          <w:szCs w:val="20"/>
        </w:rPr>
        <w:t xml:space="preserve"> subtraction) within </w:t>
      </w:r>
      <w:r w:rsidR="00107E4F">
        <w:rPr>
          <w:rFonts w:ascii="Times New Roman" w:eastAsia="宋体" w:hAnsi="Times New Roman" w:hint="eastAsia"/>
          <w:sz w:val="20"/>
          <w:szCs w:val="20"/>
        </w:rPr>
        <w:t>Group</w:t>
      </w:r>
      <w:r w:rsidR="00260CB1" w:rsidRPr="004F6E19">
        <w:rPr>
          <w:rFonts w:ascii="Times New Roman" w:eastAsia="宋体" w:hAnsi="Times New Roman" w:hint="eastAsia"/>
          <w:sz w:val="20"/>
          <w:szCs w:val="20"/>
        </w:rPr>
        <w:t>s (7</w:t>
      </w:r>
      <w:r w:rsidR="00260CB1" w:rsidRPr="004F6E19">
        <w:rPr>
          <w:rFonts w:ascii="Times New Roman" w:hAnsi="Times New Roman"/>
          <w:sz w:val="20"/>
          <w:szCs w:val="20"/>
        </w:rPr>
        <w:t>–</w:t>
      </w:r>
      <w:r w:rsidR="00260CB1" w:rsidRPr="004F6E19">
        <w:rPr>
          <w:rFonts w:ascii="Times New Roman" w:eastAsia="宋体" w:hAnsi="Times New Roman" w:hint="eastAsia"/>
          <w:sz w:val="20"/>
          <w:szCs w:val="20"/>
        </w:rPr>
        <w:t>8-, 9</w:t>
      </w:r>
      <w:r w:rsidR="00260CB1" w:rsidRPr="004F6E19">
        <w:rPr>
          <w:rFonts w:ascii="Times New Roman" w:hAnsi="Times New Roman"/>
          <w:sz w:val="20"/>
          <w:szCs w:val="20"/>
        </w:rPr>
        <w:t>–</w:t>
      </w:r>
      <w:r w:rsidR="00260CB1" w:rsidRPr="004F6E19">
        <w:rPr>
          <w:rFonts w:ascii="Times New Roman" w:eastAsia="宋体" w:hAnsi="Times New Roman" w:hint="eastAsia"/>
          <w:sz w:val="20"/>
          <w:szCs w:val="20"/>
        </w:rPr>
        <w:t>10-, 11</w:t>
      </w:r>
      <w:r w:rsidR="00260CB1" w:rsidRPr="004F6E19">
        <w:rPr>
          <w:rFonts w:ascii="Times New Roman" w:hAnsi="Times New Roman"/>
          <w:sz w:val="20"/>
          <w:szCs w:val="20"/>
        </w:rPr>
        <w:t>–</w:t>
      </w:r>
      <w:r w:rsidR="00260CB1" w:rsidRPr="004F6E19">
        <w:rPr>
          <w:rFonts w:ascii="Times New Roman" w:eastAsia="宋体" w:hAnsi="Times New Roman" w:hint="eastAsia"/>
          <w:sz w:val="20"/>
          <w:szCs w:val="20"/>
        </w:rPr>
        <w:t xml:space="preserve">12-year-olds) when interactions between </w:t>
      </w:r>
      <w:r w:rsidR="00107E4F">
        <w:rPr>
          <w:rFonts w:ascii="Times New Roman" w:hAnsi="Times New Roman" w:hint="eastAsia"/>
          <w:sz w:val="20"/>
          <w:szCs w:val="20"/>
        </w:rPr>
        <w:t>Group</w:t>
      </w:r>
      <w:r w:rsidR="00260CB1" w:rsidRPr="004F6E19">
        <w:rPr>
          <w:rFonts w:ascii="Times New Roman" w:hAnsi="Times New Roman" w:hint="eastAsia"/>
          <w:sz w:val="20"/>
          <w:szCs w:val="20"/>
        </w:rPr>
        <w:t xml:space="preserve"> and </w:t>
      </w:r>
      <w:r w:rsidR="00260CB1">
        <w:rPr>
          <w:rFonts w:ascii="Times New Roman" w:hAnsi="Times New Roman" w:hint="eastAsia"/>
          <w:sz w:val="20"/>
          <w:szCs w:val="20"/>
        </w:rPr>
        <w:t>Calculation</w:t>
      </w:r>
      <w:r w:rsidR="00260CB1" w:rsidRPr="004F6E19">
        <w:rPr>
          <w:rFonts w:ascii="Times New Roman" w:eastAsia="宋体" w:hAnsi="Times New Roman" w:hint="eastAsia"/>
          <w:sz w:val="20"/>
          <w:szCs w:val="20"/>
        </w:rPr>
        <w:t xml:space="preserve"> are significant; otherwise, they are marked as </w:t>
      </w:r>
      <w:proofErr w:type="spellStart"/>
      <w:r w:rsidR="00260CB1" w:rsidRPr="004F6E19">
        <w:rPr>
          <w:rFonts w:ascii="Times New Roman" w:eastAsia="宋体" w:hAnsi="Times New Roman" w:hint="eastAsia"/>
          <w:sz w:val="20"/>
          <w:szCs w:val="20"/>
        </w:rPr>
        <w:t>n.s</w:t>
      </w:r>
      <w:proofErr w:type="spellEnd"/>
      <w:r w:rsidR="00260CB1" w:rsidRPr="004F6E19">
        <w:rPr>
          <w:rFonts w:ascii="Times New Roman" w:eastAsia="宋体" w:hAnsi="Times New Roman" w:hint="eastAsia"/>
          <w:sz w:val="20"/>
          <w:szCs w:val="20"/>
        </w:rPr>
        <w:t xml:space="preserve">. (not significant). The right half of the table presents the significance of main effects of </w:t>
      </w:r>
      <w:r w:rsidR="00107E4F">
        <w:rPr>
          <w:rFonts w:ascii="Times New Roman" w:eastAsia="宋体" w:hAnsi="Times New Roman" w:hint="eastAsia"/>
          <w:sz w:val="20"/>
          <w:szCs w:val="20"/>
        </w:rPr>
        <w:t>Group</w:t>
      </w:r>
      <w:r w:rsidR="00260CB1" w:rsidRPr="004F6E19">
        <w:rPr>
          <w:rFonts w:ascii="Times New Roman" w:eastAsia="宋体" w:hAnsi="Times New Roman" w:hint="eastAsia"/>
          <w:sz w:val="20"/>
          <w:szCs w:val="20"/>
        </w:rPr>
        <w:t xml:space="preserve"> and </w:t>
      </w:r>
      <w:r w:rsidR="00260CB1">
        <w:rPr>
          <w:rFonts w:ascii="Times New Roman" w:eastAsia="宋体" w:hAnsi="Times New Roman" w:hint="eastAsia"/>
          <w:sz w:val="20"/>
          <w:szCs w:val="20"/>
        </w:rPr>
        <w:t>Calculation</w:t>
      </w:r>
      <w:r w:rsidR="00260CB1" w:rsidRPr="004F6E19">
        <w:rPr>
          <w:rFonts w:ascii="Times New Roman" w:eastAsia="宋体" w:hAnsi="Times New Roman" w:hint="eastAsia"/>
          <w:sz w:val="20"/>
          <w:szCs w:val="20"/>
        </w:rPr>
        <w:t xml:space="preserve"> through post hoc tests. </w:t>
      </w:r>
      <w:r w:rsidR="00BA4C5A">
        <w:rPr>
          <w:rFonts w:ascii="Times New Roman" w:eastAsia="宋体" w:hAnsi="Times New Roman" w:hint="eastAsia"/>
          <w:sz w:val="20"/>
          <w:szCs w:val="20"/>
        </w:rPr>
        <w:t>The v</w:t>
      </w:r>
      <w:r w:rsidRPr="004F6E19">
        <w:rPr>
          <w:rFonts w:ascii="Times New Roman" w:eastAsia="宋体" w:hAnsi="Times New Roman" w:hint="eastAsia"/>
          <w:sz w:val="20"/>
          <w:szCs w:val="20"/>
        </w:rPr>
        <w:t>alues in bold indicate significant</w:t>
      </w:r>
      <w:r w:rsidR="00EE1C4C" w:rsidRPr="004F6E19">
        <w:rPr>
          <w:rFonts w:ascii="Times New Roman" w:eastAsia="宋体" w:hAnsi="Times New Roman" w:hint="eastAsia"/>
          <w:sz w:val="20"/>
          <w:szCs w:val="20"/>
        </w:rPr>
        <w:t xml:space="preserve"> </w:t>
      </w:r>
      <w:r w:rsidRPr="004F6E19">
        <w:rPr>
          <w:rFonts w:ascii="Times New Roman" w:eastAsia="宋体" w:hAnsi="Times New Roman" w:hint="eastAsia"/>
          <w:sz w:val="20"/>
          <w:szCs w:val="20"/>
        </w:rPr>
        <w:t xml:space="preserve">effects after </w:t>
      </w:r>
      <w:r w:rsidR="005F2DB9" w:rsidRPr="004F6E19">
        <w:rPr>
          <w:rFonts w:ascii="Times New Roman" w:eastAsia="宋体" w:hAnsi="Times New Roman" w:hint="eastAsia"/>
          <w:sz w:val="20"/>
          <w:szCs w:val="20"/>
        </w:rPr>
        <w:t xml:space="preserve">a </w:t>
      </w:r>
      <w:r w:rsidRPr="004F6E19">
        <w:rPr>
          <w:rFonts w:ascii="Times New Roman" w:eastAsia="宋体" w:hAnsi="Times New Roman" w:hint="eastAsia"/>
          <w:sz w:val="20"/>
          <w:szCs w:val="20"/>
        </w:rPr>
        <w:t>Bonferroni correction.</w:t>
      </w:r>
      <w:r w:rsidR="00455867" w:rsidRPr="00455867">
        <w:rPr>
          <w:rFonts w:ascii="Times New Roman" w:eastAsia="宋体" w:hAnsi="Times New Roman" w:hint="eastAsia"/>
          <w:sz w:val="20"/>
          <w:szCs w:val="20"/>
          <w:vertAlign w:val="superscript"/>
        </w:rPr>
        <w:t xml:space="preserve"> </w:t>
      </w:r>
    </w:p>
    <w:p w14:paraId="5E16C8B9" w14:textId="153646E3" w:rsidR="00DB49A4" w:rsidRPr="00AE6326" w:rsidRDefault="00A05DD7" w:rsidP="00A867C5">
      <w:pPr>
        <w:adjustRightInd w:val="0"/>
        <w:snapToGrid w:val="0"/>
        <w:spacing w:line="480" w:lineRule="auto"/>
        <w:rPr>
          <w:rFonts w:ascii="Times New Roman" w:eastAsia="宋体" w:hAnsi="Times New Roman"/>
          <w:sz w:val="20"/>
          <w:szCs w:val="20"/>
        </w:rPr>
      </w:pPr>
      <w:r>
        <w:rPr>
          <w:rFonts w:ascii="Times New Roman" w:eastAsia="宋体" w:hAnsi="Times New Roman" w:hint="eastAsia"/>
          <w:sz w:val="20"/>
          <w:szCs w:val="20"/>
          <w:vertAlign w:val="superscript"/>
        </w:rPr>
        <w:t>a</w:t>
      </w:r>
      <w:r w:rsidR="00455867" w:rsidRPr="004F6E19">
        <w:rPr>
          <w:rFonts w:ascii="Times New Roman" w:eastAsia="宋体" w:hAnsi="Times New Roman" w:hint="eastAsia"/>
          <w:sz w:val="20"/>
          <w:szCs w:val="20"/>
        </w:rPr>
        <w:t xml:space="preserve"> represents the </w:t>
      </w:r>
      <w:r w:rsidR="00455867">
        <w:rPr>
          <w:rFonts w:ascii="Times New Roman" w:eastAsia="宋体" w:hAnsi="Times New Roman" w:hint="eastAsia"/>
          <w:sz w:val="20"/>
          <w:szCs w:val="20"/>
        </w:rPr>
        <w:t>left parieto-occipital region</w:t>
      </w:r>
      <w:r w:rsidR="003D5AA4" w:rsidRPr="004F6E19">
        <w:rPr>
          <w:rFonts w:ascii="Times New Roman" w:eastAsia="宋体" w:hAnsi="Times New Roman" w:hint="eastAsia"/>
          <w:sz w:val="20"/>
          <w:szCs w:val="20"/>
        </w:rPr>
        <w:t xml:space="preserve"> (P</w:t>
      </w:r>
      <w:r w:rsidR="003D5AA4">
        <w:rPr>
          <w:rFonts w:ascii="Times New Roman" w:eastAsia="宋体" w:hAnsi="Times New Roman" w:hint="eastAsia"/>
          <w:sz w:val="20"/>
          <w:szCs w:val="20"/>
        </w:rPr>
        <w:t>3</w:t>
      </w:r>
      <w:r w:rsidR="003D5AA4" w:rsidRPr="004F6E19">
        <w:rPr>
          <w:rFonts w:ascii="Times New Roman" w:eastAsia="宋体" w:hAnsi="Times New Roman" w:hint="eastAsia"/>
          <w:sz w:val="20"/>
          <w:szCs w:val="20"/>
        </w:rPr>
        <w:t>, P</w:t>
      </w:r>
      <w:r w:rsidR="003D5AA4">
        <w:rPr>
          <w:rFonts w:ascii="Times New Roman" w:eastAsia="宋体" w:hAnsi="Times New Roman" w:hint="eastAsia"/>
          <w:sz w:val="20"/>
          <w:szCs w:val="20"/>
        </w:rPr>
        <w:t>7</w:t>
      </w:r>
      <w:r w:rsidR="003D5AA4" w:rsidRPr="004F6E19">
        <w:rPr>
          <w:rFonts w:ascii="Times New Roman" w:eastAsia="宋体" w:hAnsi="Times New Roman" w:hint="eastAsia"/>
          <w:sz w:val="20"/>
          <w:szCs w:val="20"/>
        </w:rPr>
        <w:t>, O</w:t>
      </w:r>
      <w:r w:rsidR="003D5AA4">
        <w:rPr>
          <w:rFonts w:ascii="Times New Roman" w:eastAsia="宋体" w:hAnsi="Times New Roman" w:hint="eastAsia"/>
          <w:sz w:val="20"/>
          <w:szCs w:val="20"/>
        </w:rPr>
        <w:t>1</w:t>
      </w:r>
      <w:r w:rsidR="003D5AA4" w:rsidRPr="004F6E19">
        <w:rPr>
          <w:rFonts w:ascii="Times New Roman" w:eastAsia="宋体" w:hAnsi="Times New Roman" w:hint="eastAsia"/>
          <w:sz w:val="20"/>
          <w:szCs w:val="20"/>
        </w:rPr>
        <w:t>)</w:t>
      </w:r>
      <w:r w:rsidR="00455867" w:rsidRPr="004F6E19">
        <w:rPr>
          <w:rFonts w:ascii="Times New Roman" w:eastAsia="宋体" w:hAnsi="Times New Roman" w:hint="eastAsia"/>
          <w:sz w:val="20"/>
          <w:szCs w:val="20"/>
        </w:rPr>
        <w:t xml:space="preserve">. </w:t>
      </w:r>
      <w:r>
        <w:rPr>
          <w:rFonts w:ascii="Times New Roman" w:eastAsia="宋体" w:hAnsi="Times New Roman" w:hint="eastAsia"/>
          <w:sz w:val="20"/>
          <w:szCs w:val="20"/>
          <w:vertAlign w:val="superscript"/>
        </w:rPr>
        <w:t>b</w:t>
      </w:r>
      <w:r w:rsidR="00455867" w:rsidRPr="004F6E19">
        <w:rPr>
          <w:rFonts w:ascii="Times New Roman" w:eastAsia="宋体" w:hAnsi="Times New Roman" w:hint="eastAsia"/>
          <w:sz w:val="20"/>
          <w:szCs w:val="20"/>
        </w:rPr>
        <w:t xml:space="preserve"> represents the </w:t>
      </w:r>
      <w:r w:rsidR="009539E1">
        <w:rPr>
          <w:rFonts w:ascii="Times New Roman" w:eastAsia="宋体" w:hAnsi="Times New Roman" w:hint="eastAsia"/>
          <w:sz w:val="20"/>
          <w:szCs w:val="20"/>
        </w:rPr>
        <w:t>right</w:t>
      </w:r>
      <w:r w:rsidR="00455867">
        <w:rPr>
          <w:rFonts w:ascii="Times New Roman" w:eastAsia="宋体" w:hAnsi="Times New Roman" w:hint="eastAsia"/>
          <w:sz w:val="20"/>
          <w:szCs w:val="20"/>
        </w:rPr>
        <w:t xml:space="preserve"> parieto-occipital region</w:t>
      </w:r>
      <w:r w:rsidR="003D5AA4" w:rsidRPr="003D5AA4">
        <w:rPr>
          <w:rFonts w:ascii="Times New Roman" w:eastAsia="宋体" w:hAnsi="Times New Roman"/>
          <w:sz w:val="20"/>
          <w:szCs w:val="20"/>
        </w:rPr>
        <w:t xml:space="preserve"> (P4, P8, O2)</w:t>
      </w:r>
      <w:r w:rsidR="00455867">
        <w:rPr>
          <w:rFonts w:ascii="Times New Roman" w:eastAsia="宋体" w:hAnsi="Times New Roman" w:hint="eastAsia"/>
          <w:sz w:val="20"/>
          <w:szCs w:val="20"/>
        </w:rPr>
        <w:t>.</w:t>
      </w:r>
      <w:r w:rsidR="00455867" w:rsidRPr="004F6E19">
        <w:rPr>
          <w:rFonts w:ascii="Times New Roman" w:eastAsia="宋体" w:hAnsi="Times New Roman" w:hint="eastAsia"/>
          <w:sz w:val="20"/>
          <w:szCs w:val="20"/>
        </w:rPr>
        <w:t xml:space="preserve"> </w:t>
      </w:r>
      <w:r w:rsidR="00027ED9" w:rsidRPr="004F6E19">
        <w:rPr>
          <w:rFonts w:ascii="Times New Roman" w:eastAsia="Times New Roman" w:hAnsi="Times New Roman"/>
          <w:sz w:val="20"/>
          <w:szCs w:val="20"/>
          <w:vertAlign w:val="superscript"/>
        </w:rPr>
        <w:t>**</w:t>
      </w:r>
      <w:r w:rsidR="00027ED9" w:rsidRPr="004F6E19">
        <w:rPr>
          <w:rFonts w:ascii="Times New Roman" w:eastAsia="Times New Roman" w:hAnsi="Times New Roman"/>
          <w:i/>
          <w:iCs/>
          <w:sz w:val="20"/>
          <w:szCs w:val="20"/>
        </w:rPr>
        <w:t>p</w:t>
      </w:r>
      <w:r w:rsidR="00027ED9" w:rsidRPr="004F6E19">
        <w:rPr>
          <w:rFonts w:ascii="Times New Roman" w:eastAsia="Times New Roman" w:hAnsi="Times New Roman"/>
          <w:sz w:val="20"/>
          <w:szCs w:val="20"/>
        </w:rPr>
        <w:t xml:space="preserve"> &lt; .0</w:t>
      </w:r>
      <w:r w:rsidR="00027ED9" w:rsidRPr="004F6E19">
        <w:rPr>
          <w:rFonts w:ascii="Times New Roman" w:eastAsia="宋体" w:hAnsi="Times New Roman" w:hint="eastAsia"/>
          <w:sz w:val="20"/>
          <w:szCs w:val="20"/>
        </w:rPr>
        <w:t xml:space="preserve">1, </w:t>
      </w:r>
      <w:r w:rsidR="00027ED9" w:rsidRPr="004F6E19">
        <w:rPr>
          <w:rFonts w:ascii="Times New Roman" w:eastAsia="Times New Roman" w:hAnsi="Times New Roman"/>
          <w:sz w:val="20"/>
          <w:szCs w:val="20"/>
          <w:vertAlign w:val="superscript"/>
        </w:rPr>
        <w:t>*</w:t>
      </w:r>
      <w:r w:rsidR="00027ED9" w:rsidRPr="004F6E19">
        <w:rPr>
          <w:rFonts w:ascii="Times New Roman" w:eastAsia="Times New Roman" w:hAnsi="Times New Roman"/>
          <w:i/>
          <w:iCs/>
          <w:sz w:val="20"/>
          <w:szCs w:val="20"/>
        </w:rPr>
        <w:t>p</w:t>
      </w:r>
      <w:r w:rsidR="00027ED9" w:rsidRPr="004F6E19">
        <w:rPr>
          <w:rFonts w:ascii="Times New Roman" w:eastAsia="Times New Roman" w:hAnsi="Times New Roman"/>
          <w:sz w:val="20"/>
          <w:szCs w:val="20"/>
        </w:rPr>
        <w:t xml:space="preserve"> &lt; .0</w:t>
      </w:r>
      <w:r w:rsidR="00027ED9" w:rsidRPr="004F6E19">
        <w:rPr>
          <w:rFonts w:ascii="Times New Roman" w:eastAsia="宋体" w:hAnsi="Times New Roman" w:hint="eastAsia"/>
          <w:sz w:val="20"/>
          <w:szCs w:val="20"/>
        </w:rPr>
        <w:t>5.</w:t>
      </w:r>
      <w:r w:rsidR="00DB49A4">
        <w:rPr>
          <w:rFonts w:ascii="Times New Roman" w:eastAsia="宋体" w:hAnsi="Times New Roman"/>
          <w:sz w:val="18"/>
          <w:szCs w:val="18"/>
        </w:rPr>
        <w:br w:type="page"/>
      </w:r>
    </w:p>
    <w:p w14:paraId="4930B9FD" w14:textId="78A30283" w:rsidR="003349AE" w:rsidRPr="004F6E19" w:rsidRDefault="002720CF" w:rsidP="00A32CBF">
      <w:pPr>
        <w:adjustRightInd w:val="0"/>
        <w:snapToGrid w:val="0"/>
        <w:spacing w:line="480" w:lineRule="auto"/>
        <w:jc w:val="left"/>
        <w:rPr>
          <w:rFonts w:ascii="Times New Roman" w:eastAsiaTheme="minorEastAsia" w:hAnsi="Times New Roman"/>
          <w:b/>
          <w:bCs/>
          <w:szCs w:val="21"/>
        </w:rPr>
      </w:pPr>
      <w:r w:rsidRPr="004F6E19">
        <w:rPr>
          <w:rFonts w:ascii="Times New Roman" w:eastAsia="Times New Roman" w:hAnsi="Times New Roman"/>
          <w:b/>
          <w:bCs/>
          <w:szCs w:val="21"/>
        </w:rPr>
        <w:lastRenderedPageBreak/>
        <w:t>Table</w:t>
      </w:r>
      <w:r w:rsidRPr="004F6E19">
        <w:rPr>
          <w:rFonts w:ascii="Times New Roman" w:eastAsiaTheme="minorEastAsia" w:hAnsi="Times New Roman" w:hint="eastAsia"/>
          <w:b/>
          <w:bCs/>
          <w:szCs w:val="21"/>
        </w:rPr>
        <w:t xml:space="preserve"> </w:t>
      </w:r>
      <w:r w:rsidRPr="004F6E19">
        <w:rPr>
          <w:rFonts w:ascii="Times New Roman" w:eastAsia="宋体" w:hAnsi="Times New Roman" w:hint="eastAsia"/>
          <w:b/>
          <w:bCs/>
          <w:szCs w:val="21"/>
        </w:rPr>
        <w:t>A.</w:t>
      </w:r>
      <w:r w:rsidR="005E52AC">
        <w:rPr>
          <w:rFonts w:ascii="Times New Roman" w:eastAsiaTheme="minorEastAsia" w:hAnsi="Times New Roman" w:hint="eastAsia"/>
          <w:b/>
          <w:bCs/>
          <w:szCs w:val="21"/>
        </w:rPr>
        <w:t>3</w:t>
      </w:r>
    </w:p>
    <w:p w14:paraId="2B1F4D55" w14:textId="65C1AC43" w:rsidR="00156B2A" w:rsidRPr="004F6E19" w:rsidRDefault="00027ED9" w:rsidP="00A867C5">
      <w:pPr>
        <w:adjustRightInd w:val="0"/>
        <w:snapToGrid w:val="0"/>
        <w:spacing w:line="480" w:lineRule="auto"/>
        <w:rPr>
          <w:rFonts w:ascii="Times New Roman" w:eastAsia="宋体" w:hAnsi="Times New Roman"/>
          <w:szCs w:val="21"/>
        </w:rPr>
      </w:pPr>
      <w:r w:rsidRPr="004F6E19">
        <w:rPr>
          <w:rFonts w:ascii="Times New Roman" w:eastAsia="Times New Roman" w:hAnsi="Times New Roman" w:hint="eastAsia"/>
          <w:szCs w:val="21"/>
        </w:rPr>
        <w:t>Estimated path coeff</w:t>
      </w:r>
      <w:r w:rsidRPr="004F6E19">
        <w:rPr>
          <w:rFonts w:ascii="Times New Roman" w:eastAsia="宋体" w:hAnsi="Times New Roman" w:hint="eastAsia"/>
          <w:szCs w:val="21"/>
        </w:rPr>
        <w:t>i</w:t>
      </w:r>
      <w:r w:rsidRPr="004F6E19">
        <w:rPr>
          <w:rFonts w:ascii="Times New Roman" w:eastAsia="Times New Roman" w:hAnsi="Times New Roman" w:hint="eastAsia"/>
          <w:szCs w:val="21"/>
        </w:rPr>
        <w:t>cients and signif</w:t>
      </w:r>
      <w:r w:rsidRPr="004F6E19">
        <w:rPr>
          <w:rFonts w:ascii="Times New Roman" w:eastAsia="宋体" w:hAnsi="Times New Roman" w:hint="eastAsia"/>
          <w:szCs w:val="21"/>
        </w:rPr>
        <w:t>i</w:t>
      </w:r>
      <w:r w:rsidRPr="004F6E19">
        <w:rPr>
          <w:rFonts w:ascii="Times New Roman" w:eastAsia="Times New Roman" w:hAnsi="Times New Roman" w:hint="eastAsia"/>
          <w:szCs w:val="21"/>
        </w:rPr>
        <w:t xml:space="preserve">cance tests of </w:t>
      </w:r>
      <w:r w:rsidRPr="004F6E19">
        <w:rPr>
          <w:rFonts w:ascii="Times New Roman" w:eastAsia="宋体" w:hAnsi="Times New Roman" w:hint="eastAsia"/>
          <w:szCs w:val="21"/>
        </w:rPr>
        <w:t>the simple</w:t>
      </w:r>
      <w:r w:rsidRPr="004F6E19">
        <w:rPr>
          <w:rFonts w:ascii="Times New Roman" w:eastAsia="Times New Roman" w:hAnsi="Times New Roman" w:hint="eastAsia"/>
          <w:szCs w:val="21"/>
        </w:rPr>
        <w:t xml:space="preserve"> mediation analyses </w:t>
      </w:r>
      <w:r w:rsidRPr="004F6E19">
        <w:rPr>
          <w:rFonts w:ascii="Times New Roman" w:eastAsia="宋体" w:hAnsi="Times New Roman" w:hint="eastAsia"/>
          <w:szCs w:val="21"/>
        </w:rPr>
        <w:t>(model 4) assessing</w:t>
      </w:r>
      <w:r w:rsidRPr="004F6E19">
        <w:rPr>
          <w:rFonts w:ascii="Times New Roman" w:eastAsia="Times New Roman" w:hAnsi="Times New Roman" w:hint="eastAsia"/>
          <w:szCs w:val="21"/>
        </w:rPr>
        <w:t xml:space="preserve"> the direct and indirect effects for </w:t>
      </w:r>
      <w:r w:rsidRPr="004F6E19">
        <w:rPr>
          <w:rFonts w:ascii="Times New Roman" w:eastAsia="宋体" w:hAnsi="Times New Roman" w:hint="eastAsia"/>
          <w:szCs w:val="21"/>
        </w:rPr>
        <w:t>age</w:t>
      </w:r>
      <w:r w:rsidRPr="004F6E19">
        <w:rPr>
          <w:rFonts w:ascii="Times New Roman" w:eastAsia="Times New Roman" w:hAnsi="Times New Roman" w:hint="eastAsia"/>
          <w:szCs w:val="21"/>
        </w:rPr>
        <w:t xml:space="preserve"> on </w:t>
      </w:r>
      <w:r w:rsidR="00235E52">
        <w:rPr>
          <w:rFonts w:ascii="Times New Roman" w:eastAsia="宋体" w:hAnsi="Times New Roman" w:hint="eastAsia"/>
          <w:szCs w:val="21"/>
        </w:rPr>
        <w:t>PI</w:t>
      </w:r>
      <w:r w:rsidRPr="004F6E19">
        <w:rPr>
          <w:rFonts w:ascii="Times New Roman" w:eastAsia="宋体" w:hAnsi="Times New Roman" w:hint="eastAsia"/>
          <w:szCs w:val="21"/>
        </w:rPr>
        <w:t xml:space="preserve">, with </w:t>
      </w:r>
      <w:r w:rsidR="0012642B">
        <w:rPr>
          <w:rFonts w:ascii="Times New Roman" w:eastAsia="宋体" w:hAnsi="Times New Roman" w:hint="eastAsia"/>
          <w:szCs w:val="21"/>
        </w:rPr>
        <w:t xml:space="preserve">the </w:t>
      </w:r>
      <w:r w:rsidRPr="004F6E19">
        <w:rPr>
          <w:rFonts w:ascii="Times New Roman" w:eastAsia="宋体" w:hAnsi="Times New Roman" w:hint="eastAsia"/>
          <w:szCs w:val="21"/>
        </w:rPr>
        <w:t>∆</w:t>
      </w:r>
      <w:r w:rsidRPr="004F6E19">
        <w:rPr>
          <w:rFonts w:ascii="Times New Roman" w:eastAsia="宋体" w:hAnsi="Times New Roman" w:hint="eastAsia"/>
          <w:szCs w:val="21"/>
        </w:rPr>
        <w:t xml:space="preserve">P300 amplitude in the right </w:t>
      </w:r>
      <w:r w:rsidR="0016203B">
        <w:rPr>
          <w:rFonts w:ascii="Times New Roman" w:eastAsia="宋体" w:hAnsi="Times New Roman" w:hint="eastAsia"/>
          <w:szCs w:val="21"/>
        </w:rPr>
        <w:t>parieto-occipital region</w:t>
      </w:r>
      <w:r w:rsidRPr="004F6E19">
        <w:rPr>
          <w:rFonts w:ascii="Times New Roman" w:eastAsia="宋体" w:hAnsi="Times New Roman" w:hint="eastAsia"/>
          <w:szCs w:val="21"/>
        </w:rPr>
        <w:t xml:space="preserve"> as the mediator variable.</w:t>
      </w:r>
    </w:p>
    <w:tbl>
      <w:tblPr>
        <w:tblStyle w:val="a9"/>
        <w:tblW w:w="4996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1"/>
        <w:gridCol w:w="1364"/>
        <w:gridCol w:w="4251"/>
        <w:gridCol w:w="993"/>
        <w:gridCol w:w="1132"/>
        <w:gridCol w:w="1417"/>
        <w:gridCol w:w="1420"/>
        <w:gridCol w:w="993"/>
        <w:gridCol w:w="1046"/>
      </w:tblGrid>
      <w:tr w:rsidR="00C27752" w:rsidRPr="004F6E19" w14:paraId="6E84EDB0" w14:textId="77777777" w:rsidTr="001648F1">
        <w:trPr>
          <w:trHeight w:val="386"/>
          <w:tblHeader/>
        </w:trPr>
        <w:tc>
          <w:tcPr>
            <w:tcW w:w="477" w:type="pct"/>
            <w:tcBorders>
              <w:bottom w:val="nil"/>
              <w:tl2br w:val="nil"/>
              <w:tr2bl w:val="nil"/>
            </w:tcBorders>
            <w:vAlign w:val="center"/>
          </w:tcPr>
          <w:p w14:paraId="6AE66D79" w14:textId="77777777" w:rsidR="00156B2A" w:rsidRPr="004F6E19" w:rsidRDefault="00156B2A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bottom w:val="nil"/>
              <w:tl2br w:val="nil"/>
              <w:tr2bl w:val="nil"/>
            </w:tcBorders>
            <w:vAlign w:val="center"/>
          </w:tcPr>
          <w:p w14:paraId="2502B29F" w14:textId="77777777" w:rsidR="00156B2A" w:rsidRPr="004F6E19" w:rsidRDefault="00156B2A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524" w:type="pct"/>
            <w:tcBorders>
              <w:bottom w:val="nil"/>
              <w:tl2br w:val="nil"/>
              <w:tr2bl w:val="nil"/>
            </w:tcBorders>
            <w:vAlign w:val="center"/>
          </w:tcPr>
          <w:p w14:paraId="738B3462" w14:textId="77777777" w:rsidR="00156B2A" w:rsidRPr="004F6E19" w:rsidRDefault="00156B2A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356" w:type="pct"/>
            <w:tcBorders>
              <w:bottom w:val="nil"/>
              <w:tl2br w:val="nil"/>
              <w:tr2bl w:val="nil"/>
            </w:tcBorders>
            <w:vAlign w:val="center"/>
          </w:tcPr>
          <w:p w14:paraId="3E657D67" w14:textId="77777777" w:rsidR="00156B2A" w:rsidRPr="004F6E19" w:rsidRDefault="00156B2A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bottom w:val="nil"/>
              <w:tl2br w:val="nil"/>
              <w:tr2bl w:val="nil"/>
            </w:tcBorders>
            <w:vAlign w:val="center"/>
          </w:tcPr>
          <w:p w14:paraId="56889E2D" w14:textId="77777777" w:rsidR="00156B2A" w:rsidRPr="004F6E19" w:rsidRDefault="00156B2A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017" w:type="pct"/>
            <w:gridSpan w:val="2"/>
            <w:tcBorders>
              <w:bottom w:val="single" w:sz="6" w:space="0" w:color="auto"/>
            </w:tcBorders>
            <w:vAlign w:val="center"/>
          </w:tcPr>
          <w:p w14:paraId="5229024F" w14:textId="77777777" w:rsidR="00156B2A" w:rsidRPr="004F6E19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95% confidence interval (CI)</w:t>
            </w:r>
          </w:p>
        </w:tc>
        <w:tc>
          <w:tcPr>
            <w:tcW w:w="356" w:type="pct"/>
            <w:tcBorders>
              <w:bottom w:val="nil"/>
              <w:tl2br w:val="nil"/>
              <w:tr2bl w:val="nil"/>
            </w:tcBorders>
            <w:vAlign w:val="center"/>
          </w:tcPr>
          <w:p w14:paraId="0A4A6200" w14:textId="77777777" w:rsidR="00156B2A" w:rsidRPr="004F6E19" w:rsidRDefault="00156B2A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375" w:type="pct"/>
            <w:tcBorders>
              <w:bottom w:val="nil"/>
              <w:tl2br w:val="nil"/>
              <w:tr2bl w:val="nil"/>
            </w:tcBorders>
            <w:vAlign w:val="center"/>
          </w:tcPr>
          <w:p w14:paraId="629E508C" w14:textId="77777777" w:rsidR="00156B2A" w:rsidRPr="004F6E19" w:rsidRDefault="00156B2A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0B3DC5" w:rsidRPr="004F6E19" w14:paraId="65E260C2" w14:textId="77777777" w:rsidTr="001648F1">
        <w:trPr>
          <w:trHeight w:val="321"/>
          <w:tblHeader/>
        </w:trPr>
        <w:tc>
          <w:tcPr>
            <w:tcW w:w="477" w:type="pct"/>
            <w:tcBorders>
              <w:top w:val="nil"/>
              <w:bottom w:val="single" w:sz="8" w:space="0" w:color="auto"/>
            </w:tcBorders>
            <w:vAlign w:val="center"/>
          </w:tcPr>
          <w:p w14:paraId="7C9F692D" w14:textId="77777777" w:rsidR="00156B2A" w:rsidRPr="004F6E19" w:rsidRDefault="00156B2A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bottom w:val="single" w:sz="8" w:space="0" w:color="auto"/>
            </w:tcBorders>
            <w:vAlign w:val="center"/>
          </w:tcPr>
          <w:p w14:paraId="0A92E773" w14:textId="77777777" w:rsidR="00156B2A" w:rsidRPr="004F6E19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Type</w:t>
            </w:r>
          </w:p>
        </w:tc>
        <w:tc>
          <w:tcPr>
            <w:tcW w:w="1524" w:type="pct"/>
            <w:tcBorders>
              <w:top w:val="nil"/>
              <w:bottom w:val="single" w:sz="8" w:space="0" w:color="auto"/>
            </w:tcBorders>
            <w:vAlign w:val="center"/>
          </w:tcPr>
          <w:p w14:paraId="40C5E33F" w14:textId="77777777" w:rsidR="00156B2A" w:rsidRPr="004F6E19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Effect</w:t>
            </w:r>
          </w:p>
        </w:tc>
        <w:tc>
          <w:tcPr>
            <w:tcW w:w="356" w:type="pct"/>
            <w:tcBorders>
              <w:top w:val="nil"/>
              <w:bottom w:val="single" w:sz="8" w:space="0" w:color="auto"/>
            </w:tcBorders>
            <w:vAlign w:val="center"/>
          </w:tcPr>
          <w:p w14:paraId="02ABB1C5" w14:textId="77777777" w:rsidR="00156B2A" w:rsidRPr="004F6E19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/>
                <w:sz w:val="20"/>
                <w:szCs w:val="20"/>
              </w:rPr>
              <w:t>β</w:t>
            </w:r>
          </w:p>
        </w:tc>
        <w:tc>
          <w:tcPr>
            <w:tcW w:w="406" w:type="pct"/>
            <w:tcBorders>
              <w:top w:val="nil"/>
              <w:bottom w:val="single" w:sz="8" w:space="0" w:color="auto"/>
            </w:tcBorders>
            <w:vAlign w:val="center"/>
          </w:tcPr>
          <w:p w14:paraId="0FCF89CB" w14:textId="77777777" w:rsidR="00156B2A" w:rsidRPr="004F6E19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SE</w:t>
            </w:r>
          </w:p>
        </w:tc>
        <w:tc>
          <w:tcPr>
            <w:tcW w:w="508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27E5DF35" w14:textId="77777777" w:rsidR="00156B2A" w:rsidRPr="004F6E19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Lower</w:t>
            </w:r>
          </w:p>
        </w:tc>
        <w:tc>
          <w:tcPr>
            <w:tcW w:w="509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38B0B00C" w14:textId="77777777" w:rsidR="00156B2A" w:rsidRPr="004F6E19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Upper</w:t>
            </w:r>
          </w:p>
        </w:tc>
        <w:tc>
          <w:tcPr>
            <w:tcW w:w="356" w:type="pct"/>
            <w:tcBorders>
              <w:top w:val="nil"/>
              <w:bottom w:val="single" w:sz="8" w:space="0" w:color="auto"/>
            </w:tcBorders>
            <w:vAlign w:val="center"/>
          </w:tcPr>
          <w:p w14:paraId="6D5E943F" w14:textId="77777777" w:rsidR="00156B2A" w:rsidRPr="004F6E19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375" w:type="pct"/>
            <w:tcBorders>
              <w:top w:val="nil"/>
              <w:bottom w:val="single" w:sz="8" w:space="0" w:color="auto"/>
            </w:tcBorders>
            <w:vAlign w:val="center"/>
          </w:tcPr>
          <w:p w14:paraId="606A378F" w14:textId="77777777" w:rsidR="00156B2A" w:rsidRPr="004F6E19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i/>
                <w:iCs/>
                <w:sz w:val="20"/>
                <w:szCs w:val="20"/>
              </w:rPr>
              <w:t>p-</w:t>
            </w: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value</w:t>
            </w:r>
          </w:p>
        </w:tc>
      </w:tr>
      <w:tr w:rsidR="000B3DC5" w:rsidRPr="004F6E19" w14:paraId="3A018025" w14:textId="77777777" w:rsidTr="001648F1">
        <w:tc>
          <w:tcPr>
            <w:tcW w:w="477" w:type="pct"/>
            <w:tcBorders>
              <w:top w:val="nil"/>
              <w:tl2br w:val="nil"/>
              <w:tr2bl w:val="nil"/>
            </w:tcBorders>
            <w:vAlign w:val="center"/>
          </w:tcPr>
          <w:p w14:paraId="38A6DD53" w14:textId="77777777" w:rsidR="00156B2A" w:rsidRPr="004F6E19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Addition</w:t>
            </w:r>
          </w:p>
        </w:tc>
        <w:tc>
          <w:tcPr>
            <w:tcW w:w="489" w:type="pct"/>
            <w:tcBorders>
              <w:top w:val="dashed" w:sz="4" w:space="0" w:color="7F7F7F" w:themeColor="background1" w:themeShade="7F"/>
              <w:tl2br w:val="nil"/>
              <w:tr2bl w:val="nil"/>
            </w:tcBorders>
            <w:vAlign w:val="center"/>
          </w:tcPr>
          <w:p w14:paraId="748593BD" w14:textId="77777777" w:rsidR="00156B2A" w:rsidRPr="004F6E19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Indirect</w:t>
            </w:r>
          </w:p>
        </w:tc>
        <w:tc>
          <w:tcPr>
            <w:tcW w:w="1524" w:type="pct"/>
            <w:tcBorders>
              <w:top w:val="dashed" w:sz="4" w:space="0" w:color="7F7F7F" w:themeColor="background1" w:themeShade="7F"/>
              <w:tl2br w:val="nil"/>
              <w:tr2bl w:val="nil"/>
            </w:tcBorders>
            <w:vAlign w:val="center"/>
          </w:tcPr>
          <w:p w14:paraId="4381AAA7" w14:textId="2D5884DC" w:rsidR="00156B2A" w:rsidRPr="004F6E19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 xml:space="preserve">Age </w:t>
            </w:r>
            <w:r w:rsidRPr="004F6E19">
              <w:rPr>
                <w:rFonts w:eastAsia="宋体" w:cs="Arial"/>
                <w:sz w:val="20"/>
                <w:szCs w:val="20"/>
              </w:rPr>
              <w:t>→</w:t>
            </w: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 xml:space="preserve"> </w:t>
            </w: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∆</w:t>
            </w: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P300 amplitude</w:t>
            </w:r>
            <w:r w:rsidRPr="004F6E19">
              <w:rPr>
                <w:rFonts w:ascii="Times New Roman" w:eastAsia="宋体" w:hAnsi="Times New Roman" w:hint="eastAsia"/>
                <w:sz w:val="20"/>
                <w:szCs w:val="20"/>
                <w:vertAlign w:val="superscript"/>
              </w:rPr>
              <w:t xml:space="preserve"> </w:t>
            </w:r>
            <w:r w:rsidRPr="004F6E19">
              <w:rPr>
                <w:rFonts w:eastAsia="宋体" w:cs="Arial"/>
                <w:sz w:val="20"/>
                <w:szCs w:val="20"/>
              </w:rPr>
              <w:t>→</w:t>
            </w:r>
            <w:r w:rsidR="00703D35">
              <w:rPr>
                <w:rFonts w:eastAsia="宋体" w:cs="Arial" w:hint="eastAsia"/>
                <w:sz w:val="20"/>
                <w:szCs w:val="20"/>
              </w:rPr>
              <w:t xml:space="preserve"> </w:t>
            </w:r>
            <w:r w:rsidR="00703D35">
              <w:rPr>
                <w:rFonts w:ascii="Times New Roman" w:eastAsia="宋体" w:hAnsi="Times New Roman" w:hint="eastAsia"/>
                <w:sz w:val="20"/>
                <w:szCs w:val="20"/>
              </w:rPr>
              <w:t>PI</w:t>
            </w:r>
            <w:r w:rsidR="00C27752" w:rsidRPr="004F6E19">
              <w:rPr>
                <w:rFonts w:ascii="Times New Roman" w:eastAsia="宋体" w:hAnsi="Times New Roman" w:hint="eastAsia"/>
                <w:sz w:val="20"/>
                <w:szCs w:val="20"/>
              </w:rPr>
              <w:t xml:space="preserve"> (path </w:t>
            </w:r>
            <w:r w:rsidR="00C27752" w:rsidRPr="004F6E19">
              <w:rPr>
                <w:rFonts w:ascii="Times New Roman" w:eastAsia="宋体" w:hAnsi="Times New Roman"/>
                <w:i/>
                <w:iCs/>
                <w:sz w:val="20"/>
                <w:szCs w:val="20"/>
              </w:rPr>
              <w:t>a × b</w:t>
            </w:r>
            <w:r w:rsidR="00C27752" w:rsidRPr="004F6E19"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  <w:tc>
          <w:tcPr>
            <w:tcW w:w="356" w:type="pct"/>
            <w:tcBorders>
              <w:top w:val="dashed" w:sz="4" w:space="0" w:color="7F7F7F" w:themeColor="background1" w:themeShade="7F"/>
              <w:tl2br w:val="nil"/>
              <w:tr2bl w:val="nil"/>
            </w:tcBorders>
            <w:vAlign w:val="center"/>
          </w:tcPr>
          <w:p w14:paraId="607C9F35" w14:textId="76F83A61" w:rsidR="00156B2A" w:rsidRPr="004F6E19" w:rsidRDefault="00C1720E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406" w:type="pct"/>
            <w:tcBorders>
              <w:top w:val="dashed" w:sz="4" w:space="0" w:color="7F7F7F" w:themeColor="background1" w:themeShade="7F"/>
              <w:tl2br w:val="nil"/>
              <w:tr2bl w:val="nil"/>
            </w:tcBorders>
            <w:vAlign w:val="center"/>
          </w:tcPr>
          <w:p w14:paraId="27F4AC97" w14:textId="16A79216" w:rsidR="00156B2A" w:rsidRPr="004F6E19" w:rsidRDefault="001163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508" w:type="pct"/>
            <w:tcBorders>
              <w:top w:val="dashed" w:sz="4" w:space="0" w:color="7F7F7F" w:themeColor="background1" w:themeShade="7F"/>
              <w:tl2br w:val="nil"/>
              <w:tr2bl w:val="nil"/>
            </w:tcBorders>
            <w:vAlign w:val="center"/>
          </w:tcPr>
          <w:p w14:paraId="708DEBC1" w14:textId="1CBE294B" w:rsidR="00156B2A" w:rsidRPr="004F6E19" w:rsidRDefault="001163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0</w:t>
            </w:r>
            <w:r w:rsidR="00852842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509" w:type="pct"/>
            <w:tcBorders>
              <w:top w:val="dashed" w:sz="4" w:space="0" w:color="7F7F7F" w:themeColor="background1" w:themeShade="7F"/>
              <w:tl2br w:val="nil"/>
              <w:tr2bl w:val="nil"/>
            </w:tcBorders>
            <w:vAlign w:val="center"/>
          </w:tcPr>
          <w:p w14:paraId="0F9A2F39" w14:textId="0FAE8D9F" w:rsidR="00156B2A" w:rsidRPr="004F6E19" w:rsidRDefault="001163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0</w:t>
            </w:r>
            <w:r w:rsidR="00852842">
              <w:rPr>
                <w:rFonts w:ascii="Times New Roman" w:hAnsi="Times New Roman" w:hint="eastAsia"/>
                <w:sz w:val="20"/>
                <w:szCs w:val="20"/>
              </w:rPr>
              <w:t>3</w:t>
            </w:r>
          </w:p>
        </w:tc>
        <w:tc>
          <w:tcPr>
            <w:tcW w:w="356" w:type="pct"/>
            <w:tcBorders>
              <w:top w:val="dashed" w:sz="4" w:space="0" w:color="7F7F7F" w:themeColor="background1" w:themeShade="7F"/>
              <w:tl2br w:val="nil"/>
              <w:tr2bl w:val="nil"/>
            </w:tcBorders>
            <w:vAlign w:val="center"/>
          </w:tcPr>
          <w:p w14:paraId="29124499" w14:textId="77777777" w:rsidR="00156B2A" w:rsidRPr="004F6E19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375" w:type="pct"/>
            <w:tcBorders>
              <w:top w:val="dashed" w:sz="4" w:space="0" w:color="7F7F7F" w:themeColor="background1" w:themeShade="7F"/>
              <w:tl2br w:val="nil"/>
              <w:tr2bl w:val="nil"/>
            </w:tcBorders>
            <w:vAlign w:val="center"/>
          </w:tcPr>
          <w:p w14:paraId="3CDE5F79" w14:textId="77777777" w:rsidR="00156B2A" w:rsidRPr="004F6E19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</w:p>
        </w:tc>
      </w:tr>
      <w:tr w:rsidR="000B3DC5" w:rsidRPr="004F6E19" w14:paraId="405F4CE5" w14:textId="77777777" w:rsidTr="001648F1">
        <w:tc>
          <w:tcPr>
            <w:tcW w:w="477" w:type="pct"/>
            <w:tcBorders>
              <w:tl2br w:val="nil"/>
              <w:tr2bl w:val="nil"/>
            </w:tcBorders>
            <w:vAlign w:val="center"/>
          </w:tcPr>
          <w:p w14:paraId="669DE774" w14:textId="77777777" w:rsidR="00156B2A" w:rsidRPr="004F6E19" w:rsidRDefault="00156B2A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l2br w:val="nil"/>
              <w:tr2bl w:val="nil"/>
            </w:tcBorders>
            <w:vAlign w:val="center"/>
          </w:tcPr>
          <w:p w14:paraId="52C52914" w14:textId="77777777" w:rsidR="00156B2A" w:rsidRPr="004F6E19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Component</w:t>
            </w:r>
          </w:p>
        </w:tc>
        <w:tc>
          <w:tcPr>
            <w:tcW w:w="1524" w:type="pct"/>
            <w:tcBorders>
              <w:tl2br w:val="nil"/>
              <w:tr2bl w:val="nil"/>
            </w:tcBorders>
            <w:vAlign w:val="center"/>
          </w:tcPr>
          <w:p w14:paraId="70C5B93B" w14:textId="77777777" w:rsidR="00156B2A" w:rsidRPr="004F6E19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 xml:space="preserve">Age </w:t>
            </w:r>
            <w:r w:rsidRPr="004F6E19">
              <w:rPr>
                <w:rFonts w:eastAsia="宋体" w:cs="Arial"/>
                <w:sz w:val="20"/>
                <w:szCs w:val="20"/>
              </w:rPr>
              <w:t>→</w:t>
            </w: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 xml:space="preserve"> </w:t>
            </w: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∆</w:t>
            </w: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P300 amplitude</w:t>
            </w:r>
            <w:r w:rsidRPr="004F6E19">
              <w:rPr>
                <w:rFonts w:ascii="Times New Roman" w:eastAsia="宋体" w:hAnsi="Times New Roman" w:hint="eastAsia"/>
                <w:sz w:val="20"/>
                <w:szCs w:val="20"/>
                <w:vertAlign w:val="superscript"/>
              </w:rPr>
              <w:t xml:space="preserve"> </w:t>
            </w:r>
            <w:r w:rsidR="00C27752" w:rsidRPr="004F6E19">
              <w:rPr>
                <w:rFonts w:ascii="Times New Roman" w:eastAsia="宋体" w:hAnsi="Times New Roman" w:hint="eastAsia"/>
                <w:sz w:val="20"/>
                <w:szCs w:val="20"/>
              </w:rPr>
              <w:t xml:space="preserve">(path </w:t>
            </w:r>
            <w:r w:rsidR="00C27752" w:rsidRPr="004F6E19">
              <w:rPr>
                <w:rFonts w:ascii="Times New Roman" w:eastAsia="宋体" w:hAnsi="Times New Roman"/>
                <w:i/>
                <w:iCs/>
                <w:sz w:val="20"/>
                <w:szCs w:val="20"/>
              </w:rPr>
              <w:t>a</w:t>
            </w:r>
            <w:r w:rsidR="00C27752" w:rsidRPr="004F6E19"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6C600BE2" w14:textId="5733DC96" w:rsidR="00156B2A" w:rsidRPr="004F6E19" w:rsidRDefault="00852842" w:rsidP="00852842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266</w:t>
            </w:r>
          </w:p>
        </w:tc>
        <w:tc>
          <w:tcPr>
            <w:tcW w:w="406" w:type="pct"/>
            <w:tcBorders>
              <w:tl2br w:val="nil"/>
              <w:tr2bl w:val="nil"/>
            </w:tcBorders>
            <w:vAlign w:val="center"/>
          </w:tcPr>
          <w:p w14:paraId="3BB4DC41" w14:textId="22CDB655" w:rsidR="00156B2A" w:rsidRPr="004F6E19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0.</w:t>
            </w:r>
            <w:r w:rsidR="00852842">
              <w:rPr>
                <w:rFonts w:ascii="Times New Roman" w:eastAsia="宋体" w:hAnsi="Times New Roman" w:hint="eastAsia"/>
                <w:sz w:val="20"/>
                <w:szCs w:val="20"/>
              </w:rPr>
              <w:t>309</w:t>
            </w:r>
          </w:p>
        </w:tc>
        <w:tc>
          <w:tcPr>
            <w:tcW w:w="508" w:type="pct"/>
            <w:tcBorders>
              <w:tl2br w:val="nil"/>
              <w:tr2bl w:val="nil"/>
            </w:tcBorders>
            <w:vAlign w:val="center"/>
          </w:tcPr>
          <w:p w14:paraId="24728CE5" w14:textId="4C6B26C5" w:rsidR="00156B2A" w:rsidRPr="004F6E19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0.</w:t>
            </w:r>
            <w:r w:rsidR="00852842">
              <w:rPr>
                <w:rFonts w:ascii="Times New Roman" w:eastAsia="宋体" w:hAnsi="Times New Roman" w:hint="eastAsia"/>
                <w:sz w:val="20"/>
                <w:szCs w:val="20"/>
              </w:rPr>
              <w:t>238</w:t>
            </w:r>
          </w:p>
        </w:tc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5993FA84" w14:textId="7347CCD8" w:rsidR="00156B2A" w:rsidRPr="004F6E19" w:rsidRDefault="00852842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.466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1CFE852E" w14:textId="45483D3F" w:rsidR="00156B2A" w:rsidRPr="004F6E19" w:rsidRDefault="00852842" w:rsidP="00852842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2.753</w:t>
            </w:r>
          </w:p>
        </w:tc>
        <w:tc>
          <w:tcPr>
            <w:tcW w:w="375" w:type="pct"/>
            <w:tcBorders>
              <w:tl2br w:val="nil"/>
              <w:tr2bl w:val="nil"/>
            </w:tcBorders>
            <w:vAlign w:val="center"/>
          </w:tcPr>
          <w:p w14:paraId="6B47E669" w14:textId="0131DEE6" w:rsidR="00156B2A" w:rsidRPr="004F6E19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.00</w:t>
            </w:r>
            <w:r w:rsidR="00852842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7</w:t>
            </w:r>
            <w:r w:rsidRPr="004F6E19">
              <w:rPr>
                <w:rFonts w:ascii="Times New Roman" w:eastAsia="宋体" w:hAnsi="Times New Roman" w:hint="eastAsia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</w:tr>
      <w:tr w:rsidR="000B3DC5" w:rsidRPr="004F6E19" w14:paraId="53D0E319" w14:textId="77777777" w:rsidTr="001648F1">
        <w:tc>
          <w:tcPr>
            <w:tcW w:w="477" w:type="pct"/>
            <w:tcBorders>
              <w:tl2br w:val="nil"/>
              <w:tr2bl w:val="nil"/>
            </w:tcBorders>
            <w:vAlign w:val="center"/>
          </w:tcPr>
          <w:p w14:paraId="2315C5AF" w14:textId="77777777" w:rsidR="00156B2A" w:rsidRPr="004F6E19" w:rsidRDefault="00156B2A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l2br w:val="nil"/>
              <w:tr2bl w:val="nil"/>
            </w:tcBorders>
            <w:vAlign w:val="center"/>
          </w:tcPr>
          <w:p w14:paraId="154D91E9" w14:textId="77777777" w:rsidR="00156B2A" w:rsidRPr="004F6E19" w:rsidRDefault="00156B2A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524" w:type="pct"/>
            <w:tcBorders>
              <w:tl2br w:val="nil"/>
              <w:tr2bl w:val="nil"/>
            </w:tcBorders>
            <w:vAlign w:val="center"/>
          </w:tcPr>
          <w:p w14:paraId="5BE3481F" w14:textId="342C94E3" w:rsidR="00156B2A" w:rsidRPr="004F6E19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Cambria Math" w:eastAsia="宋体" w:hAnsi="Cambria Math" w:cs="Cambria Math"/>
                <w:sz w:val="20"/>
                <w:szCs w:val="20"/>
              </w:rPr>
              <w:t>∆</w:t>
            </w: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P300 amplitude</w:t>
            </w:r>
            <w:r w:rsidRPr="004F6E19">
              <w:rPr>
                <w:rFonts w:ascii="Times New Roman" w:eastAsia="宋体" w:hAnsi="Times New Roman" w:hint="eastAsia"/>
                <w:sz w:val="20"/>
                <w:szCs w:val="20"/>
                <w:vertAlign w:val="superscript"/>
              </w:rPr>
              <w:t xml:space="preserve"> </w:t>
            </w:r>
            <w:r w:rsidRPr="004F6E19">
              <w:rPr>
                <w:rFonts w:eastAsia="宋体" w:cs="Arial"/>
                <w:sz w:val="20"/>
                <w:szCs w:val="20"/>
              </w:rPr>
              <w:t>→</w:t>
            </w:r>
            <w:r w:rsidR="00703D35">
              <w:rPr>
                <w:rFonts w:eastAsia="宋体" w:cs="Arial" w:hint="eastAsia"/>
                <w:sz w:val="20"/>
                <w:szCs w:val="20"/>
              </w:rPr>
              <w:t xml:space="preserve"> </w:t>
            </w:r>
            <w:r w:rsidR="00703D35">
              <w:rPr>
                <w:rFonts w:ascii="Times New Roman" w:eastAsia="宋体" w:hAnsi="Times New Roman" w:hint="eastAsia"/>
                <w:sz w:val="20"/>
                <w:szCs w:val="20"/>
              </w:rPr>
              <w:t>PI</w:t>
            </w:r>
            <w:r w:rsidR="00C27752" w:rsidRPr="004F6E19">
              <w:rPr>
                <w:rFonts w:ascii="Times New Roman" w:eastAsia="宋体" w:hAnsi="Times New Roman" w:hint="eastAsia"/>
                <w:sz w:val="20"/>
                <w:szCs w:val="20"/>
              </w:rPr>
              <w:t xml:space="preserve"> (path </w:t>
            </w:r>
            <w:r w:rsidR="00C27752" w:rsidRPr="004F6E19">
              <w:rPr>
                <w:rFonts w:ascii="Times New Roman" w:eastAsia="宋体" w:hAnsi="Times New Roman" w:hint="eastAsia"/>
                <w:i/>
                <w:iCs/>
                <w:sz w:val="20"/>
                <w:szCs w:val="20"/>
              </w:rPr>
              <w:t>b</w:t>
            </w:r>
            <w:r w:rsidR="00C27752" w:rsidRPr="004F6E19"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3952BB1B" w14:textId="6AE73462" w:rsidR="00156B2A" w:rsidRPr="004F6E19" w:rsidRDefault="009A2B6A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205</w:t>
            </w:r>
          </w:p>
        </w:tc>
        <w:tc>
          <w:tcPr>
            <w:tcW w:w="406" w:type="pct"/>
            <w:tcBorders>
              <w:tl2br w:val="nil"/>
              <w:tr2bl w:val="nil"/>
            </w:tcBorders>
            <w:vAlign w:val="center"/>
          </w:tcPr>
          <w:p w14:paraId="35E0DF97" w14:textId="0E21562C" w:rsidR="00156B2A" w:rsidRPr="004F6E19" w:rsidRDefault="009A2B6A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508" w:type="pct"/>
            <w:tcBorders>
              <w:tl2br w:val="nil"/>
              <w:tr2bl w:val="nil"/>
            </w:tcBorders>
            <w:vAlign w:val="center"/>
          </w:tcPr>
          <w:p w14:paraId="0EEE6319" w14:textId="0DD97FA1" w:rsidR="00156B2A" w:rsidRPr="004F6E19" w:rsidRDefault="009A2B6A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6A5C753F" w14:textId="03DE3751" w:rsidR="00156B2A" w:rsidRPr="004F6E19" w:rsidRDefault="009A2B6A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03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780AD071" w14:textId="76D7A457" w:rsidR="00156B2A" w:rsidRPr="004F6E19" w:rsidRDefault="009A2B6A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217</w:t>
            </w:r>
          </w:p>
        </w:tc>
        <w:tc>
          <w:tcPr>
            <w:tcW w:w="375" w:type="pct"/>
            <w:tcBorders>
              <w:tl2br w:val="nil"/>
              <w:tr2bl w:val="nil"/>
            </w:tcBorders>
            <w:vAlign w:val="center"/>
          </w:tcPr>
          <w:p w14:paraId="51EB8818" w14:textId="19621148" w:rsidR="00156B2A" w:rsidRPr="004F6E19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.</w:t>
            </w:r>
            <w:r w:rsidR="009A2B6A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029</w:t>
            </w:r>
            <w:r w:rsidRPr="004F6E19">
              <w:rPr>
                <w:rFonts w:ascii="Times New Roman" w:eastAsia="宋体" w:hAnsi="Times New Roman" w:hint="eastAsia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0B3DC5" w:rsidRPr="004F6E19" w14:paraId="37EE9219" w14:textId="77777777" w:rsidTr="001648F1">
        <w:tc>
          <w:tcPr>
            <w:tcW w:w="477" w:type="pct"/>
            <w:tcBorders>
              <w:bottom w:val="nil"/>
            </w:tcBorders>
            <w:vAlign w:val="center"/>
          </w:tcPr>
          <w:p w14:paraId="0FA522E2" w14:textId="77777777" w:rsidR="00156B2A" w:rsidRPr="004F6E19" w:rsidRDefault="00156B2A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bottom w:val="nil"/>
            </w:tcBorders>
            <w:vAlign w:val="center"/>
          </w:tcPr>
          <w:p w14:paraId="4D37E1B0" w14:textId="77777777" w:rsidR="00156B2A" w:rsidRPr="004F6E19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Direct</w:t>
            </w:r>
          </w:p>
        </w:tc>
        <w:tc>
          <w:tcPr>
            <w:tcW w:w="1524" w:type="pct"/>
            <w:tcBorders>
              <w:bottom w:val="nil"/>
            </w:tcBorders>
            <w:vAlign w:val="center"/>
          </w:tcPr>
          <w:p w14:paraId="73D9EF81" w14:textId="2062D3DB" w:rsidR="00156B2A" w:rsidRPr="004F6E19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 xml:space="preserve">Age </w:t>
            </w:r>
            <w:r w:rsidRPr="004F6E19">
              <w:rPr>
                <w:rFonts w:eastAsia="宋体" w:cs="Arial"/>
                <w:sz w:val="20"/>
                <w:szCs w:val="20"/>
              </w:rPr>
              <w:t>→</w:t>
            </w:r>
            <w:r w:rsidRPr="004F6E19">
              <w:rPr>
                <w:rFonts w:eastAsia="宋体" w:cs="Arial" w:hint="eastAsia"/>
                <w:sz w:val="20"/>
                <w:szCs w:val="20"/>
              </w:rPr>
              <w:t xml:space="preserve"> </w:t>
            </w:r>
            <w:r w:rsidR="00703D35">
              <w:rPr>
                <w:rFonts w:ascii="Times New Roman" w:eastAsia="宋体" w:hAnsi="Times New Roman" w:hint="eastAsia"/>
                <w:sz w:val="20"/>
                <w:szCs w:val="20"/>
              </w:rPr>
              <w:t>PI</w:t>
            </w:r>
            <w:r w:rsidR="008A639C" w:rsidRPr="004F6E19">
              <w:rPr>
                <w:rFonts w:ascii="Times New Roman" w:eastAsia="宋体" w:hAnsi="Times New Roman" w:hint="eastAsia"/>
                <w:sz w:val="20"/>
                <w:szCs w:val="20"/>
              </w:rPr>
              <w:t xml:space="preserve"> (path </w:t>
            </w:r>
            <w:r w:rsidR="008A639C" w:rsidRPr="004F6E19">
              <w:rPr>
                <w:rFonts w:ascii="Times New Roman" w:eastAsia="宋体" w:hAnsi="Times New Roman" w:hint="eastAsia"/>
                <w:i/>
                <w:iCs/>
                <w:sz w:val="20"/>
                <w:szCs w:val="20"/>
              </w:rPr>
              <w:t>c</w:t>
            </w:r>
            <w:r w:rsidR="008A639C" w:rsidRPr="004F6E19">
              <w:rPr>
                <w:rFonts w:ascii="Times New Roman" w:eastAsia="宋体" w:hAnsi="Times New Roman"/>
                <w:i/>
                <w:iCs/>
                <w:sz w:val="20"/>
                <w:szCs w:val="20"/>
              </w:rPr>
              <w:t>’</w:t>
            </w:r>
            <w:r w:rsidR="008A639C" w:rsidRPr="004F6E19">
              <w:rPr>
                <w:rFonts w:ascii="Times New Roman" w:eastAsia="宋体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356" w:type="pct"/>
            <w:tcBorders>
              <w:bottom w:val="nil"/>
            </w:tcBorders>
            <w:vAlign w:val="center"/>
          </w:tcPr>
          <w:p w14:paraId="0AC62E83" w14:textId="2BE4844A" w:rsidR="00156B2A" w:rsidRPr="004F6E19" w:rsidRDefault="00C1720E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0</w:t>
            </w:r>
            <w:r w:rsidR="001163D9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406" w:type="pct"/>
            <w:tcBorders>
              <w:bottom w:val="nil"/>
            </w:tcBorders>
            <w:vAlign w:val="center"/>
          </w:tcPr>
          <w:p w14:paraId="6FF31ACC" w14:textId="77777777" w:rsidR="00156B2A" w:rsidRPr="004F6E19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14.6</w:t>
            </w:r>
            <w:r w:rsidR="00E14CF5" w:rsidRPr="004F6E19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508" w:type="pct"/>
            <w:tcBorders>
              <w:bottom w:val="nil"/>
            </w:tcBorders>
            <w:vAlign w:val="center"/>
          </w:tcPr>
          <w:p w14:paraId="5C5801B0" w14:textId="35BA95D7" w:rsidR="00156B2A" w:rsidRPr="004F6E19" w:rsidRDefault="001E60EF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.004</w:t>
            </w:r>
          </w:p>
        </w:tc>
        <w:tc>
          <w:tcPr>
            <w:tcW w:w="509" w:type="pct"/>
            <w:tcBorders>
              <w:bottom w:val="nil"/>
            </w:tcBorders>
            <w:vAlign w:val="center"/>
          </w:tcPr>
          <w:p w14:paraId="3745A743" w14:textId="7282C265" w:rsidR="00156B2A" w:rsidRPr="004F6E19" w:rsidRDefault="001E60EF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.011</w:t>
            </w:r>
          </w:p>
        </w:tc>
        <w:tc>
          <w:tcPr>
            <w:tcW w:w="356" w:type="pct"/>
            <w:tcBorders>
              <w:bottom w:val="nil"/>
            </w:tcBorders>
            <w:vAlign w:val="center"/>
          </w:tcPr>
          <w:p w14:paraId="062E8584" w14:textId="4B68FEB7" w:rsidR="00156B2A" w:rsidRPr="004F6E19" w:rsidRDefault="001E60EF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.903</w:t>
            </w:r>
          </w:p>
        </w:tc>
        <w:tc>
          <w:tcPr>
            <w:tcW w:w="375" w:type="pct"/>
            <w:tcBorders>
              <w:bottom w:val="nil"/>
            </w:tcBorders>
            <w:vAlign w:val="center"/>
          </w:tcPr>
          <w:p w14:paraId="41C4DA11" w14:textId="20B6C96A" w:rsidR="00156B2A" w:rsidRPr="004F6E19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&lt;.001</w:t>
            </w:r>
            <w:r w:rsidRPr="004F6E19">
              <w:rPr>
                <w:rFonts w:ascii="Times New Roman" w:eastAsia="宋体" w:hAnsi="Times New Roman" w:hint="eastAsia"/>
                <w:b/>
                <w:bCs/>
                <w:sz w:val="20"/>
                <w:szCs w:val="20"/>
                <w:vertAlign w:val="superscript"/>
              </w:rPr>
              <w:t>***</w:t>
            </w:r>
          </w:p>
        </w:tc>
      </w:tr>
      <w:tr w:rsidR="001E60EF" w:rsidRPr="004F6E19" w14:paraId="4D52F8FE" w14:textId="77777777" w:rsidTr="00F9053D">
        <w:tc>
          <w:tcPr>
            <w:tcW w:w="477" w:type="pct"/>
            <w:tcBorders>
              <w:top w:val="nil"/>
              <w:bottom w:val="nil"/>
            </w:tcBorders>
            <w:vAlign w:val="center"/>
          </w:tcPr>
          <w:p w14:paraId="56678D57" w14:textId="77777777" w:rsidR="001E60EF" w:rsidRPr="004F6E19" w:rsidRDefault="001E60EF" w:rsidP="001E60E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14:paraId="5DA62EA7" w14:textId="77777777" w:rsidR="001E60EF" w:rsidRPr="004F6E19" w:rsidRDefault="001E60EF" w:rsidP="001E60E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Total</w:t>
            </w:r>
          </w:p>
        </w:tc>
        <w:tc>
          <w:tcPr>
            <w:tcW w:w="1524" w:type="pct"/>
            <w:tcBorders>
              <w:top w:val="nil"/>
              <w:bottom w:val="nil"/>
            </w:tcBorders>
            <w:vAlign w:val="center"/>
          </w:tcPr>
          <w:p w14:paraId="4B5893A9" w14:textId="37EDAED5" w:rsidR="001E60EF" w:rsidRPr="004F6E19" w:rsidRDefault="001E60EF" w:rsidP="001E60E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 xml:space="preserve">Age </w:t>
            </w:r>
            <w:r w:rsidRPr="004F6E19">
              <w:rPr>
                <w:rFonts w:eastAsia="宋体" w:cs="Arial"/>
                <w:sz w:val="20"/>
                <w:szCs w:val="20"/>
              </w:rPr>
              <w:t>→</w:t>
            </w:r>
            <w:r w:rsidR="00703D35">
              <w:rPr>
                <w:rFonts w:eastAsia="宋体" w:cs="Arial" w:hint="eastAsia"/>
                <w:sz w:val="20"/>
                <w:szCs w:val="20"/>
              </w:rPr>
              <w:t xml:space="preserve"> </w:t>
            </w:r>
            <w:r w:rsidR="00703D35">
              <w:rPr>
                <w:rFonts w:ascii="Times New Roman" w:eastAsia="宋体" w:hAnsi="Times New Roman" w:hint="eastAsia"/>
                <w:sz w:val="20"/>
                <w:szCs w:val="20"/>
              </w:rPr>
              <w:t>PI</w:t>
            </w: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 xml:space="preserve"> (path </w:t>
            </w:r>
            <w:r w:rsidRPr="004F6E19">
              <w:rPr>
                <w:rFonts w:ascii="Times New Roman" w:eastAsia="宋体" w:hAnsi="Times New Roman" w:hint="eastAsia"/>
                <w:i/>
                <w:iCs/>
                <w:sz w:val="20"/>
                <w:szCs w:val="20"/>
              </w:rPr>
              <w:t>c</w:t>
            </w: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20258FD1" w14:textId="60D0B01D" w:rsidR="001E60EF" w:rsidRPr="004F6E19" w:rsidRDefault="001E60EF" w:rsidP="001E60E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08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5C0AFB19" w14:textId="77777777" w:rsidR="001E60EF" w:rsidRPr="004F6E19" w:rsidRDefault="001E60EF" w:rsidP="001E60E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14.34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14:paraId="2C4FD470" w14:textId="1D6661F8" w:rsidR="001E60EF" w:rsidRPr="004F6E19" w:rsidRDefault="001E60EF" w:rsidP="001E60E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05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0D9584D0" w14:textId="701541CA" w:rsidR="001E60EF" w:rsidRPr="004F6E19" w:rsidRDefault="001E60EF" w:rsidP="001E60E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13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3C14D4E9" w14:textId="16AF6747" w:rsidR="001E60EF" w:rsidRPr="004F6E19" w:rsidRDefault="001E60EF" w:rsidP="001E60E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.570</w:t>
            </w:r>
          </w:p>
        </w:tc>
        <w:tc>
          <w:tcPr>
            <w:tcW w:w="375" w:type="pct"/>
            <w:tcBorders>
              <w:top w:val="nil"/>
              <w:bottom w:val="nil"/>
            </w:tcBorders>
            <w:vAlign w:val="center"/>
          </w:tcPr>
          <w:p w14:paraId="0638D513" w14:textId="116CA0AC" w:rsidR="001E60EF" w:rsidRPr="004F6E19" w:rsidRDefault="001E60EF" w:rsidP="001E60E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&lt;.001</w:t>
            </w:r>
            <w:r w:rsidRPr="004F6E19">
              <w:rPr>
                <w:rFonts w:ascii="Times New Roman" w:eastAsia="宋体" w:hAnsi="Times New Roman" w:hint="eastAsia"/>
                <w:b/>
                <w:bCs/>
                <w:sz w:val="20"/>
                <w:szCs w:val="20"/>
                <w:vertAlign w:val="superscript"/>
              </w:rPr>
              <w:t>***</w:t>
            </w:r>
          </w:p>
        </w:tc>
      </w:tr>
      <w:tr w:rsidR="000B3DC5" w:rsidRPr="004F6E19" w14:paraId="7B91D088" w14:textId="77777777" w:rsidTr="00F9053D">
        <w:tc>
          <w:tcPr>
            <w:tcW w:w="477" w:type="pct"/>
            <w:tcBorders>
              <w:top w:val="nil"/>
              <w:bottom w:val="nil"/>
            </w:tcBorders>
            <w:vAlign w:val="center"/>
          </w:tcPr>
          <w:p w14:paraId="0326FFDE" w14:textId="77777777" w:rsidR="00156B2A" w:rsidRPr="004F6E19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Subtraction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14:paraId="0A32A817" w14:textId="77777777" w:rsidR="00156B2A" w:rsidRPr="004F6E19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Indirect</w:t>
            </w:r>
          </w:p>
        </w:tc>
        <w:tc>
          <w:tcPr>
            <w:tcW w:w="1524" w:type="pct"/>
            <w:tcBorders>
              <w:top w:val="nil"/>
              <w:bottom w:val="nil"/>
            </w:tcBorders>
            <w:vAlign w:val="center"/>
          </w:tcPr>
          <w:p w14:paraId="546735ED" w14:textId="77777777" w:rsidR="00156B2A" w:rsidRPr="004F6E19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 xml:space="preserve">Age </w:t>
            </w:r>
            <w:r w:rsidRPr="004F6E19">
              <w:rPr>
                <w:rFonts w:eastAsia="宋体" w:cs="Arial"/>
                <w:sz w:val="20"/>
                <w:szCs w:val="20"/>
              </w:rPr>
              <w:t>→</w:t>
            </w: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 xml:space="preserve"> </w:t>
            </w: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∆</w:t>
            </w: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 xml:space="preserve">P300 amplitude </w:t>
            </w:r>
            <w:r w:rsidRPr="004F6E19">
              <w:rPr>
                <w:rFonts w:eastAsia="宋体" w:cs="Arial"/>
                <w:sz w:val="20"/>
                <w:szCs w:val="20"/>
              </w:rPr>
              <w:t>→</w:t>
            </w:r>
            <w:r w:rsidRPr="004F6E19">
              <w:rPr>
                <w:rFonts w:eastAsia="宋体" w:cs="Arial" w:hint="eastAsia"/>
                <w:sz w:val="20"/>
                <w:szCs w:val="20"/>
              </w:rPr>
              <w:t xml:space="preserve"> </w:t>
            </w:r>
            <w:r w:rsidRPr="004F6E19">
              <w:rPr>
                <w:rFonts w:ascii="Times New Roman" w:eastAsia="宋体" w:hAnsi="Times New Roman"/>
                <w:sz w:val="20"/>
                <w:szCs w:val="20"/>
              </w:rPr>
              <w:t>RT</w:t>
            </w:r>
            <w:r w:rsidR="00C27752" w:rsidRPr="004F6E19">
              <w:rPr>
                <w:rFonts w:ascii="Times New Roman" w:eastAsia="宋体" w:hAnsi="Times New Roman" w:hint="eastAsia"/>
                <w:sz w:val="20"/>
                <w:szCs w:val="20"/>
              </w:rPr>
              <w:t xml:space="preserve">(path </w:t>
            </w:r>
            <w:r w:rsidR="00C27752" w:rsidRPr="004F6E19">
              <w:rPr>
                <w:rFonts w:ascii="Times New Roman" w:eastAsia="宋体" w:hAnsi="Times New Roman"/>
                <w:i/>
                <w:iCs/>
                <w:sz w:val="20"/>
                <w:szCs w:val="20"/>
              </w:rPr>
              <w:t>a × b</w:t>
            </w:r>
            <w:r w:rsidR="00C27752" w:rsidRPr="004F6E19"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168C9F14" w14:textId="3D4E874E" w:rsidR="00156B2A" w:rsidRPr="004F6E19" w:rsidRDefault="008203A3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2BBF9297" w14:textId="3389E4C5" w:rsidR="00156B2A" w:rsidRPr="004F6E19" w:rsidRDefault="008203A3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14:paraId="6F6779E7" w14:textId="5FB1B45B" w:rsidR="00156B2A" w:rsidRPr="004F6E19" w:rsidRDefault="008203A3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14:paraId="6FBC84F5" w14:textId="61DC7734" w:rsidR="00156B2A" w:rsidRPr="004F6E19" w:rsidRDefault="008203A3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.002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2E459687" w14:textId="77777777" w:rsidR="00156B2A" w:rsidRPr="004F6E19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375" w:type="pct"/>
            <w:tcBorders>
              <w:top w:val="nil"/>
              <w:bottom w:val="nil"/>
            </w:tcBorders>
            <w:vAlign w:val="center"/>
          </w:tcPr>
          <w:p w14:paraId="3EAC85B2" w14:textId="77777777" w:rsidR="00156B2A" w:rsidRPr="004F6E19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</w:p>
        </w:tc>
      </w:tr>
      <w:tr w:rsidR="000B3DC5" w:rsidRPr="004F6E19" w14:paraId="0E964096" w14:textId="77777777" w:rsidTr="00F9053D">
        <w:tc>
          <w:tcPr>
            <w:tcW w:w="47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3F9ED91" w14:textId="77777777" w:rsidR="00156B2A" w:rsidRPr="004F6E19" w:rsidRDefault="00156B2A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tl2br w:val="nil"/>
              <w:tr2bl w:val="nil"/>
            </w:tcBorders>
            <w:vAlign w:val="center"/>
          </w:tcPr>
          <w:p w14:paraId="461B8667" w14:textId="77777777" w:rsidR="00156B2A" w:rsidRPr="004F6E19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Component</w:t>
            </w:r>
          </w:p>
        </w:tc>
        <w:tc>
          <w:tcPr>
            <w:tcW w:w="1524" w:type="pct"/>
            <w:tcBorders>
              <w:top w:val="nil"/>
              <w:tl2br w:val="nil"/>
              <w:tr2bl w:val="nil"/>
            </w:tcBorders>
            <w:vAlign w:val="center"/>
          </w:tcPr>
          <w:p w14:paraId="28FFF623" w14:textId="77777777" w:rsidR="00156B2A" w:rsidRPr="004F6E19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 xml:space="preserve">Age </w:t>
            </w:r>
            <w:r w:rsidRPr="004F6E19">
              <w:rPr>
                <w:rFonts w:eastAsia="宋体" w:cs="Arial"/>
                <w:sz w:val="20"/>
                <w:szCs w:val="20"/>
              </w:rPr>
              <w:t>→</w:t>
            </w: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 xml:space="preserve"> </w:t>
            </w: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∆</w:t>
            </w: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P300 amplitude</w:t>
            </w:r>
            <w:r w:rsidRPr="004F6E19">
              <w:rPr>
                <w:rFonts w:ascii="Times New Roman" w:eastAsia="宋体" w:hAnsi="Times New Roman" w:hint="eastAsia"/>
                <w:sz w:val="20"/>
                <w:szCs w:val="20"/>
                <w:vertAlign w:val="superscript"/>
              </w:rPr>
              <w:t xml:space="preserve"> </w:t>
            </w:r>
            <w:r w:rsidR="00C27752" w:rsidRPr="004F6E19">
              <w:rPr>
                <w:rFonts w:ascii="Times New Roman" w:eastAsia="宋体" w:hAnsi="Times New Roman" w:hint="eastAsia"/>
                <w:sz w:val="20"/>
                <w:szCs w:val="20"/>
              </w:rPr>
              <w:t xml:space="preserve">(path </w:t>
            </w:r>
            <w:r w:rsidR="00C27752" w:rsidRPr="004F6E19">
              <w:rPr>
                <w:rFonts w:ascii="Times New Roman" w:eastAsia="宋体" w:hAnsi="Times New Roman" w:hint="eastAsia"/>
                <w:i/>
                <w:iCs/>
                <w:sz w:val="20"/>
                <w:szCs w:val="20"/>
              </w:rPr>
              <w:t>a</w:t>
            </w:r>
            <w:r w:rsidR="00C27752" w:rsidRPr="004F6E19">
              <w:rPr>
                <w:rFonts w:ascii="Times New Roman" w:eastAsia="宋体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356" w:type="pct"/>
            <w:tcBorders>
              <w:top w:val="nil"/>
              <w:tl2br w:val="nil"/>
              <w:tr2bl w:val="nil"/>
            </w:tcBorders>
            <w:vAlign w:val="center"/>
          </w:tcPr>
          <w:p w14:paraId="7E925296" w14:textId="48FC9930" w:rsidR="00156B2A" w:rsidRPr="004F6E19" w:rsidRDefault="008203A3" w:rsidP="008203A3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.134</w:t>
            </w:r>
          </w:p>
        </w:tc>
        <w:tc>
          <w:tcPr>
            <w:tcW w:w="406" w:type="pct"/>
            <w:tcBorders>
              <w:top w:val="nil"/>
              <w:tl2br w:val="nil"/>
              <w:tr2bl w:val="nil"/>
            </w:tcBorders>
            <w:vAlign w:val="center"/>
          </w:tcPr>
          <w:p w14:paraId="4E773555" w14:textId="60C8224C" w:rsidR="00156B2A" w:rsidRPr="004F6E19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0.</w:t>
            </w:r>
            <w:r w:rsidR="008203A3">
              <w:rPr>
                <w:rFonts w:ascii="Times New Roman" w:eastAsia="宋体" w:hAnsi="Times New Roman" w:hint="eastAsia"/>
                <w:sz w:val="20"/>
                <w:szCs w:val="20"/>
              </w:rPr>
              <w:t>302</w:t>
            </w:r>
          </w:p>
        </w:tc>
        <w:tc>
          <w:tcPr>
            <w:tcW w:w="508" w:type="pct"/>
            <w:tcBorders>
              <w:top w:val="nil"/>
              <w:tl2br w:val="nil"/>
              <w:tr2bl w:val="nil"/>
            </w:tcBorders>
            <w:vAlign w:val="center"/>
          </w:tcPr>
          <w:p w14:paraId="4E45ECFF" w14:textId="2877660B" w:rsidR="00156B2A" w:rsidRPr="004F6E19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/>
                <w:sz w:val="20"/>
                <w:szCs w:val="20"/>
              </w:rPr>
              <w:t>–</w:t>
            </w:r>
            <w:r w:rsidRPr="004F6E19"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="008203A3">
              <w:rPr>
                <w:rFonts w:ascii="Times New Roman" w:eastAsia="宋体" w:hAnsi="Times New Roman" w:hint="eastAsia"/>
                <w:sz w:val="20"/>
                <w:szCs w:val="20"/>
              </w:rPr>
              <w:t>191</w:t>
            </w:r>
          </w:p>
        </w:tc>
        <w:tc>
          <w:tcPr>
            <w:tcW w:w="509" w:type="pct"/>
            <w:tcBorders>
              <w:top w:val="nil"/>
              <w:tl2br w:val="nil"/>
              <w:tr2bl w:val="nil"/>
            </w:tcBorders>
            <w:vAlign w:val="center"/>
          </w:tcPr>
          <w:p w14:paraId="6BA1DAC9" w14:textId="7A7454DE" w:rsidR="00156B2A" w:rsidRPr="004F6E19" w:rsidRDefault="008203A3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.006</w:t>
            </w:r>
          </w:p>
        </w:tc>
        <w:tc>
          <w:tcPr>
            <w:tcW w:w="356" w:type="pct"/>
            <w:tcBorders>
              <w:top w:val="nil"/>
              <w:tl2br w:val="nil"/>
              <w:tr2bl w:val="nil"/>
            </w:tcBorders>
            <w:vAlign w:val="center"/>
          </w:tcPr>
          <w:p w14:paraId="3B533D4B" w14:textId="51D3221C" w:rsidR="00156B2A" w:rsidRPr="004F6E19" w:rsidRDefault="008203A3" w:rsidP="008203A3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.352</w:t>
            </w:r>
          </w:p>
        </w:tc>
        <w:tc>
          <w:tcPr>
            <w:tcW w:w="375" w:type="pct"/>
            <w:tcBorders>
              <w:top w:val="nil"/>
              <w:tl2br w:val="nil"/>
              <w:tr2bl w:val="nil"/>
            </w:tcBorders>
            <w:vAlign w:val="center"/>
          </w:tcPr>
          <w:p w14:paraId="03632BDC" w14:textId="05D34BD2" w:rsidR="00156B2A" w:rsidRPr="008203A3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8203A3">
              <w:rPr>
                <w:rFonts w:ascii="Times New Roman" w:eastAsia="宋体" w:hAnsi="Times New Roman" w:hint="eastAsia"/>
                <w:sz w:val="20"/>
                <w:szCs w:val="20"/>
              </w:rPr>
              <w:t>.</w:t>
            </w:r>
            <w:r w:rsidR="008203A3" w:rsidRPr="008203A3">
              <w:rPr>
                <w:rFonts w:ascii="Times New Roman" w:eastAsia="宋体" w:hAnsi="Times New Roman" w:hint="eastAsia"/>
                <w:sz w:val="20"/>
                <w:szCs w:val="20"/>
              </w:rPr>
              <w:t>179</w:t>
            </w:r>
          </w:p>
        </w:tc>
      </w:tr>
      <w:tr w:rsidR="000B3DC5" w:rsidRPr="004F6E19" w14:paraId="083014DF" w14:textId="77777777" w:rsidTr="001648F1">
        <w:tc>
          <w:tcPr>
            <w:tcW w:w="47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5386DAB" w14:textId="77777777" w:rsidR="00156B2A" w:rsidRPr="004F6E19" w:rsidRDefault="00156B2A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l2br w:val="nil"/>
              <w:tr2bl w:val="nil"/>
            </w:tcBorders>
            <w:vAlign w:val="center"/>
          </w:tcPr>
          <w:p w14:paraId="50D41548" w14:textId="77777777" w:rsidR="00156B2A" w:rsidRPr="004F6E19" w:rsidRDefault="00156B2A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524" w:type="pct"/>
            <w:tcBorders>
              <w:tl2br w:val="nil"/>
              <w:tr2bl w:val="nil"/>
            </w:tcBorders>
            <w:vAlign w:val="center"/>
          </w:tcPr>
          <w:p w14:paraId="73415507" w14:textId="77777777" w:rsidR="00156B2A" w:rsidRPr="004F6E19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Cambria Math" w:eastAsia="宋体" w:hAnsi="Cambria Math" w:cs="Cambria Math"/>
                <w:sz w:val="20"/>
                <w:szCs w:val="20"/>
              </w:rPr>
              <w:t>∆</w:t>
            </w: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P300 amplitude</w:t>
            </w:r>
            <w:r w:rsidRPr="004F6E19">
              <w:rPr>
                <w:rFonts w:ascii="Times New Roman" w:eastAsia="宋体" w:hAnsi="Times New Roman" w:hint="eastAsia"/>
                <w:sz w:val="20"/>
                <w:szCs w:val="20"/>
                <w:vertAlign w:val="superscript"/>
              </w:rPr>
              <w:t xml:space="preserve"> </w:t>
            </w:r>
            <w:r w:rsidRPr="004F6E19">
              <w:rPr>
                <w:rFonts w:eastAsia="宋体" w:cs="Arial"/>
                <w:sz w:val="20"/>
                <w:szCs w:val="20"/>
              </w:rPr>
              <w:t>→</w:t>
            </w:r>
            <w:r w:rsidRPr="004F6E19">
              <w:rPr>
                <w:rFonts w:eastAsia="宋体" w:cs="Arial" w:hint="eastAsia"/>
                <w:sz w:val="20"/>
                <w:szCs w:val="20"/>
              </w:rPr>
              <w:t xml:space="preserve"> </w:t>
            </w:r>
            <w:r w:rsidRPr="004F6E19">
              <w:rPr>
                <w:rFonts w:ascii="Times New Roman" w:eastAsia="宋体" w:hAnsi="Times New Roman"/>
                <w:sz w:val="20"/>
                <w:szCs w:val="20"/>
              </w:rPr>
              <w:t>RT</w:t>
            </w:r>
            <w:r w:rsidR="00C27752" w:rsidRPr="004F6E19">
              <w:rPr>
                <w:rFonts w:ascii="Times New Roman" w:eastAsia="宋体" w:hAnsi="Times New Roman" w:hint="eastAsia"/>
                <w:sz w:val="20"/>
                <w:szCs w:val="20"/>
              </w:rPr>
              <w:t xml:space="preserve"> (path </w:t>
            </w:r>
            <w:r w:rsidR="00C27752" w:rsidRPr="004F6E19">
              <w:rPr>
                <w:rFonts w:ascii="Times New Roman" w:eastAsia="宋体" w:hAnsi="Times New Roman" w:hint="eastAsia"/>
                <w:i/>
                <w:iCs/>
                <w:sz w:val="20"/>
                <w:szCs w:val="20"/>
              </w:rPr>
              <w:t>b</w:t>
            </w:r>
            <w:r w:rsidR="00C27752" w:rsidRPr="004F6E19">
              <w:rPr>
                <w:rFonts w:ascii="Times New Roman" w:eastAsia="宋体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2C67E0A2" w14:textId="38DF5E6D" w:rsidR="00156B2A" w:rsidRPr="004F6E19" w:rsidRDefault="00F36D07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03</w:t>
            </w:r>
          </w:p>
        </w:tc>
        <w:tc>
          <w:tcPr>
            <w:tcW w:w="406" w:type="pct"/>
            <w:tcBorders>
              <w:tl2br w:val="nil"/>
              <w:tr2bl w:val="nil"/>
            </w:tcBorders>
            <w:vAlign w:val="center"/>
          </w:tcPr>
          <w:p w14:paraId="282180B1" w14:textId="7312CCB6" w:rsidR="00156B2A" w:rsidRPr="004F6E19" w:rsidRDefault="00F36D07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508" w:type="pct"/>
            <w:tcBorders>
              <w:tl2br w:val="nil"/>
              <w:tr2bl w:val="nil"/>
            </w:tcBorders>
            <w:vAlign w:val="center"/>
          </w:tcPr>
          <w:p w14:paraId="2852D7F9" w14:textId="5894C823" w:rsidR="00156B2A" w:rsidRPr="004F6E19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hAnsi="Times New Roman"/>
                <w:sz w:val="20"/>
                <w:szCs w:val="20"/>
              </w:rPr>
              <w:t>–</w:t>
            </w:r>
            <w:r w:rsidR="00F36D07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0D3444DA" w14:textId="12F9A5BA" w:rsidR="00156B2A" w:rsidRPr="004F6E19" w:rsidRDefault="00F36D07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02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2942070F" w14:textId="20F917D2" w:rsidR="00156B2A" w:rsidRPr="004F6E19" w:rsidRDefault="00F36D07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139</w:t>
            </w:r>
          </w:p>
        </w:tc>
        <w:tc>
          <w:tcPr>
            <w:tcW w:w="375" w:type="pct"/>
            <w:tcBorders>
              <w:tl2br w:val="nil"/>
              <w:tr2bl w:val="nil"/>
            </w:tcBorders>
            <w:vAlign w:val="center"/>
          </w:tcPr>
          <w:p w14:paraId="65159633" w14:textId="678ED0E9" w:rsidR="00156B2A" w:rsidRPr="004F6E19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.</w:t>
            </w:r>
            <w:r w:rsidR="00F36D07">
              <w:rPr>
                <w:rFonts w:ascii="Times New Roman" w:eastAsia="宋体" w:hAnsi="Times New Roman" w:hint="eastAsia"/>
                <w:sz w:val="20"/>
                <w:szCs w:val="20"/>
              </w:rPr>
              <w:t>257</w:t>
            </w:r>
          </w:p>
        </w:tc>
      </w:tr>
      <w:tr w:rsidR="000B3DC5" w:rsidRPr="004F6E19" w14:paraId="614B7824" w14:textId="77777777" w:rsidTr="001648F1">
        <w:tc>
          <w:tcPr>
            <w:tcW w:w="477" w:type="pct"/>
            <w:tcBorders>
              <w:top w:val="nil"/>
              <w:bottom w:val="nil"/>
            </w:tcBorders>
            <w:vAlign w:val="center"/>
          </w:tcPr>
          <w:p w14:paraId="379D6988" w14:textId="77777777" w:rsidR="00156B2A" w:rsidRPr="004F6E19" w:rsidRDefault="00156B2A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bottom w:val="nil"/>
            </w:tcBorders>
            <w:vAlign w:val="center"/>
          </w:tcPr>
          <w:p w14:paraId="2CE65AED" w14:textId="77777777" w:rsidR="00156B2A" w:rsidRPr="004F6E19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Direct</w:t>
            </w:r>
          </w:p>
        </w:tc>
        <w:tc>
          <w:tcPr>
            <w:tcW w:w="1524" w:type="pct"/>
            <w:tcBorders>
              <w:bottom w:val="nil"/>
            </w:tcBorders>
            <w:vAlign w:val="center"/>
          </w:tcPr>
          <w:p w14:paraId="1C3B0BBE" w14:textId="77777777" w:rsidR="00156B2A" w:rsidRPr="004F6E19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 xml:space="preserve">Age </w:t>
            </w:r>
            <w:r w:rsidRPr="004F6E19">
              <w:rPr>
                <w:rFonts w:eastAsia="宋体" w:cs="Arial"/>
                <w:sz w:val="20"/>
                <w:szCs w:val="20"/>
              </w:rPr>
              <w:t>→</w:t>
            </w:r>
            <w:r w:rsidRPr="004F6E19">
              <w:rPr>
                <w:rFonts w:eastAsia="宋体" w:cs="Arial" w:hint="eastAsia"/>
                <w:sz w:val="20"/>
                <w:szCs w:val="20"/>
              </w:rPr>
              <w:t xml:space="preserve"> </w:t>
            </w:r>
            <w:r w:rsidRPr="004F6E19">
              <w:rPr>
                <w:rFonts w:ascii="Times New Roman" w:eastAsia="宋体" w:hAnsi="Times New Roman"/>
                <w:sz w:val="20"/>
                <w:szCs w:val="20"/>
              </w:rPr>
              <w:t>RT</w:t>
            </w:r>
            <w:r w:rsidR="008A639C" w:rsidRPr="004F6E19">
              <w:rPr>
                <w:rFonts w:ascii="Times New Roman" w:eastAsia="宋体" w:hAnsi="Times New Roman" w:hint="eastAsia"/>
                <w:sz w:val="20"/>
                <w:szCs w:val="20"/>
              </w:rPr>
              <w:t xml:space="preserve"> (path </w:t>
            </w:r>
            <w:r w:rsidR="008A639C" w:rsidRPr="004F6E19">
              <w:rPr>
                <w:rFonts w:ascii="Times New Roman" w:eastAsia="宋体" w:hAnsi="Times New Roman" w:hint="eastAsia"/>
                <w:i/>
                <w:iCs/>
                <w:sz w:val="20"/>
                <w:szCs w:val="20"/>
              </w:rPr>
              <w:t>c</w:t>
            </w:r>
            <w:r w:rsidR="008A639C" w:rsidRPr="004F6E19">
              <w:rPr>
                <w:rFonts w:ascii="Times New Roman" w:eastAsia="宋体" w:hAnsi="Times New Roman"/>
                <w:i/>
                <w:iCs/>
                <w:sz w:val="20"/>
                <w:szCs w:val="20"/>
              </w:rPr>
              <w:t>’</w:t>
            </w:r>
            <w:r w:rsidR="008A639C" w:rsidRPr="004F6E19">
              <w:rPr>
                <w:rFonts w:ascii="Times New Roman" w:eastAsia="宋体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356" w:type="pct"/>
            <w:tcBorders>
              <w:bottom w:val="nil"/>
            </w:tcBorders>
            <w:vAlign w:val="center"/>
          </w:tcPr>
          <w:p w14:paraId="203E431B" w14:textId="4708DCBF" w:rsidR="00156B2A" w:rsidRPr="004F6E19" w:rsidRDefault="00327693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09</w:t>
            </w:r>
          </w:p>
        </w:tc>
        <w:tc>
          <w:tcPr>
            <w:tcW w:w="406" w:type="pct"/>
            <w:tcBorders>
              <w:bottom w:val="nil"/>
            </w:tcBorders>
            <w:vAlign w:val="center"/>
          </w:tcPr>
          <w:p w14:paraId="0FA11670" w14:textId="79D752E1" w:rsidR="00156B2A" w:rsidRPr="004F6E19" w:rsidRDefault="00327693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.002</w:t>
            </w:r>
          </w:p>
        </w:tc>
        <w:tc>
          <w:tcPr>
            <w:tcW w:w="508" w:type="pct"/>
            <w:tcBorders>
              <w:bottom w:val="nil"/>
            </w:tcBorders>
            <w:vAlign w:val="center"/>
          </w:tcPr>
          <w:p w14:paraId="31E67FEF" w14:textId="7886F24F" w:rsidR="00156B2A" w:rsidRPr="004F6E19" w:rsidRDefault="00327693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05</w:t>
            </w:r>
          </w:p>
        </w:tc>
        <w:tc>
          <w:tcPr>
            <w:tcW w:w="509" w:type="pct"/>
            <w:tcBorders>
              <w:bottom w:val="nil"/>
            </w:tcBorders>
            <w:vAlign w:val="center"/>
          </w:tcPr>
          <w:p w14:paraId="72C6C4F8" w14:textId="6EC580DB" w:rsidR="00156B2A" w:rsidRPr="004F6E19" w:rsidRDefault="00327693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13</w:t>
            </w:r>
          </w:p>
        </w:tc>
        <w:tc>
          <w:tcPr>
            <w:tcW w:w="356" w:type="pct"/>
            <w:tcBorders>
              <w:bottom w:val="nil"/>
            </w:tcBorders>
            <w:vAlign w:val="center"/>
          </w:tcPr>
          <w:p w14:paraId="4E7F536E" w14:textId="559A89D9" w:rsidR="00156B2A" w:rsidRPr="004F6E19" w:rsidRDefault="00327693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.740</w:t>
            </w:r>
          </w:p>
        </w:tc>
        <w:tc>
          <w:tcPr>
            <w:tcW w:w="375" w:type="pct"/>
            <w:tcBorders>
              <w:bottom w:val="nil"/>
            </w:tcBorders>
            <w:vAlign w:val="center"/>
          </w:tcPr>
          <w:p w14:paraId="05B08E30" w14:textId="6E3884ED" w:rsidR="00156B2A" w:rsidRPr="004F6E19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&lt;.001</w:t>
            </w:r>
            <w:r w:rsidRPr="004F6E19">
              <w:rPr>
                <w:rFonts w:ascii="Times New Roman" w:eastAsia="宋体" w:hAnsi="Times New Roman" w:hint="eastAsia"/>
                <w:b/>
                <w:bCs/>
                <w:sz w:val="20"/>
                <w:szCs w:val="20"/>
                <w:vertAlign w:val="superscript"/>
              </w:rPr>
              <w:t>***</w:t>
            </w:r>
          </w:p>
        </w:tc>
      </w:tr>
      <w:tr w:rsidR="000B3DC5" w:rsidRPr="004F6E19" w14:paraId="76E9AD0A" w14:textId="77777777" w:rsidTr="001648F1">
        <w:tc>
          <w:tcPr>
            <w:tcW w:w="477" w:type="pct"/>
            <w:tcBorders>
              <w:top w:val="nil"/>
              <w:bottom w:val="single" w:sz="12" w:space="0" w:color="auto"/>
            </w:tcBorders>
            <w:vAlign w:val="center"/>
          </w:tcPr>
          <w:p w14:paraId="274CD977" w14:textId="77777777" w:rsidR="00156B2A" w:rsidRPr="004F6E19" w:rsidRDefault="00156B2A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bottom w:val="single" w:sz="12" w:space="0" w:color="auto"/>
            </w:tcBorders>
            <w:vAlign w:val="center"/>
          </w:tcPr>
          <w:p w14:paraId="4A3F82A5" w14:textId="77777777" w:rsidR="00156B2A" w:rsidRPr="004F6E19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>Total</w:t>
            </w:r>
          </w:p>
        </w:tc>
        <w:tc>
          <w:tcPr>
            <w:tcW w:w="1524" w:type="pct"/>
            <w:tcBorders>
              <w:top w:val="nil"/>
              <w:bottom w:val="single" w:sz="12" w:space="0" w:color="auto"/>
            </w:tcBorders>
            <w:vAlign w:val="center"/>
          </w:tcPr>
          <w:p w14:paraId="0183DAAC" w14:textId="77777777" w:rsidR="00156B2A" w:rsidRPr="004F6E19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sz w:val="20"/>
                <w:szCs w:val="20"/>
              </w:rPr>
              <w:t xml:space="preserve">Age </w:t>
            </w:r>
            <w:r w:rsidRPr="004F6E19">
              <w:rPr>
                <w:rFonts w:eastAsia="宋体" w:cs="Arial"/>
                <w:sz w:val="20"/>
                <w:szCs w:val="20"/>
              </w:rPr>
              <w:t>→</w:t>
            </w:r>
            <w:r w:rsidRPr="004F6E19">
              <w:rPr>
                <w:rFonts w:eastAsia="宋体" w:cs="Arial" w:hint="eastAsia"/>
                <w:sz w:val="20"/>
                <w:szCs w:val="20"/>
              </w:rPr>
              <w:t xml:space="preserve"> </w:t>
            </w:r>
            <w:r w:rsidRPr="004F6E19">
              <w:rPr>
                <w:rFonts w:ascii="Times New Roman" w:eastAsia="宋体" w:hAnsi="Times New Roman"/>
                <w:sz w:val="20"/>
                <w:szCs w:val="20"/>
              </w:rPr>
              <w:t>RT</w:t>
            </w:r>
            <w:r w:rsidR="008A639C" w:rsidRPr="004F6E19">
              <w:rPr>
                <w:rFonts w:ascii="Times New Roman" w:eastAsia="宋体" w:hAnsi="Times New Roman" w:hint="eastAsia"/>
                <w:sz w:val="20"/>
                <w:szCs w:val="20"/>
              </w:rPr>
              <w:t xml:space="preserve"> (path </w:t>
            </w:r>
            <w:r w:rsidR="008A639C" w:rsidRPr="004F6E19">
              <w:rPr>
                <w:rFonts w:ascii="Times New Roman" w:eastAsia="宋体" w:hAnsi="Times New Roman" w:hint="eastAsia"/>
                <w:i/>
                <w:iCs/>
                <w:sz w:val="20"/>
                <w:szCs w:val="20"/>
              </w:rPr>
              <w:t>c</w:t>
            </w:r>
            <w:r w:rsidR="008A639C" w:rsidRPr="004F6E19">
              <w:rPr>
                <w:rFonts w:ascii="Times New Roman" w:eastAsia="宋体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356" w:type="pct"/>
            <w:tcBorders>
              <w:top w:val="nil"/>
              <w:bottom w:val="single" w:sz="12" w:space="0" w:color="auto"/>
            </w:tcBorders>
            <w:vAlign w:val="center"/>
          </w:tcPr>
          <w:p w14:paraId="3A68AD16" w14:textId="58460972" w:rsidR="00156B2A" w:rsidRPr="004F6E19" w:rsidRDefault="00ED38B6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10</w:t>
            </w:r>
          </w:p>
        </w:tc>
        <w:tc>
          <w:tcPr>
            <w:tcW w:w="406" w:type="pct"/>
            <w:tcBorders>
              <w:top w:val="nil"/>
              <w:bottom w:val="single" w:sz="12" w:space="0" w:color="auto"/>
            </w:tcBorders>
            <w:vAlign w:val="center"/>
          </w:tcPr>
          <w:p w14:paraId="5CC4EC19" w14:textId="2AB9D61F" w:rsidR="00156B2A" w:rsidRPr="004F6E19" w:rsidRDefault="00ED38B6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.002</w:t>
            </w:r>
          </w:p>
        </w:tc>
        <w:tc>
          <w:tcPr>
            <w:tcW w:w="508" w:type="pct"/>
            <w:tcBorders>
              <w:top w:val="nil"/>
              <w:bottom w:val="single" w:sz="12" w:space="0" w:color="auto"/>
            </w:tcBorders>
            <w:vAlign w:val="center"/>
          </w:tcPr>
          <w:p w14:paraId="09A26EDA" w14:textId="5E09031E" w:rsidR="00156B2A" w:rsidRPr="004F6E19" w:rsidRDefault="00ED38B6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06</w:t>
            </w:r>
          </w:p>
        </w:tc>
        <w:tc>
          <w:tcPr>
            <w:tcW w:w="509" w:type="pct"/>
            <w:tcBorders>
              <w:top w:val="nil"/>
              <w:bottom w:val="single" w:sz="12" w:space="0" w:color="auto"/>
            </w:tcBorders>
            <w:vAlign w:val="center"/>
          </w:tcPr>
          <w:p w14:paraId="378346A9" w14:textId="4028B929" w:rsidR="00156B2A" w:rsidRPr="004F6E19" w:rsidRDefault="00ED38B6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13</w:t>
            </w:r>
          </w:p>
        </w:tc>
        <w:tc>
          <w:tcPr>
            <w:tcW w:w="356" w:type="pct"/>
            <w:tcBorders>
              <w:top w:val="nil"/>
              <w:bottom w:val="single" w:sz="12" w:space="0" w:color="auto"/>
            </w:tcBorders>
            <w:vAlign w:val="center"/>
          </w:tcPr>
          <w:p w14:paraId="423A9457" w14:textId="4B32FF78" w:rsidR="00156B2A" w:rsidRPr="004F6E19" w:rsidRDefault="00ED38B6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.930</w:t>
            </w:r>
          </w:p>
        </w:tc>
        <w:tc>
          <w:tcPr>
            <w:tcW w:w="375" w:type="pct"/>
            <w:tcBorders>
              <w:top w:val="nil"/>
              <w:bottom w:val="single" w:sz="12" w:space="0" w:color="auto"/>
            </w:tcBorders>
            <w:vAlign w:val="center"/>
          </w:tcPr>
          <w:p w14:paraId="5C59AA5E" w14:textId="7E7F76B5" w:rsidR="00156B2A" w:rsidRPr="004F6E19" w:rsidRDefault="00027ED9" w:rsidP="00A32CBF">
            <w:pPr>
              <w:adjustRightInd w:val="0"/>
              <w:snapToGrid w:val="0"/>
              <w:spacing w:beforeLines="20" w:before="77" w:afterLines="20" w:after="77"/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4F6E19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&lt;.001</w:t>
            </w:r>
            <w:r w:rsidRPr="004F6E19">
              <w:rPr>
                <w:rFonts w:ascii="Times New Roman" w:eastAsia="宋体" w:hAnsi="Times New Roman" w:hint="eastAsia"/>
                <w:b/>
                <w:bCs/>
                <w:sz w:val="20"/>
                <w:szCs w:val="20"/>
                <w:vertAlign w:val="superscript"/>
              </w:rPr>
              <w:t>***</w:t>
            </w:r>
          </w:p>
        </w:tc>
      </w:tr>
    </w:tbl>
    <w:p w14:paraId="0A54C8BD" w14:textId="5AFE185D" w:rsidR="00156B2A" w:rsidRPr="004F6E19" w:rsidRDefault="00027ED9" w:rsidP="00A867C5">
      <w:pPr>
        <w:adjustRightInd w:val="0"/>
        <w:snapToGrid w:val="0"/>
        <w:spacing w:beforeLines="20" w:before="77" w:line="480" w:lineRule="auto"/>
        <w:rPr>
          <w:rFonts w:ascii="Times New Roman" w:eastAsiaTheme="minorEastAsia" w:hAnsi="Times New Roman"/>
          <w:sz w:val="20"/>
          <w:szCs w:val="20"/>
        </w:rPr>
        <w:sectPr w:rsidR="00156B2A" w:rsidRPr="004F6E19" w:rsidSect="00360D8C">
          <w:footerReference w:type="default" r:id="rId8"/>
          <w:type w:val="continuous"/>
          <w:pgSz w:w="16838" w:h="11906" w:orient="landscape"/>
          <w:pgMar w:top="1080" w:right="1440" w:bottom="1080" w:left="1440" w:header="851" w:footer="992" w:gutter="0"/>
          <w:cols w:space="0"/>
          <w:docGrid w:type="lines" w:linePitch="387"/>
        </w:sectPr>
      </w:pPr>
      <w:r w:rsidRPr="004F6E19">
        <w:rPr>
          <w:rFonts w:ascii="Times New Roman" w:eastAsia="宋体" w:hAnsi="Times New Roman" w:hint="eastAsia"/>
          <w:i/>
          <w:iCs/>
          <w:sz w:val="20"/>
          <w:szCs w:val="20"/>
        </w:rPr>
        <w:t xml:space="preserve">Note. </w:t>
      </w:r>
      <w:r w:rsidR="000F7546">
        <w:rPr>
          <w:rFonts w:ascii="Times New Roman" w:eastAsiaTheme="minorEastAsia" w:hAnsi="Times New Roman" w:hint="eastAsia"/>
          <w:sz w:val="20"/>
          <w:szCs w:val="20"/>
        </w:rPr>
        <w:t>The v</w:t>
      </w:r>
      <w:r w:rsidRPr="004F6E19">
        <w:rPr>
          <w:rFonts w:ascii="Times New Roman" w:eastAsia="Times New Roman" w:hAnsi="Times New Roman" w:hint="eastAsia"/>
          <w:sz w:val="20"/>
          <w:szCs w:val="20"/>
        </w:rPr>
        <w:t xml:space="preserve">alues in bold indicate significant effects after applying Bonferroni correction. </w:t>
      </w:r>
      <w:r w:rsidRPr="004F6E19">
        <w:rPr>
          <w:rFonts w:ascii="Times New Roman" w:eastAsia="宋体" w:hAnsi="Times New Roman" w:hint="eastAsia"/>
          <w:sz w:val="20"/>
          <w:szCs w:val="20"/>
        </w:rPr>
        <w:t>∆</w:t>
      </w:r>
      <w:r w:rsidRPr="004F6E19">
        <w:rPr>
          <w:rFonts w:ascii="Times New Roman" w:eastAsia="宋体" w:hAnsi="Times New Roman" w:hint="eastAsia"/>
          <w:sz w:val="20"/>
          <w:szCs w:val="20"/>
        </w:rPr>
        <w:t>P300 amplitude w</w:t>
      </w:r>
      <w:r w:rsidR="000D5D7E">
        <w:rPr>
          <w:rFonts w:ascii="Times New Roman" w:eastAsia="宋体" w:hAnsi="Times New Roman" w:hint="eastAsia"/>
          <w:sz w:val="20"/>
          <w:szCs w:val="20"/>
        </w:rPr>
        <w:t xml:space="preserve">as </w:t>
      </w:r>
      <w:r w:rsidRPr="004F6E19">
        <w:rPr>
          <w:rFonts w:ascii="Times New Roman" w:eastAsia="宋体" w:hAnsi="Times New Roman" w:hint="eastAsia"/>
          <w:sz w:val="20"/>
          <w:szCs w:val="20"/>
        </w:rPr>
        <w:t xml:space="preserve">measured in the right </w:t>
      </w:r>
      <w:proofErr w:type="spellStart"/>
      <w:r w:rsidRPr="004F6E19">
        <w:rPr>
          <w:rFonts w:ascii="Times New Roman" w:eastAsia="宋体" w:hAnsi="Times New Roman" w:hint="eastAsia"/>
          <w:sz w:val="20"/>
          <w:szCs w:val="20"/>
        </w:rPr>
        <w:t>paterio</w:t>
      </w:r>
      <w:proofErr w:type="spellEnd"/>
      <w:r w:rsidRPr="004F6E19">
        <w:rPr>
          <w:rFonts w:ascii="Times New Roman" w:eastAsia="宋体" w:hAnsi="Times New Roman" w:hint="eastAsia"/>
          <w:sz w:val="20"/>
          <w:szCs w:val="20"/>
        </w:rPr>
        <w:t xml:space="preserve">-occipital </w:t>
      </w:r>
      <w:r w:rsidR="00E4554B">
        <w:rPr>
          <w:rFonts w:ascii="Times New Roman" w:eastAsia="宋体" w:hAnsi="Times New Roman" w:hint="eastAsia"/>
          <w:sz w:val="20"/>
          <w:szCs w:val="20"/>
        </w:rPr>
        <w:t>region</w:t>
      </w:r>
      <w:r w:rsidRPr="004F6E19">
        <w:rPr>
          <w:rFonts w:ascii="Times New Roman" w:eastAsia="宋体" w:hAnsi="Times New Roman" w:hint="eastAsia"/>
          <w:sz w:val="20"/>
          <w:szCs w:val="20"/>
        </w:rPr>
        <w:t xml:space="preserve"> (P4, P8, O2). All </w:t>
      </w:r>
      <w:r w:rsidRPr="004F6E19">
        <w:rPr>
          <w:rFonts w:ascii="Times New Roman" w:eastAsia="宋体" w:hAnsi="Times New Roman"/>
          <w:i/>
          <w:iCs/>
          <w:sz w:val="20"/>
          <w:szCs w:val="20"/>
        </w:rPr>
        <w:t>β</w:t>
      </w:r>
      <w:r w:rsidRPr="004F6E19">
        <w:rPr>
          <w:rFonts w:ascii="Times New Roman" w:eastAsia="宋体" w:hAnsi="Times New Roman" w:hint="eastAsia"/>
          <w:sz w:val="20"/>
          <w:szCs w:val="20"/>
        </w:rPr>
        <w:t xml:space="preserve"> values were standardized. </w:t>
      </w:r>
      <w:r w:rsidRPr="004F6E19">
        <w:rPr>
          <w:rFonts w:ascii="Times New Roman" w:eastAsia="Times New Roman" w:hAnsi="Times New Roman"/>
          <w:sz w:val="20"/>
          <w:szCs w:val="20"/>
          <w:vertAlign w:val="superscript"/>
        </w:rPr>
        <w:t>*</w:t>
      </w:r>
      <w:r w:rsidRPr="004F6E19">
        <w:rPr>
          <w:rFonts w:ascii="Times New Roman" w:eastAsia="宋体" w:hAnsi="Times New Roman" w:hint="eastAsia"/>
          <w:sz w:val="20"/>
          <w:szCs w:val="20"/>
          <w:vertAlign w:val="superscript"/>
        </w:rPr>
        <w:t>**</w:t>
      </w:r>
      <w:r w:rsidRPr="004F6E19">
        <w:rPr>
          <w:rFonts w:ascii="Times New Roman" w:eastAsia="Times New Roman" w:hAnsi="Times New Roman"/>
          <w:i/>
          <w:iCs/>
          <w:sz w:val="20"/>
          <w:szCs w:val="20"/>
        </w:rPr>
        <w:t>p</w:t>
      </w:r>
      <w:r w:rsidRPr="004F6E19">
        <w:rPr>
          <w:rFonts w:ascii="Times New Roman" w:eastAsia="Times New Roman" w:hAnsi="Times New Roman"/>
          <w:sz w:val="20"/>
          <w:szCs w:val="20"/>
        </w:rPr>
        <w:t xml:space="preserve"> &lt; .001</w:t>
      </w:r>
      <w:r w:rsidRPr="004F6E19">
        <w:rPr>
          <w:rFonts w:ascii="Times New Roman" w:eastAsia="宋体" w:hAnsi="Times New Roman" w:hint="eastAsia"/>
          <w:sz w:val="20"/>
          <w:szCs w:val="20"/>
        </w:rPr>
        <w:t xml:space="preserve">, </w:t>
      </w:r>
      <w:r w:rsidRPr="004F6E19">
        <w:rPr>
          <w:rFonts w:ascii="Times New Roman" w:eastAsia="Times New Roman" w:hAnsi="Times New Roman"/>
          <w:sz w:val="20"/>
          <w:szCs w:val="20"/>
          <w:vertAlign w:val="superscript"/>
        </w:rPr>
        <w:t>**</w:t>
      </w:r>
      <w:r w:rsidRPr="004F6E19">
        <w:rPr>
          <w:rFonts w:ascii="Times New Roman" w:eastAsia="Times New Roman" w:hAnsi="Times New Roman"/>
          <w:i/>
          <w:iCs/>
          <w:sz w:val="20"/>
          <w:szCs w:val="20"/>
        </w:rPr>
        <w:t>p</w:t>
      </w:r>
      <w:r w:rsidRPr="004F6E19">
        <w:rPr>
          <w:rFonts w:ascii="Times New Roman" w:eastAsia="Times New Roman" w:hAnsi="Times New Roman"/>
          <w:sz w:val="20"/>
          <w:szCs w:val="20"/>
        </w:rPr>
        <w:t xml:space="preserve"> &lt; .0</w:t>
      </w:r>
      <w:r w:rsidRPr="004F6E19">
        <w:rPr>
          <w:rFonts w:ascii="Times New Roman" w:eastAsia="宋体" w:hAnsi="Times New Roman" w:hint="eastAsia"/>
          <w:sz w:val="20"/>
          <w:szCs w:val="20"/>
        </w:rPr>
        <w:t xml:space="preserve">1, </w:t>
      </w:r>
      <w:r w:rsidRPr="004F6E19">
        <w:rPr>
          <w:rFonts w:ascii="Times New Roman" w:eastAsia="Times New Roman" w:hAnsi="Times New Roman"/>
          <w:sz w:val="20"/>
          <w:szCs w:val="20"/>
          <w:vertAlign w:val="superscript"/>
        </w:rPr>
        <w:t>*</w:t>
      </w:r>
      <w:r w:rsidRPr="004F6E19">
        <w:rPr>
          <w:rFonts w:ascii="Times New Roman" w:eastAsia="Times New Roman" w:hAnsi="Times New Roman"/>
          <w:i/>
          <w:iCs/>
          <w:sz w:val="20"/>
          <w:szCs w:val="20"/>
        </w:rPr>
        <w:t>p</w:t>
      </w:r>
      <w:r w:rsidRPr="004F6E19">
        <w:rPr>
          <w:rFonts w:ascii="Times New Roman" w:eastAsia="Times New Roman" w:hAnsi="Times New Roman"/>
          <w:sz w:val="20"/>
          <w:szCs w:val="20"/>
        </w:rPr>
        <w:t xml:space="preserve"> &lt; .0</w:t>
      </w:r>
      <w:r w:rsidRPr="004F6E19">
        <w:rPr>
          <w:rFonts w:ascii="Times New Roman" w:eastAsia="宋体" w:hAnsi="Times New Roman" w:hint="eastAsia"/>
          <w:sz w:val="20"/>
          <w:szCs w:val="20"/>
        </w:rPr>
        <w:t>5</w:t>
      </w:r>
      <w:r w:rsidRPr="004F6E19">
        <w:rPr>
          <w:rFonts w:ascii="Times New Roman" w:eastAsia="Times New Roman" w:hAnsi="Times New Roman"/>
          <w:sz w:val="20"/>
          <w:szCs w:val="20"/>
        </w:rPr>
        <w:t>.</w:t>
      </w:r>
    </w:p>
    <w:p w14:paraId="71A5B03B" w14:textId="77777777" w:rsidR="00156B2A" w:rsidRDefault="00156B2A" w:rsidP="00A32CBF">
      <w:pPr>
        <w:adjustRightInd w:val="0"/>
        <w:snapToGrid w:val="0"/>
        <w:spacing w:line="480" w:lineRule="auto"/>
        <w:jc w:val="left"/>
        <w:rPr>
          <w:rFonts w:ascii="Times New Roman" w:eastAsia="宋体" w:hAnsi="Times New Roman"/>
          <w:szCs w:val="21"/>
        </w:rPr>
      </w:pPr>
    </w:p>
    <w:sectPr w:rsidR="00156B2A" w:rsidSect="00142348">
      <w:type w:val="continuous"/>
      <w:pgSz w:w="16838" w:h="11906" w:orient="landscape"/>
      <w:pgMar w:top="1080" w:right="1440" w:bottom="1080" w:left="1440" w:header="851" w:footer="992" w:gutter="0"/>
      <w:cols w:space="0"/>
      <w:docGrid w:type="lines" w:linePitch="38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0D6EEF" w14:textId="77777777" w:rsidR="002D511B" w:rsidRDefault="002D511B" w:rsidP="00154AEF">
      <w:pPr>
        <w:spacing w:before="48" w:after="48"/>
      </w:pPr>
      <w:r>
        <w:separator/>
      </w:r>
    </w:p>
  </w:endnote>
  <w:endnote w:type="continuationSeparator" w:id="0">
    <w:p w14:paraId="56801580" w14:textId="77777777" w:rsidR="002D511B" w:rsidRDefault="002D511B" w:rsidP="00154AEF">
      <w:pPr>
        <w:spacing w:before="48" w:after="48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20766428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1"/>
        <w:szCs w:val="21"/>
      </w:rPr>
    </w:sdtEndPr>
    <w:sdtContent>
      <w:p w14:paraId="2D6FBC84" w14:textId="11349436" w:rsidR="00142348" w:rsidRPr="006B728D" w:rsidRDefault="007B7CB1" w:rsidP="007B7CB1">
        <w:pPr>
          <w:pStyle w:val="a4"/>
          <w:jc w:val="center"/>
          <w:rPr>
            <w:rFonts w:ascii="Times New Roman" w:hAnsi="Times New Roman"/>
            <w:sz w:val="21"/>
            <w:szCs w:val="21"/>
          </w:rPr>
        </w:pPr>
        <w:r w:rsidRPr="006B728D">
          <w:rPr>
            <w:rFonts w:ascii="Times New Roman" w:hAnsi="Times New Roman"/>
            <w:sz w:val="21"/>
            <w:szCs w:val="21"/>
          </w:rPr>
          <w:fldChar w:fldCharType="begin"/>
        </w:r>
        <w:r w:rsidRPr="006B728D">
          <w:rPr>
            <w:rFonts w:ascii="Times New Roman" w:hAnsi="Times New Roman"/>
            <w:sz w:val="21"/>
            <w:szCs w:val="21"/>
          </w:rPr>
          <w:instrText>PAGE   \* MERGEFORMAT</w:instrText>
        </w:r>
        <w:r w:rsidRPr="006B728D">
          <w:rPr>
            <w:rFonts w:ascii="Times New Roman" w:hAnsi="Times New Roman"/>
            <w:sz w:val="21"/>
            <w:szCs w:val="21"/>
          </w:rPr>
          <w:fldChar w:fldCharType="separate"/>
        </w:r>
        <w:r w:rsidRPr="006B728D">
          <w:rPr>
            <w:rFonts w:ascii="Times New Roman" w:hAnsi="Times New Roman"/>
            <w:sz w:val="21"/>
            <w:szCs w:val="21"/>
            <w:lang w:val="zh-CN"/>
          </w:rPr>
          <w:t>2</w:t>
        </w:r>
        <w:r w:rsidRPr="006B728D">
          <w:rPr>
            <w:rFonts w:ascii="Times New Roman" w:hAnsi="Times New Roman"/>
            <w:sz w:val="21"/>
            <w:szCs w:val="21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870DF3" w14:textId="77777777" w:rsidR="002D511B" w:rsidRDefault="002D511B" w:rsidP="00154AEF">
      <w:pPr>
        <w:spacing w:before="48" w:after="48"/>
      </w:pPr>
      <w:r>
        <w:separator/>
      </w:r>
    </w:p>
  </w:footnote>
  <w:footnote w:type="continuationSeparator" w:id="0">
    <w:p w14:paraId="383EC146" w14:textId="77777777" w:rsidR="002D511B" w:rsidRDefault="002D511B" w:rsidP="00154AEF">
      <w:pPr>
        <w:spacing w:before="48" w:after="48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2E3F83"/>
    <w:multiLevelType w:val="singleLevel"/>
    <w:tmpl w:val="442E3F83"/>
    <w:lvl w:ilvl="0">
      <w:start w:val="1"/>
      <w:numFmt w:val="decimal"/>
      <w:suff w:val="space"/>
      <w:lvlText w:val="%1."/>
      <w:lvlJc w:val="left"/>
    </w:lvl>
  </w:abstractNum>
  <w:num w:numId="1" w16cid:durableId="16457425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387"/>
  <w:displayHorizont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WNkN2Y5YzE1ZTRjYjg1NzEwZDYzOGVkY2E5YjNlYmUifQ=="/>
  </w:docVars>
  <w:rsids>
    <w:rsidRoot w:val="00172A27"/>
    <w:rsid w:val="A97F623E"/>
    <w:rsid w:val="ABECA55A"/>
    <w:rsid w:val="ADA84382"/>
    <w:rsid w:val="AFBF8780"/>
    <w:rsid w:val="B5E695A2"/>
    <w:rsid w:val="B6E77E4D"/>
    <w:rsid w:val="BEEFCB4B"/>
    <w:rsid w:val="BF3F2CBB"/>
    <w:rsid w:val="BFE6F841"/>
    <w:rsid w:val="BFF6EB68"/>
    <w:rsid w:val="CDE95451"/>
    <w:rsid w:val="CFF36574"/>
    <w:rsid w:val="D5DE8897"/>
    <w:rsid w:val="D77DBDCE"/>
    <w:rsid w:val="DBC37054"/>
    <w:rsid w:val="DCFF86DF"/>
    <w:rsid w:val="E7ED95D9"/>
    <w:rsid w:val="E7FE3684"/>
    <w:rsid w:val="EC3FA2E1"/>
    <w:rsid w:val="ED34F34A"/>
    <w:rsid w:val="EDBEDAF9"/>
    <w:rsid w:val="EDEFF2DA"/>
    <w:rsid w:val="EFB6F5F3"/>
    <w:rsid w:val="EFFF70E4"/>
    <w:rsid w:val="F3F9C31A"/>
    <w:rsid w:val="F5FC3D79"/>
    <w:rsid w:val="F76FB0E7"/>
    <w:rsid w:val="F7D2ABF8"/>
    <w:rsid w:val="F7EEC240"/>
    <w:rsid w:val="FB9F4FE2"/>
    <w:rsid w:val="FBD77CE6"/>
    <w:rsid w:val="FBDFBF92"/>
    <w:rsid w:val="FBF75102"/>
    <w:rsid w:val="FC7A1D71"/>
    <w:rsid w:val="FDDC5620"/>
    <w:rsid w:val="FDEA700A"/>
    <w:rsid w:val="FDFEAA19"/>
    <w:rsid w:val="FEFF311C"/>
    <w:rsid w:val="FFA734F3"/>
    <w:rsid w:val="FFACAF36"/>
    <w:rsid w:val="FFBFCE42"/>
    <w:rsid w:val="FFDF3F95"/>
    <w:rsid w:val="00000BE1"/>
    <w:rsid w:val="000022BA"/>
    <w:rsid w:val="00014E6F"/>
    <w:rsid w:val="00014FB8"/>
    <w:rsid w:val="00015430"/>
    <w:rsid w:val="00015CAC"/>
    <w:rsid w:val="000206CC"/>
    <w:rsid w:val="00021C45"/>
    <w:rsid w:val="0002522A"/>
    <w:rsid w:val="00027ED9"/>
    <w:rsid w:val="00030496"/>
    <w:rsid w:val="0003308A"/>
    <w:rsid w:val="00035D35"/>
    <w:rsid w:val="00036487"/>
    <w:rsid w:val="00043B4C"/>
    <w:rsid w:val="000511A3"/>
    <w:rsid w:val="00052CEB"/>
    <w:rsid w:val="00053748"/>
    <w:rsid w:val="00056038"/>
    <w:rsid w:val="000568F8"/>
    <w:rsid w:val="0006377E"/>
    <w:rsid w:val="000643D5"/>
    <w:rsid w:val="000665D2"/>
    <w:rsid w:val="00076194"/>
    <w:rsid w:val="00077B5D"/>
    <w:rsid w:val="00080145"/>
    <w:rsid w:val="0008077A"/>
    <w:rsid w:val="000816E3"/>
    <w:rsid w:val="000840D1"/>
    <w:rsid w:val="0008418E"/>
    <w:rsid w:val="00085E8D"/>
    <w:rsid w:val="00086E11"/>
    <w:rsid w:val="00090B6F"/>
    <w:rsid w:val="00094EB1"/>
    <w:rsid w:val="000971CC"/>
    <w:rsid w:val="000B3DC5"/>
    <w:rsid w:val="000B5ED9"/>
    <w:rsid w:val="000B68AD"/>
    <w:rsid w:val="000C2062"/>
    <w:rsid w:val="000C5BBD"/>
    <w:rsid w:val="000C5E91"/>
    <w:rsid w:val="000C7C56"/>
    <w:rsid w:val="000D09DC"/>
    <w:rsid w:val="000D0BD3"/>
    <w:rsid w:val="000D0BE5"/>
    <w:rsid w:val="000D5D7E"/>
    <w:rsid w:val="000D6408"/>
    <w:rsid w:val="000D73A5"/>
    <w:rsid w:val="000E09EB"/>
    <w:rsid w:val="000E7E5B"/>
    <w:rsid w:val="000F32FF"/>
    <w:rsid w:val="000F6C8D"/>
    <w:rsid w:val="000F6CE0"/>
    <w:rsid w:val="000F751E"/>
    <w:rsid w:val="000F7546"/>
    <w:rsid w:val="00102C10"/>
    <w:rsid w:val="00102F93"/>
    <w:rsid w:val="00107E4F"/>
    <w:rsid w:val="00114D15"/>
    <w:rsid w:val="001163D9"/>
    <w:rsid w:val="00121208"/>
    <w:rsid w:val="0012642B"/>
    <w:rsid w:val="00131481"/>
    <w:rsid w:val="001329D5"/>
    <w:rsid w:val="00137E7C"/>
    <w:rsid w:val="00142348"/>
    <w:rsid w:val="00143088"/>
    <w:rsid w:val="001514B5"/>
    <w:rsid w:val="00152929"/>
    <w:rsid w:val="00152CFE"/>
    <w:rsid w:val="00154AEF"/>
    <w:rsid w:val="00155E3E"/>
    <w:rsid w:val="00156B2A"/>
    <w:rsid w:val="0015799D"/>
    <w:rsid w:val="0016203B"/>
    <w:rsid w:val="001648F1"/>
    <w:rsid w:val="0016727D"/>
    <w:rsid w:val="001675BE"/>
    <w:rsid w:val="00170F22"/>
    <w:rsid w:val="00172A27"/>
    <w:rsid w:val="00173832"/>
    <w:rsid w:val="00176E39"/>
    <w:rsid w:val="001778CC"/>
    <w:rsid w:val="0018161B"/>
    <w:rsid w:val="00194474"/>
    <w:rsid w:val="00196DDC"/>
    <w:rsid w:val="001A025E"/>
    <w:rsid w:val="001A04B2"/>
    <w:rsid w:val="001A3A3B"/>
    <w:rsid w:val="001B1C2A"/>
    <w:rsid w:val="001B2722"/>
    <w:rsid w:val="001B2971"/>
    <w:rsid w:val="001B2A3F"/>
    <w:rsid w:val="001B3311"/>
    <w:rsid w:val="001B3807"/>
    <w:rsid w:val="001D0741"/>
    <w:rsid w:val="001D3665"/>
    <w:rsid w:val="001D68EE"/>
    <w:rsid w:val="001D77CD"/>
    <w:rsid w:val="001E3FFC"/>
    <w:rsid w:val="001E5F68"/>
    <w:rsid w:val="001E60EF"/>
    <w:rsid w:val="00216C78"/>
    <w:rsid w:val="00223808"/>
    <w:rsid w:val="00227137"/>
    <w:rsid w:val="00235E52"/>
    <w:rsid w:val="00241FA4"/>
    <w:rsid w:val="00244C92"/>
    <w:rsid w:val="00253BF0"/>
    <w:rsid w:val="002555F8"/>
    <w:rsid w:val="00260CB1"/>
    <w:rsid w:val="00264A8B"/>
    <w:rsid w:val="00265559"/>
    <w:rsid w:val="002720CF"/>
    <w:rsid w:val="002738CE"/>
    <w:rsid w:val="00277DBF"/>
    <w:rsid w:val="002A4C61"/>
    <w:rsid w:val="002A7A53"/>
    <w:rsid w:val="002C228A"/>
    <w:rsid w:val="002C4B65"/>
    <w:rsid w:val="002C7B78"/>
    <w:rsid w:val="002D511B"/>
    <w:rsid w:val="002D6BC1"/>
    <w:rsid w:val="002E0417"/>
    <w:rsid w:val="002E2CA0"/>
    <w:rsid w:val="002F6603"/>
    <w:rsid w:val="0030060E"/>
    <w:rsid w:val="00300F97"/>
    <w:rsid w:val="003108CB"/>
    <w:rsid w:val="00317F21"/>
    <w:rsid w:val="00320603"/>
    <w:rsid w:val="00321B19"/>
    <w:rsid w:val="0032434C"/>
    <w:rsid w:val="00325180"/>
    <w:rsid w:val="003261A1"/>
    <w:rsid w:val="0032744B"/>
    <w:rsid w:val="00327693"/>
    <w:rsid w:val="003349AE"/>
    <w:rsid w:val="003378FD"/>
    <w:rsid w:val="00340B02"/>
    <w:rsid w:val="00342144"/>
    <w:rsid w:val="00346413"/>
    <w:rsid w:val="00352033"/>
    <w:rsid w:val="00356977"/>
    <w:rsid w:val="00356EB8"/>
    <w:rsid w:val="00360D8C"/>
    <w:rsid w:val="00365B1D"/>
    <w:rsid w:val="0037314B"/>
    <w:rsid w:val="00384F58"/>
    <w:rsid w:val="0038649D"/>
    <w:rsid w:val="0039284E"/>
    <w:rsid w:val="00392F45"/>
    <w:rsid w:val="00393833"/>
    <w:rsid w:val="003951AC"/>
    <w:rsid w:val="003A0CAE"/>
    <w:rsid w:val="003B2F9C"/>
    <w:rsid w:val="003B6736"/>
    <w:rsid w:val="003C0BFA"/>
    <w:rsid w:val="003C7D1B"/>
    <w:rsid w:val="003D01A4"/>
    <w:rsid w:val="003D3C09"/>
    <w:rsid w:val="003D5AA4"/>
    <w:rsid w:val="003D70CC"/>
    <w:rsid w:val="003F4612"/>
    <w:rsid w:val="003F583C"/>
    <w:rsid w:val="003F7201"/>
    <w:rsid w:val="00400E31"/>
    <w:rsid w:val="00404667"/>
    <w:rsid w:val="004111DC"/>
    <w:rsid w:val="00424C3A"/>
    <w:rsid w:val="004324D7"/>
    <w:rsid w:val="004330CE"/>
    <w:rsid w:val="0043784B"/>
    <w:rsid w:val="004402FE"/>
    <w:rsid w:val="0044076C"/>
    <w:rsid w:val="00442689"/>
    <w:rsid w:val="00446D13"/>
    <w:rsid w:val="00447C7C"/>
    <w:rsid w:val="00455611"/>
    <w:rsid w:val="00455867"/>
    <w:rsid w:val="004571C4"/>
    <w:rsid w:val="00461046"/>
    <w:rsid w:val="00461C49"/>
    <w:rsid w:val="004708AE"/>
    <w:rsid w:val="004710E4"/>
    <w:rsid w:val="00475878"/>
    <w:rsid w:val="004776F3"/>
    <w:rsid w:val="0048330C"/>
    <w:rsid w:val="0049190F"/>
    <w:rsid w:val="004954B8"/>
    <w:rsid w:val="004A240A"/>
    <w:rsid w:val="004A3950"/>
    <w:rsid w:val="004B26EB"/>
    <w:rsid w:val="004B2751"/>
    <w:rsid w:val="004C39CF"/>
    <w:rsid w:val="004C61BE"/>
    <w:rsid w:val="004C73A0"/>
    <w:rsid w:val="004D6157"/>
    <w:rsid w:val="004E0A43"/>
    <w:rsid w:val="004E0D59"/>
    <w:rsid w:val="004E4897"/>
    <w:rsid w:val="004E5549"/>
    <w:rsid w:val="004E771D"/>
    <w:rsid w:val="004F2A27"/>
    <w:rsid w:val="004F2D11"/>
    <w:rsid w:val="004F307F"/>
    <w:rsid w:val="004F6E19"/>
    <w:rsid w:val="00500885"/>
    <w:rsid w:val="00504071"/>
    <w:rsid w:val="00504AD5"/>
    <w:rsid w:val="0050546E"/>
    <w:rsid w:val="00514EC6"/>
    <w:rsid w:val="005213DF"/>
    <w:rsid w:val="00521C80"/>
    <w:rsid w:val="00524403"/>
    <w:rsid w:val="005379DA"/>
    <w:rsid w:val="0054248E"/>
    <w:rsid w:val="005449CD"/>
    <w:rsid w:val="00546201"/>
    <w:rsid w:val="00550BA6"/>
    <w:rsid w:val="00562B49"/>
    <w:rsid w:val="00564E20"/>
    <w:rsid w:val="005706DD"/>
    <w:rsid w:val="005718F0"/>
    <w:rsid w:val="005747EF"/>
    <w:rsid w:val="0057608C"/>
    <w:rsid w:val="005847FB"/>
    <w:rsid w:val="00590B6F"/>
    <w:rsid w:val="005A1A68"/>
    <w:rsid w:val="005A41C5"/>
    <w:rsid w:val="005A7EAF"/>
    <w:rsid w:val="005B58F4"/>
    <w:rsid w:val="005D3A5C"/>
    <w:rsid w:val="005D4603"/>
    <w:rsid w:val="005D70E2"/>
    <w:rsid w:val="005E0D4F"/>
    <w:rsid w:val="005E4329"/>
    <w:rsid w:val="005E52AC"/>
    <w:rsid w:val="005E61E9"/>
    <w:rsid w:val="005F2DB9"/>
    <w:rsid w:val="005F30A1"/>
    <w:rsid w:val="005F446E"/>
    <w:rsid w:val="005F4E71"/>
    <w:rsid w:val="00622B11"/>
    <w:rsid w:val="006237E2"/>
    <w:rsid w:val="00635A58"/>
    <w:rsid w:val="00636701"/>
    <w:rsid w:val="006414C4"/>
    <w:rsid w:val="00651E8E"/>
    <w:rsid w:val="00657D65"/>
    <w:rsid w:val="006655EC"/>
    <w:rsid w:val="00667675"/>
    <w:rsid w:val="00667C97"/>
    <w:rsid w:val="0067786B"/>
    <w:rsid w:val="00684125"/>
    <w:rsid w:val="00690A77"/>
    <w:rsid w:val="006A1514"/>
    <w:rsid w:val="006A553D"/>
    <w:rsid w:val="006B435E"/>
    <w:rsid w:val="006B5E27"/>
    <w:rsid w:val="006B728D"/>
    <w:rsid w:val="006B74B9"/>
    <w:rsid w:val="006C4699"/>
    <w:rsid w:val="006C7ACD"/>
    <w:rsid w:val="006E47BC"/>
    <w:rsid w:val="006F20AA"/>
    <w:rsid w:val="006F39CF"/>
    <w:rsid w:val="006F6621"/>
    <w:rsid w:val="006F757D"/>
    <w:rsid w:val="00703D35"/>
    <w:rsid w:val="00706B4C"/>
    <w:rsid w:val="00713EED"/>
    <w:rsid w:val="00715946"/>
    <w:rsid w:val="00717777"/>
    <w:rsid w:val="00721BFD"/>
    <w:rsid w:val="00736C9C"/>
    <w:rsid w:val="00741361"/>
    <w:rsid w:val="00743E6D"/>
    <w:rsid w:val="007500CA"/>
    <w:rsid w:val="00751F6E"/>
    <w:rsid w:val="007534A1"/>
    <w:rsid w:val="00754BC4"/>
    <w:rsid w:val="00764F0E"/>
    <w:rsid w:val="0077024F"/>
    <w:rsid w:val="00770D46"/>
    <w:rsid w:val="00771BA4"/>
    <w:rsid w:val="007839E6"/>
    <w:rsid w:val="00786BE1"/>
    <w:rsid w:val="00791364"/>
    <w:rsid w:val="0079776F"/>
    <w:rsid w:val="00797FAF"/>
    <w:rsid w:val="007A2534"/>
    <w:rsid w:val="007A56A6"/>
    <w:rsid w:val="007A71FB"/>
    <w:rsid w:val="007A7271"/>
    <w:rsid w:val="007B6C96"/>
    <w:rsid w:val="007B7CB1"/>
    <w:rsid w:val="007C250A"/>
    <w:rsid w:val="007C46A4"/>
    <w:rsid w:val="007C54C8"/>
    <w:rsid w:val="007C6766"/>
    <w:rsid w:val="007D1EE4"/>
    <w:rsid w:val="007D2020"/>
    <w:rsid w:val="007D5BA7"/>
    <w:rsid w:val="007D5FDD"/>
    <w:rsid w:val="007E2F15"/>
    <w:rsid w:val="007E3F29"/>
    <w:rsid w:val="007E5474"/>
    <w:rsid w:val="007E61BC"/>
    <w:rsid w:val="007E71EF"/>
    <w:rsid w:val="007E754E"/>
    <w:rsid w:val="007F3F91"/>
    <w:rsid w:val="008203A3"/>
    <w:rsid w:val="00821571"/>
    <w:rsid w:val="00835512"/>
    <w:rsid w:val="00836CBD"/>
    <w:rsid w:val="00837957"/>
    <w:rsid w:val="00847041"/>
    <w:rsid w:val="00851E26"/>
    <w:rsid w:val="00852842"/>
    <w:rsid w:val="008528CF"/>
    <w:rsid w:val="00856765"/>
    <w:rsid w:val="00856F5F"/>
    <w:rsid w:val="00861029"/>
    <w:rsid w:val="008612DC"/>
    <w:rsid w:val="00877265"/>
    <w:rsid w:val="00881678"/>
    <w:rsid w:val="00885458"/>
    <w:rsid w:val="00887E67"/>
    <w:rsid w:val="00892AC8"/>
    <w:rsid w:val="008A356A"/>
    <w:rsid w:val="008A4F3D"/>
    <w:rsid w:val="008A639C"/>
    <w:rsid w:val="008B438A"/>
    <w:rsid w:val="008B6410"/>
    <w:rsid w:val="008C0604"/>
    <w:rsid w:val="008C311A"/>
    <w:rsid w:val="008D4BD4"/>
    <w:rsid w:val="00900BDE"/>
    <w:rsid w:val="0092011F"/>
    <w:rsid w:val="00926A47"/>
    <w:rsid w:val="009347A7"/>
    <w:rsid w:val="00941C01"/>
    <w:rsid w:val="0094315C"/>
    <w:rsid w:val="009472F8"/>
    <w:rsid w:val="009539E1"/>
    <w:rsid w:val="00957494"/>
    <w:rsid w:val="00960A0E"/>
    <w:rsid w:val="0097398D"/>
    <w:rsid w:val="00974FDE"/>
    <w:rsid w:val="00990972"/>
    <w:rsid w:val="00991E3A"/>
    <w:rsid w:val="009940A5"/>
    <w:rsid w:val="009A0313"/>
    <w:rsid w:val="009A2B6A"/>
    <w:rsid w:val="009A6D73"/>
    <w:rsid w:val="009E3F9E"/>
    <w:rsid w:val="009F0ABA"/>
    <w:rsid w:val="009F4E95"/>
    <w:rsid w:val="00A0188F"/>
    <w:rsid w:val="00A05DD7"/>
    <w:rsid w:val="00A1112E"/>
    <w:rsid w:val="00A14EAD"/>
    <w:rsid w:val="00A206AB"/>
    <w:rsid w:val="00A2213D"/>
    <w:rsid w:val="00A24F00"/>
    <w:rsid w:val="00A26AE5"/>
    <w:rsid w:val="00A32CBF"/>
    <w:rsid w:val="00A33002"/>
    <w:rsid w:val="00A348A3"/>
    <w:rsid w:val="00A35C4D"/>
    <w:rsid w:val="00A4153A"/>
    <w:rsid w:val="00A418DE"/>
    <w:rsid w:val="00A47B36"/>
    <w:rsid w:val="00A56DF6"/>
    <w:rsid w:val="00A61D71"/>
    <w:rsid w:val="00A621E7"/>
    <w:rsid w:val="00A741C0"/>
    <w:rsid w:val="00A75170"/>
    <w:rsid w:val="00A768A7"/>
    <w:rsid w:val="00A83749"/>
    <w:rsid w:val="00A85E73"/>
    <w:rsid w:val="00A867C5"/>
    <w:rsid w:val="00A9373E"/>
    <w:rsid w:val="00AB2043"/>
    <w:rsid w:val="00AC5B9B"/>
    <w:rsid w:val="00AE0488"/>
    <w:rsid w:val="00AE1446"/>
    <w:rsid w:val="00AE6326"/>
    <w:rsid w:val="00AE7D33"/>
    <w:rsid w:val="00AE7F21"/>
    <w:rsid w:val="00AF1B1B"/>
    <w:rsid w:val="00AF38C5"/>
    <w:rsid w:val="00AF59DF"/>
    <w:rsid w:val="00AF7635"/>
    <w:rsid w:val="00B03ABC"/>
    <w:rsid w:val="00B043B0"/>
    <w:rsid w:val="00B064AE"/>
    <w:rsid w:val="00B07B45"/>
    <w:rsid w:val="00B2275A"/>
    <w:rsid w:val="00B265C9"/>
    <w:rsid w:val="00B2701B"/>
    <w:rsid w:val="00B27F8D"/>
    <w:rsid w:val="00B51CD3"/>
    <w:rsid w:val="00B55D28"/>
    <w:rsid w:val="00B56A44"/>
    <w:rsid w:val="00B67C87"/>
    <w:rsid w:val="00B77C4E"/>
    <w:rsid w:val="00B8185F"/>
    <w:rsid w:val="00B81FEF"/>
    <w:rsid w:val="00BA0B58"/>
    <w:rsid w:val="00BA1EDB"/>
    <w:rsid w:val="00BA4C5A"/>
    <w:rsid w:val="00BA7B7F"/>
    <w:rsid w:val="00BB0D92"/>
    <w:rsid w:val="00BD0143"/>
    <w:rsid w:val="00BD15B8"/>
    <w:rsid w:val="00BD41E1"/>
    <w:rsid w:val="00BD501A"/>
    <w:rsid w:val="00BE0CCB"/>
    <w:rsid w:val="00BE373B"/>
    <w:rsid w:val="00BE6B6E"/>
    <w:rsid w:val="00BF273F"/>
    <w:rsid w:val="00C0488A"/>
    <w:rsid w:val="00C1720E"/>
    <w:rsid w:val="00C21B95"/>
    <w:rsid w:val="00C23934"/>
    <w:rsid w:val="00C26E97"/>
    <w:rsid w:val="00C27752"/>
    <w:rsid w:val="00C27B77"/>
    <w:rsid w:val="00C35694"/>
    <w:rsid w:val="00C40D2A"/>
    <w:rsid w:val="00C41FC9"/>
    <w:rsid w:val="00C42C06"/>
    <w:rsid w:val="00C45891"/>
    <w:rsid w:val="00C533FD"/>
    <w:rsid w:val="00C615DD"/>
    <w:rsid w:val="00C63FDA"/>
    <w:rsid w:val="00C726EA"/>
    <w:rsid w:val="00C8111E"/>
    <w:rsid w:val="00C81A7B"/>
    <w:rsid w:val="00C85113"/>
    <w:rsid w:val="00C869D5"/>
    <w:rsid w:val="00C86F53"/>
    <w:rsid w:val="00C939CC"/>
    <w:rsid w:val="00C94BE3"/>
    <w:rsid w:val="00C9674F"/>
    <w:rsid w:val="00CA0A2B"/>
    <w:rsid w:val="00CA1639"/>
    <w:rsid w:val="00CA32AD"/>
    <w:rsid w:val="00CA5358"/>
    <w:rsid w:val="00CA769F"/>
    <w:rsid w:val="00CB2FB4"/>
    <w:rsid w:val="00CB4CE7"/>
    <w:rsid w:val="00CB61F3"/>
    <w:rsid w:val="00CB6CB6"/>
    <w:rsid w:val="00CC1CB7"/>
    <w:rsid w:val="00CC1D00"/>
    <w:rsid w:val="00CD3C0B"/>
    <w:rsid w:val="00CE240D"/>
    <w:rsid w:val="00CE4269"/>
    <w:rsid w:val="00CE5549"/>
    <w:rsid w:val="00CF0483"/>
    <w:rsid w:val="00CF0DBE"/>
    <w:rsid w:val="00CF24D0"/>
    <w:rsid w:val="00CF5A71"/>
    <w:rsid w:val="00D04A3E"/>
    <w:rsid w:val="00D069C5"/>
    <w:rsid w:val="00D1492A"/>
    <w:rsid w:val="00D17DED"/>
    <w:rsid w:val="00D214E5"/>
    <w:rsid w:val="00D23575"/>
    <w:rsid w:val="00D24C24"/>
    <w:rsid w:val="00D37F01"/>
    <w:rsid w:val="00D422F1"/>
    <w:rsid w:val="00D4403C"/>
    <w:rsid w:val="00D517DD"/>
    <w:rsid w:val="00D57D26"/>
    <w:rsid w:val="00D6020E"/>
    <w:rsid w:val="00D938C8"/>
    <w:rsid w:val="00D9481B"/>
    <w:rsid w:val="00D956C9"/>
    <w:rsid w:val="00DA1677"/>
    <w:rsid w:val="00DA216B"/>
    <w:rsid w:val="00DA5489"/>
    <w:rsid w:val="00DA7F61"/>
    <w:rsid w:val="00DB1620"/>
    <w:rsid w:val="00DB49A4"/>
    <w:rsid w:val="00DC1D00"/>
    <w:rsid w:val="00DC2B20"/>
    <w:rsid w:val="00DC600E"/>
    <w:rsid w:val="00DD0E1C"/>
    <w:rsid w:val="00DD5F17"/>
    <w:rsid w:val="00DD655B"/>
    <w:rsid w:val="00DE050F"/>
    <w:rsid w:val="00DE350A"/>
    <w:rsid w:val="00DF1326"/>
    <w:rsid w:val="00DF2783"/>
    <w:rsid w:val="00E06550"/>
    <w:rsid w:val="00E11066"/>
    <w:rsid w:val="00E12BC2"/>
    <w:rsid w:val="00E13F7A"/>
    <w:rsid w:val="00E14CF5"/>
    <w:rsid w:val="00E20888"/>
    <w:rsid w:val="00E25EDE"/>
    <w:rsid w:val="00E26B45"/>
    <w:rsid w:val="00E33159"/>
    <w:rsid w:val="00E35CE2"/>
    <w:rsid w:val="00E44FFE"/>
    <w:rsid w:val="00E4554B"/>
    <w:rsid w:val="00E66270"/>
    <w:rsid w:val="00E71DCB"/>
    <w:rsid w:val="00E7495C"/>
    <w:rsid w:val="00E75E87"/>
    <w:rsid w:val="00E836C5"/>
    <w:rsid w:val="00EA44E9"/>
    <w:rsid w:val="00EB08A4"/>
    <w:rsid w:val="00EB58CA"/>
    <w:rsid w:val="00EC0AC8"/>
    <w:rsid w:val="00EC5E22"/>
    <w:rsid w:val="00ED22BC"/>
    <w:rsid w:val="00ED38B6"/>
    <w:rsid w:val="00ED434F"/>
    <w:rsid w:val="00ED4F77"/>
    <w:rsid w:val="00ED6F2C"/>
    <w:rsid w:val="00EE1C4C"/>
    <w:rsid w:val="00EF0DE6"/>
    <w:rsid w:val="00EF6830"/>
    <w:rsid w:val="00F0469B"/>
    <w:rsid w:val="00F061B9"/>
    <w:rsid w:val="00F064B5"/>
    <w:rsid w:val="00F173B3"/>
    <w:rsid w:val="00F3098A"/>
    <w:rsid w:val="00F3136B"/>
    <w:rsid w:val="00F328A7"/>
    <w:rsid w:val="00F34D19"/>
    <w:rsid w:val="00F36D07"/>
    <w:rsid w:val="00F42B5A"/>
    <w:rsid w:val="00F433DC"/>
    <w:rsid w:val="00F45B99"/>
    <w:rsid w:val="00F47EE9"/>
    <w:rsid w:val="00F511A9"/>
    <w:rsid w:val="00F514F1"/>
    <w:rsid w:val="00F5631E"/>
    <w:rsid w:val="00F62354"/>
    <w:rsid w:val="00F62E78"/>
    <w:rsid w:val="00F63BB1"/>
    <w:rsid w:val="00F64FA8"/>
    <w:rsid w:val="00F661C1"/>
    <w:rsid w:val="00F73A4F"/>
    <w:rsid w:val="00F75BDF"/>
    <w:rsid w:val="00F876A4"/>
    <w:rsid w:val="00F87B0C"/>
    <w:rsid w:val="00F87D59"/>
    <w:rsid w:val="00F9053D"/>
    <w:rsid w:val="00FA1547"/>
    <w:rsid w:val="00FA38BF"/>
    <w:rsid w:val="00FA4EA3"/>
    <w:rsid w:val="00FB028E"/>
    <w:rsid w:val="00FB728F"/>
    <w:rsid w:val="00FC6C54"/>
    <w:rsid w:val="00FD3372"/>
    <w:rsid w:val="00FD3436"/>
    <w:rsid w:val="00FD5079"/>
    <w:rsid w:val="00FE7DE5"/>
    <w:rsid w:val="00FF25E1"/>
    <w:rsid w:val="00FF3081"/>
    <w:rsid w:val="00FF3FF2"/>
    <w:rsid w:val="010D2239"/>
    <w:rsid w:val="014F6463"/>
    <w:rsid w:val="01543C57"/>
    <w:rsid w:val="015844B9"/>
    <w:rsid w:val="015C4CBF"/>
    <w:rsid w:val="01895070"/>
    <w:rsid w:val="018E53BB"/>
    <w:rsid w:val="019A3D07"/>
    <w:rsid w:val="01A3073B"/>
    <w:rsid w:val="01AC3A93"/>
    <w:rsid w:val="01C25065"/>
    <w:rsid w:val="01E91AB4"/>
    <w:rsid w:val="01E94153"/>
    <w:rsid w:val="02072A78"/>
    <w:rsid w:val="02352DAB"/>
    <w:rsid w:val="023B0973"/>
    <w:rsid w:val="0245619D"/>
    <w:rsid w:val="025C7BA4"/>
    <w:rsid w:val="02783976"/>
    <w:rsid w:val="027F4D04"/>
    <w:rsid w:val="02A209F3"/>
    <w:rsid w:val="02FA438B"/>
    <w:rsid w:val="02FE0D72"/>
    <w:rsid w:val="033E071B"/>
    <w:rsid w:val="0341020B"/>
    <w:rsid w:val="034C108A"/>
    <w:rsid w:val="03580109"/>
    <w:rsid w:val="038720C2"/>
    <w:rsid w:val="038B1237"/>
    <w:rsid w:val="038F541B"/>
    <w:rsid w:val="03A03184"/>
    <w:rsid w:val="03CF5817"/>
    <w:rsid w:val="03E868D9"/>
    <w:rsid w:val="03F16EDB"/>
    <w:rsid w:val="03F92894"/>
    <w:rsid w:val="0402799B"/>
    <w:rsid w:val="04165E43"/>
    <w:rsid w:val="0430275A"/>
    <w:rsid w:val="046B5540"/>
    <w:rsid w:val="047B14FB"/>
    <w:rsid w:val="047C774D"/>
    <w:rsid w:val="04A26E49"/>
    <w:rsid w:val="04B17441"/>
    <w:rsid w:val="04BF763A"/>
    <w:rsid w:val="04CA4709"/>
    <w:rsid w:val="04D94083"/>
    <w:rsid w:val="04FE4A82"/>
    <w:rsid w:val="05137986"/>
    <w:rsid w:val="052D04B0"/>
    <w:rsid w:val="05304B47"/>
    <w:rsid w:val="05341DD6"/>
    <w:rsid w:val="05393890"/>
    <w:rsid w:val="058D14E6"/>
    <w:rsid w:val="05A21471"/>
    <w:rsid w:val="05B41DF3"/>
    <w:rsid w:val="05CC2819"/>
    <w:rsid w:val="05F477B7"/>
    <w:rsid w:val="06225A6C"/>
    <w:rsid w:val="063A78C0"/>
    <w:rsid w:val="064216C6"/>
    <w:rsid w:val="06433CC9"/>
    <w:rsid w:val="06451DC1"/>
    <w:rsid w:val="064F266B"/>
    <w:rsid w:val="065E0921"/>
    <w:rsid w:val="067A1E38"/>
    <w:rsid w:val="068B6266"/>
    <w:rsid w:val="06B156A8"/>
    <w:rsid w:val="06C278B5"/>
    <w:rsid w:val="06CB0518"/>
    <w:rsid w:val="06F34EB6"/>
    <w:rsid w:val="07011CC2"/>
    <w:rsid w:val="07126147"/>
    <w:rsid w:val="072531B4"/>
    <w:rsid w:val="074778FA"/>
    <w:rsid w:val="0754675F"/>
    <w:rsid w:val="07571DAC"/>
    <w:rsid w:val="07644792"/>
    <w:rsid w:val="076523A8"/>
    <w:rsid w:val="0766213B"/>
    <w:rsid w:val="07702E6D"/>
    <w:rsid w:val="0787349B"/>
    <w:rsid w:val="07E51AAD"/>
    <w:rsid w:val="081163FE"/>
    <w:rsid w:val="08157D0A"/>
    <w:rsid w:val="08493DEA"/>
    <w:rsid w:val="084F33CB"/>
    <w:rsid w:val="087F64C8"/>
    <w:rsid w:val="0887642A"/>
    <w:rsid w:val="088E3EF3"/>
    <w:rsid w:val="088E54E2"/>
    <w:rsid w:val="08901B85"/>
    <w:rsid w:val="08D631A4"/>
    <w:rsid w:val="08FC70AE"/>
    <w:rsid w:val="090264E3"/>
    <w:rsid w:val="09216B15"/>
    <w:rsid w:val="09284798"/>
    <w:rsid w:val="092B34F0"/>
    <w:rsid w:val="096D1D5A"/>
    <w:rsid w:val="098D5F59"/>
    <w:rsid w:val="09A82D92"/>
    <w:rsid w:val="09C64849"/>
    <w:rsid w:val="09D973F0"/>
    <w:rsid w:val="09E85885"/>
    <w:rsid w:val="0A0B50CF"/>
    <w:rsid w:val="0A4023B9"/>
    <w:rsid w:val="0A424F95"/>
    <w:rsid w:val="0A432ABB"/>
    <w:rsid w:val="0A555A96"/>
    <w:rsid w:val="0A6E64DB"/>
    <w:rsid w:val="0A7F5866"/>
    <w:rsid w:val="0A876F85"/>
    <w:rsid w:val="0A8B19D7"/>
    <w:rsid w:val="0A9357F1"/>
    <w:rsid w:val="0A9E5F43"/>
    <w:rsid w:val="0A9F0CB3"/>
    <w:rsid w:val="0AC7549A"/>
    <w:rsid w:val="0ACB4F8A"/>
    <w:rsid w:val="0AE96E62"/>
    <w:rsid w:val="0AF50259"/>
    <w:rsid w:val="0B065FC2"/>
    <w:rsid w:val="0B1A65E0"/>
    <w:rsid w:val="0B212DFC"/>
    <w:rsid w:val="0B640F3B"/>
    <w:rsid w:val="0B84338B"/>
    <w:rsid w:val="0BA122AB"/>
    <w:rsid w:val="0C010FC5"/>
    <w:rsid w:val="0C067BD2"/>
    <w:rsid w:val="0C0A3890"/>
    <w:rsid w:val="0C177CE5"/>
    <w:rsid w:val="0C304EB0"/>
    <w:rsid w:val="0C8B5572"/>
    <w:rsid w:val="0C914830"/>
    <w:rsid w:val="0CB3217A"/>
    <w:rsid w:val="0D01680C"/>
    <w:rsid w:val="0D2A2F58"/>
    <w:rsid w:val="0D774F56"/>
    <w:rsid w:val="0D852BA3"/>
    <w:rsid w:val="0D9E3FF2"/>
    <w:rsid w:val="0DB41102"/>
    <w:rsid w:val="0DBB49AC"/>
    <w:rsid w:val="0DD56120"/>
    <w:rsid w:val="0DDC300B"/>
    <w:rsid w:val="0E062939"/>
    <w:rsid w:val="0E2F3A82"/>
    <w:rsid w:val="0E3A03C4"/>
    <w:rsid w:val="0E3F0D74"/>
    <w:rsid w:val="0E4906AC"/>
    <w:rsid w:val="0E5434E9"/>
    <w:rsid w:val="0E5F542F"/>
    <w:rsid w:val="0E774700"/>
    <w:rsid w:val="0EA16002"/>
    <w:rsid w:val="0EC75A69"/>
    <w:rsid w:val="0ECA15DB"/>
    <w:rsid w:val="0ECC12D1"/>
    <w:rsid w:val="0EEF3211"/>
    <w:rsid w:val="0EF279EF"/>
    <w:rsid w:val="0EFE468F"/>
    <w:rsid w:val="0F046CBD"/>
    <w:rsid w:val="0F0E4127"/>
    <w:rsid w:val="0F22295F"/>
    <w:rsid w:val="0F2B6FD9"/>
    <w:rsid w:val="0F3139F2"/>
    <w:rsid w:val="0F33033E"/>
    <w:rsid w:val="0F410916"/>
    <w:rsid w:val="0F4D0810"/>
    <w:rsid w:val="0FAC4C5F"/>
    <w:rsid w:val="0FE443F8"/>
    <w:rsid w:val="0FFB0391"/>
    <w:rsid w:val="10001BC8"/>
    <w:rsid w:val="10042CED"/>
    <w:rsid w:val="10615A49"/>
    <w:rsid w:val="1080323F"/>
    <w:rsid w:val="10874202"/>
    <w:rsid w:val="108A14D5"/>
    <w:rsid w:val="10A05A83"/>
    <w:rsid w:val="10B50053"/>
    <w:rsid w:val="10CD7582"/>
    <w:rsid w:val="113C68DD"/>
    <w:rsid w:val="114C04A7"/>
    <w:rsid w:val="117532E4"/>
    <w:rsid w:val="118869FA"/>
    <w:rsid w:val="1196605D"/>
    <w:rsid w:val="11991213"/>
    <w:rsid w:val="119B18B2"/>
    <w:rsid w:val="11A1591C"/>
    <w:rsid w:val="11A55E09"/>
    <w:rsid w:val="11BA7B07"/>
    <w:rsid w:val="11E7300D"/>
    <w:rsid w:val="12222EE7"/>
    <w:rsid w:val="123E5BC4"/>
    <w:rsid w:val="1246271D"/>
    <w:rsid w:val="124B69B1"/>
    <w:rsid w:val="125252D5"/>
    <w:rsid w:val="128E7E83"/>
    <w:rsid w:val="1325470A"/>
    <w:rsid w:val="13281FBB"/>
    <w:rsid w:val="133D09EF"/>
    <w:rsid w:val="133E02C4"/>
    <w:rsid w:val="134C0C32"/>
    <w:rsid w:val="136C6BDF"/>
    <w:rsid w:val="13712447"/>
    <w:rsid w:val="13716065"/>
    <w:rsid w:val="13936185"/>
    <w:rsid w:val="13A75E69"/>
    <w:rsid w:val="13B81E24"/>
    <w:rsid w:val="13BB36C2"/>
    <w:rsid w:val="13E4036C"/>
    <w:rsid w:val="13FC15F4"/>
    <w:rsid w:val="140137CB"/>
    <w:rsid w:val="14296160"/>
    <w:rsid w:val="142B4CEC"/>
    <w:rsid w:val="145F3F5E"/>
    <w:rsid w:val="14624D7D"/>
    <w:rsid w:val="14665D24"/>
    <w:rsid w:val="149C34F4"/>
    <w:rsid w:val="14ED6F3D"/>
    <w:rsid w:val="152D239E"/>
    <w:rsid w:val="15475B55"/>
    <w:rsid w:val="155D0ED5"/>
    <w:rsid w:val="158C0F1E"/>
    <w:rsid w:val="15BB43A3"/>
    <w:rsid w:val="15CE1DD3"/>
    <w:rsid w:val="15CF3AB0"/>
    <w:rsid w:val="15E13D88"/>
    <w:rsid w:val="15EC0B64"/>
    <w:rsid w:val="15EC2259"/>
    <w:rsid w:val="15FA517B"/>
    <w:rsid w:val="1626576B"/>
    <w:rsid w:val="16476D88"/>
    <w:rsid w:val="164C0089"/>
    <w:rsid w:val="16683658"/>
    <w:rsid w:val="168E1562"/>
    <w:rsid w:val="16936A9D"/>
    <w:rsid w:val="16AE750E"/>
    <w:rsid w:val="16B26FFE"/>
    <w:rsid w:val="16F6667F"/>
    <w:rsid w:val="16FC701C"/>
    <w:rsid w:val="1758293B"/>
    <w:rsid w:val="17832749"/>
    <w:rsid w:val="17A81A71"/>
    <w:rsid w:val="17AA4179"/>
    <w:rsid w:val="17B374D2"/>
    <w:rsid w:val="17BE267A"/>
    <w:rsid w:val="17D14076"/>
    <w:rsid w:val="17D42FA4"/>
    <w:rsid w:val="17EE0653"/>
    <w:rsid w:val="17F06755"/>
    <w:rsid w:val="17F341E9"/>
    <w:rsid w:val="180F1313"/>
    <w:rsid w:val="181124EE"/>
    <w:rsid w:val="182C2707"/>
    <w:rsid w:val="183B3024"/>
    <w:rsid w:val="183C240D"/>
    <w:rsid w:val="183D3240"/>
    <w:rsid w:val="185D1A25"/>
    <w:rsid w:val="185E7926"/>
    <w:rsid w:val="189015C1"/>
    <w:rsid w:val="18941508"/>
    <w:rsid w:val="18BE612E"/>
    <w:rsid w:val="195A1818"/>
    <w:rsid w:val="195C5947"/>
    <w:rsid w:val="196B3AA0"/>
    <w:rsid w:val="197D5C31"/>
    <w:rsid w:val="19C257AA"/>
    <w:rsid w:val="19F4792E"/>
    <w:rsid w:val="1A115020"/>
    <w:rsid w:val="1A163D48"/>
    <w:rsid w:val="1A1A3838"/>
    <w:rsid w:val="1A297B59"/>
    <w:rsid w:val="1A390DB5"/>
    <w:rsid w:val="1A425633"/>
    <w:rsid w:val="1A4C7482"/>
    <w:rsid w:val="1A59011A"/>
    <w:rsid w:val="1A590861"/>
    <w:rsid w:val="1A6B4094"/>
    <w:rsid w:val="1AA24D9F"/>
    <w:rsid w:val="1ABF7F3C"/>
    <w:rsid w:val="1AED2CFB"/>
    <w:rsid w:val="1B097409"/>
    <w:rsid w:val="1B154000"/>
    <w:rsid w:val="1B18528F"/>
    <w:rsid w:val="1B26620D"/>
    <w:rsid w:val="1B450D4A"/>
    <w:rsid w:val="1B4D6C7B"/>
    <w:rsid w:val="1B6A315E"/>
    <w:rsid w:val="1B6F4CF3"/>
    <w:rsid w:val="1BA31291"/>
    <w:rsid w:val="1BC8444C"/>
    <w:rsid w:val="1BD47A17"/>
    <w:rsid w:val="1BE00A25"/>
    <w:rsid w:val="1BE55704"/>
    <w:rsid w:val="1BEA303C"/>
    <w:rsid w:val="1BFE6842"/>
    <w:rsid w:val="1C026332"/>
    <w:rsid w:val="1C26614A"/>
    <w:rsid w:val="1C2D7127"/>
    <w:rsid w:val="1C444B9D"/>
    <w:rsid w:val="1C5172BA"/>
    <w:rsid w:val="1C6074FD"/>
    <w:rsid w:val="1C877DE0"/>
    <w:rsid w:val="1C9D60DD"/>
    <w:rsid w:val="1CB13434"/>
    <w:rsid w:val="1CE974F2"/>
    <w:rsid w:val="1CF739BD"/>
    <w:rsid w:val="1CFF2872"/>
    <w:rsid w:val="1D31526B"/>
    <w:rsid w:val="1D631052"/>
    <w:rsid w:val="1D6F18DA"/>
    <w:rsid w:val="1D706448"/>
    <w:rsid w:val="1D813BCE"/>
    <w:rsid w:val="1DBB7F27"/>
    <w:rsid w:val="1DF06B89"/>
    <w:rsid w:val="1DFD14A7"/>
    <w:rsid w:val="1E09731E"/>
    <w:rsid w:val="1E1259E5"/>
    <w:rsid w:val="1E4B06F4"/>
    <w:rsid w:val="1E7159F1"/>
    <w:rsid w:val="1E7172E9"/>
    <w:rsid w:val="1EA41352"/>
    <w:rsid w:val="1EBE52E4"/>
    <w:rsid w:val="1ECD18C0"/>
    <w:rsid w:val="1EE7373D"/>
    <w:rsid w:val="1EEB1CFA"/>
    <w:rsid w:val="1F136AA8"/>
    <w:rsid w:val="1F185E6D"/>
    <w:rsid w:val="1F811C64"/>
    <w:rsid w:val="1F8B663F"/>
    <w:rsid w:val="1F8C6931"/>
    <w:rsid w:val="1F8F03C9"/>
    <w:rsid w:val="1F933745"/>
    <w:rsid w:val="1F9F5257"/>
    <w:rsid w:val="1FAB5BDD"/>
    <w:rsid w:val="1FAD0CAB"/>
    <w:rsid w:val="1FAF6633"/>
    <w:rsid w:val="201F04D9"/>
    <w:rsid w:val="20232D1B"/>
    <w:rsid w:val="20383A0C"/>
    <w:rsid w:val="207E61A3"/>
    <w:rsid w:val="209D15A3"/>
    <w:rsid w:val="20C718F8"/>
    <w:rsid w:val="20CC5914"/>
    <w:rsid w:val="20E922CD"/>
    <w:rsid w:val="20F84C60"/>
    <w:rsid w:val="20FB458C"/>
    <w:rsid w:val="210061E9"/>
    <w:rsid w:val="2128213A"/>
    <w:rsid w:val="21316F3F"/>
    <w:rsid w:val="215238B8"/>
    <w:rsid w:val="21652ED5"/>
    <w:rsid w:val="21846C2A"/>
    <w:rsid w:val="21903744"/>
    <w:rsid w:val="219739C1"/>
    <w:rsid w:val="21B93937"/>
    <w:rsid w:val="21D108B0"/>
    <w:rsid w:val="21ED3737"/>
    <w:rsid w:val="21FA7AAB"/>
    <w:rsid w:val="22403F9F"/>
    <w:rsid w:val="22573150"/>
    <w:rsid w:val="22A53EBB"/>
    <w:rsid w:val="22A84D71"/>
    <w:rsid w:val="22D87E1A"/>
    <w:rsid w:val="22E76282"/>
    <w:rsid w:val="230D5405"/>
    <w:rsid w:val="23247FDF"/>
    <w:rsid w:val="234731C4"/>
    <w:rsid w:val="234B500C"/>
    <w:rsid w:val="234C4318"/>
    <w:rsid w:val="23571659"/>
    <w:rsid w:val="238C3D3F"/>
    <w:rsid w:val="23A45F21"/>
    <w:rsid w:val="23B14C77"/>
    <w:rsid w:val="23D1691A"/>
    <w:rsid w:val="23E10F23"/>
    <w:rsid w:val="23F0560A"/>
    <w:rsid w:val="240B41F2"/>
    <w:rsid w:val="24262DDA"/>
    <w:rsid w:val="24466FD8"/>
    <w:rsid w:val="24547947"/>
    <w:rsid w:val="246F673A"/>
    <w:rsid w:val="24961D0D"/>
    <w:rsid w:val="24D34977"/>
    <w:rsid w:val="24D64800"/>
    <w:rsid w:val="25201F1F"/>
    <w:rsid w:val="25565E93"/>
    <w:rsid w:val="256C60D9"/>
    <w:rsid w:val="25710085"/>
    <w:rsid w:val="25883601"/>
    <w:rsid w:val="2593690B"/>
    <w:rsid w:val="259D3570"/>
    <w:rsid w:val="25A82899"/>
    <w:rsid w:val="25DA20CE"/>
    <w:rsid w:val="25F34F3E"/>
    <w:rsid w:val="26140437"/>
    <w:rsid w:val="26307F40"/>
    <w:rsid w:val="264F486A"/>
    <w:rsid w:val="2652435A"/>
    <w:rsid w:val="265C2AE3"/>
    <w:rsid w:val="266B4D73"/>
    <w:rsid w:val="266D01A2"/>
    <w:rsid w:val="268144B0"/>
    <w:rsid w:val="269734C2"/>
    <w:rsid w:val="269C6C04"/>
    <w:rsid w:val="26BD3721"/>
    <w:rsid w:val="26DF49E4"/>
    <w:rsid w:val="26EE4083"/>
    <w:rsid w:val="26F45411"/>
    <w:rsid w:val="26F92A28"/>
    <w:rsid w:val="271C2272"/>
    <w:rsid w:val="2725381D"/>
    <w:rsid w:val="27404E0B"/>
    <w:rsid w:val="275F0ADD"/>
    <w:rsid w:val="27952750"/>
    <w:rsid w:val="27A209C9"/>
    <w:rsid w:val="27BFAC18"/>
    <w:rsid w:val="280D7C17"/>
    <w:rsid w:val="28237639"/>
    <w:rsid w:val="28405813"/>
    <w:rsid w:val="285F2D5E"/>
    <w:rsid w:val="288A1B89"/>
    <w:rsid w:val="289742A6"/>
    <w:rsid w:val="28B46C06"/>
    <w:rsid w:val="28BE5CD7"/>
    <w:rsid w:val="28C36E49"/>
    <w:rsid w:val="28D01566"/>
    <w:rsid w:val="28DA2E89"/>
    <w:rsid w:val="28F9286B"/>
    <w:rsid w:val="28FE2577"/>
    <w:rsid w:val="29177195"/>
    <w:rsid w:val="29252DE4"/>
    <w:rsid w:val="293B57CF"/>
    <w:rsid w:val="29493649"/>
    <w:rsid w:val="295E2786"/>
    <w:rsid w:val="29635DF9"/>
    <w:rsid w:val="296D05F0"/>
    <w:rsid w:val="296E3259"/>
    <w:rsid w:val="29835E2E"/>
    <w:rsid w:val="299407E6"/>
    <w:rsid w:val="29A55AC9"/>
    <w:rsid w:val="29D659C5"/>
    <w:rsid w:val="29E43BB8"/>
    <w:rsid w:val="29FA1044"/>
    <w:rsid w:val="2A182F66"/>
    <w:rsid w:val="2A2C7F02"/>
    <w:rsid w:val="2A337292"/>
    <w:rsid w:val="2A4254F9"/>
    <w:rsid w:val="2A4C2A58"/>
    <w:rsid w:val="2A573CED"/>
    <w:rsid w:val="2A63050F"/>
    <w:rsid w:val="2A6824BE"/>
    <w:rsid w:val="2A756869"/>
    <w:rsid w:val="2A77438F"/>
    <w:rsid w:val="2A7C19DA"/>
    <w:rsid w:val="2A800A30"/>
    <w:rsid w:val="2AAA6513"/>
    <w:rsid w:val="2AEA0827"/>
    <w:rsid w:val="2B1656B9"/>
    <w:rsid w:val="2B1F1C5B"/>
    <w:rsid w:val="2B231E21"/>
    <w:rsid w:val="2B794137"/>
    <w:rsid w:val="2B830B12"/>
    <w:rsid w:val="2B8B0A09"/>
    <w:rsid w:val="2BAC0068"/>
    <w:rsid w:val="2BC058C2"/>
    <w:rsid w:val="2BE41FB2"/>
    <w:rsid w:val="2BF7019D"/>
    <w:rsid w:val="2C3360C4"/>
    <w:rsid w:val="2C343B2B"/>
    <w:rsid w:val="2C3E19BC"/>
    <w:rsid w:val="2C4B2398"/>
    <w:rsid w:val="2C7D1A05"/>
    <w:rsid w:val="2C847AAF"/>
    <w:rsid w:val="2CCA7C19"/>
    <w:rsid w:val="2CD21A78"/>
    <w:rsid w:val="2CD94F5A"/>
    <w:rsid w:val="2CE47F24"/>
    <w:rsid w:val="2CE83322"/>
    <w:rsid w:val="2D145EC5"/>
    <w:rsid w:val="2D1F32F4"/>
    <w:rsid w:val="2D354441"/>
    <w:rsid w:val="2D40315E"/>
    <w:rsid w:val="2D485B6F"/>
    <w:rsid w:val="2D5664DE"/>
    <w:rsid w:val="2D934055"/>
    <w:rsid w:val="2DCE2518"/>
    <w:rsid w:val="2DE55AB4"/>
    <w:rsid w:val="2DF963CC"/>
    <w:rsid w:val="2DFF1544"/>
    <w:rsid w:val="2DFF388D"/>
    <w:rsid w:val="2E01313C"/>
    <w:rsid w:val="2E036B5F"/>
    <w:rsid w:val="2E0917A2"/>
    <w:rsid w:val="2E1D1A1C"/>
    <w:rsid w:val="2E440A2C"/>
    <w:rsid w:val="2E465748"/>
    <w:rsid w:val="2E5C3FC8"/>
    <w:rsid w:val="2E8157DC"/>
    <w:rsid w:val="2E8539F8"/>
    <w:rsid w:val="2EBB2326"/>
    <w:rsid w:val="2EC15BD9"/>
    <w:rsid w:val="2EC556A1"/>
    <w:rsid w:val="2ECA5F06"/>
    <w:rsid w:val="2EDC6EB7"/>
    <w:rsid w:val="2EEF4086"/>
    <w:rsid w:val="2F307202"/>
    <w:rsid w:val="2F4B5DEA"/>
    <w:rsid w:val="2F794705"/>
    <w:rsid w:val="2F884949"/>
    <w:rsid w:val="2F910C4A"/>
    <w:rsid w:val="2F971030"/>
    <w:rsid w:val="2FAD6CF8"/>
    <w:rsid w:val="2FBFB392"/>
    <w:rsid w:val="2FDB53C0"/>
    <w:rsid w:val="30180C08"/>
    <w:rsid w:val="30196924"/>
    <w:rsid w:val="305F6159"/>
    <w:rsid w:val="307B1F38"/>
    <w:rsid w:val="30B46AC0"/>
    <w:rsid w:val="30BA0A78"/>
    <w:rsid w:val="30C45E54"/>
    <w:rsid w:val="30D96C9D"/>
    <w:rsid w:val="30E3452C"/>
    <w:rsid w:val="30FC55EE"/>
    <w:rsid w:val="310149B3"/>
    <w:rsid w:val="31196E3F"/>
    <w:rsid w:val="312B1A2F"/>
    <w:rsid w:val="313525DA"/>
    <w:rsid w:val="317433D6"/>
    <w:rsid w:val="31974426"/>
    <w:rsid w:val="31A35A6A"/>
    <w:rsid w:val="31C766CC"/>
    <w:rsid w:val="31CE04BB"/>
    <w:rsid w:val="31D9592F"/>
    <w:rsid w:val="320B33EB"/>
    <w:rsid w:val="32220A03"/>
    <w:rsid w:val="322A27BF"/>
    <w:rsid w:val="322A618B"/>
    <w:rsid w:val="32342B66"/>
    <w:rsid w:val="32354EDF"/>
    <w:rsid w:val="323A4620"/>
    <w:rsid w:val="323B4D81"/>
    <w:rsid w:val="32695A0B"/>
    <w:rsid w:val="32794A1C"/>
    <w:rsid w:val="3287538B"/>
    <w:rsid w:val="32BB6DE3"/>
    <w:rsid w:val="32C64006"/>
    <w:rsid w:val="33087F73"/>
    <w:rsid w:val="330B1B18"/>
    <w:rsid w:val="33340204"/>
    <w:rsid w:val="33342B7B"/>
    <w:rsid w:val="333F17C2"/>
    <w:rsid w:val="3369444F"/>
    <w:rsid w:val="33791178"/>
    <w:rsid w:val="337D043B"/>
    <w:rsid w:val="338861BD"/>
    <w:rsid w:val="33932D32"/>
    <w:rsid w:val="339F0696"/>
    <w:rsid w:val="33B273BE"/>
    <w:rsid w:val="33CF6D4D"/>
    <w:rsid w:val="33DC5263"/>
    <w:rsid w:val="33EA3CCF"/>
    <w:rsid w:val="33F64577"/>
    <w:rsid w:val="33FD0693"/>
    <w:rsid w:val="34050A60"/>
    <w:rsid w:val="340C5B48"/>
    <w:rsid w:val="34102937"/>
    <w:rsid w:val="34140EA1"/>
    <w:rsid w:val="341B59F3"/>
    <w:rsid w:val="34302CD8"/>
    <w:rsid w:val="34306838"/>
    <w:rsid w:val="34362BC5"/>
    <w:rsid w:val="34592D57"/>
    <w:rsid w:val="348C6C89"/>
    <w:rsid w:val="34A36CAE"/>
    <w:rsid w:val="34A57D4B"/>
    <w:rsid w:val="34B70380"/>
    <w:rsid w:val="34BD0F10"/>
    <w:rsid w:val="34CE2DFE"/>
    <w:rsid w:val="34E22D4D"/>
    <w:rsid w:val="351729F7"/>
    <w:rsid w:val="35245113"/>
    <w:rsid w:val="35424E24"/>
    <w:rsid w:val="35645468"/>
    <w:rsid w:val="358078FF"/>
    <w:rsid w:val="35956011"/>
    <w:rsid w:val="35D2691D"/>
    <w:rsid w:val="35D5640E"/>
    <w:rsid w:val="35DE1766"/>
    <w:rsid w:val="35EA010B"/>
    <w:rsid w:val="35EA13B3"/>
    <w:rsid w:val="36112898"/>
    <w:rsid w:val="3616203E"/>
    <w:rsid w:val="361C57CC"/>
    <w:rsid w:val="3623361D"/>
    <w:rsid w:val="36686118"/>
    <w:rsid w:val="369E76D4"/>
    <w:rsid w:val="36A06C35"/>
    <w:rsid w:val="36CA16CF"/>
    <w:rsid w:val="36D466C5"/>
    <w:rsid w:val="36D52F8B"/>
    <w:rsid w:val="36D6243D"/>
    <w:rsid w:val="36D641EB"/>
    <w:rsid w:val="36DB4DD0"/>
    <w:rsid w:val="37147C47"/>
    <w:rsid w:val="37151D87"/>
    <w:rsid w:val="37295CEF"/>
    <w:rsid w:val="372C6501"/>
    <w:rsid w:val="373D6C81"/>
    <w:rsid w:val="375763D6"/>
    <w:rsid w:val="37832E87"/>
    <w:rsid w:val="378F4CD0"/>
    <w:rsid w:val="37A8202C"/>
    <w:rsid w:val="37A83DDA"/>
    <w:rsid w:val="37AD7642"/>
    <w:rsid w:val="37B22EAA"/>
    <w:rsid w:val="37BA63D7"/>
    <w:rsid w:val="37C16C4A"/>
    <w:rsid w:val="37C52BDE"/>
    <w:rsid w:val="38175933"/>
    <w:rsid w:val="382B0567"/>
    <w:rsid w:val="382E2FA6"/>
    <w:rsid w:val="38302268"/>
    <w:rsid w:val="38367638"/>
    <w:rsid w:val="384B29B7"/>
    <w:rsid w:val="386341F5"/>
    <w:rsid w:val="3886685E"/>
    <w:rsid w:val="388B0DDA"/>
    <w:rsid w:val="389600D6"/>
    <w:rsid w:val="38975BFC"/>
    <w:rsid w:val="38A74DA6"/>
    <w:rsid w:val="38CB3B3A"/>
    <w:rsid w:val="38E0491A"/>
    <w:rsid w:val="38EF3C8A"/>
    <w:rsid w:val="38FC7889"/>
    <w:rsid w:val="38FE6E89"/>
    <w:rsid w:val="390F5E79"/>
    <w:rsid w:val="391946E6"/>
    <w:rsid w:val="391D7C02"/>
    <w:rsid w:val="393B70D0"/>
    <w:rsid w:val="39654354"/>
    <w:rsid w:val="396A2539"/>
    <w:rsid w:val="39705AA7"/>
    <w:rsid w:val="397305AE"/>
    <w:rsid w:val="398D772B"/>
    <w:rsid w:val="39A41DA3"/>
    <w:rsid w:val="39BC300E"/>
    <w:rsid w:val="39FF3A59"/>
    <w:rsid w:val="3A137505"/>
    <w:rsid w:val="3A15259D"/>
    <w:rsid w:val="3A4F678F"/>
    <w:rsid w:val="3A5B15D7"/>
    <w:rsid w:val="3A5B2556"/>
    <w:rsid w:val="3A6A181A"/>
    <w:rsid w:val="3A7F3FF2"/>
    <w:rsid w:val="3A916DA7"/>
    <w:rsid w:val="3A970136"/>
    <w:rsid w:val="3ACD1DA9"/>
    <w:rsid w:val="3AE174A3"/>
    <w:rsid w:val="3B091033"/>
    <w:rsid w:val="3B101351"/>
    <w:rsid w:val="3B223EA3"/>
    <w:rsid w:val="3B2D45F6"/>
    <w:rsid w:val="3B3140E6"/>
    <w:rsid w:val="3B3401DA"/>
    <w:rsid w:val="3B39130A"/>
    <w:rsid w:val="3B5445AB"/>
    <w:rsid w:val="3B547DD5"/>
    <w:rsid w:val="3B554279"/>
    <w:rsid w:val="3B867253"/>
    <w:rsid w:val="3BD5511E"/>
    <w:rsid w:val="3BFEA161"/>
    <w:rsid w:val="3C207E10"/>
    <w:rsid w:val="3C383327"/>
    <w:rsid w:val="3C4B11D8"/>
    <w:rsid w:val="3C4D4F50"/>
    <w:rsid w:val="3C5868E1"/>
    <w:rsid w:val="3C5D5B0E"/>
    <w:rsid w:val="3C793F97"/>
    <w:rsid w:val="3C87377D"/>
    <w:rsid w:val="3C991190"/>
    <w:rsid w:val="3C9F32D2"/>
    <w:rsid w:val="3CB926DD"/>
    <w:rsid w:val="3CCD7E3F"/>
    <w:rsid w:val="3D09356D"/>
    <w:rsid w:val="3D2D2B29"/>
    <w:rsid w:val="3D3D4FD0"/>
    <w:rsid w:val="3D4373E5"/>
    <w:rsid w:val="3D5D11C3"/>
    <w:rsid w:val="3D5E24DD"/>
    <w:rsid w:val="3D694C63"/>
    <w:rsid w:val="3DAB4624"/>
    <w:rsid w:val="3DBA730A"/>
    <w:rsid w:val="3DDF607B"/>
    <w:rsid w:val="3DF1587D"/>
    <w:rsid w:val="3E014244"/>
    <w:rsid w:val="3E0755D2"/>
    <w:rsid w:val="3E285C74"/>
    <w:rsid w:val="3E477C00"/>
    <w:rsid w:val="3E6926D4"/>
    <w:rsid w:val="3E8B1D5F"/>
    <w:rsid w:val="3EA17966"/>
    <w:rsid w:val="3EA321E7"/>
    <w:rsid w:val="3EA959BD"/>
    <w:rsid w:val="3ED00A46"/>
    <w:rsid w:val="3ED656D0"/>
    <w:rsid w:val="3ED8530B"/>
    <w:rsid w:val="3ED96F6F"/>
    <w:rsid w:val="3EE6168C"/>
    <w:rsid w:val="3EEA394E"/>
    <w:rsid w:val="3F427EE2"/>
    <w:rsid w:val="3F517F62"/>
    <w:rsid w:val="3F5E56C6"/>
    <w:rsid w:val="3F7B1DD4"/>
    <w:rsid w:val="3F983332"/>
    <w:rsid w:val="3FAB3D9D"/>
    <w:rsid w:val="3FCA4B09"/>
    <w:rsid w:val="3FCD7432"/>
    <w:rsid w:val="3FDB3094"/>
    <w:rsid w:val="4001677D"/>
    <w:rsid w:val="402F36CB"/>
    <w:rsid w:val="404228F2"/>
    <w:rsid w:val="40833636"/>
    <w:rsid w:val="408347E6"/>
    <w:rsid w:val="40AD48E9"/>
    <w:rsid w:val="40C726BB"/>
    <w:rsid w:val="40E439A9"/>
    <w:rsid w:val="40EA7625"/>
    <w:rsid w:val="40FE4A6B"/>
    <w:rsid w:val="40FE6F3C"/>
    <w:rsid w:val="412606A3"/>
    <w:rsid w:val="413A1D00"/>
    <w:rsid w:val="415B22DE"/>
    <w:rsid w:val="416D399E"/>
    <w:rsid w:val="41715564"/>
    <w:rsid w:val="418147F6"/>
    <w:rsid w:val="41831B26"/>
    <w:rsid w:val="41840582"/>
    <w:rsid w:val="41847666"/>
    <w:rsid w:val="41850CE8"/>
    <w:rsid w:val="419B050B"/>
    <w:rsid w:val="42521512"/>
    <w:rsid w:val="42526803"/>
    <w:rsid w:val="42786A9F"/>
    <w:rsid w:val="42815953"/>
    <w:rsid w:val="42817701"/>
    <w:rsid w:val="428840CE"/>
    <w:rsid w:val="42894168"/>
    <w:rsid w:val="42B9333F"/>
    <w:rsid w:val="42CD2946"/>
    <w:rsid w:val="42D57A4D"/>
    <w:rsid w:val="430B346F"/>
    <w:rsid w:val="43195E8D"/>
    <w:rsid w:val="432D050E"/>
    <w:rsid w:val="43406478"/>
    <w:rsid w:val="43446334"/>
    <w:rsid w:val="43527A66"/>
    <w:rsid w:val="436D5ED7"/>
    <w:rsid w:val="436F7EA2"/>
    <w:rsid w:val="439F595A"/>
    <w:rsid w:val="43A7155C"/>
    <w:rsid w:val="43AC4AA6"/>
    <w:rsid w:val="43BD5F17"/>
    <w:rsid w:val="43C73BDB"/>
    <w:rsid w:val="43C81360"/>
    <w:rsid w:val="43CE3505"/>
    <w:rsid w:val="43EFFC69"/>
    <w:rsid w:val="442C18EF"/>
    <w:rsid w:val="443D4B77"/>
    <w:rsid w:val="44531571"/>
    <w:rsid w:val="445F5FF9"/>
    <w:rsid w:val="44A65B45"/>
    <w:rsid w:val="44A84E71"/>
    <w:rsid w:val="44C63AF1"/>
    <w:rsid w:val="44E03542"/>
    <w:rsid w:val="44FA3283"/>
    <w:rsid w:val="453B0DED"/>
    <w:rsid w:val="45772094"/>
    <w:rsid w:val="458D0AB3"/>
    <w:rsid w:val="458D2861"/>
    <w:rsid w:val="45901B69"/>
    <w:rsid w:val="45991206"/>
    <w:rsid w:val="45D90B8A"/>
    <w:rsid w:val="45DA0C1F"/>
    <w:rsid w:val="45DC2FC6"/>
    <w:rsid w:val="45E43797"/>
    <w:rsid w:val="45F36B68"/>
    <w:rsid w:val="46050649"/>
    <w:rsid w:val="46154AD7"/>
    <w:rsid w:val="463C61C9"/>
    <w:rsid w:val="46524FB2"/>
    <w:rsid w:val="465C1A08"/>
    <w:rsid w:val="46616A8D"/>
    <w:rsid w:val="467D28D5"/>
    <w:rsid w:val="46994768"/>
    <w:rsid w:val="46B75DE7"/>
    <w:rsid w:val="46BF7389"/>
    <w:rsid w:val="4715552F"/>
    <w:rsid w:val="472114B3"/>
    <w:rsid w:val="47347438"/>
    <w:rsid w:val="4737059E"/>
    <w:rsid w:val="47376F28"/>
    <w:rsid w:val="47533A2A"/>
    <w:rsid w:val="4755115C"/>
    <w:rsid w:val="47631ACB"/>
    <w:rsid w:val="477DCE1E"/>
    <w:rsid w:val="47A15956"/>
    <w:rsid w:val="47D209FF"/>
    <w:rsid w:val="47F668DD"/>
    <w:rsid w:val="480432D2"/>
    <w:rsid w:val="480E16D9"/>
    <w:rsid w:val="481D4BC7"/>
    <w:rsid w:val="482F5E51"/>
    <w:rsid w:val="4860425D"/>
    <w:rsid w:val="48783354"/>
    <w:rsid w:val="48796C8C"/>
    <w:rsid w:val="48886A74"/>
    <w:rsid w:val="48E21116"/>
    <w:rsid w:val="48EB1D78"/>
    <w:rsid w:val="48EC3D42"/>
    <w:rsid w:val="4921579A"/>
    <w:rsid w:val="492542CE"/>
    <w:rsid w:val="493E459E"/>
    <w:rsid w:val="4958385C"/>
    <w:rsid w:val="496B2686"/>
    <w:rsid w:val="49703FC0"/>
    <w:rsid w:val="4981448B"/>
    <w:rsid w:val="49926698"/>
    <w:rsid w:val="49AB59AC"/>
    <w:rsid w:val="4A056E6A"/>
    <w:rsid w:val="4A113A61"/>
    <w:rsid w:val="4A3352BC"/>
    <w:rsid w:val="4A4462AC"/>
    <w:rsid w:val="4A657908"/>
    <w:rsid w:val="4A747BC1"/>
    <w:rsid w:val="4AA01012"/>
    <w:rsid w:val="4AAF5028"/>
    <w:rsid w:val="4AE051E1"/>
    <w:rsid w:val="4B0E1D4E"/>
    <w:rsid w:val="4B266214"/>
    <w:rsid w:val="4B472D3C"/>
    <w:rsid w:val="4B4D4416"/>
    <w:rsid w:val="4BC045B9"/>
    <w:rsid w:val="4C143394"/>
    <w:rsid w:val="4C4179AC"/>
    <w:rsid w:val="4C6D519A"/>
    <w:rsid w:val="4CC84B02"/>
    <w:rsid w:val="4CFB4554"/>
    <w:rsid w:val="4D241CFD"/>
    <w:rsid w:val="4D2B4E39"/>
    <w:rsid w:val="4D2E3846"/>
    <w:rsid w:val="4D534390"/>
    <w:rsid w:val="4D5B4FF3"/>
    <w:rsid w:val="4D61529C"/>
    <w:rsid w:val="4DA846DC"/>
    <w:rsid w:val="4DBD45C4"/>
    <w:rsid w:val="4DCF6780"/>
    <w:rsid w:val="4DDA060D"/>
    <w:rsid w:val="4DE2513A"/>
    <w:rsid w:val="4DFC67D6"/>
    <w:rsid w:val="4E434405"/>
    <w:rsid w:val="4E473EF5"/>
    <w:rsid w:val="4E482BA3"/>
    <w:rsid w:val="4E516B22"/>
    <w:rsid w:val="4E5466E1"/>
    <w:rsid w:val="4E5F7BF5"/>
    <w:rsid w:val="4E7261F9"/>
    <w:rsid w:val="4EB50EAE"/>
    <w:rsid w:val="4ED019C0"/>
    <w:rsid w:val="4ED2165E"/>
    <w:rsid w:val="4EE77078"/>
    <w:rsid w:val="4EF70D4B"/>
    <w:rsid w:val="4F0C0C9A"/>
    <w:rsid w:val="4F2968DC"/>
    <w:rsid w:val="4F302766"/>
    <w:rsid w:val="4F5C2EDC"/>
    <w:rsid w:val="4F5C5798"/>
    <w:rsid w:val="4F67D16B"/>
    <w:rsid w:val="4FA2515B"/>
    <w:rsid w:val="4FC96B8B"/>
    <w:rsid w:val="4FCD042A"/>
    <w:rsid w:val="4FE11FE3"/>
    <w:rsid w:val="4FE439C5"/>
    <w:rsid w:val="4FF9121F"/>
    <w:rsid w:val="50016554"/>
    <w:rsid w:val="504F3CFB"/>
    <w:rsid w:val="50E91F4D"/>
    <w:rsid w:val="510C4F82"/>
    <w:rsid w:val="512322CB"/>
    <w:rsid w:val="51567335"/>
    <w:rsid w:val="516A10D1"/>
    <w:rsid w:val="518A5EA7"/>
    <w:rsid w:val="51A56664"/>
    <w:rsid w:val="51A96C75"/>
    <w:rsid w:val="51BB20EF"/>
    <w:rsid w:val="51E909F0"/>
    <w:rsid w:val="51FC2345"/>
    <w:rsid w:val="520C5608"/>
    <w:rsid w:val="52102923"/>
    <w:rsid w:val="52122BFF"/>
    <w:rsid w:val="52524077"/>
    <w:rsid w:val="52923265"/>
    <w:rsid w:val="52A80156"/>
    <w:rsid w:val="52B07B8F"/>
    <w:rsid w:val="52C06024"/>
    <w:rsid w:val="52DC2732"/>
    <w:rsid w:val="52E33CDE"/>
    <w:rsid w:val="52E837CD"/>
    <w:rsid w:val="52F263F9"/>
    <w:rsid w:val="52F97788"/>
    <w:rsid w:val="531351CF"/>
    <w:rsid w:val="5319161E"/>
    <w:rsid w:val="53395DD6"/>
    <w:rsid w:val="534C78B7"/>
    <w:rsid w:val="534D068E"/>
    <w:rsid w:val="536015B5"/>
    <w:rsid w:val="536C470C"/>
    <w:rsid w:val="538C05FC"/>
    <w:rsid w:val="5397660A"/>
    <w:rsid w:val="53B51901"/>
    <w:rsid w:val="53B55382"/>
    <w:rsid w:val="53D552EC"/>
    <w:rsid w:val="53DB6E8D"/>
    <w:rsid w:val="53EC109A"/>
    <w:rsid w:val="53F85DA1"/>
    <w:rsid w:val="5402266C"/>
    <w:rsid w:val="54216F96"/>
    <w:rsid w:val="54387C87"/>
    <w:rsid w:val="54532EC8"/>
    <w:rsid w:val="54C067AF"/>
    <w:rsid w:val="54CB6F02"/>
    <w:rsid w:val="54F461F6"/>
    <w:rsid w:val="55021394"/>
    <w:rsid w:val="550F0324"/>
    <w:rsid w:val="5522370D"/>
    <w:rsid w:val="55603AEE"/>
    <w:rsid w:val="557B26D6"/>
    <w:rsid w:val="55A775DA"/>
    <w:rsid w:val="55CA43AF"/>
    <w:rsid w:val="55EB0ED2"/>
    <w:rsid w:val="55FA3ECB"/>
    <w:rsid w:val="56334D5F"/>
    <w:rsid w:val="5678324C"/>
    <w:rsid w:val="569C2904"/>
    <w:rsid w:val="569F0646"/>
    <w:rsid w:val="56A50193"/>
    <w:rsid w:val="56C05D00"/>
    <w:rsid w:val="56D76FBC"/>
    <w:rsid w:val="56DE116E"/>
    <w:rsid w:val="56F11717"/>
    <w:rsid w:val="56F16703"/>
    <w:rsid w:val="57054EC3"/>
    <w:rsid w:val="571921A6"/>
    <w:rsid w:val="57236B81"/>
    <w:rsid w:val="573BACEA"/>
    <w:rsid w:val="573E1E21"/>
    <w:rsid w:val="57407733"/>
    <w:rsid w:val="575C02E5"/>
    <w:rsid w:val="576A2A02"/>
    <w:rsid w:val="578C3B2F"/>
    <w:rsid w:val="57AA2DFF"/>
    <w:rsid w:val="57B10631"/>
    <w:rsid w:val="57F34EAD"/>
    <w:rsid w:val="58340986"/>
    <w:rsid w:val="585E3C36"/>
    <w:rsid w:val="58727DC0"/>
    <w:rsid w:val="58D565A1"/>
    <w:rsid w:val="58D809E2"/>
    <w:rsid w:val="58F070CC"/>
    <w:rsid w:val="592F4F24"/>
    <w:rsid w:val="59611BE3"/>
    <w:rsid w:val="59617E35"/>
    <w:rsid w:val="59673DAB"/>
    <w:rsid w:val="598F04FE"/>
    <w:rsid w:val="599542C2"/>
    <w:rsid w:val="59A66093"/>
    <w:rsid w:val="59B04872"/>
    <w:rsid w:val="59BD603A"/>
    <w:rsid w:val="59BE5287"/>
    <w:rsid w:val="59D86349"/>
    <w:rsid w:val="5A1153B7"/>
    <w:rsid w:val="5A367087"/>
    <w:rsid w:val="5A3B264B"/>
    <w:rsid w:val="5A4E6663"/>
    <w:rsid w:val="5A5701CE"/>
    <w:rsid w:val="5A5D60C5"/>
    <w:rsid w:val="5A6364FC"/>
    <w:rsid w:val="5A736072"/>
    <w:rsid w:val="5A7A253A"/>
    <w:rsid w:val="5A8E4C59"/>
    <w:rsid w:val="5ACE75A8"/>
    <w:rsid w:val="5ADBD574"/>
    <w:rsid w:val="5AEB0873"/>
    <w:rsid w:val="5AF2343A"/>
    <w:rsid w:val="5B116A47"/>
    <w:rsid w:val="5B185E24"/>
    <w:rsid w:val="5B2668C2"/>
    <w:rsid w:val="5B3A6B8F"/>
    <w:rsid w:val="5B402650"/>
    <w:rsid w:val="5B487E91"/>
    <w:rsid w:val="5B672793"/>
    <w:rsid w:val="5B751975"/>
    <w:rsid w:val="5B991F12"/>
    <w:rsid w:val="5BA97BE4"/>
    <w:rsid w:val="5BB71F8E"/>
    <w:rsid w:val="5BC511FC"/>
    <w:rsid w:val="5BE7433F"/>
    <w:rsid w:val="5C052CF9"/>
    <w:rsid w:val="5C0A0310"/>
    <w:rsid w:val="5C2238AB"/>
    <w:rsid w:val="5C3B496D"/>
    <w:rsid w:val="5C6914DA"/>
    <w:rsid w:val="5C7A5495"/>
    <w:rsid w:val="5C9B540C"/>
    <w:rsid w:val="5CAB4287"/>
    <w:rsid w:val="5CE55417"/>
    <w:rsid w:val="5CEE23E1"/>
    <w:rsid w:val="5CF9550F"/>
    <w:rsid w:val="5D064F7B"/>
    <w:rsid w:val="5D504448"/>
    <w:rsid w:val="5D534AB8"/>
    <w:rsid w:val="5D5F468B"/>
    <w:rsid w:val="5D7A14C5"/>
    <w:rsid w:val="5D9C768D"/>
    <w:rsid w:val="5D9E51B4"/>
    <w:rsid w:val="5DB524FD"/>
    <w:rsid w:val="5DC15C73"/>
    <w:rsid w:val="5DCA7D57"/>
    <w:rsid w:val="5DD76917"/>
    <w:rsid w:val="5DDB0D13"/>
    <w:rsid w:val="5E0027C9"/>
    <w:rsid w:val="5E31798E"/>
    <w:rsid w:val="5E322A8D"/>
    <w:rsid w:val="5E483371"/>
    <w:rsid w:val="5E6722C3"/>
    <w:rsid w:val="5E84084D"/>
    <w:rsid w:val="5EB97DCB"/>
    <w:rsid w:val="5EE81D52"/>
    <w:rsid w:val="5EFEBDE8"/>
    <w:rsid w:val="5F2737E1"/>
    <w:rsid w:val="5F3B6D1D"/>
    <w:rsid w:val="5F434264"/>
    <w:rsid w:val="5FAF18FA"/>
    <w:rsid w:val="5FB07420"/>
    <w:rsid w:val="5FBA7BE4"/>
    <w:rsid w:val="5FBC0EF7"/>
    <w:rsid w:val="5FC56375"/>
    <w:rsid w:val="5FC87202"/>
    <w:rsid w:val="5FDF8DC9"/>
    <w:rsid w:val="5FE63AA4"/>
    <w:rsid w:val="5FF13CC0"/>
    <w:rsid w:val="5FF55BD0"/>
    <w:rsid w:val="6005151A"/>
    <w:rsid w:val="60160EAB"/>
    <w:rsid w:val="602C4CF9"/>
    <w:rsid w:val="60342E35"/>
    <w:rsid w:val="6065645C"/>
    <w:rsid w:val="606942AF"/>
    <w:rsid w:val="609A6548"/>
    <w:rsid w:val="60C43183"/>
    <w:rsid w:val="60E80DD8"/>
    <w:rsid w:val="618E5E31"/>
    <w:rsid w:val="61930DA7"/>
    <w:rsid w:val="6196153D"/>
    <w:rsid w:val="61970898"/>
    <w:rsid w:val="61972646"/>
    <w:rsid w:val="61A85239"/>
    <w:rsid w:val="61B1576D"/>
    <w:rsid w:val="61C827FF"/>
    <w:rsid w:val="61DE0274"/>
    <w:rsid w:val="61F85479"/>
    <w:rsid w:val="61FE26C5"/>
    <w:rsid w:val="620116A1"/>
    <w:rsid w:val="622A5268"/>
    <w:rsid w:val="623C143F"/>
    <w:rsid w:val="62573076"/>
    <w:rsid w:val="6263306E"/>
    <w:rsid w:val="62653442"/>
    <w:rsid w:val="62800854"/>
    <w:rsid w:val="62CB6B38"/>
    <w:rsid w:val="62DB2AED"/>
    <w:rsid w:val="62E713AB"/>
    <w:rsid w:val="63343EC4"/>
    <w:rsid w:val="634A7EAC"/>
    <w:rsid w:val="63697919"/>
    <w:rsid w:val="63770981"/>
    <w:rsid w:val="63890993"/>
    <w:rsid w:val="638B6CC1"/>
    <w:rsid w:val="63B15515"/>
    <w:rsid w:val="63BB7FC5"/>
    <w:rsid w:val="63BF6691"/>
    <w:rsid w:val="63C96D02"/>
    <w:rsid w:val="63DF10FB"/>
    <w:rsid w:val="63E23695"/>
    <w:rsid w:val="63E73E11"/>
    <w:rsid w:val="63EF813D"/>
    <w:rsid w:val="63F7386F"/>
    <w:rsid w:val="64185CA3"/>
    <w:rsid w:val="641D5CDE"/>
    <w:rsid w:val="642454AE"/>
    <w:rsid w:val="643A375C"/>
    <w:rsid w:val="645111D2"/>
    <w:rsid w:val="6458100E"/>
    <w:rsid w:val="64775F0B"/>
    <w:rsid w:val="64AA2690"/>
    <w:rsid w:val="64EA6F30"/>
    <w:rsid w:val="65605444"/>
    <w:rsid w:val="657D7DA4"/>
    <w:rsid w:val="659B5897"/>
    <w:rsid w:val="65AE4402"/>
    <w:rsid w:val="65C15EE3"/>
    <w:rsid w:val="6617465B"/>
    <w:rsid w:val="665925BF"/>
    <w:rsid w:val="6669046B"/>
    <w:rsid w:val="667525F9"/>
    <w:rsid w:val="66756CCD"/>
    <w:rsid w:val="668E74FD"/>
    <w:rsid w:val="66C35C8B"/>
    <w:rsid w:val="66C51A03"/>
    <w:rsid w:val="66CD4D5B"/>
    <w:rsid w:val="66E42DE7"/>
    <w:rsid w:val="66E8302E"/>
    <w:rsid w:val="66EC7EBA"/>
    <w:rsid w:val="6712723B"/>
    <w:rsid w:val="672B717E"/>
    <w:rsid w:val="672E57FA"/>
    <w:rsid w:val="673B3590"/>
    <w:rsid w:val="673D5A3D"/>
    <w:rsid w:val="675A422C"/>
    <w:rsid w:val="67723A7B"/>
    <w:rsid w:val="677B6565"/>
    <w:rsid w:val="67891D43"/>
    <w:rsid w:val="678F22DA"/>
    <w:rsid w:val="679B2764"/>
    <w:rsid w:val="679F1169"/>
    <w:rsid w:val="67A45ABC"/>
    <w:rsid w:val="67BE388B"/>
    <w:rsid w:val="67E77533"/>
    <w:rsid w:val="67EE5002"/>
    <w:rsid w:val="680B78E9"/>
    <w:rsid w:val="681805A7"/>
    <w:rsid w:val="68254F05"/>
    <w:rsid w:val="685272C6"/>
    <w:rsid w:val="6859596A"/>
    <w:rsid w:val="685B331D"/>
    <w:rsid w:val="68AF32AA"/>
    <w:rsid w:val="68CA2609"/>
    <w:rsid w:val="68CC1AED"/>
    <w:rsid w:val="68DB6590"/>
    <w:rsid w:val="68F3424F"/>
    <w:rsid w:val="68FA2CC9"/>
    <w:rsid w:val="693570CB"/>
    <w:rsid w:val="694C1F68"/>
    <w:rsid w:val="696B4026"/>
    <w:rsid w:val="699008A3"/>
    <w:rsid w:val="69970DFC"/>
    <w:rsid w:val="69BB0F42"/>
    <w:rsid w:val="69C11C7B"/>
    <w:rsid w:val="6A154A4F"/>
    <w:rsid w:val="6A18009C"/>
    <w:rsid w:val="6A637494"/>
    <w:rsid w:val="6A7B324A"/>
    <w:rsid w:val="6A7D1EAD"/>
    <w:rsid w:val="6A7F291A"/>
    <w:rsid w:val="6A9A6D03"/>
    <w:rsid w:val="6AA61B4B"/>
    <w:rsid w:val="6AAD06D1"/>
    <w:rsid w:val="6AB71D84"/>
    <w:rsid w:val="6AD93CCF"/>
    <w:rsid w:val="6B256F14"/>
    <w:rsid w:val="6B610504"/>
    <w:rsid w:val="6B615578"/>
    <w:rsid w:val="6B630195"/>
    <w:rsid w:val="6B853E29"/>
    <w:rsid w:val="6B8B3081"/>
    <w:rsid w:val="6B8F764C"/>
    <w:rsid w:val="6B9320D0"/>
    <w:rsid w:val="6BAC3191"/>
    <w:rsid w:val="6BB65DBE"/>
    <w:rsid w:val="6BB71093"/>
    <w:rsid w:val="6BC80B67"/>
    <w:rsid w:val="6BCB3BD4"/>
    <w:rsid w:val="6BCF62E6"/>
    <w:rsid w:val="6BDD334B"/>
    <w:rsid w:val="6BE648F5"/>
    <w:rsid w:val="6BE91CF0"/>
    <w:rsid w:val="6BEF1545"/>
    <w:rsid w:val="6BF1329A"/>
    <w:rsid w:val="6BFD4FD9"/>
    <w:rsid w:val="6C04142F"/>
    <w:rsid w:val="6C1076AC"/>
    <w:rsid w:val="6C2C7E2E"/>
    <w:rsid w:val="6C472EBA"/>
    <w:rsid w:val="6C553829"/>
    <w:rsid w:val="6C564F9A"/>
    <w:rsid w:val="6C586E75"/>
    <w:rsid w:val="6C735A5D"/>
    <w:rsid w:val="6C7709FB"/>
    <w:rsid w:val="6C7C019D"/>
    <w:rsid w:val="6C910016"/>
    <w:rsid w:val="6C951E6A"/>
    <w:rsid w:val="6CB26F02"/>
    <w:rsid w:val="6CB93DB8"/>
    <w:rsid w:val="6CD137EF"/>
    <w:rsid w:val="6CD3A16D"/>
    <w:rsid w:val="6D0F1C2A"/>
    <w:rsid w:val="6D192AA9"/>
    <w:rsid w:val="6D535020"/>
    <w:rsid w:val="6D613D24"/>
    <w:rsid w:val="6D7777CF"/>
    <w:rsid w:val="6D7E46BA"/>
    <w:rsid w:val="6DAB2E3F"/>
    <w:rsid w:val="6DAD4F9F"/>
    <w:rsid w:val="6DDB5FB0"/>
    <w:rsid w:val="6DE54739"/>
    <w:rsid w:val="6E041063"/>
    <w:rsid w:val="6E077E25"/>
    <w:rsid w:val="6E1D3ED3"/>
    <w:rsid w:val="6E5972AD"/>
    <w:rsid w:val="6E5F49A6"/>
    <w:rsid w:val="6E6B635B"/>
    <w:rsid w:val="6E761835"/>
    <w:rsid w:val="6ECE2EB1"/>
    <w:rsid w:val="6EE449F0"/>
    <w:rsid w:val="6F011A46"/>
    <w:rsid w:val="6F064C35"/>
    <w:rsid w:val="6F0E57FC"/>
    <w:rsid w:val="6F1F3DDE"/>
    <w:rsid w:val="6F213E96"/>
    <w:rsid w:val="6F54371F"/>
    <w:rsid w:val="6F8D5088"/>
    <w:rsid w:val="6FB048AE"/>
    <w:rsid w:val="6FB42615"/>
    <w:rsid w:val="6FB6638D"/>
    <w:rsid w:val="6FCE7B7A"/>
    <w:rsid w:val="6FD7ED40"/>
    <w:rsid w:val="6FEB6C08"/>
    <w:rsid w:val="6FF846A9"/>
    <w:rsid w:val="6FFD7EF1"/>
    <w:rsid w:val="6FFF37D2"/>
    <w:rsid w:val="70227EC6"/>
    <w:rsid w:val="70344EA3"/>
    <w:rsid w:val="703F37A5"/>
    <w:rsid w:val="70800162"/>
    <w:rsid w:val="70B2686B"/>
    <w:rsid w:val="70B34FC2"/>
    <w:rsid w:val="70C83005"/>
    <w:rsid w:val="70DA60AB"/>
    <w:rsid w:val="70DE2EF1"/>
    <w:rsid w:val="70E92792"/>
    <w:rsid w:val="70EE7DA8"/>
    <w:rsid w:val="70F74C48"/>
    <w:rsid w:val="70F9549B"/>
    <w:rsid w:val="710870BC"/>
    <w:rsid w:val="711B5D6B"/>
    <w:rsid w:val="71240E2B"/>
    <w:rsid w:val="7128150C"/>
    <w:rsid w:val="712B4B58"/>
    <w:rsid w:val="71357785"/>
    <w:rsid w:val="716B0B80"/>
    <w:rsid w:val="717B73FC"/>
    <w:rsid w:val="71D40D4C"/>
    <w:rsid w:val="71E1341A"/>
    <w:rsid w:val="72146D0A"/>
    <w:rsid w:val="721B2E1F"/>
    <w:rsid w:val="72361A07"/>
    <w:rsid w:val="725D02CE"/>
    <w:rsid w:val="72702265"/>
    <w:rsid w:val="727E26C2"/>
    <w:rsid w:val="728269FA"/>
    <w:rsid w:val="72835283"/>
    <w:rsid w:val="7295497F"/>
    <w:rsid w:val="72977AB7"/>
    <w:rsid w:val="72A200FD"/>
    <w:rsid w:val="72A4359E"/>
    <w:rsid w:val="72AC3F6A"/>
    <w:rsid w:val="72B50B7E"/>
    <w:rsid w:val="72BD5C84"/>
    <w:rsid w:val="72F827EB"/>
    <w:rsid w:val="73025471"/>
    <w:rsid w:val="735760D9"/>
    <w:rsid w:val="736D78AF"/>
    <w:rsid w:val="73774085"/>
    <w:rsid w:val="738B18DE"/>
    <w:rsid w:val="738F0271"/>
    <w:rsid w:val="738F42DB"/>
    <w:rsid w:val="73987C98"/>
    <w:rsid w:val="739A4191"/>
    <w:rsid w:val="739C7F8F"/>
    <w:rsid w:val="73B52DFF"/>
    <w:rsid w:val="73DF2241"/>
    <w:rsid w:val="73E1684D"/>
    <w:rsid w:val="73ED2DC5"/>
    <w:rsid w:val="74085625"/>
    <w:rsid w:val="740A4EF9"/>
    <w:rsid w:val="740F43AC"/>
    <w:rsid w:val="742E508B"/>
    <w:rsid w:val="74817C34"/>
    <w:rsid w:val="74933140"/>
    <w:rsid w:val="74AC616D"/>
    <w:rsid w:val="74AD00AE"/>
    <w:rsid w:val="74CA7E19"/>
    <w:rsid w:val="74EB4D2A"/>
    <w:rsid w:val="74EC2851"/>
    <w:rsid w:val="74EF310D"/>
    <w:rsid w:val="74F65FDA"/>
    <w:rsid w:val="75051799"/>
    <w:rsid w:val="751D0C5C"/>
    <w:rsid w:val="75226272"/>
    <w:rsid w:val="75476CAA"/>
    <w:rsid w:val="75491A51"/>
    <w:rsid w:val="756509CE"/>
    <w:rsid w:val="75675F56"/>
    <w:rsid w:val="756C2589"/>
    <w:rsid w:val="75DA5ED6"/>
    <w:rsid w:val="75DC0B17"/>
    <w:rsid w:val="75EC4931"/>
    <w:rsid w:val="75F75951"/>
    <w:rsid w:val="760360A4"/>
    <w:rsid w:val="760616F0"/>
    <w:rsid w:val="76546C14"/>
    <w:rsid w:val="765C7562"/>
    <w:rsid w:val="7674673D"/>
    <w:rsid w:val="7684328C"/>
    <w:rsid w:val="7693517B"/>
    <w:rsid w:val="76946CFC"/>
    <w:rsid w:val="76976688"/>
    <w:rsid w:val="76AA1283"/>
    <w:rsid w:val="76B42C1D"/>
    <w:rsid w:val="76D12FD3"/>
    <w:rsid w:val="7709593C"/>
    <w:rsid w:val="770A0CC3"/>
    <w:rsid w:val="771600F2"/>
    <w:rsid w:val="772B4D77"/>
    <w:rsid w:val="772C162A"/>
    <w:rsid w:val="773C186D"/>
    <w:rsid w:val="773D55E5"/>
    <w:rsid w:val="774E334F"/>
    <w:rsid w:val="774E6E46"/>
    <w:rsid w:val="7750356B"/>
    <w:rsid w:val="777C2DDF"/>
    <w:rsid w:val="77A13DC6"/>
    <w:rsid w:val="77A613DD"/>
    <w:rsid w:val="77BD0907"/>
    <w:rsid w:val="780B1FAF"/>
    <w:rsid w:val="780E197A"/>
    <w:rsid w:val="781629C4"/>
    <w:rsid w:val="781B69DB"/>
    <w:rsid w:val="78397B5B"/>
    <w:rsid w:val="785B21C7"/>
    <w:rsid w:val="786C6396"/>
    <w:rsid w:val="787050BC"/>
    <w:rsid w:val="788C2381"/>
    <w:rsid w:val="788D1715"/>
    <w:rsid w:val="788D1D21"/>
    <w:rsid w:val="788F1B4D"/>
    <w:rsid w:val="78A07E89"/>
    <w:rsid w:val="78C22A8A"/>
    <w:rsid w:val="78D41F79"/>
    <w:rsid w:val="790939D1"/>
    <w:rsid w:val="791D1BA8"/>
    <w:rsid w:val="7931117A"/>
    <w:rsid w:val="79440EAD"/>
    <w:rsid w:val="795716A6"/>
    <w:rsid w:val="796C1F0C"/>
    <w:rsid w:val="797177C8"/>
    <w:rsid w:val="799E680F"/>
    <w:rsid w:val="79B2410E"/>
    <w:rsid w:val="79B25E16"/>
    <w:rsid w:val="7A0348C4"/>
    <w:rsid w:val="7A0423EA"/>
    <w:rsid w:val="7A045635"/>
    <w:rsid w:val="7A2E1215"/>
    <w:rsid w:val="7A2E6D3B"/>
    <w:rsid w:val="7A2F626B"/>
    <w:rsid w:val="7A33154E"/>
    <w:rsid w:val="7A717A45"/>
    <w:rsid w:val="7AB931D5"/>
    <w:rsid w:val="7AC237AF"/>
    <w:rsid w:val="7AC76BF4"/>
    <w:rsid w:val="7AF358F5"/>
    <w:rsid w:val="7B017E0B"/>
    <w:rsid w:val="7B2368A0"/>
    <w:rsid w:val="7B4756F4"/>
    <w:rsid w:val="7B595C66"/>
    <w:rsid w:val="7B5B603A"/>
    <w:rsid w:val="7B890DF9"/>
    <w:rsid w:val="7B8D67B1"/>
    <w:rsid w:val="7B8E01BE"/>
    <w:rsid w:val="7BBF248E"/>
    <w:rsid w:val="7BCB31C0"/>
    <w:rsid w:val="7BCE4A5E"/>
    <w:rsid w:val="7BD50079"/>
    <w:rsid w:val="7BDF6C6B"/>
    <w:rsid w:val="7BF42D23"/>
    <w:rsid w:val="7C376BFD"/>
    <w:rsid w:val="7C5F4108"/>
    <w:rsid w:val="7C860485"/>
    <w:rsid w:val="7CA407FA"/>
    <w:rsid w:val="7CC678C0"/>
    <w:rsid w:val="7CD95DB0"/>
    <w:rsid w:val="7CE16A13"/>
    <w:rsid w:val="7CE53FF5"/>
    <w:rsid w:val="7CF22729"/>
    <w:rsid w:val="7D034BDB"/>
    <w:rsid w:val="7D20578D"/>
    <w:rsid w:val="7D230DDA"/>
    <w:rsid w:val="7D360B0D"/>
    <w:rsid w:val="7D384885"/>
    <w:rsid w:val="7D637428"/>
    <w:rsid w:val="7D6438CC"/>
    <w:rsid w:val="7D6869EF"/>
    <w:rsid w:val="7DA43CC8"/>
    <w:rsid w:val="7DAC7021"/>
    <w:rsid w:val="7DBA7990"/>
    <w:rsid w:val="7DC14664"/>
    <w:rsid w:val="7DC425BD"/>
    <w:rsid w:val="7DDA3B8E"/>
    <w:rsid w:val="7E026C41"/>
    <w:rsid w:val="7E0806FB"/>
    <w:rsid w:val="7E235E07"/>
    <w:rsid w:val="7E2748F9"/>
    <w:rsid w:val="7E301A00"/>
    <w:rsid w:val="7E532590"/>
    <w:rsid w:val="7E6F95AD"/>
    <w:rsid w:val="7E725B75"/>
    <w:rsid w:val="7EAD12A3"/>
    <w:rsid w:val="7ED24865"/>
    <w:rsid w:val="7ED700CE"/>
    <w:rsid w:val="7EDFA2C1"/>
    <w:rsid w:val="7EE84089"/>
    <w:rsid w:val="7EED7DFE"/>
    <w:rsid w:val="7EF46ED2"/>
    <w:rsid w:val="7F0A5BC4"/>
    <w:rsid w:val="7F294E83"/>
    <w:rsid w:val="7F2A6E09"/>
    <w:rsid w:val="7F3B4014"/>
    <w:rsid w:val="7F3F0107"/>
    <w:rsid w:val="7F4446CD"/>
    <w:rsid w:val="7F4A6AF1"/>
    <w:rsid w:val="7F4C286A"/>
    <w:rsid w:val="7F631975"/>
    <w:rsid w:val="7F77AC67"/>
    <w:rsid w:val="7F79C282"/>
    <w:rsid w:val="7F7B6CAE"/>
    <w:rsid w:val="7F7E5BAF"/>
    <w:rsid w:val="7F8964AA"/>
    <w:rsid w:val="7FBF6DD0"/>
    <w:rsid w:val="7FCBFF42"/>
    <w:rsid w:val="7FCD17FE"/>
    <w:rsid w:val="7FD7E9A0"/>
    <w:rsid w:val="7FDB04BF"/>
    <w:rsid w:val="7FDF907E"/>
    <w:rsid w:val="7FE9FBB2"/>
    <w:rsid w:val="7FF674D0"/>
    <w:rsid w:val="7FFD0593"/>
    <w:rsid w:val="7FFD0968"/>
    <w:rsid w:val="7FFDCF40"/>
    <w:rsid w:val="8CFF7B07"/>
    <w:rsid w:val="8F592725"/>
    <w:rsid w:val="8FD1A355"/>
    <w:rsid w:val="8FFFA67E"/>
    <w:rsid w:val="9BFB9541"/>
    <w:rsid w:val="A5E72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E032FD9"/>
  <w15:docId w15:val="{3D6E27DE-BAE9-4423-98D4-57085CB40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unhideWhenUsed="1" w:qFormat="1"/>
    <w:lsdException w:name="heading 5" w:unhideWhenUsed="1" w:qFormat="1"/>
    <w:lsdException w:name="heading 6" w:unhideWhenUsed="1" w:qFormat="1"/>
    <w:lsdException w:name="heading 7" w:unhideWhenUsed="1" w:qFormat="1"/>
    <w:lsdException w:name="heading 8" w:unhideWhenUsed="1" w:qFormat="1"/>
    <w:lsdException w:name="heading 9" w:unhideWhenUsed="1" w:qFormat="1"/>
    <w:lsdException w:name="annotation text" w:qFormat="1"/>
    <w:lsdException w:name="footer" w:uiPriority="99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34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="Arial" w:eastAsia="微软雅黑" w:hAnsi="Arial"/>
      <w:kern w:val="2"/>
      <w:sz w:val="21"/>
      <w:szCs w:val="24"/>
    </w:rPr>
  </w:style>
  <w:style w:type="paragraph" w:styleId="1">
    <w:name w:val="heading 1"/>
    <w:basedOn w:val="a"/>
    <w:next w:val="a"/>
    <w:autoRedefine/>
    <w:qFormat/>
    <w:pPr>
      <w:keepNext/>
      <w:keepLines/>
      <w:spacing w:before="260" w:after="220"/>
      <w:outlineLvl w:val="0"/>
    </w:pPr>
    <w:rPr>
      <w:b/>
      <w:kern w:val="44"/>
      <w:sz w:val="36"/>
    </w:rPr>
  </w:style>
  <w:style w:type="paragraph" w:styleId="2">
    <w:name w:val="heading 2"/>
    <w:basedOn w:val="a"/>
    <w:next w:val="a"/>
    <w:autoRedefine/>
    <w:unhideWhenUsed/>
    <w:qFormat/>
    <w:pPr>
      <w:keepNext/>
      <w:keepLines/>
      <w:spacing w:before="260" w:after="200"/>
      <w:outlineLvl w:val="1"/>
    </w:pPr>
    <w:rPr>
      <w:b/>
      <w:sz w:val="32"/>
    </w:rPr>
  </w:style>
  <w:style w:type="paragraph" w:styleId="3">
    <w:name w:val="heading 3"/>
    <w:basedOn w:val="a"/>
    <w:next w:val="a"/>
    <w:autoRedefine/>
    <w:unhideWhenUsed/>
    <w:qFormat/>
    <w:pPr>
      <w:keepNext/>
      <w:keepLines/>
      <w:spacing w:before="260" w:after="180"/>
      <w:outlineLvl w:val="2"/>
    </w:pPr>
    <w:rPr>
      <w:b/>
      <w:sz w:val="30"/>
    </w:rPr>
  </w:style>
  <w:style w:type="paragraph" w:styleId="4">
    <w:name w:val="heading 4"/>
    <w:basedOn w:val="a"/>
    <w:next w:val="a"/>
    <w:autoRedefine/>
    <w:unhideWhenUsed/>
    <w:qFormat/>
    <w:pPr>
      <w:keepNext/>
      <w:keepLines/>
      <w:spacing w:before="240" w:after="160"/>
      <w:outlineLvl w:val="3"/>
    </w:pPr>
    <w:rPr>
      <w:b/>
      <w:sz w:val="28"/>
    </w:rPr>
  </w:style>
  <w:style w:type="paragraph" w:styleId="5">
    <w:name w:val="heading 5"/>
    <w:basedOn w:val="a"/>
    <w:next w:val="a"/>
    <w:autoRedefine/>
    <w:unhideWhenUsed/>
    <w:qFormat/>
    <w:pPr>
      <w:keepNext/>
      <w:keepLines/>
      <w:spacing w:before="240" w:after="160"/>
      <w:outlineLvl w:val="4"/>
    </w:pPr>
    <w:rPr>
      <w:b/>
      <w:sz w:val="28"/>
    </w:rPr>
  </w:style>
  <w:style w:type="paragraph" w:styleId="6">
    <w:name w:val="heading 6"/>
    <w:basedOn w:val="a"/>
    <w:next w:val="a"/>
    <w:autoRedefine/>
    <w:unhideWhenUsed/>
    <w:qFormat/>
    <w:pPr>
      <w:keepNext/>
      <w:keepLines/>
      <w:spacing w:before="240" w:after="120"/>
      <w:outlineLvl w:val="5"/>
    </w:pPr>
    <w:rPr>
      <w:b/>
      <w:sz w:val="24"/>
    </w:rPr>
  </w:style>
  <w:style w:type="paragraph" w:styleId="7">
    <w:name w:val="heading 7"/>
    <w:basedOn w:val="a"/>
    <w:next w:val="a"/>
    <w:autoRedefine/>
    <w:unhideWhenUsed/>
    <w:qFormat/>
    <w:pPr>
      <w:keepNext/>
      <w:keepLines/>
      <w:spacing w:before="240" w:after="120"/>
      <w:outlineLvl w:val="6"/>
    </w:pPr>
    <w:rPr>
      <w:b/>
      <w:sz w:val="24"/>
    </w:rPr>
  </w:style>
  <w:style w:type="paragraph" w:styleId="8">
    <w:name w:val="heading 8"/>
    <w:basedOn w:val="a"/>
    <w:next w:val="a"/>
    <w:autoRedefine/>
    <w:unhideWhenUsed/>
    <w:qFormat/>
    <w:pPr>
      <w:keepNext/>
      <w:keepLines/>
      <w:spacing w:before="180" w:after="64"/>
      <w:outlineLvl w:val="7"/>
    </w:pPr>
    <w:rPr>
      <w:sz w:val="24"/>
    </w:rPr>
  </w:style>
  <w:style w:type="paragraph" w:styleId="9">
    <w:name w:val="heading 9"/>
    <w:basedOn w:val="a"/>
    <w:next w:val="a"/>
    <w:autoRedefine/>
    <w:unhideWhenUsed/>
    <w:qFormat/>
    <w:pPr>
      <w:keepNext/>
      <w:keepLines/>
      <w:spacing w:before="180" w:after="64"/>
      <w:outlineLvl w:val="8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autoRedefine/>
    <w:qFormat/>
    <w:pPr>
      <w:jc w:val="left"/>
    </w:pPr>
  </w:style>
  <w:style w:type="paragraph" w:styleId="a4">
    <w:name w:val="footer"/>
    <w:basedOn w:val="a"/>
    <w:link w:val="a5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Normal (Web)"/>
    <w:basedOn w:val="a"/>
    <w:autoRedefine/>
    <w:qFormat/>
    <w:pPr>
      <w:spacing w:beforeAutospacing="1" w:afterAutospacing="1"/>
      <w:jc w:val="left"/>
    </w:pPr>
    <w:rPr>
      <w:kern w:val="0"/>
      <w:sz w:val="24"/>
    </w:rPr>
  </w:style>
  <w:style w:type="table" w:styleId="a9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autoRedefine/>
    <w:qFormat/>
  </w:style>
  <w:style w:type="character" w:styleId="ab">
    <w:name w:val="annotation reference"/>
    <w:basedOn w:val="a0"/>
    <w:autoRedefine/>
    <w:qFormat/>
    <w:rPr>
      <w:sz w:val="21"/>
      <w:szCs w:val="21"/>
    </w:rPr>
  </w:style>
  <w:style w:type="paragraph" w:customStyle="1" w:styleId="10">
    <w:name w:val="书目1"/>
    <w:basedOn w:val="a"/>
    <w:autoRedefine/>
    <w:qFormat/>
    <w:pPr>
      <w:spacing w:line="480" w:lineRule="auto"/>
      <w:ind w:left="720" w:hanging="720"/>
    </w:pPr>
  </w:style>
  <w:style w:type="paragraph" w:customStyle="1" w:styleId="11">
    <w:name w:val="修订1"/>
    <w:autoRedefine/>
    <w:hidden/>
    <w:uiPriority w:val="99"/>
    <w:unhideWhenUsed/>
    <w:qFormat/>
    <w:rPr>
      <w:rFonts w:ascii="Arial" w:eastAsia="微软雅黑" w:hAnsi="Arial"/>
      <w:kern w:val="2"/>
      <w:sz w:val="21"/>
      <w:szCs w:val="24"/>
    </w:rPr>
  </w:style>
  <w:style w:type="paragraph" w:customStyle="1" w:styleId="20">
    <w:name w:val="书目2"/>
    <w:basedOn w:val="a"/>
    <w:next w:val="a"/>
    <w:autoRedefine/>
    <w:uiPriority w:val="37"/>
    <w:unhideWhenUsed/>
    <w:qFormat/>
  </w:style>
  <w:style w:type="character" w:customStyle="1" w:styleId="a7">
    <w:name w:val="页眉 字符"/>
    <w:basedOn w:val="a0"/>
    <w:link w:val="a6"/>
    <w:rPr>
      <w:rFonts w:ascii="Arial" w:eastAsia="微软雅黑" w:hAnsi="Arial"/>
      <w:kern w:val="2"/>
      <w:sz w:val="18"/>
      <w:szCs w:val="18"/>
    </w:rPr>
  </w:style>
  <w:style w:type="character" w:customStyle="1" w:styleId="a5">
    <w:name w:val="页脚 字符"/>
    <w:basedOn w:val="a0"/>
    <w:link w:val="a4"/>
    <w:uiPriority w:val="99"/>
    <w:rPr>
      <w:rFonts w:ascii="Arial" w:eastAsia="微软雅黑" w:hAnsi="Arial"/>
      <w:kern w:val="2"/>
      <w:sz w:val="18"/>
      <w:szCs w:val="18"/>
    </w:rPr>
  </w:style>
  <w:style w:type="paragraph" w:styleId="ac">
    <w:name w:val="List Paragraph"/>
    <w:basedOn w:val="a"/>
    <w:uiPriority w:val="34"/>
    <w:unhideWhenUsed/>
    <w:qFormat/>
    <w:rsid w:val="0003308A"/>
    <w:pPr>
      <w:ind w:firstLineChars="200" w:firstLine="420"/>
    </w:pPr>
  </w:style>
  <w:style w:type="paragraph" w:styleId="ad">
    <w:name w:val="Revision"/>
    <w:hidden/>
    <w:uiPriority w:val="99"/>
    <w:unhideWhenUsed/>
    <w:rsid w:val="00F62E78"/>
    <w:rPr>
      <w:rFonts w:ascii="Arial" w:eastAsia="微软雅黑" w:hAnsi="Arial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427D8C-1146-49C1-B6D7-8395DA556B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1</TotalTime>
  <Pages>3</Pages>
  <Words>763</Words>
  <Characters>4350</Characters>
  <Application>Microsoft Office Word</Application>
  <DocSecurity>0</DocSecurity>
  <Lines>36</Lines>
  <Paragraphs>10</Paragraphs>
  <ScaleCrop>false</ScaleCrop>
  <Company/>
  <LinksUpToDate>false</LinksUpToDate>
  <CharactersWithSpaces>5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-do</dc:creator>
  <cp:lastModifiedBy>manqi zhou</cp:lastModifiedBy>
  <cp:revision>172</cp:revision>
  <dcterms:created xsi:type="dcterms:W3CDTF">2025-07-19T04:13:00Z</dcterms:created>
  <dcterms:modified xsi:type="dcterms:W3CDTF">2025-11-24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woTemplateTypoMode" linkTarget="0">
    <vt:lpwstr/>
  </property>
  <property fmtid="{D5CDD505-2E9C-101B-9397-08002B2CF9AE}" pid="4" name="woTemplate" linkTarget="0">
    <vt:i4>0</vt:i4>
  </property>
  <property fmtid="{D5CDD505-2E9C-101B-9397-08002B2CF9AE}" pid="5" name="ICV">
    <vt:lpwstr>962B61D68B804335A8580659C7F024C6_13</vt:lpwstr>
  </property>
  <property fmtid="{D5CDD505-2E9C-101B-9397-08002B2CF9AE}" pid="6" name="ZOTERO_PREF_1">
    <vt:lpwstr>&lt;data data-version="3" zotero-version="7.0.8"&gt;&lt;session id="EaMeYYot"/&gt;&lt;style id="http://www.zotero.org/styles/apa" locale="en-US" hasBibliography="1" bibliographyStyleHasBeenSet="1"/&gt;&lt;prefs&gt;&lt;pref name="fieldType" value="Field"/&gt;&lt;pref name="automaticJourna</vt:lpwstr>
  </property>
  <property fmtid="{D5CDD505-2E9C-101B-9397-08002B2CF9AE}" pid="7" name="ZOTERO_PREF_2">
    <vt:lpwstr>lAbbreviations" value="true"/&gt;&lt;/prefs&gt;&lt;/data&gt;</vt:lpwstr>
  </property>
  <property fmtid="{D5CDD505-2E9C-101B-9397-08002B2CF9AE}" pid="8" name="KSOTemplateDocerSaveRecord">
    <vt:lpwstr>eyJoZGlkIjoiMWU0ZTFmN2U1ZGU1ODIyZjUwMDdhODk0ZDdkMmJjNmYiLCJ1c2VySWQiOiIxMjA4ODc5MzQ1In0=</vt:lpwstr>
  </property>
</Properties>
</file>